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E29AC3" w14:textId="4DD7EAB4" w:rsidR="00516680" w:rsidRPr="00671AE5" w:rsidRDefault="00F05D0F" w:rsidP="00876EB9">
      <w:pPr>
        <w:pStyle w:val="Heading1"/>
        <w:ind w:left="630" w:right="6107"/>
        <w:jc w:val="left"/>
        <w:rPr>
          <w:rFonts w:ascii="Times" w:hAnsi="Times"/>
          <w:b w:val="0"/>
          <w:bCs w:val="0"/>
          <w:sz w:val="22"/>
          <w:szCs w:val="22"/>
        </w:rPr>
      </w:pPr>
      <w:r w:rsidRPr="00671AE5">
        <w:rPr>
          <w:rFonts w:ascii="Times" w:hAnsi="Times"/>
          <w:b w:val="0"/>
          <w:bCs w:val="0"/>
          <w:sz w:val="22"/>
          <w:szCs w:val="22"/>
        </w:rPr>
        <w:t xml:space="preserve">Supplementary File B. </w:t>
      </w:r>
      <w:r w:rsidR="001C21E9" w:rsidRPr="00671AE5">
        <w:rPr>
          <w:rFonts w:ascii="Times" w:hAnsi="Times"/>
          <w:b w:val="0"/>
          <w:bCs w:val="0"/>
          <w:sz w:val="22"/>
          <w:szCs w:val="22"/>
        </w:rPr>
        <w:t xml:space="preserve">Quality Evaluation Using the </w:t>
      </w:r>
      <w:r w:rsidR="00516680" w:rsidRPr="00671AE5">
        <w:rPr>
          <w:rFonts w:ascii="Times" w:hAnsi="Times"/>
          <w:b w:val="0"/>
          <w:bCs w:val="0"/>
          <w:sz w:val="22"/>
          <w:szCs w:val="22"/>
        </w:rPr>
        <w:t>Mixed Methods Appraisal Tool (MMAT), Version 2018</w:t>
      </w:r>
    </w:p>
    <w:p w14:paraId="2B37B2E4" w14:textId="77777777" w:rsidR="00516680" w:rsidRPr="00671AE5" w:rsidRDefault="00516680" w:rsidP="004B4147">
      <w:pPr>
        <w:pStyle w:val="Heading1"/>
        <w:ind w:left="0" w:right="6107"/>
        <w:jc w:val="left"/>
        <w:rPr>
          <w:rFonts w:ascii="Times" w:hAnsi="Times"/>
          <w:sz w:val="22"/>
          <w:szCs w:val="22"/>
        </w:rPr>
      </w:pPr>
    </w:p>
    <w:p w14:paraId="4EFADEAF" w14:textId="391FE5BC" w:rsidR="00516680" w:rsidRPr="00671AE5" w:rsidRDefault="00516680" w:rsidP="00876EB9">
      <w:pPr>
        <w:pStyle w:val="Heading1"/>
        <w:ind w:left="990" w:right="6107"/>
        <w:jc w:val="left"/>
        <w:rPr>
          <w:rFonts w:ascii="Times" w:hAnsi="Times"/>
          <w:sz w:val="22"/>
          <w:szCs w:val="22"/>
        </w:rPr>
      </w:pPr>
      <w:r w:rsidRPr="00671AE5">
        <w:rPr>
          <w:rFonts w:ascii="Times" w:hAnsi="Times"/>
          <w:sz w:val="22"/>
          <w:szCs w:val="22"/>
        </w:rPr>
        <w:t>Citation List:</w:t>
      </w:r>
    </w:p>
    <w:p w14:paraId="1F731961" w14:textId="39872D43" w:rsidR="00516680" w:rsidRPr="00671AE5" w:rsidRDefault="00516680" w:rsidP="00876EB9">
      <w:pPr>
        <w:pStyle w:val="Heading1"/>
        <w:numPr>
          <w:ilvl w:val="0"/>
          <w:numId w:val="6"/>
        </w:numPr>
        <w:ind w:left="990" w:right="820"/>
        <w:jc w:val="left"/>
        <w:rPr>
          <w:rFonts w:ascii="Times" w:hAnsi="Times"/>
          <w:b w:val="0"/>
          <w:bCs w:val="0"/>
          <w:sz w:val="22"/>
          <w:szCs w:val="22"/>
        </w:rPr>
      </w:pPr>
      <w:r w:rsidRPr="00671AE5">
        <w:rPr>
          <w:rFonts w:ascii="Times" w:hAnsi="Times"/>
          <w:b w:val="0"/>
          <w:bCs w:val="0"/>
          <w:sz w:val="22"/>
          <w:szCs w:val="22"/>
        </w:rPr>
        <w:t>Bakare K, Gentz S. Experiences of forced sterilisation and coercion to sterilise among women living with HIV (WLHIV) in Namibia: an analysis of the psychological and socio-cultural effects. Sex Reprod Health Matters. 2020 Dec;28(1):1758439. doi: 10.1080/26410397.2020.1758439. PMID: 32436814; PMCID: PMC7887903.</w:t>
      </w:r>
    </w:p>
    <w:p w14:paraId="0E43F82A" w14:textId="77777777" w:rsidR="007813FE" w:rsidRPr="00671AE5" w:rsidRDefault="007813FE" w:rsidP="00876EB9">
      <w:pPr>
        <w:pStyle w:val="Heading1"/>
        <w:numPr>
          <w:ilvl w:val="0"/>
          <w:numId w:val="6"/>
        </w:numPr>
        <w:ind w:left="990" w:right="820"/>
        <w:jc w:val="left"/>
        <w:rPr>
          <w:rFonts w:ascii="Times" w:hAnsi="Times"/>
          <w:b w:val="0"/>
          <w:bCs w:val="0"/>
          <w:sz w:val="22"/>
          <w:szCs w:val="22"/>
        </w:rPr>
      </w:pPr>
      <w:r w:rsidRPr="00671AE5">
        <w:rPr>
          <w:rFonts w:ascii="Times" w:hAnsi="Times"/>
          <w:b w:val="0"/>
          <w:bCs w:val="0"/>
          <w:sz w:val="22"/>
          <w:szCs w:val="22"/>
        </w:rPr>
        <w:t>Barbosa RM, Cabral CD, do Lago TD, Pinho AA. Differences in the Access to Sterilization between Women Living and Not Living with HIV: Results from the GENIH Study, Brazil. PLoS One. 2016 Nov 3;11(11):e0164887. doi: 10.1371/journal.pone.0164887. PMID: 27812146; PMCID: PMC5094764.</w:t>
      </w:r>
    </w:p>
    <w:p w14:paraId="14BF1420" w14:textId="15BDE3CB" w:rsidR="009812B7" w:rsidRPr="00671AE5" w:rsidRDefault="009812B7" w:rsidP="00876EB9">
      <w:pPr>
        <w:pStyle w:val="Heading1"/>
        <w:numPr>
          <w:ilvl w:val="0"/>
          <w:numId w:val="6"/>
        </w:numPr>
        <w:ind w:left="990" w:right="820"/>
        <w:jc w:val="left"/>
        <w:rPr>
          <w:rFonts w:ascii="Times" w:hAnsi="Times"/>
          <w:b w:val="0"/>
          <w:bCs w:val="0"/>
          <w:sz w:val="22"/>
          <w:szCs w:val="22"/>
        </w:rPr>
      </w:pPr>
      <w:r w:rsidRPr="00671AE5">
        <w:rPr>
          <w:rFonts w:ascii="Times" w:hAnsi="Times"/>
          <w:b w:val="0"/>
          <w:bCs w:val="0"/>
          <w:sz w:val="22"/>
          <w:szCs w:val="22"/>
        </w:rPr>
        <w:t>Cuca YP, Rose CD. Social Stigma and Childbearing for Women Living With HIV/AIDS. Qualitative Health Research. 2016;26(11):1508-1518. doi:10.1177/1049732315596150</w:t>
      </w:r>
    </w:p>
    <w:p w14:paraId="589F0402" w14:textId="77777777" w:rsidR="007813FE" w:rsidRPr="00671AE5" w:rsidRDefault="007813FE" w:rsidP="00876EB9">
      <w:pPr>
        <w:pStyle w:val="Heading1"/>
        <w:numPr>
          <w:ilvl w:val="0"/>
          <w:numId w:val="6"/>
        </w:numPr>
        <w:ind w:left="990" w:right="820"/>
        <w:jc w:val="left"/>
        <w:rPr>
          <w:rFonts w:ascii="Times" w:hAnsi="Times"/>
          <w:b w:val="0"/>
          <w:bCs w:val="0"/>
          <w:sz w:val="22"/>
          <w:szCs w:val="22"/>
        </w:rPr>
      </w:pPr>
      <w:r w:rsidRPr="00671AE5">
        <w:rPr>
          <w:rFonts w:ascii="Times" w:hAnsi="Times"/>
          <w:b w:val="0"/>
          <w:bCs w:val="0"/>
          <w:sz w:val="22"/>
          <w:szCs w:val="22"/>
        </w:rPr>
        <w:t>Kendall T. Falling short of universal access to reproductive health: unintended pregnancy and contraceptive use among Mexican women with HIV. Cult Health Sex. 2013;15 Suppl 2:S166-79. doi: 10.1080/13691058.2013.798685. Epub 2013 Jun 20. PMID: 23782295.</w:t>
      </w:r>
    </w:p>
    <w:p w14:paraId="5C245E46" w14:textId="77777777" w:rsidR="007813FE" w:rsidRPr="00671AE5" w:rsidRDefault="007813FE" w:rsidP="00876EB9">
      <w:pPr>
        <w:pStyle w:val="Heading1"/>
        <w:numPr>
          <w:ilvl w:val="0"/>
          <w:numId w:val="6"/>
        </w:numPr>
        <w:ind w:left="990" w:right="820"/>
        <w:jc w:val="left"/>
        <w:rPr>
          <w:rFonts w:ascii="Times" w:hAnsi="Times"/>
          <w:b w:val="0"/>
          <w:bCs w:val="0"/>
          <w:sz w:val="22"/>
          <w:szCs w:val="22"/>
        </w:rPr>
      </w:pPr>
      <w:r w:rsidRPr="00671AE5">
        <w:rPr>
          <w:rFonts w:ascii="Times" w:hAnsi="Times"/>
          <w:b w:val="0"/>
          <w:bCs w:val="0"/>
          <w:sz w:val="22"/>
          <w:szCs w:val="22"/>
        </w:rPr>
        <w:t>Kendall T, Albert C. Experiences of coercion to sterilize and forced sterilization among women living with HIV in Latin America. J Int AIDS Soc. 2015 Mar 24;18(1):19462. doi: 10.7448/IAS.18.1.19462. PMID: 25808633; PMCID: PMC4374084.</w:t>
      </w:r>
    </w:p>
    <w:p w14:paraId="292C7997" w14:textId="77777777" w:rsidR="007813FE" w:rsidRPr="00671AE5" w:rsidRDefault="007813FE" w:rsidP="00876EB9">
      <w:pPr>
        <w:pStyle w:val="Heading1"/>
        <w:numPr>
          <w:ilvl w:val="0"/>
          <w:numId w:val="6"/>
        </w:numPr>
        <w:ind w:left="990" w:right="820"/>
        <w:jc w:val="left"/>
        <w:rPr>
          <w:rFonts w:ascii="Times" w:hAnsi="Times"/>
          <w:b w:val="0"/>
          <w:bCs w:val="0"/>
          <w:sz w:val="22"/>
          <w:szCs w:val="22"/>
        </w:rPr>
      </w:pPr>
      <w:r w:rsidRPr="00671AE5">
        <w:rPr>
          <w:rFonts w:ascii="Times" w:hAnsi="Times"/>
          <w:b w:val="0"/>
          <w:bCs w:val="0"/>
          <w:sz w:val="22"/>
          <w:szCs w:val="22"/>
        </w:rPr>
        <w:t>Raziano VT, Smoots AN, Haddad LB, Wall KM. Factors associated with sterilization among HIV-positive US women in an urban outpatient clinic. AIDS Care. 2017 May;29(5):612-617. doi: 10.1080/09540121.2016.1255710. Epub 2016 Dec 4. PMID: 27915483.</w:t>
      </w:r>
    </w:p>
    <w:p w14:paraId="2A415A0B" w14:textId="77777777" w:rsidR="007813FE" w:rsidRPr="00671AE5" w:rsidRDefault="007813FE" w:rsidP="00876EB9">
      <w:pPr>
        <w:pStyle w:val="Heading1"/>
        <w:numPr>
          <w:ilvl w:val="0"/>
          <w:numId w:val="6"/>
        </w:numPr>
        <w:ind w:left="990" w:right="820"/>
        <w:jc w:val="left"/>
        <w:rPr>
          <w:rFonts w:ascii="Times" w:hAnsi="Times"/>
          <w:b w:val="0"/>
          <w:bCs w:val="0"/>
          <w:sz w:val="22"/>
          <w:szCs w:val="22"/>
        </w:rPr>
      </w:pPr>
      <w:r w:rsidRPr="00671AE5">
        <w:rPr>
          <w:b w:val="0"/>
          <w:bCs w:val="0"/>
          <w:sz w:val="22"/>
          <w:szCs w:val="22"/>
        </w:rPr>
        <w:t>Rice WS, Turan B, Fletcher FE, Nápoles TM, Walcott M, Batchelder A, Kempf MC, Konkle-Parker DJ, Wilson TE, Tien PC, Wingood GM, Neilands TB, Johnson MO, Weiser SD, Turan JM. A Mixed Methods Study of Anticipated and Experienced Stigma in Health Care Settings Among Women Living with HIV in the United States. AIDS Patient Care STDS. 2019 Apr;33(4):184-195. doi: 10.1089/apc.2018.0282. PMID: 30932700; PMCID: PMC6459270.</w:t>
      </w:r>
    </w:p>
    <w:p w14:paraId="2A83B51A" w14:textId="29D6E37A" w:rsidR="00927677" w:rsidRPr="00671AE5" w:rsidRDefault="00927677" w:rsidP="00876EB9">
      <w:pPr>
        <w:pStyle w:val="Heading1"/>
        <w:numPr>
          <w:ilvl w:val="0"/>
          <w:numId w:val="6"/>
        </w:numPr>
        <w:ind w:left="990" w:right="820"/>
        <w:jc w:val="left"/>
        <w:rPr>
          <w:rFonts w:ascii="Times" w:hAnsi="Times"/>
          <w:b w:val="0"/>
          <w:bCs w:val="0"/>
          <w:sz w:val="22"/>
          <w:szCs w:val="22"/>
        </w:rPr>
      </w:pPr>
      <w:r w:rsidRPr="00671AE5">
        <w:rPr>
          <w:rFonts w:ascii="Times" w:hAnsi="Times"/>
          <w:b w:val="0"/>
          <w:bCs w:val="0"/>
          <w:sz w:val="22"/>
          <w:szCs w:val="22"/>
        </w:rPr>
        <w:t>Strode A, Mthembu S, Essack Z. "She made up a choice for me": 22 HIV-positive women's experiences of involuntary sterilization in two South African provinces. Reprod Health Matters. 2012 Dec;20(39 Suppl):61-9. doi: 10.1016/S0968-8080(12)39643-2. PMID: 23177681.</w:t>
      </w:r>
    </w:p>
    <w:p w14:paraId="34B337CD" w14:textId="00DEE28D" w:rsidR="00D327E6" w:rsidRPr="00671AE5" w:rsidRDefault="00D327E6" w:rsidP="00876EB9">
      <w:pPr>
        <w:pStyle w:val="Heading1"/>
        <w:numPr>
          <w:ilvl w:val="0"/>
          <w:numId w:val="6"/>
        </w:numPr>
        <w:ind w:left="990" w:right="820"/>
        <w:jc w:val="left"/>
        <w:rPr>
          <w:rFonts w:ascii="Times" w:hAnsi="Times"/>
          <w:b w:val="0"/>
          <w:bCs w:val="0"/>
          <w:sz w:val="22"/>
          <w:szCs w:val="22"/>
        </w:rPr>
      </w:pPr>
      <w:r w:rsidRPr="00671AE5">
        <w:rPr>
          <w:rFonts w:ascii="Times" w:hAnsi="Times"/>
          <w:b w:val="0"/>
          <w:bCs w:val="0"/>
          <w:sz w:val="22"/>
          <w:szCs w:val="22"/>
        </w:rPr>
        <w:t>Towriss CA, Phillips TK, Brittain K, Zerbe A, Abrams EJ, Myer L. The injection or the injection? Restricted contraceptive choices among women living with HIV. Sex Reprod Health Matters. 2019 Dec;27(1):1628593. doi: 10.1080/26410397.2019.1628593. PMID: 31533578; PMCID: PMC6754114.</w:t>
      </w:r>
    </w:p>
    <w:p w14:paraId="24FC1F3B" w14:textId="77777777" w:rsidR="007813FE" w:rsidRPr="00671AE5" w:rsidRDefault="007813FE" w:rsidP="00876EB9">
      <w:pPr>
        <w:pStyle w:val="Heading1"/>
        <w:numPr>
          <w:ilvl w:val="0"/>
          <w:numId w:val="6"/>
        </w:numPr>
        <w:ind w:left="990" w:right="820"/>
        <w:jc w:val="left"/>
        <w:rPr>
          <w:rFonts w:ascii="Times" w:hAnsi="Times"/>
          <w:b w:val="0"/>
          <w:bCs w:val="0"/>
          <w:sz w:val="22"/>
          <w:szCs w:val="22"/>
        </w:rPr>
      </w:pPr>
      <w:r w:rsidRPr="00671AE5">
        <w:rPr>
          <w:rFonts w:ascii="Times" w:hAnsi="Times"/>
          <w:b w:val="0"/>
          <w:bCs w:val="0"/>
          <w:sz w:val="22"/>
          <w:szCs w:val="22"/>
        </w:rPr>
        <w:t>van Dijk, Marieke G. MA, MD; Wilson, Kate S. MPH; Silva, Martha MPH; Contreras, Xipatl BA; Fukuda, Dawn H. ScM; García, Sandra G. ScD. Health Care Experiences of HIV-Infected Women With Fertility Desires in Mexico: A Qualitative Study. Journal of the Association of Nurses in AIDS Care 25(3):p 224-232, May 2014. | DOI: 10.1016/j.jana.2013.04.006</w:t>
      </w:r>
    </w:p>
    <w:p w14:paraId="3537C783" w14:textId="77777777" w:rsidR="007813FE" w:rsidRPr="00671AE5" w:rsidRDefault="007813FE" w:rsidP="00876EB9">
      <w:pPr>
        <w:pStyle w:val="Heading1"/>
        <w:numPr>
          <w:ilvl w:val="0"/>
          <w:numId w:val="6"/>
        </w:numPr>
        <w:ind w:left="990" w:right="820"/>
        <w:jc w:val="left"/>
        <w:rPr>
          <w:rFonts w:ascii="Times" w:hAnsi="Times"/>
          <w:b w:val="0"/>
          <w:bCs w:val="0"/>
          <w:sz w:val="22"/>
          <w:szCs w:val="22"/>
        </w:rPr>
      </w:pPr>
      <w:r w:rsidRPr="00671AE5">
        <w:rPr>
          <w:b w:val="0"/>
          <w:bCs w:val="0"/>
          <w:sz w:val="22"/>
          <w:szCs w:val="22"/>
        </w:rPr>
        <w:t>Sando D, Kendall T, Lyatuu G, Ratcliffe H, McDonald K, Mwanyika-Sando M, Emil F, Chalamilla G, Langer A. Disrespect and abuse during childbirth in Tanzania: are women living with HIV more vulnerable? J Acquir Immune Defic Syndr. 2014 Dec 1;67 Suppl 4(Suppl 4):S228-34. doi: 10.1097/QAI.0000000000000378. PMID: 25436822; PMCID: PMC4251905.</w:t>
      </w:r>
    </w:p>
    <w:p w14:paraId="027E7DF2" w14:textId="77777777" w:rsidR="004E58E7" w:rsidRDefault="007813FE" w:rsidP="004E58E7">
      <w:pPr>
        <w:pStyle w:val="Heading1"/>
        <w:numPr>
          <w:ilvl w:val="0"/>
          <w:numId w:val="6"/>
        </w:numPr>
        <w:ind w:left="990" w:right="820"/>
        <w:jc w:val="left"/>
        <w:rPr>
          <w:rFonts w:ascii="Times" w:hAnsi="Times"/>
          <w:b w:val="0"/>
          <w:bCs w:val="0"/>
          <w:sz w:val="22"/>
          <w:szCs w:val="22"/>
        </w:rPr>
      </w:pPr>
      <w:r w:rsidRPr="00671AE5">
        <w:rPr>
          <w:rFonts w:ascii="Times" w:hAnsi="Times"/>
          <w:b w:val="0"/>
          <w:bCs w:val="0"/>
          <w:sz w:val="22"/>
          <w:szCs w:val="22"/>
        </w:rPr>
        <w:t>Sukeri S, Sulaiman Z, Hamid NA, Ibrahim SA. Decision-Making on Contraceptive Use among Women Living with Human Immunodeficiency Virus in Malaysia: A Qualitative Inquiry. Korean J Fam Med. 2024 Jan;45(1):27-36. doi: 10.4082/kjfm.23.0088. Epub 2023 Oct 18. PMID: 37848368; PMCID: PMC10822730.</w:t>
      </w:r>
    </w:p>
    <w:p w14:paraId="563B1F97" w14:textId="396C156B" w:rsidR="007813FE" w:rsidRPr="004E58E7" w:rsidRDefault="004E58E7" w:rsidP="004E58E7">
      <w:pPr>
        <w:pStyle w:val="Heading1"/>
        <w:numPr>
          <w:ilvl w:val="0"/>
          <w:numId w:val="6"/>
        </w:numPr>
        <w:ind w:left="990" w:right="820"/>
        <w:jc w:val="left"/>
        <w:rPr>
          <w:rFonts w:ascii="Times" w:hAnsi="Times"/>
          <w:b w:val="0"/>
          <w:bCs w:val="0"/>
          <w:sz w:val="22"/>
          <w:szCs w:val="22"/>
        </w:rPr>
      </w:pPr>
      <w:r w:rsidRPr="004E58E7">
        <w:rPr>
          <w:b w:val="0"/>
          <w:bCs w:val="0"/>
          <w:sz w:val="22"/>
          <w:szCs w:val="22"/>
        </w:rPr>
        <w:t>Yadzir ZHM, Ramly M, Suleiman A. Do women living with human immunodeficiency virus experience stigma and discrimination when accessing sexual and reproductive health services in government health facilities in Malaysia? J Health Manag. 2023;20(1):96-101</w:t>
      </w:r>
    </w:p>
    <w:p w14:paraId="26D532D5" w14:textId="77777777" w:rsidR="00516680" w:rsidRPr="00671AE5" w:rsidRDefault="00516680" w:rsidP="004B4147">
      <w:pPr>
        <w:pStyle w:val="Heading1"/>
        <w:ind w:left="360" w:right="6107"/>
        <w:jc w:val="left"/>
        <w:rPr>
          <w:rFonts w:ascii="Times" w:hAnsi="Times"/>
          <w:sz w:val="22"/>
          <w:szCs w:val="22"/>
        </w:rPr>
      </w:pPr>
    </w:p>
    <w:p w14:paraId="4DEB4B49" w14:textId="77777777" w:rsidR="00516680" w:rsidRPr="00671AE5" w:rsidRDefault="00516680" w:rsidP="004B4147">
      <w:pPr>
        <w:pStyle w:val="Heading1"/>
        <w:ind w:left="360" w:right="6107"/>
        <w:jc w:val="left"/>
        <w:rPr>
          <w:rFonts w:ascii="Times" w:hAnsi="Times"/>
          <w:sz w:val="22"/>
          <w:szCs w:val="22"/>
        </w:rPr>
      </w:pPr>
    </w:p>
    <w:p w14:paraId="5675A1F6" w14:textId="77777777" w:rsidR="00516680" w:rsidRPr="00671AE5" w:rsidRDefault="00516680" w:rsidP="004B4147">
      <w:pPr>
        <w:pStyle w:val="Heading1"/>
        <w:ind w:left="360" w:right="6107"/>
        <w:jc w:val="left"/>
        <w:rPr>
          <w:rFonts w:ascii="Times" w:hAnsi="Times"/>
          <w:sz w:val="22"/>
          <w:szCs w:val="22"/>
        </w:rPr>
      </w:pPr>
    </w:p>
    <w:p w14:paraId="364A49A4" w14:textId="77777777" w:rsidR="00516680" w:rsidRDefault="00516680" w:rsidP="004B4147">
      <w:pPr>
        <w:pStyle w:val="Heading1"/>
        <w:ind w:left="360" w:right="6107"/>
        <w:jc w:val="left"/>
        <w:rPr>
          <w:rFonts w:ascii="Times" w:hAnsi="Times"/>
          <w:sz w:val="22"/>
          <w:szCs w:val="22"/>
        </w:rPr>
      </w:pPr>
    </w:p>
    <w:p w14:paraId="0C98CE92" w14:textId="77777777" w:rsidR="00217220" w:rsidRDefault="00217220" w:rsidP="004B4147">
      <w:pPr>
        <w:pStyle w:val="Heading1"/>
        <w:ind w:left="360" w:right="6107"/>
        <w:jc w:val="left"/>
        <w:rPr>
          <w:rFonts w:ascii="Times" w:hAnsi="Times"/>
          <w:sz w:val="22"/>
          <w:szCs w:val="22"/>
        </w:rPr>
      </w:pPr>
    </w:p>
    <w:p w14:paraId="013BFEA9" w14:textId="77777777" w:rsidR="00217220" w:rsidRPr="00671AE5" w:rsidRDefault="00217220" w:rsidP="004B4147">
      <w:pPr>
        <w:pStyle w:val="Heading1"/>
        <w:ind w:left="360" w:right="6107"/>
        <w:jc w:val="left"/>
        <w:rPr>
          <w:rFonts w:ascii="Times" w:hAnsi="Times"/>
          <w:sz w:val="22"/>
          <w:szCs w:val="22"/>
        </w:rPr>
      </w:pPr>
    </w:p>
    <w:p w14:paraId="7D0BED02" w14:textId="77777777" w:rsidR="007813FE" w:rsidRPr="00671AE5" w:rsidRDefault="007813FE" w:rsidP="007813FE">
      <w:pPr>
        <w:pStyle w:val="Heading1"/>
        <w:ind w:left="0"/>
        <w:jc w:val="left"/>
        <w:rPr>
          <w:rFonts w:ascii="Times" w:hAnsi="Times"/>
          <w:sz w:val="22"/>
          <w:szCs w:val="22"/>
        </w:rPr>
      </w:pPr>
      <w:bookmarkStart w:id="0" w:name="_heading=h.lai6xsum1sdj" w:colFirst="0" w:colLast="0"/>
      <w:bookmarkEnd w:id="0"/>
    </w:p>
    <w:p w14:paraId="0FE13BEE" w14:textId="78B619E2" w:rsidR="007813FE" w:rsidRPr="00671AE5" w:rsidRDefault="007813FE" w:rsidP="007813FE">
      <w:pPr>
        <w:pStyle w:val="Heading1"/>
        <w:ind w:left="720"/>
        <w:jc w:val="left"/>
        <w:rPr>
          <w:rFonts w:ascii="Times" w:hAnsi="Times"/>
          <w:sz w:val="22"/>
          <w:szCs w:val="22"/>
        </w:rPr>
      </w:pPr>
      <w:r w:rsidRPr="00671AE5">
        <w:rPr>
          <w:rFonts w:ascii="Times" w:hAnsi="Times"/>
          <w:sz w:val="22"/>
          <w:szCs w:val="22"/>
        </w:rPr>
        <w:lastRenderedPageBreak/>
        <w:t>Article Citation: Bakare K, Gentz S. Experiences of forced sterilisation and coercion to sterilise among women living with HIV (WLHIV) in Namibia: an analysis of the psychological and socio-cultural effects. Sex Reprod Health Matters. 2020 Dec;28(1):1758439. doi: 10.1080/26410397.2020.1758439. PMID: 32436814; PMCID: PMC7887903.</w:t>
      </w:r>
    </w:p>
    <w:tbl>
      <w:tblPr>
        <w:tblStyle w:val="a1"/>
        <w:tblpPr w:leftFromText="180" w:rightFromText="180" w:topFromText="180" w:bottomFromText="180" w:vertAnchor="text" w:tblpX="705" w:tblpY="397"/>
        <w:tblW w:w="1673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3955"/>
        <w:gridCol w:w="9540"/>
        <w:gridCol w:w="720"/>
        <w:gridCol w:w="630"/>
        <w:gridCol w:w="1890"/>
      </w:tblGrid>
      <w:tr w:rsidR="007813FE" w:rsidRPr="00671AE5" w14:paraId="4E7D7C4E" w14:textId="77777777" w:rsidTr="00EE12C1">
        <w:trPr>
          <w:trHeight w:val="238"/>
        </w:trPr>
        <w:tc>
          <w:tcPr>
            <w:tcW w:w="3955" w:type="dxa"/>
            <w:vMerge w:val="restart"/>
            <w:tcBorders>
              <w:bottom w:val="single" w:sz="34" w:space="0" w:color="000000"/>
            </w:tcBorders>
          </w:tcPr>
          <w:p w14:paraId="4EC4D2DB" w14:textId="77777777" w:rsidR="007813FE" w:rsidRPr="00671AE5" w:rsidRDefault="007813FE" w:rsidP="00EE12C1">
            <w:pPr>
              <w:ind w:left="107" w:right="644"/>
              <w:rPr>
                <w:rFonts w:ascii="Times" w:hAnsi="Times"/>
                <w:b/>
              </w:rPr>
            </w:pPr>
            <w:r w:rsidRPr="00671AE5">
              <w:rPr>
                <w:rFonts w:ascii="Times" w:hAnsi="Times"/>
                <w:b/>
              </w:rPr>
              <w:t>Category of study designs</w:t>
            </w:r>
          </w:p>
        </w:tc>
        <w:tc>
          <w:tcPr>
            <w:tcW w:w="9540" w:type="dxa"/>
            <w:vMerge w:val="restart"/>
            <w:tcBorders>
              <w:bottom w:val="single" w:sz="34" w:space="0" w:color="000000"/>
            </w:tcBorders>
          </w:tcPr>
          <w:p w14:paraId="6FD9FAA4" w14:textId="77777777" w:rsidR="007813FE" w:rsidRPr="00671AE5" w:rsidRDefault="007813FE" w:rsidP="00EE12C1">
            <w:pPr>
              <w:spacing w:before="143"/>
              <w:ind w:left="107"/>
              <w:rPr>
                <w:rFonts w:ascii="Times" w:hAnsi="Times"/>
                <w:b/>
              </w:rPr>
            </w:pPr>
            <w:r w:rsidRPr="00671AE5">
              <w:rPr>
                <w:rFonts w:ascii="Times" w:hAnsi="Times"/>
                <w:b/>
              </w:rPr>
              <w:t>Methodological quality criteria</w:t>
            </w:r>
          </w:p>
        </w:tc>
        <w:tc>
          <w:tcPr>
            <w:tcW w:w="3240" w:type="dxa"/>
            <w:gridSpan w:val="3"/>
          </w:tcPr>
          <w:p w14:paraId="187152AD" w14:textId="77777777" w:rsidR="007813FE" w:rsidRPr="00671AE5" w:rsidRDefault="007813FE" w:rsidP="00EE12C1">
            <w:pPr>
              <w:tabs>
                <w:tab w:val="left" w:pos="176"/>
                <w:tab w:val="left" w:pos="1526"/>
              </w:tabs>
              <w:spacing w:line="218" w:lineRule="auto"/>
              <w:jc w:val="center"/>
              <w:rPr>
                <w:rFonts w:ascii="Times" w:hAnsi="Times"/>
                <w:b/>
              </w:rPr>
            </w:pPr>
            <w:r w:rsidRPr="00671AE5">
              <w:rPr>
                <w:rFonts w:ascii="Times" w:hAnsi="Times"/>
                <w:b/>
              </w:rPr>
              <w:t>Responses</w:t>
            </w:r>
          </w:p>
        </w:tc>
      </w:tr>
      <w:tr w:rsidR="007813FE" w:rsidRPr="00671AE5" w14:paraId="010BDF4C" w14:textId="77777777" w:rsidTr="00EE12C1">
        <w:trPr>
          <w:trHeight w:val="226"/>
        </w:trPr>
        <w:tc>
          <w:tcPr>
            <w:tcW w:w="3955" w:type="dxa"/>
            <w:vMerge/>
            <w:tcBorders>
              <w:bottom w:val="single" w:sz="34" w:space="0" w:color="000000"/>
            </w:tcBorders>
          </w:tcPr>
          <w:p w14:paraId="3F16A4C9" w14:textId="77777777" w:rsidR="007813FE" w:rsidRPr="00671AE5" w:rsidRDefault="007813FE" w:rsidP="00EE12C1">
            <w:pPr>
              <w:pBdr>
                <w:top w:val="nil"/>
                <w:left w:val="nil"/>
                <w:bottom w:val="nil"/>
                <w:right w:val="nil"/>
                <w:between w:val="nil"/>
              </w:pBdr>
              <w:spacing w:line="276" w:lineRule="auto"/>
              <w:rPr>
                <w:rFonts w:ascii="Times" w:hAnsi="Times"/>
                <w:b/>
              </w:rPr>
            </w:pPr>
          </w:p>
        </w:tc>
        <w:tc>
          <w:tcPr>
            <w:tcW w:w="9540" w:type="dxa"/>
            <w:vMerge/>
            <w:tcBorders>
              <w:bottom w:val="single" w:sz="34" w:space="0" w:color="000000"/>
            </w:tcBorders>
          </w:tcPr>
          <w:p w14:paraId="62BC94CD" w14:textId="77777777" w:rsidR="007813FE" w:rsidRPr="00671AE5" w:rsidRDefault="007813FE" w:rsidP="00EE12C1">
            <w:pPr>
              <w:pBdr>
                <w:top w:val="nil"/>
                <w:left w:val="nil"/>
                <w:bottom w:val="nil"/>
                <w:right w:val="nil"/>
                <w:between w:val="nil"/>
              </w:pBdr>
              <w:spacing w:line="276" w:lineRule="auto"/>
              <w:rPr>
                <w:rFonts w:ascii="Times" w:hAnsi="Times"/>
                <w:b/>
              </w:rPr>
            </w:pPr>
          </w:p>
        </w:tc>
        <w:tc>
          <w:tcPr>
            <w:tcW w:w="720" w:type="dxa"/>
            <w:tcBorders>
              <w:bottom w:val="single" w:sz="34" w:space="0" w:color="000000"/>
            </w:tcBorders>
          </w:tcPr>
          <w:p w14:paraId="77A557E2" w14:textId="77777777" w:rsidR="007813FE" w:rsidRPr="00671AE5" w:rsidRDefault="007813FE" w:rsidP="00EE12C1">
            <w:pPr>
              <w:spacing w:line="207" w:lineRule="auto"/>
              <w:ind w:left="177"/>
              <w:rPr>
                <w:rFonts w:ascii="Times" w:hAnsi="Times"/>
              </w:rPr>
            </w:pPr>
            <w:r w:rsidRPr="00671AE5">
              <w:rPr>
                <w:rFonts w:ascii="Times" w:hAnsi="Times"/>
              </w:rPr>
              <w:t>Yes</w:t>
            </w:r>
          </w:p>
        </w:tc>
        <w:tc>
          <w:tcPr>
            <w:tcW w:w="630" w:type="dxa"/>
            <w:tcBorders>
              <w:bottom w:val="single" w:sz="34" w:space="0" w:color="000000"/>
            </w:tcBorders>
          </w:tcPr>
          <w:p w14:paraId="1D296A05" w14:textId="77777777" w:rsidR="007813FE" w:rsidRPr="00671AE5" w:rsidRDefault="007813FE" w:rsidP="00EE12C1">
            <w:pPr>
              <w:spacing w:line="207" w:lineRule="auto"/>
              <w:ind w:left="218"/>
              <w:rPr>
                <w:rFonts w:ascii="Times" w:hAnsi="Times"/>
              </w:rPr>
            </w:pPr>
            <w:r w:rsidRPr="00671AE5">
              <w:rPr>
                <w:rFonts w:ascii="Times" w:hAnsi="Times"/>
              </w:rPr>
              <w:t>No</w:t>
            </w:r>
          </w:p>
        </w:tc>
        <w:tc>
          <w:tcPr>
            <w:tcW w:w="1890" w:type="dxa"/>
            <w:tcBorders>
              <w:bottom w:val="single" w:sz="34" w:space="0" w:color="000000"/>
            </w:tcBorders>
          </w:tcPr>
          <w:p w14:paraId="58D51177" w14:textId="77777777" w:rsidR="007813FE" w:rsidRPr="00671AE5" w:rsidRDefault="007813FE" w:rsidP="00EE12C1">
            <w:pPr>
              <w:spacing w:line="207" w:lineRule="auto"/>
              <w:jc w:val="center"/>
              <w:rPr>
                <w:rFonts w:ascii="Times" w:hAnsi="Times"/>
              </w:rPr>
            </w:pPr>
            <w:r w:rsidRPr="00671AE5">
              <w:rPr>
                <w:rFonts w:ascii="Times" w:hAnsi="Times"/>
              </w:rPr>
              <w:t>Can’t tell</w:t>
            </w:r>
          </w:p>
        </w:tc>
      </w:tr>
      <w:tr w:rsidR="007813FE" w:rsidRPr="00671AE5" w14:paraId="3B3C5BAB" w14:textId="77777777" w:rsidTr="00EE12C1">
        <w:trPr>
          <w:trHeight w:val="236"/>
        </w:trPr>
        <w:tc>
          <w:tcPr>
            <w:tcW w:w="3955" w:type="dxa"/>
            <w:vMerge w:val="restart"/>
            <w:tcBorders>
              <w:top w:val="single" w:sz="34" w:space="0" w:color="000000"/>
              <w:bottom w:val="single" w:sz="34" w:space="0" w:color="000000"/>
            </w:tcBorders>
          </w:tcPr>
          <w:p w14:paraId="3F820AA6" w14:textId="77777777" w:rsidR="007813FE" w:rsidRPr="00671AE5" w:rsidRDefault="007813FE" w:rsidP="00EE12C1">
            <w:pPr>
              <w:ind w:left="107" w:right="544"/>
              <w:rPr>
                <w:rFonts w:ascii="Times" w:hAnsi="Times"/>
              </w:rPr>
            </w:pPr>
            <w:r w:rsidRPr="00671AE5">
              <w:rPr>
                <w:rFonts w:ascii="Times" w:hAnsi="Times"/>
              </w:rPr>
              <w:t>Screening questions (for all types)</w:t>
            </w:r>
          </w:p>
        </w:tc>
        <w:tc>
          <w:tcPr>
            <w:tcW w:w="9540" w:type="dxa"/>
            <w:tcBorders>
              <w:top w:val="single" w:sz="34" w:space="0" w:color="000000"/>
            </w:tcBorders>
          </w:tcPr>
          <w:p w14:paraId="7ADF6A4E" w14:textId="77777777" w:rsidR="007813FE" w:rsidRPr="00671AE5" w:rsidRDefault="007813FE" w:rsidP="00EE12C1">
            <w:pPr>
              <w:spacing w:line="216" w:lineRule="auto"/>
              <w:ind w:left="107"/>
              <w:rPr>
                <w:rFonts w:ascii="Times" w:hAnsi="Times"/>
              </w:rPr>
            </w:pPr>
            <w:r w:rsidRPr="00671AE5">
              <w:rPr>
                <w:rFonts w:ascii="Times" w:hAnsi="Times"/>
              </w:rPr>
              <w:t>S1. Are there clear research questions?</w:t>
            </w:r>
          </w:p>
        </w:tc>
        <w:tc>
          <w:tcPr>
            <w:tcW w:w="720" w:type="dxa"/>
            <w:tcBorders>
              <w:top w:val="single" w:sz="34" w:space="0" w:color="000000"/>
            </w:tcBorders>
          </w:tcPr>
          <w:p w14:paraId="67FE1C22" w14:textId="77777777" w:rsidR="007813FE" w:rsidRPr="00671AE5" w:rsidRDefault="007813FE" w:rsidP="00EE12C1">
            <w:pPr>
              <w:rPr>
                <w:rFonts w:ascii="Times" w:hAnsi="Times"/>
              </w:rPr>
            </w:pPr>
            <w:r w:rsidRPr="00671AE5">
              <w:rPr>
                <w:rFonts w:ascii="Times" w:hAnsi="Times"/>
              </w:rPr>
              <w:t>X</w:t>
            </w:r>
          </w:p>
        </w:tc>
        <w:tc>
          <w:tcPr>
            <w:tcW w:w="630" w:type="dxa"/>
            <w:tcBorders>
              <w:top w:val="single" w:sz="34" w:space="0" w:color="000000"/>
            </w:tcBorders>
          </w:tcPr>
          <w:p w14:paraId="1A8A307A" w14:textId="77777777" w:rsidR="007813FE" w:rsidRPr="00671AE5" w:rsidRDefault="007813FE" w:rsidP="00EE12C1">
            <w:pPr>
              <w:rPr>
                <w:rFonts w:ascii="Times" w:hAnsi="Times"/>
              </w:rPr>
            </w:pPr>
          </w:p>
        </w:tc>
        <w:tc>
          <w:tcPr>
            <w:tcW w:w="1890" w:type="dxa"/>
            <w:tcBorders>
              <w:top w:val="single" w:sz="34" w:space="0" w:color="000000"/>
            </w:tcBorders>
          </w:tcPr>
          <w:p w14:paraId="42726FEB" w14:textId="77777777" w:rsidR="007813FE" w:rsidRPr="00671AE5" w:rsidRDefault="007813FE" w:rsidP="00EE12C1">
            <w:pPr>
              <w:rPr>
                <w:rFonts w:ascii="Times" w:hAnsi="Times"/>
              </w:rPr>
            </w:pPr>
          </w:p>
        </w:tc>
      </w:tr>
      <w:tr w:rsidR="007813FE" w:rsidRPr="00671AE5" w14:paraId="4EF51FE9" w14:textId="77777777" w:rsidTr="00EE12C1">
        <w:trPr>
          <w:trHeight w:val="248"/>
        </w:trPr>
        <w:tc>
          <w:tcPr>
            <w:tcW w:w="3955" w:type="dxa"/>
            <w:vMerge/>
            <w:tcBorders>
              <w:top w:val="single" w:sz="34" w:space="0" w:color="000000"/>
              <w:bottom w:val="single" w:sz="34" w:space="0" w:color="000000"/>
            </w:tcBorders>
          </w:tcPr>
          <w:p w14:paraId="15958C09" w14:textId="77777777" w:rsidR="007813FE" w:rsidRPr="00671AE5" w:rsidRDefault="007813FE" w:rsidP="00EE12C1">
            <w:pPr>
              <w:pBdr>
                <w:top w:val="nil"/>
                <w:left w:val="nil"/>
                <w:bottom w:val="nil"/>
                <w:right w:val="nil"/>
                <w:between w:val="nil"/>
              </w:pBdr>
              <w:spacing w:line="276" w:lineRule="auto"/>
              <w:rPr>
                <w:rFonts w:ascii="Times" w:hAnsi="Times"/>
              </w:rPr>
            </w:pPr>
          </w:p>
        </w:tc>
        <w:tc>
          <w:tcPr>
            <w:tcW w:w="9540" w:type="dxa"/>
          </w:tcPr>
          <w:p w14:paraId="2529F1BD" w14:textId="77777777" w:rsidR="007813FE" w:rsidRPr="00671AE5" w:rsidRDefault="007813FE" w:rsidP="00EE12C1">
            <w:pPr>
              <w:spacing w:line="228" w:lineRule="auto"/>
              <w:ind w:left="107"/>
              <w:rPr>
                <w:rFonts w:ascii="Times" w:hAnsi="Times"/>
              </w:rPr>
            </w:pPr>
            <w:r w:rsidRPr="00671AE5">
              <w:rPr>
                <w:rFonts w:ascii="Times" w:hAnsi="Times"/>
              </w:rPr>
              <w:t>S2. Do the collected data allow to address the research questions?</w:t>
            </w:r>
          </w:p>
        </w:tc>
        <w:tc>
          <w:tcPr>
            <w:tcW w:w="720" w:type="dxa"/>
          </w:tcPr>
          <w:p w14:paraId="552BA98A" w14:textId="77777777" w:rsidR="007813FE" w:rsidRPr="00671AE5" w:rsidRDefault="007813FE" w:rsidP="00EE12C1">
            <w:pPr>
              <w:rPr>
                <w:rFonts w:ascii="Times" w:hAnsi="Times"/>
              </w:rPr>
            </w:pPr>
            <w:r w:rsidRPr="00671AE5">
              <w:rPr>
                <w:rFonts w:ascii="Times" w:hAnsi="Times"/>
              </w:rPr>
              <w:t>X</w:t>
            </w:r>
          </w:p>
        </w:tc>
        <w:tc>
          <w:tcPr>
            <w:tcW w:w="630" w:type="dxa"/>
          </w:tcPr>
          <w:p w14:paraId="0713F0B9" w14:textId="77777777" w:rsidR="007813FE" w:rsidRPr="00671AE5" w:rsidRDefault="007813FE" w:rsidP="00EE12C1">
            <w:pPr>
              <w:rPr>
                <w:rFonts w:ascii="Times" w:hAnsi="Times"/>
              </w:rPr>
            </w:pPr>
          </w:p>
        </w:tc>
        <w:tc>
          <w:tcPr>
            <w:tcW w:w="1890" w:type="dxa"/>
          </w:tcPr>
          <w:p w14:paraId="230697AA" w14:textId="77777777" w:rsidR="007813FE" w:rsidRPr="00671AE5" w:rsidRDefault="007813FE" w:rsidP="00EE12C1">
            <w:pPr>
              <w:rPr>
                <w:rFonts w:ascii="Times" w:hAnsi="Times"/>
              </w:rPr>
            </w:pPr>
          </w:p>
        </w:tc>
      </w:tr>
      <w:tr w:rsidR="007813FE" w:rsidRPr="00671AE5" w14:paraId="7B0C44D8" w14:textId="77777777" w:rsidTr="00EE12C1">
        <w:trPr>
          <w:trHeight w:val="250"/>
        </w:trPr>
        <w:tc>
          <w:tcPr>
            <w:tcW w:w="3955" w:type="dxa"/>
            <w:vMerge/>
            <w:tcBorders>
              <w:top w:val="single" w:sz="34" w:space="0" w:color="000000"/>
              <w:bottom w:val="single" w:sz="34" w:space="0" w:color="000000"/>
            </w:tcBorders>
          </w:tcPr>
          <w:p w14:paraId="2CD60E9A" w14:textId="77777777" w:rsidR="007813FE" w:rsidRPr="00671AE5" w:rsidRDefault="007813FE" w:rsidP="00EE12C1">
            <w:pPr>
              <w:pBdr>
                <w:top w:val="nil"/>
                <w:left w:val="nil"/>
                <w:bottom w:val="nil"/>
                <w:right w:val="nil"/>
                <w:between w:val="nil"/>
              </w:pBdr>
              <w:spacing w:line="276" w:lineRule="auto"/>
              <w:rPr>
                <w:rFonts w:ascii="Times" w:hAnsi="Times"/>
              </w:rPr>
            </w:pPr>
          </w:p>
        </w:tc>
        <w:tc>
          <w:tcPr>
            <w:tcW w:w="12780" w:type="dxa"/>
            <w:gridSpan w:val="4"/>
            <w:tcBorders>
              <w:bottom w:val="single" w:sz="24" w:space="0" w:color="000000"/>
            </w:tcBorders>
          </w:tcPr>
          <w:p w14:paraId="2AFB056F" w14:textId="77777777" w:rsidR="007813FE" w:rsidRPr="00671AE5" w:rsidRDefault="007813FE" w:rsidP="00EE12C1">
            <w:pPr>
              <w:spacing w:line="231" w:lineRule="auto"/>
              <w:ind w:left="107"/>
              <w:rPr>
                <w:rFonts w:ascii="Times" w:hAnsi="Times"/>
                <w:i/>
              </w:rPr>
            </w:pPr>
            <w:r w:rsidRPr="00671AE5">
              <w:rPr>
                <w:rFonts w:ascii="Times" w:hAnsi="Times"/>
                <w:i/>
                <w:color w:val="C00000"/>
              </w:rPr>
              <w:t>Further appraisal may not be feasible or appropriate when the answer is ‘No’ or ‘Can’t tell’ to one or both screening questions.</w:t>
            </w:r>
          </w:p>
        </w:tc>
      </w:tr>
      <w:tr w:rsidR="007813FE" w:rsidRPr="00671AE5" w14:paraId="37A32A2F" w14:textId="77777777" w:rsidTr="00EE12C1">
        <w:trPr>
          <w:trHeight w:val="238"/>
        </w:trPr>
        <w:tc>
          <w:tcPr>
            <w:tcW w:w="3955" w:type="dxa"/>
            <w:vMerge w:val="restart"/>
            <w:tcBorders>
              <w:top w:val="single" w:sz="24" w:space="0" w:color="000000"/>
              <w:bottom w:val="single" w:sz="34" w:space="0" w:color="000000"/>
            </w:tcBorders>
          </w:tcPr>
          <w:p w14:paraId="20BA0449" w14:textId="77777777" w:rsidR="007813FE" w:rsidRPr="00671AE5" w:rsidRDefault="007813FE" w:rsidP="00EE12C1">
            <w:pPr>
              <w:ind w:left="107"/>
              <w:rPr>
                <w:rFonts w:ascii="Times" w:hAnsi="Times"/>
              </w:rPr>
            </w:pPr>
            <w:r w:rsidRPr="00671AE5">
              <w:rPr>
                <w:rFonts w:ascii="Times" w:hAnsi="Times"/>
              </w:rPr>
              <w:t>1. Qualitative</w:t>
            </w:r>
          </w:p>
        </w:tc>
        <w:tc>
          <w:tcPr>
            <w:tcW w:w="9540" w:type="dxa"/>
            <w:tcBorders>
              <w:top w:val="single" w:sz="24" w:space="0" w:color="000000"/>
            </w:tcBorders>
          </w:tcPr>
          <w:p w14:paraId="1B433B10" w14:textId="77777777" w:rsidR="007813FE" w:rsidRPr="00671AE5" w:rsidRDefault="007813FE" w:rsidP="00EE12C1">
            <w:pPr>
              <w:spacing w:line="218" w:lineRule="auto"/>
              <w:ind w:left="107"/>
              <w:rPr>
                <w:rFonts w:ascii="Times" w:hAnsi="Times"/>
              </w:rPr>
            </w:pPr>
            <w:r w:rsidRPr="00671AE5">
              <w:rPr>
                <w:rFonts w:ascii="Times" w:hAnsi="Times"/>
              </w:rPr>
              <w:t>1.1. Is the qualitative approach appropriate to answer the research question?</w:t>
            </w:r>
          </w:p>
        </w:tc>
        <w:tc>
          <w:tcPr>
            <w:tcW w:w="720" w:type="dxa"/>
            <w:tcBorders>
              <w:top w:val="single" w:sz="24" w:space="0" w:color="000000"/>
            </w:tcBorders>
          </w:tcPr>
          <w:p w14:paraId="7D3DA6C8" w14:textId="77777777" w:rsidR="007813FE" w:rsidRPr="00671AE5" w:rsidRDefault="007813FE" w:rsidP="00EE12C1">
            <w:pPr>
              <w:rPr>
                <w:rFonts w:ascii="Times" w:hAnsi="Times"/>
              </w:rPr>
            </w:pPr>
            <w:r w:rsidRPr="00671AE5">
              <w:rPr>
                <w:rFonts w:ascii="Times" w:hAnsi="Times"/>
              </w:rPr>
              <w:t>X</w:t>
            </w:r>
          </w:p>
        </w:tc>
        <w:tc>
          <w:tcPr>
            <w:tcW w:w="630" w:type="dxa"/>
            <w:tcBorders>
              <w:top w:val="single" w:sz="24" w:space="0" w:color="000000"/>
            </w:tcBorders>
          </w:tcPr>
          <w:p w14:paraId="41343BEB" w14:textId="77777777" w:rsidR="007813FE" w:rsidRPr="00671AE5" w:rsidRDefault="007813FE" w:rsidP="00EE12C1">
            <w:pPr>
              <w:rPr>
                <w:rFonts w:ascii="Times" w:hAnsi="Times"/>
              </w:rPr>
            </w:pPr>
          </w:p>
        </w:tc>
        <w:tc>
          <w:tcPr>
            <w:tcW w:w="1890" w:type="dxa"/>
            <w:tcBorders>
              <w:top w:val="single" w:sz="24" w:space="0" w:color="000000"/>
            </w:tcBorders>
          </w:tcPr>
          <w:p w14:paraId="0BEB8A8E" w14:textId="77777777" w:rsidR="007813FE" w:rsidRPr="00671AE5" w:rsidRDefault="007813FE" w:rsidP="00EE12C1">
            <w:pPr>
              <w:rPr>
                <w:rFonts w:ascii="Times" w:hAnsi="Times"/>
              </w:rPr>
            </w:pPr>
          </w:p>
          <w:p w14:paraId="662F1771" w14:textId="77777777" w:rsidR="007813FE" w:rsidRPr="00671AE5" w:rsidRDefault="007813FE" w:rsidP="00EE12C1">
            <w:pPr>
              <w:rPr>
                <w:rFonts w:ascii="Times" w:hAnsi="Times"/>
              </w:rPr>
            </w:pPr>
          </w:p>
        </w:tc>
      </w:tr>
      <w:tr w:rsidR="007813FE" w:rsidRPr="00671AE5" w14:paraId="602DD67C" w14:textId="77777777" w:rsidTr="00EE12C1">
        <w:trPr>
          <w:trHeight w:val="201"/>
        </w:trPr>
        <w:tc>
          <w:tcPr>
            <w:tcW w:w="3955" w:type="dxa"/>
            <w:vMerge/>
            <w:tcBorders>
              <w:top w:val="single" w:sz="24" w:space="0" w:color="000000"/>
              <w:bottom w:val="single" w:sz="34" w:space="0" w:color="000000"/>
            </w:tcBorders>
          </w:tcPr>
          <w:p w14:paraId="099628A4" w14:textId="77777777" w:rsidR="007813FE" w:rsidRPr="00671AE5" w:rsidRDefault="007813FE" w:rsidP="00EE12C1">
            <w:pPr>
              <w:pBdr>
                <w:top w:val="nil"/>
                <w:left w:val="nil"/>
                <w:bottom w:val="nil"/>
                <w:right w:val="nil"/>
                <w:between w:val="nil"/>
              </w:pBdr>
              <w:spacing w:line="276" w:lineRule="auto"/>
              <w:rPr>
                <w:rFonts w:ascii="Times" w:hAnsi="Times"/>
              </w:rPr>
            </w:pPr>
          </w:p>
        </w:tc>
        <w:tc>
          <w:tcPr>
            <w:tcW w:w="9540" w:type="dxa"/>
          </w:tcPr>
          <w:p w14:paraId="60A1CDB4" w14:textId="77777777" w:rsidR="007813FE" w:rsidRPr="00671AE5" w:rsidRDefault="007813FE" w:rsidP="00EE12C1">
            <w:pPr>
              <w:spacing w:line="182" w:lineRule="auto"/>
              <w:ind w:left="107"/>
              <w:rPr>
                <w:rFonts w:ascii="Times" w:hAnsi="Times"/>
              </w:rPr>
            </w:pPr>
            <w:r w:rsidRPr="00671AE5">
              <w:rPr>
                <w:rFonts w:ascii="Times" w:hAnsi="Times"/>
              </w:rPr>
              <w:t>1.2. Are the qualitative data collection methods adequate to address the research question?</w:t>
            </w:r>
          </w:p>
        </w:tc>
        <w:tc>
          <w:tcPr>
            <w:tcW w:w="720" w:type="dxa"/>
          </w:tcPr>
          <w:p w14:paraId="3A5D6016" w14:textId="77777777" w:rsidR="007813FE" w:rsidRPr="00671AE5" w:rsidRDefault="007813FE" w:rsidP="00EE12C1">
            <w:pPr>
              <w:rPr>
                <w:rFonts w:ascii="Times" w:hAnsi="Times"/>
              </w:rPr>
            </w:pPr>
            <w:r w:rsidRPr="00671AE5">
              <w:rPr>
                <w:rFonts w:ascii="Times" w:hAnsi="Times"/>
              </w:rPr>
              <w:t>X</w:t>
            </w:r>
          </w:p>
        </w:tc>
        <w:tc>
          <w:tcPr>
            <w:tcW w:w="630" w:type="dxa"/>
          </w:tcPr>
          <w:p w14:paraId="2B3C02D6" w14:textId="77777777" w:rsidR="007813FE" w:rsidRPr="00671AE5" w:rsidRDefault="007813FE" w:rsidP="00EE12C1">
            <w:pPr>
              <w:rPr>
                <w:rFonts w:ascii="Times" w:hAnsi="Times"/>
              </w:rPr>
            </w:pPr>
          </w:p>
        </w:tc>
        <w:tc>
          <w:tcPr>
            <w:tcW w:w="1890" w:type="dxa"/>
          </w:tcPr>
          <w:p w14:paraId="38459339" w14:textId="77777777" w:rsidR="007813FE" w:rsidRPr="00671AE5" w:rsidRDefault="007813FE" w:rsidP="00EE12C1">
            <w:pPr>
              <w:rPr>
                <w:rFonts w:ascii="Times" w:hAnsi="Times"/>
              </w:rPr>
            </w:pPr>
          </w:p>
        </w:tc>
      </w:tr>
      <w:tr w:rsidR="007813FE" w:rsidRPr="00671AE5" w14:paraId="6072B2A9" w14:textId="77777777" w:rsidTr="00EE12C1">
        <w:trPr>
          <w:trHeight w:val="200"/>
        </w:trPr>
        <w:tc>
          <w:tcPr>
            <w:tcW w:w="3955" w:type="dxa"/>
            <w:vMerge/>
            <w:tcBorders>
              <w:top w:val="single" w:sz="24" w:space="0" w:color="000000"/>
              <w:bottom w:val="single" w:sz="34" w:space="0" w:color="000000"/>
            </w:tcBorders>
          </w:tcPr>
          <w:p w14:paraId="598A38A6" w14:textId="77777777" w:rsidR="007813FE" w:rsidRPr="00671AE5" w:rsidRDefault="007813FE" w:rsidP="00EE12C1">
            <w:pPr>
              <w:pBdr>
                <w:top w:val="nil"/>
                <w:left w:val="nil"/>
                <w:bottom w:val="nil"/>
                <w:right w:val="nil"/>
                <w:between w:val="nil"/>
              </w:pBdr>
              <w:spacing w:line="276" w:lineRule="auto"/>
              <w:rPr>
                <w:rFonts w:ascii="Times" w:hAnsi="Times"/>
              </w:rPr>
            </w:pPr>
          </w:p>
        </w:tc>
        <w:tc>
          <w:tcPr>
            <w:tcW w:w="9540" w:type="dxa"/>
          </w:tcPr>
          <w:p w14:paraId="26AC1DD6" w14:textId="77777777" w:rsidR="007813FE" w:rsidRPr="00671AE5" w:rsidRDefault="007813FE" w:rsidP="00EE12C1">
            <w:pPr>
              <w:spacing w:line="181" w:lineRule="auto"/>
              <w:ind w:left="107"/>
              <w:rPr>
                <w:rFonts w:ascii="Times" w:hAnsi="Times"/>
              </w:rPr>
            </w:pPr>
            <w:r w:rsidRPr="00671AE5">
              <w:rPr>
                <w:rFonts w:ascii="Times" w:hAnsi="Times"/>
              </w:rPr>
              <w:t>1.3. Are the findings adequately derived from the data?</w:t>
            </w:r>
          </w:p>
        </w:tc>
        <w:tc>
          <w:tcPr>
            <w:tcW w:w="720" w:type="dxa"/>
          </w:tcPr>
          <w:p w14:paraId="340152F1" w14:textId="77777777" w:rsidR="007813FE" w:rsidRPr="00671AE5" w:rsidRDefault="007813FE" w:rsidP="00EE12C1">
            <w:pPr>
              <w:rPr>
                <w:rFonts w:ascii="Times" w:hAnsi="Times"/>
              </w:rPr>
            </w:pPr>
            <w:r w:rsidRPr="00671AE5">
              <w:rPr>
                <w:rFonts w:ascii="Times" w:hAnsi="Times"/>
              </w:rPr>
              <w:t>X</w:t>
            </w:r>
          </w:p>
        </w:tc>
        <w:tc>
          <w:tcPr>
            <w:tcW w:w="630" w:type="dxa"/>
          </w:tcPr>
          <w:p w14:paraId="31D7A3DF" w14:textId="77777777" w:rsidR="007813FE" w:rsidRPr="00671AE5" w:rsidRDefault="007813FE" w:rsidP="00EE12C1">
            <w:pPr>
              <w:rPr>
                <w:rFonts w:ascii="Times" w:hAnsi="Times"/>
              </w:rPr>
            </w:pPr>
          </w:p>
        </w:tc>
        <w:tc>
          <w:tcPr>
            <w:tcW w:w="1890" w:type="dxa"/>
          </w:tcPr>
          <w:p w14:paraId="38B65DF5" w14:textId="77777777" w:rsidR="007813FE" w:rsidRPr="00671AE5" w:rsidRDefault="007813FE" w:rsidP="00EE12C1">
            <w:pPr>
              <w:rPr>
                <w:rFonts w:ascii="Times" w:hAnsi="Times"/>
              </w:rPr>
            </w:pPr>
          </w:p>
          <w:p w14:paraId="473F3F78" w14:textId="77777777" w:rsidR="007813FE" w:rsidRPr="00671AE5" w:rsidRDefault="007813FE" w:rsidP="00EE12C1">
            <w:pPr>
              <w:rPr>
                <w:rFonts w:ascii="Times" w:hAnsi="Times"/>
              </w:rPr>
            </w:pPr>
          </w:p>
        </w:tc>
      </w:tr>
      <w:tr w:rsidR="007813FE" w:rsidRPr="00671AE5" w14:paraId="150C8C6F" w14:textId="77777777" w:rsidTr="00EE12C1">
        <w:trPr>
          <w:trHeight w:val="200"/>
        </w:trPr>
        <w:tc>
          <w:tcPr>
            <w:tcW w:w="3955" w:type="dxa"/>
            <w:vMerge/>
            <w:tcBorders>
              <w:top w:val="single" w:sz="24" w:space="0" w:color="000000"/>
              <w:bottom w:val="single" w:sz="34" w:space="0" w:color="000000"/>
            </w:tcBorders>
          </w:tcPr>
          <w:p w14:paraId="2B3CF5F5" w14:textId="77777777" w:rsidR="007813FE" w:rsidRPr="00671AE5" w:rsidRDefault="007813FE" w:rsidP="00EE12C1">
            <w:pPr>
              <w:pBdr>
                <w:top w:val="nil"/>
                <w:left w:val="nil"/>
                <w:bottom w:val="nil"/>
                <w:right w:val="nil"/>
                <w:between w:val="nil"/>
              </w:pBdr>
              <w:spacing w:line="276" w:lineRule="auto"/>
              <w:rPr>
                <w:rFonts w:ascii="Times" w:hAnsi="Times"/>
              </w:rPr>
            </w:pPr>
          </w:p>
        </w:tc>
        <w:tc>
          <w:tcPr>
            <w:tcW w:w="9540" w:type="dxa"/>
          </w:tcPr>
          <w:p w14:paraId="5CB47572" w14:textId="77777777" w:rsidR="007813FE" w:rsidRPr="00671AE5" w:rsidRDefault="007813FE" w:rsidP="00EE12C1">
            <w:pPr>
              <w:spacing w:line="181" w:lineRule="auto"/>
              <w:ind w:left="107"/>
              <w:rPr>
                <w:rFonts w:ascii="Times" w:hAnsi="Times"/>
              </w:rPr>
            </w:pPr>
            <w:r w:rsidRPr="00671AE5">
              <w:rPr>
                <w:rFonts w:ascii="Times" w:hAnsi="Times"/>
              </w:rPr>
              <w:t>1.4. Is the interpretation of results sufficiently substantiated by data?</w:t>
            </w:r>
          </w:p>
        </w:tc>
        <w:tc>
          <w:tcPr>
            <w:tcW w:w="720" w:type="dxa"/>
          </w:tcPr>
          <w:p w14:paraId="120A6E29" w14:textId="77777777" w:rsidR="007813FE" w:rsidRPr="00671AE5" w:rsidRDefault="007813FE" w:rsidP="00EE12C1">
            <w:pPr>
              <w:rPr>
                <w:rFonts w:ascii="Times" w:hAnsi="Times"/>
              </w:rPr>
            </w:pPr>
            <w:r w:rsidRPr="00671AE5">
              <w:rPr>
                <w:rFonts w:ascii="Times" w:hAnsi="Times"/>
              </w:rPr>
              <w:t>X</w:t>
            </w:r>
          </w:p>
        </w:tc>
        <w:tc>
          <w:tcPr>
            <w:tcW w:w="630" w:type="dxa"/>
          </w:tcPr>
          <w:p w14:paraId="3530C2E8" w14:textId="77777777" w:rsidR="007813FE" w:rsidRPr="00671AE5" w:rsidRDefault="007813FE" w:rsidP="00EE12C1">
            <w:pPr>
              <w:rPr>
                <w:rFonts w:ascii="Times" w:hAnsi="Times"/>
              </w:rPr>
            </w:pPr>
          </w:p>
        </w:tc>
        <w:tc>
          <w:tcPr>
            <w:tcW w:w="1890" w:type="dxa"/>
          </w:tcPr>
          <w:p w14:paraId="2AB217F9" w14:textId="77777777" w:rsidR="007813FE" w:rsidRPr="00671AE5" w:rsidRDefault="007813FE" w:rsidP="00EE12C1">
            <w:pPr>
              <w:rPr>
                <w:rFonts w:ascii="Times" w:hAnsi="Times"/>
              </w:rPr>
            </w:pPr>
          </w:p>
          <w:p w14:paraId="0D4E6F32" w14:textId="77777777" w:rsidR="007813FE" w:rsidRPr="00671AE5" w:rsidRDefault="007813FE" w:rsidP="00EE12C1">
            <w:pPr>
              <w:rPr>
                <w:rFonts w:ascii="Times" w:hAnsi="Times"/>
              </w:rPr>
            </w:pPr>
          </w:p>
        </w:tc>
      </w:tr>
      <w:tr w:rsidR="007813FE" w:rsidRPr="00671AE5" w14:paraId="7F734C52" w14:textId="77777777" w:rsidTr="00EE12C1">
        <w:trPr>
          <w:trHeight w:val="232"/>
        </w:trPr>
        <w:tc>
          <w:tcPr>
            <w:tcW w:w="3955" w:type="dxa"/>
            <w:vMerge/>
            <w:tcBorders>
              <w:top w:val="single" w:sz="24" w:space="0" w:color="000000"/>
              <w:bottom w:val="single" w:sz="34" w:space="0" w:color="000000"/>
            </w:tcBorders>
          </w:tcPr>
          <w:p w14:paraId="1D744BCD" w14:textId="77777777" w:rsidR="007813FE" w:rsidRPr="00671AE5" w:rsidRDefault="007813FE" w:rsidP="00EE12C1">
            <w:pPr>
              <w:pBdr>
                <w:top w:val="nil"/>
                <w:left w:val="nil"/>
                <w:bottom w:val="nil"/>
                <w:right w:val="nil"/>
                <w:between w:val="nil"/>
              </w:pBdr>
              <w:spacing w:line="276" w:lineRule="auto"/>
              <w:rPr>
                <w:rFonts w:ascii="Times" w:hAnsi="Times"/>
              </w:rPr>
            </w:pPr>
          </w:p>
        </w:tc>
        <w:tc>
          <w:tcPr>
            <w:tcW w:w="9540" w:type="dxa"/>
            <w:tcBorders>
              <w:bottom w:val="single" w:sz="34" w:space="0" w:color="000000"/>
            </w:tcBorders>
          </w:tcPr>
          <w:p w14:paraId="118CCA46" w14:textId="77777777" w:rsidR="007813FE" w:rsidRPr="00671AE5" w:rsidRDefault="007813FE" w:rsidP="00EE12C1">
            <w:pPr>
              <w:spacing w:line="213" w:lineRule="auto"/>
              <w:ind w:left="107"/>
              <w:rPr>
                <w:rFonts w:ascii="Times" w:hAnsi="Times"/>
              </w:rPr>
            </w:pPr>
            <w:r w:rsidRPr="00671AE5">
              <w:rPr>
                <w:rFonts w:ascii="Times" w:hAnsi="Times"/>
              </w:rPr>
              <w:t>1.5. Is there coherence between qualitative data sources, collection, analysis and interpretation?</w:t>
            </w:r>
          </w:p>
        </w:tc>
        <w:tc>
          <w:tcPr>
            <w:tcW w:w="720" w:type="dxa"/>
            <w:tcBorders>
              <w:bottom w:val="single" w:sz="34" w:space="0" w:color="000000"/>
            </w:tcBorders>
          </w:tcPr>
          <w:p w14:paraId="613887E4" w14:textId="77777777" w:rsidR="007813FE" w:rsidRPr="00671AE5" w:rsidRDefault="007813FE" w:rsidP="00EE12C1">
            <w:pPr>
              <w:rPr>
                <w:rFonts w:ascii="Times" w:hAnsi="Times"/>
              </w:rPr>
            </w:pPr>
            <w:r w:rsidRPr="00671AE5">
              <w:rPr>
                <w:rFonts w:ascii="Times" w:hAnsi="Times"/>
              </w:rPr>
              <w:t>X</w:t>
            </w:r>
          </w:p>
        </w:tc>
        <w:tc>
          <w:tcPr>
            <w:tcW w:w="630" w:type="dxa"/>
            <w:tcBorders>
              <w:bottom w:val="single" w:sz="34" w:space="0" w:color="000000"/>
            </w:tcBorders>
          </w:tcPr>
          <w:p w14:paraId="50C212F7" w14:textId="77777777" w:rsidR="007813FE" w:rsidRPr="00671AE5" w:rsidRDefault="007813FE" w:rsidP="00EE12C1">
            <w:pPr>
              <w:rPr>
                <w:rFonts w:ascii="Times" w:hAnsi="Times"/>
              </w:rPr>
            </w:pPr>
          </w:p>
        </w:tc>
        <w:tc>
          <w:tcPr>
            <w:tcW w:w="1890" w:type="dxa"/>
            <w:tcBorders>
              <w:bottom w:val="single" w:sz="34" w:space="0" w:color="000000"/>
            </w:tcBorders>
          </w:tcPr>
          <w:p w14:paraId="405E5F1A" w14:textId="77777777" w:rsidR="007813FE" w:rsidRPr="00671AE5" w:rsidRDefault="007813FE" w:rsidP="00EE12C1">
            <w:pPr>
              <w:rPr>
                <w:rFonts w:ascii="Times" w:hAnsi="Times"/>
              </w:rPr>
            </w:pPr>
          </w:p>
        </w:tc>
      </w:tr>
    </w:tbl>
    <w:p w14:paraId="0543EADE" w14:textId="77777777" w:rsidR="007813FE" w:rsidRPr="00671AE5" w:rsidRDefault="007813FE" w:rsidP="007813FE">
      <w:pPr>
        <w:rPr>
          <w:rFonts w:ascii="Times" w:hAnsi="Times"/>
        </w:rPr>
      </w:pPr>
    </w:p>
    <w:p w14:paraId="1995EA8B" w14:textId="77777777" w:rsidR="007813FE" w:rsidRPr="00671AE5" w:rsidRDefault="007813FE" w:rsidP="007813FE">
      <w:pPr>
        <w:rPr>
          <w:rFonts w:ascii="Times" w:hAnsi="Times"/>
        </w:rPr>
      </w:pPr>
    </w:p>
    <w:p w14:paraId="27538A33" w14:textId="77777777" w:rsidR="007813FE" w:rsidRPr="00671AE5" w:rsidRDefault="007813FE" w:rsidP="007813FE">
      <w:pPr>
        <w:rPr>
          <w:rFonts w:ascii="Times" w:hAnsi="Times"/>
        </w:rPr>
      </w:pPr>
    </w:p>
    <w:p w14:paraId="4AE986BE" w14:textId="77777777" w:rsidR="007813FE" w:rsidRPr="00671AE5" w:rsidRDefault="007813FE" w:rsidP="007813FE">
      <w:pPr>
        <w:rPr>
          <w:rFonts w:ascii="Times" w:hAnsi="Times"/>
        </w:rPr>
      </w:pPr>
    </w:p>
    <w:p w14:paraId="7BE2F40C" w14:textId="77777777" w:rsidR="007813FE" w:rsidRPr="00671AE5" w:rsidRDefault="007813FE" w:rsidP="007813FE">
      <w:pPr>
        <w:rPr>
          <w:rFonts w:ascii="Times" w:hAnsi="Times"/>
        </w:rPr>
      </w:pPr>
    </w:p>
    <w:p w14:paraId="4CB96612" w14:textId="77777777" w:rsidR="007813FE" w:rsidRPr="00671AE5" w:rsidRDefault="007813FE" w:rsidP="007813FE">
      <w:pPr>
        <w:rPr>
          <w:rFonts w:ascii="Times" w:hAnsi="Times"/>
        </w:rPr>
      </w:pPr>
    </w:p>
    <w:p w14:paraId="7F8DA829" w14:textId="77777777" w:rsidR="007813FE" w:rsidRPr="00671AE5" w:rsidRDefault="007813FE" w:rsidP="007813FE">
      <w:pPr>
        <w:rPr>
          <w:rFonts w:ascii="Times" w:hAnsi="Times"/>
        </w:rPr>
      </w:pPr>
    </w:p>
    <w:p w14:paraId="7879351C" w14:textId="77777777" w:rsidR="007813FE" w:rsidRPr="00671AE5" w:rsidRDefault="007813FE" w:rsidP="007813FE">
      <w:pPr>
        <w:rPr>
          <w:rFonts w:ascii="Times" w:hAnsi="Times"/>
        </w:rPr>
      </w:pPr>
    </w:p>
    <w:p w14:paraId="5CF77C10" w14:textId="77777777" w:rsidR="007813FE" w:rsidRPr="00671AE5" w:rsidRDefault="007813FE" w:rsidP="007813FE">
      <w:pPr>
        <w:rPr>
          <w:rFonts w:ascii="Times" w:hAnsi="Times"/>
        </w:rPr>
      </w:pPr>
    </w:p>
    <w:p w14:paraId="1D5F6C9F" w14:textId="77777777" w:rsidR="007813FE" w:rsidRPr="00671AE5" w:rsidRDefault="007813FE" w:rsidP="007813FE">
      <w:pPr>
        <w:rPr>
          <w:rFonts w:ascii="Times" w:hAnsi="Times"/>
        </w:rPr>
      </w:pPr>
    </w:p>
    <w:p w14:paraId="70D6DE6F" w14:textId="77777777" w:rsidR="007813FE" w:rsidRPr="00671AE5" w:rsidRDefault="007813FE" w:rsidP="007813FE">
      <w:pPr>
        <w:rPr>
          <w:rFonts w:ascii="Times" w:hAnsi="Times"/>
        </w:rPr>
      </w:pPr>
    </w:p>
    <w:p w14:paraId="7E203DE2" w14:textId="77777777" w:rsidR="007813FE" w:rsidRPr="00671AE5" w:rsidRDefault="007813FE" w:rsidP="007813FE">
      <w:pPr>
        <w:rPr>
          <w:rFonts w:ascii="Times" w:hAnsi="Times"/>
        </w:rPr>
      </w:pPr>
    </w:p>
    <w:p w14:paraId="35F30728" w14:textId="77777777" w:rsidR="007813FE" w:rsidRPr="00671AE5" w:rsidRDefault="007813FE" w:rsidP="007813FE">
      <w:pPr>
        <w:rPr>
          <w:rFonts w:ascii="Times" w:hAnsi="Times"/>
        </w:rPr>
      </w:pPr>
    </w:p>
    <w:p w14:paraId="47664D57" w14:textId="77777777" w:rsidR="007813FE" w:rsidRPr="00671AE5" w:rsidRDefault="007813FE" w:rsidP="007813FE">
      <w:pPr>
        <w:rPr>
          <w:rFonts w:ascii="Times" w:hAnsi="Times"/>
        </w:rPr>
      </w:pPr>
    </w:p>
    <w:p w14:paraId="3AB1EB35" w14:textId="77777777" w:rsidR="007813FE" w:rsidRPr="00671AE5" w:rsidRDefault="007813FE" w:rsidP="007813FE">
      <w:pPr>
        <w:rPr>
          <w:rFonts w:ascii="Times" w:hAnsi="Times"/>
        </w:rPr>
      </w:pPr>
    </w:p>
    <w:p w14:paraId="5699199C" w14:textId="77777777" w:rsidR="007813FE" w:rsidRPr="00671AE5" w:rsidRDefault="007813FE" w:rsidP="007813FE">
      <w:pPr>
        <w:rPr>
          <w:rFonts w:ascii="Times" w:hAnsi="Times"/>
        </w:rPr>
      </w:pPr>
    </w:p>
    <w:p w14:paraId="4A7848D8" w14:textId="77777777" w:rsidR="007813FE" w:rsidRPr="00671AE5" w:rsidRDefault="007813FE" w:rsidP="007813FE">
      <w:pPr>
        <w:rPr>
          <w:rFonts w:ascii="Times" w:hAnsi="Times"/>
        </w:rPr>
      </w:pPr>
    </w:p>
    <w:p w14:paraId="038F51C7" w14:textId="77777777" w:rsidR="007813FE" w:rsidRPr="00671AE5" w:rsidRDefault="007813FE" w:rsidP="007813FE">
      <w:pPr>
        <w:rPr>
          <w:rFonts w:ascii="Times" w:hAnsi="Times"/>
        </w:rPr>
      </w:pPr>
    </w:p>
    <w:p w14:paraId="2C40E176" w14:textId="77777777" w:rsidR="007813FE" w:rsidRPr="00671AE5" w:rsidRDefault="007813FE" w:rsidP="007813FE">
      <w:pPr>
        <w:rPr>
          <w:rFonts w:ascii="Times" w:hAnsi="Times"/>
        </w:rPr>
      </w:pPr>
    </w:p>
    <w:p w14:paraId="50163F1D" w14:textId="77777777" w:rsidR="007813FE" w:rsidRPr="00671AE5" w:rsidRDefault="007813FE" w:rsidP="007813FE">
      <w:pPr>
        <w:ind w:left="720"/>
        <w:rPr>
          <w:rFonts w:ascii="Times" w:hAnsi="Times"/>
          <w:b/>
          <w:bCs/>
        </w:rPr>
      </w:pPr>
      <w:r w:rsidRPr="00671AE5">
        <w:rPr>
          <w:rFonts w:ascii="Times" w:hAnsi="Times"/>
          <w:b/>
          <w:bCs/>
        </w:rPr>
        <w:t>Bakare 2020 Comments:</w:t>
      </w:r>
    </w:p>
    <w:p w14:paraId="00800DD0" w14:textId="3A80B7C6" w:rsidR="007813FE" w:rsidRPr="00671AE5" w:rsidRDefault="007813FE" w:rsidP="007813FE">
      <w:pPr>
        <w:pStyle w:val="ListParagraph"/>
        <w:numPr>
          <w:ilvl w:val="0"/>
          <w:numId w:val="2"/>
        </w:numPr>
        <w:ind w:left="1080" w:right="360"/>
        <w:jc w:val="left"/>
        <w:rPr>
          <w:rFonts w:ascii="Times" w:hAnsi="Times"/>
        </w:rPr>
      </w:pPr>
      <w:r w:rsidRPr="00671AE5">
        <w:rPr>
          <w:rFonts w:ascii="Times" w:hAnsi="Times"/>
        </w:rPr>
        <w:t xml:space="preserve">The study aimed to explore individuals’ perceptions and their understanding around forced and coerced sterilization. </w:t>
      </w:r>
      <w:r w:rsidR="00F85412" w:rsidRPr="00671AE5">
        <w:rPr>
          <w:rFonts w:ascii="Times" w:hAnsi="Times"/>
        </w:rPr>
        <w:t>Qualitative approaches are logical and appropriate for research questions on human rights violations, stigma and discrimination, and health equity.</w:t>
      </w:r>
    </w:p>
    <w:p w14:paraId="4B9E829C" w14:textId="3A986570" w:rsidR="007813FE" w:rsidRPr="00671AE5" w:rsidRDefault="003F7615" w:rsidP="007813FE">
      <w:pPr>
        <w:pStyle w:val="ListParagraph"/>
        <w:numPr>
          <w:ilvl w:val="0"/>
          <w:numId w:val="2"/>
        </w:numPr>
        <w:ind w:left="1080" w:right="360"/>
        <w:jc w:val="left"/>
        <w:rPr>
          <w:rFonts w:ascii="Times" w:hAnsi="Times"/>
        </w:rPr>
      </w:pPr>
      <w:r w:rsidRPr="00671AE5">
        <w:rPr>
          <w:rFonts w:ascii="Times" w:hAnsi="Times"/>
        </w:rPr>
        <w:t>The target population was small, and semi-structured</w:t>
      </w:r>
      <w:r w:rsidR="007813FE" w:rsidRPr="00671AE5">
        <w:rPr>
          <w:rFonts w:ascii="Times" w:hAnsi="Times"/>
        </w:rPr>
        <w:t xml:space="preserve"> interviews were adequate for the small number of participants and due to the sensitivity of the topic of the research question. </w:t>
      </w:r>
      <w:r w:rsidRPr="00671AE5">
        <w:rPr>
          <w:rFonts w:ascii="Times" w:hAnsi="Times"/>
        </w:rPr>
        <w:t xml:space="preserve">Conducting semi-structured interviews allowed participants to be more open and willing to share their experiences and perceptions around forced and coerced sterilization. </w:t>
      </w:r>
      <w:r w:rsidR="007813FE" w:rsidRPr="00671AE5">
        <w:rPr>
          <w:rFonts w:ascii="Times" w:hAnsi="Times"/>
        </w:rPr>
        <w:t xml:space="preserve">The </w:t>
      </w:r>
      <w:r w:rsidRPr="00671AE5">
        <w:rPr>
          <w:rFonts w:ascii="Times" w:hAnsi="Times"/>
        </w:rPr>
        <w:t xml:space="preserve">decision to supplement the interviews with a questionnaire helped to reach saturation and pull </w:t>
      </w:r>
      <w:r w:rsidR="00F85412" w:rsidRPr="00671AE5">
        <w:rPr>
          <w:rFonts w:ascii="Times" w:hAnsi="Times"/>
        </w:rPr>
        <w:t>novel</w:t>
      </w:r>
      <w:r w:rsidRPr="00671AE5">
        <w:rPr>
          <w:rFonts w:ascii="Times" w:hAnsi="Times"/>
        </w:rPr>
        <w:t xml:space="preserve"> </w:t>
      </w:r>
      <w:r w:rsidR="007813FE" w:rsidRPr="00671AE5">
        <w:rPr>
          <w:rFonts w:ascii="Times" w:hAnsi="Times"/>
        </w:rPr>
        <w:t>themes</w:t>
      </w:r>
      <w:r w:rsidR="00F85412" w:rsidRPr="00671AE5">
        <w:rPr>
          <w:rFonts w:ascii="Times" w:hAnsi="Times"/>
        </w:rPr>
        <w:t xml:space="preserve"> </w:t>
      </w:r>
      <w:r w:rsidR="007813FE" w:rsidRPr="00671AE5">
        <w:rPr>
          <w:rFonts w:ascii="Times" w:hAnsi="Times"/>
        </w:rPr>
        <w:t>from data collected through</w:t>
      </w:r>
      <w:r w:rsidRPr="00671AE5">
        <w:rPr>
          <w:rFonts w:ascii="Times" w:hAnsi="Times"/>
        </w:rPr>
        <w:t xml:space="preserve"> </w:t>
      </w:r>
      <w:r w:rsidR="007813FE" w:rsidRPr="00671AE5">
        <w:rPr>
          <w:rFonts w:ascii="Times" w:hAnsi="Times"/>
        </w:rPr>
        <w:t xml:space="preserve">interviews.  </w:t>
      </w:r>
    </w:p>
    <w:p w14:paraId="1B056E4C" w14:textId="72AEB2AA" w:rsidR="007813FE" w:rsidRPr="00671AE5" w:rsidRDefault="007813FE" w:rsidP="007813FE">
      <w:pPr>
        <w:pStyle w:val="ListParagraph"/>
        <w:numPr>
          <w:ilvl w:val="0"/>
          <w:numId w:val="2"/>
        </w:numPr>
        <w:ind w:left="1080" w:right="360"/>
        <w:jc w:val="left"/>
        <w:rPr>
          <w:rFonts w:ascii="Times" w:hAnsi="Times"/>
        </w:rPr>
      </w:pPr>
      <w:r w:rsidRPr="00671AE5">
        <w:rPr>
          <w:rFonts w:ascii="Times" w:hAnsi="Times"/>
        </w:rPr>
        <w:t xml:space="preserve">The themes and quotes </w:t>
      </w:r>
      <w:r w:rsidR="003F7615" w:rsidRPr="00671AE5">
        <w:rPr>
          <w:rFonts w:ascii="Times" w:hAnsi="Times"/>
        </w:rPr>
        <w:t>comprising the</w:t>
      </w:r>
      <w:r w:rsidRPr="00671AE5">
        <w:rPr>
          <w:rFonts w:ascii="Times" w:hAnsi="Times"/>
        </w:rPr>
        <w:t xml:space="preserve"> </w:t>
      </w:r>
      <w:r w:rsidR="003F7615" w:rsidRPr="00671AE5">
        <w:rPr>
          <w:rFonts w:ascii="Times" w:hAnsi="Times"/>
        </w:rPr>
        <w:t>findings</w:t>
      </w:r>
      <w:r w:rsidRPr="00671AE5">
        <w:rPr>
          <w:rFonts w:ascii="Times" w:hAnsi="Times"/>
        </w:rPr>
        <w:t xml:space="preserve"> are relevant to the questions asked during </w:t>
      </w:r>
      <w:r w:rsidR="003F7615" w:rsidRPr="00671AE5">
        <w:rPr>
          <w:rFonts w:ascii="Times" w:hAnsi="Times"/>
        </w:rPr>
        <w:t>data collection.</w:t>
      </w:r>
      <w:r w:rsidRPr="00671AE5">
        <w:rPr>
          <w:rFonts w:ascii="Times" w:hAnsi="Times"/>
        </w:rPr>
        <w:t xml:space="preserve"> </w:t>
      </w:r>
      <w:r w:rsidR="003F7615" w:rsidRPr="00671AE5">
        <w:rPr>
          <w:rFonts w:ascii="Times" w:hAnsi="Times"/>
        </w:rPr>
        <w:t>The mental, emotional, financial, interpersonal, and physical impacts of forced and coerced sterilization were explored thoroughly through the interview guide. None of the themes, highlighted quotes, or other specific findings were irrelevant or outside the bounds of the qualitative inquiry.</w:t>
      </w:r>
    </w:p>
    <w:p w14:paraId="3A650D76" w14:textId="116777D0" w:rsidR="007813FE" w:rsidRPr="00671AE5" w:rsidRDefault="003F7615" w:rsidP="007813FE">
      <w:pPr>
        <w:pStyle w:val="ListParagraph"/>
        <w:numPr>
          <w:ilvl w:val="0"/>
          <w:numId w:val="2"/>
        </w:numPr>
        <w:ind w:left="1080" w:right="360"/>
        <w:jc w:val="left"/>
        <w:rPr>
          <w:rFonts w:ascii="Times" w:hAnsi="Times"/>
        </w:rPr>
      </w:pPr>
      <w:r w:rsidRPr="00671AE5">
        <w:rPr>
          <w:rFonts w:ascii="Times" w:hAnsi="Times"/>
        </w:rPr>
        <w:t>The interpretation of these results was substantiated by the data</w:t>
      </w:r>
      <w:r w:rsidR="007813FE" w:rsidRPr="00671AE5">
        <w:rPr>
          <w:rFonts w:ascii="Times" w:hAnsi="Times"/>
        </w:rPr>
        <w:t xml:space="preserve">. The recommendations also highlighted the need to address psychological symptoms like mental health problems that might emerge after coerced or forced sterilization. </w:t>
      </w:r>
    </w:p>
    <w:p w14:paraId="51C23604" w14:textId="330922C3" w:rsidR="007813FE" w:rsidRPr="00671AE5" w:rsidRDefault="007813FE" w:rsidP="007813FE">
      <w:pPr>
        <w:pStyle w:val="ListParagraph"/>
        <w:numPr>
          <w:ilvl w:val="0"/>
          <w:numId w:val="2"/>
        </w:numPr>
        <w:ind w:left="1080" w:right="360"/>
        <w:jc w:val="left"/>
        <w:rPr>
          <w:rFonts w:ascii="Times" w:hAnsi="Times"/>
        </w:rPr>
        <w:sectPr w:rsidR="007813FE" w:rsidRPr="00671AE5" w:rsidSect="007813FE">
          <w:footerReference w:type="even" r:id="rId8"/>
          <w:footerReference w:type="default" r:id="rId9"/>
          <w:footerReference w:type="first" r:id="rId10"/>
          <w:pgSz w:w="20160" w:h="12240" w:orient="landscape"/>
          <w:pgMar w:top="1140" w:right="1020" w:bottom="280" w:left="780" w:header="360" w:footer="360" w:gutter="0"/>
          <w:pgNumType w:start="1"/>
          <w:cols w:space="720"/>
        </w:sectPr>
      </w:pPr>
      <w:r w:rsidRPr="00671AE5">
        <w:rPr>
          <w:rFonts w:ascii="Times" w:hAnsi="Times"/>
        </w:rPr>
        <w:t xml:space="preserve">The </w:t>
      </w:r>
      <w:r w:rsidR="00F85412" w:rsidRPr="00671AE5">
        <w:rPr>
          <w:rFonts w:ascii="Times" w:hAnsi="Times"/>
        </w:rPr>
        <w:t xml:space="preserve">needs and experiences of the small </w:t>
      </w:r>
      <w:r w:rsidRPr="00671AE5">
        <w:rPr>
          <w:rFonts w:ascii="Times" w:hAnsi="Times"/>
        </w:rPr>
        <w:t>target population</w:t>
      </w:r>
      <w:r w:rsidR="00F85412" w:rsidRPr="00671AE5">
        <w:rPr>
          <w:rFonts w:ascii="Times" w:hAnsi="Times"/>
        </w:rPr>
        <w:t xml:space="preserve">, women living with HIV reporting forced or coerced sterilization in a civil suit, was clearly addressed throughout the study. From the decision to use a qualitative methodology for rich data, to the </w:t>
      </w:r>
      <w:r w:rsidRPr="00671AE5">
        <w:rPr>
          <w:rFonts w:ascii="Times" w:hAnsi="Times"/>
        </w:rPr>
        <w:t xml:space="preserve">through </w:t>
      </w:r>
      <w:r w:rsidR="00F85412" w:rsidRPr="00671AE5">
        <w:rPr>
          <w:rFonts w:ascii="Times" w:hAnsi="Times"/>
        </w:rPr>
        <w:t>thematic analysis, to the interpretation, there was coherence.</w:t>
      </w:r>
    </w:p>
    <w:p w14:paraId="00968F6A" w14:textId="4076AE86" w:rsidR="007D66C2" w:rsidRPr="00671AE5" w:rsidRDefault="007D66C2" w:rsidP="007D66C2">
      <w:pPr>
        <w:pStyle w:val="Heading1"/>
        <w:ind w:left="0" w:right="2805"/>
        <w:jc w:val="left"/>
        <w:rPr>
          <w:sz w:val="22"/>
          <w:szCs w:val="22"/>
        </w:rPr>
      </w:pPr>
      <w:r w:rsidRPr="00671AE5">
        <w:rPr>
          <w:sz w:val="22"/>
          <w:szCs w:val="22"/>
        </w:rPr>
        <w:lastRenderedPageBreak/>
        <w:t xml:space="preserve">Article Citation: </w:t>
      </w:r>
      <w:r w:rsidR="00DE6A1A" w:rsidRPr="00671AE5">
        <w:rPr>
          <w:sz w:val="22"/>
          <w:szCs w:val="22"/>
        </w:rPr>
        <w:t>Barbosa RM, Cabral CD, do Lago TD, Pinho AA. Differences in the Access to Sterilization between Women Living and Not Living with HIV: Results from the GENIH Study, Brazil. PLoS One. 2016 Nov 3;11(11):e0164887. doi: 10.1371/journal.pone.0164887. PMID: 27812146; PMCID: PMC5094764.</w:t>
      </w:r>
    </w:p>
    <w:p w14:paraId="2B0891C0" w14:textId="77777777" w:rsidR="007D66C2" w:rsidRPr="00671AE5" w:rsidRDefault="007D66C2" w:rsidP="007D66C2"/>
    <w:tbl>
      <w:tblPr>
        <w:tblpPr w:leftFromText="180" w:rightFromText="180" w:topFromText="180" w:bottomFromText="180" w:vertAnchor="text" w:horzAnchor="page" w:tblpX="1470" w:tblpYSpec="outside"/>
        <w:tblW w:w="1717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4395"/>
        <w:gridCol w:w="9720"/>
        <w:gridCol w:w="810"/>
        <w:gridCol w:w="810"/>
        <w:gridCol w:w="1440"/>
      </w:tblGrid>
      <w:tr w:rsidR="007D66C2" w:rsidRPr="00671AE5" w14:paraId="15A48BDD" w14:textId="77777777" w:rsidTr="00EE12C1">
        <w:trPr>
          <w:trHeight w:val="238"/>
        </w:trPr>
        <w:tc>
          <w:tcPr>
            <w:tcW w:w="4395" w:type="dxa"/>
            <w:vMerge w:val="restart"/>
            <w:tcBorders>
              <w:bottom w:val="single" w:sz="34" w:space="0" w:color="000000"/>
            </w:tcBorders>
          </w:tcPr>
          <w:p w14:paraId="02CC4E18" w14:textId="77777777" w:rsidR="007D66C2" w:rsidRPr="00671AE5" w:rsidRDefault="007D66C2" w:rsidP="00EE12C1">
            <w:pPr>
              <w:ind w:left="107" w:right="644"/>
              <w:rPr>
                <w:b/>
              </w:rPr>
            </w:pPr>
            <w:r w:rsidRPr="00671AE5">
              <w:rPr>
                <w:b/>
              </w:rPr>
              <w:t>Category of study designs</w:t>
            </w:r>
          </w:p>
        </w:tc>
        <w:tc>
          <w:tcPr>
            <w:tcW w:w="9720" w:type="dxa"/>
            <w:vMerge w:val="restart"/>
            <w:tcBorders>
              <w:bottom w:val="single" w:sz="34" w:space="0" w:color="000000"/>
            </w:tcBorders>
          </w:tcPr>
          <w:p w14:paraId="72DC9771" w14:textId="77777777" w:rsidR="007D66C2" w:rsidRPr="00671AE5" w:rsidRDefault="007D66C2" w:rsidP="00EE12C1">
            <w:pPr>
              <w:spacing w:before="143"/>
              <w:ind w:left="107"/>
              <w:rPr>
                <w:b/>
              </w:rPr>
            </w:pPr>
            <w:r w:rsidRPr="00671AE5">
              <w:rPr>
                <w:b/>
              </w:rPr>
              <w:t>Methodological quality criteria</w:t>
            </w:r>
          </w:p>
        </w:tc>
        <w:tc>
          <w:tcPr>
            <w:tcW w:w="3060" w:type="dxa"/>
            <w:gridSpan w:val="3"/>
          </w:tcPr>
          <w:p w14:paraId="13AAAC66" w14:textId="77777777" w:rsidR="007D66C2" w:rsidRPr="00671AE5" w:rsidRDefault="007D66C2" w:rsidP="00EE12C1">
            <w:pPr>
              <w:spacing w:line="218" w:lineRule="auto"/>
              <w:ind w:left="23" w:right="-8"/>
              <w:jc w:val="center"/>
              <w:rPr>
                <w:b/>
              </w:rPr>
            </w:pPr>
            <w:r w:rsidRPr="00671AE5">
              <w:rPr>
                <w:b/>
              </w:rPr>
              <w:t>Responses</w:t>
            </w:r>
          </w:p>
        </w:tc>
      </w:tr>
      <w:tr w:rsidR="007D66C2" w:rsidRPr="00671AE5" w14:paraId="50EFC928" w14:textId="77777777" w:rsidTr="00EE12C1">
        <w:trPr>
          <w:trHeight w:val="226"/>
        </w:trPr>
        <w:tc>
          <w:tcPr>
            <w:tcW w:w="4395" w:type="dxa"/>
            <w:vMerge/>
            <w:tcBorders>
              <w:bottom w:val="single" w:sz="34" w:space="0" w:color="000000"/>
            </w:tcBorders>
          </w:tcPr>
          <w:p w14:paraId="649669B6" w14:textId="77777777" w:rsidR="007D66C2" w:rsidRPr="00671AE5" w:rsidRDefault="007D66C2" w:rsidP="00EE12C1">
            <w:pPr>
              <w:pBdr>
                <w:top w:val="nil"/>
                <w:left w:val="nil"/>
                <w:bottom w:val="nil"/>
                <w:right w:val="nil"/>
                <w:between w:val="nil"/>
              </w:pBdr>
              <w:spacing w:line="276" w:lineRule="auto"/>
              <w:rPr>
                <w:b/>
              </w:rPr>
            </w:pPr>
          </w:p>
        </w:tc>
        <w:tc>
          <w:tcPr>
            <w:tcW w:w="9720" w:type="dxa"/>
            <w:vMerge/>
            <w:tcBorders>
              <w:bottom w:val="single" w:sz="34" w:space="0" w:color="000000"/>
            </w:tcBorders>
          </w:tcPr>
          <w:p w14:paraId="79624F71" w14:textId="77777777" w:rsidR="007D66C2" w:rsidRPr="00671AE5" w:rsidRDefault="007D66C2" w:rsidP="00EE12C1">
            <w:pPr>
              <w:pBdr>
                <w:top w:val="nil"/>
                <w:left w:val="nil"/>
                <w:bottom w:val="nil"/>
                <w:right w:val="nil"/>
                <w:between w:val="nil"/>
              </w:pBdr>
              <w:spacing w:line="276" w:lineRule="auto"/>
              <w:rPr>
                <w:b/>
              </w:rPr>
            </w:pPr>
          </w:p>
        </w:tc>
        <w:tc>
          <w:tcPr>
            <w:tcW w:w="810" w:type="dxa"/>
            <w:tcBorders>
              <w:bottom w:val="single" w:sz="34" w:space="0" w:color="000000"/>
            </w:tcBorders>
          </w:tcPr>
          <w:p w14:paraId="4B8EAA92" w14:textId="77777777" w:rsidR="007D66C2" w:rsidRPr="00671AE5" w:rsidRDefault="007D66C2" w:rsidP="00EE12C1">
            <w:pPr>
              <w:spacing w:line="207" w:lineRule="auto"/>
              <w:ind w:left="177"/>
            </w:pPr>
            <w:r w:rsidRPr="00671AE5">
              <w:t>Yes</w:t>
            </w:r>
          </w:p>
        </w:tc>
        <w:tc>
          <w:tcPr>
            <w:tcW w:w="810" w:type="dxa"/>
            <w:tcBorders>
              <w:bottom w:val="single" w:sz="34" w:space="0" w:color="000000"/>
            </w:tcBorders>
          </w:tcPr>
          <w:p w14:paraId="3B327B15" w14:textId="77777777" w:rsidR="007D66C2" w:rsidRPr="00671AE5" w:rsidRDefault="007D66C2" w:rsidP="00EE12C1">
            <w:pPr>
              <w:spacing w:line="207" w:lineRule="auto"/>
              <w:ind w:left="218"/>
            </w:pPr>
            <w:r w:rsidRPr="00671AE5">
              <w:t>No</w:t>
            </w:r>
          </w:p>
        </w:tc>
        <w:tc>
          <w:tcPr>
            <w:tcW w:w="1440" w:type="dxa"/>
            <w:tcBorders>
              <w:bottom w:val="single" w:sz="34" w:space="0" w:color="000000"/>
            </w:tcBorders>
          </w:tcPr>
          <w:p w14:paraId="1AA89884" w14:textId="77777777" w:rsidR="007D66C2" w:rsidRPr="00671AE5" w:rsidRDefault="007D66C2" w:rsidP="00EE12C1">
            <w:pPr>
              <w:spacing w:line="207" w:lineRule="auto"/>
              <w:ind w:left="90"/>
            </w:pPr>
            <w:r w:rsidRPr="00671AE5">
              <w:t>Can’t tell</w:t>
            </w:r>
          </w:p>
        </w:tc>
      </w:tr>
      <w:tr w:rsidR="007D66C2" w:rsidRPr="00671AE5" w14:paraId="22AF7AA7" w14:textId="77777777" w:rsidTr="00EE12C1">
        <w:trPr>
          <w:trHeight w:val="236"/>
        </w:trPr>
        <w:tc>
          <w:tcPr>
            <w:tcW w:w="4395" w:type="dxa"/>
            <w:vMerge w:val="restart"/>
            <w:tcBorders>
              <w:top w:val="single" w:sz="34" w:space="0" w:color="000000"/>
              <w:bottom w:val="single" w:sz="34" w:space="0" w:color="000000"/>
            </w:tcBorders>
          </w:tcPr>
          <w:p w14:paraId="1A04EF22" w14:textId="77777777" w:rsidR="007D66C2" w:rsidRPr="00671AE5" w:rsidRDefault="007D66C2" w:rsidP="00EE12C1">
            <w:pPr>
              <w:ind w:left="107" w:right="544"/>
            </w:pPr>
            <w:r w:rsidRPr="00671AE5">
              <w:t>Screening questions (for all types)</w:t>
            </w:r>
          </w:p>
        </w:tc>
        <w:tc>
          <w:tcPr>
            <w:tcW w:w="9720" w:type="dxa"/>
            <w:tcBorders>
              <w:top w:val="single" w:sz="34" w:space="0" w:color="000000"/>
            </w:tcBorders>
          </w:tcPr>
          <w:p w14:paraId="4A569888" w14:textId="77777777" w:rsidR="007D66C2" w:rsidRPr="00671AE5" w:rsidRDefault="007D66C2" w:rsidP="00EE12C1">
            <w:pPr>
              <w:spacing w:line="216" w:lineRule="auto"/>
              <w:ind w:left="107"/>
            </w:pPr>
            <w:r w:rsidRPr="00671AE5">
              <w:t>S1. Are there clear research questions?</w:t>
            </w:r>
          </w:p>
        </w:tc>
        <w:tc>
          <w:tcPr>
            <w:tcW w:w="810" w:type="dxa"/>
            <w:tcBorders>
              <w:top w:val="single" w:sz="34" w:space="0" w:color="000000"/>
            </w:tcBorders>
          </w:tcPr>
          <w:p w14:paraId="7726878C" w14:textId="77777777" w:rsidR="007D66C2" w:rsidRPr="00671AE5" w:rsidRDefault="007D66C2" w:rsidP="00EE12C1">
            <w:r w:rsidRPr="00671AE5">
              <w:t>X</w:t>
            </w:r>
          </w:p>
        </w:tc>
        <w:tc>
          <w:tcPr>
            <w:tcW w:w="810" w:type="dxa"/>
            <w:tcBorders>
              <w:top w:val="single" w:sz="34" w:space="0" w:color="000000"/>
            </w:tcBorders>
          </w:tcPr>
          <w:p w14:paraId="1C2B0684" w14:textId="77777777" w:rsidR="007D66C2" w:rsidRPr="00671AE5" w:rsidRDefault="007D66C2" w:rsidP="00EE12C1"/>
        </w:tc>
        <w:tc>
          <w:tcPr>
            <w:tcW w:w="1440" w:type="dxa"/>
            <w:tcBorders>
              <w:top w:val="single" w:sz="34" w:space="0" w:color="000000"/>
            </w:tcBorders>
          </w:tcPr>
          <w:p w14:paraId="39A5A4C9" w14:textId="77777777" w:rsidR="007D66C2" w:rsidRPr="00671AE5" w:rsidRDefault="007D66C2" w:rsidP="00EE12C1"/>
        </w:tc>
      </w:tr>
      <w:tr w:rsidR="007D66C2" w:rsidRPr="00671AE5" w14:paraId="5B042445" w14:textId="77777777" w:rsidTr="00EE12C1">
        <w:trPr>
          <w:trHeight w:val="248"/>
        </w:trPr>
        <w:tc>
          <w:tcPr>
            <w:tcW w:w="4395" w:type="dxa"/>
            <w:vMerge/>
            <w:tcBorders>
              <w:top w:val="single" w:sz="34" w:space="0" w:color="000000"/>
              <w:bottom w:val="single" w:sz="34" w:space="0" w:color="000000"/>
            </w:tcBorders>
          </w:tcPr>
          <w:p w14:paraId="41012505" w14:textId="77777777" w:rsidR="007D66C2" w:rsidRPr="00671AE5" w:rsidRDefault="007D66C2" w:rsidP="00EE12C1">
            <w:pPr>
              <w:pBdr>
                <w:top w:val="nil"/>
                <w:left w:val="nil"/>
                <w:bottom w:val="nil"/>
                <w:right w:val="nil"/>
                <w:between w:val="nil"/>
              </w:pBdr>
              <w:spacing w:line="276" w:lineRule="auto"/>
            </w:pPr>
          </w:p>
        </w:tc>
        <w:tc>
          <w:tcPr>
            <w:tcW w:w="9720" w:type="dxa"/>
          </w:tcPr>
          <w:p w14:paraId="63F60E2D" w14:textId="77777777" w:rsidR="007D66C2" w:rsidRPr="00671AE5" w:rsidRDefault="007D66C2" w:rsidP="00EE12C1">
            <w:pPr>
              <w:spacing w:line="228" w:lineRule="auto"/>
              <w:ind w:left="107"/>
            </w:pPr>
            <w:r w:rsidRPr="00671AE5">
              <w:t>S2. Do the collected data allow to address the research questions?</w:t>
            </w:r>
          </w:p>
        </w:tc>
        <w:tc>
          <w:tcPr>
            <w:tcW w:w="810" w:type="dxa"/>
          </w:tcPr>
          <w:p w14:paraId="718ABA9F" w14:textId="77777777" w:rsidR="007D66C2" w:rsidRPr="00671AE5" w:rsidRDefault="007D66C2" w:rsidP="00EE12C1">
            <w:r w:rsidRPr="00671AE5">
              <w:t>X</w:t>
            </w:r>
          </w:p>
        </w:tc>
        <w:tc>
          <w:tcPr>
            <w:tcW w:w="810" w:type="dxa"/>
          </w:tcPr>
          <w:p w14:paraId="722663A3" w14:textId="77777777" w:rsidR="007D66C2" w:rsidRPr="00671AE5" w:rsidRDefault="007D66C2" w:rsidP="00EE12C1"/>
        </w:tc>
        <w:tc>
          <w:tcPr>
            <w:tcW w:w="1440" w:type="dxa"/>
          </w:tcPr>
          <w:p w14:paraId="45C96A69" w14:textId="77777777" w:rsidR="007D66C2" w:rsidRPr="00671AE5" w:rsidRDefault="007D66C2" w:rsidP="00EE12C1"/>
        </w:tc>
      </w:tr>
      <w:tr w:rsidR="007D66C2" w:rsidRPr="00671AE5" w14:paraId="0195F4C8" w14:textId="77777777" w:rsidTr="00EE12C1">
        <w:trPr>
          <w:trHeight w:val="250"/>
        </w:trPr>
        <w:tc>
          <w:tcPr>
            <w:tcW w:w="4395" w:type="dxa"/>
            <w:vMerge/>
            <w:tcBorders>
              <w:top w:val="single" w:sz="34" w:space="0" w:color="000000"/>
              <w:bottom w:val="single" w:sz="34" w:space="0" w:color="000000"/>
            </w:tcBorders>
          </w:tcPr>
          <w:p w14:paraId="48F05B02" w14:textId="77777777" w:rsidR="007D66C2" w:rsidRPr="00671AE5" w:rsidRDefault="007D66C2" w:rsidP="00EE12C1">
            <w:pPr>
              <w:pBdr>
                <w:top w:val="nil"/>
                <w:left w:val="nil"/>
                <w:bottom w:val="nil"/>
                <w:right w:val="nil"/>
                <w:between w:val="nil"/>
              </w:pBdr>
              <w:spacing w:line="276" w:lineRule="auto"/>
            </w:pPr>
          </w:p>
        </w:tc>
        <w:tc>
          <w:tcPr>
            <w:tcW w:w="12780" w:type="dxa"/>
            <w:gridSpan w:val="4"/>
            <w:tcBorders>
              <w:bottom w:val="single" w:sz="24" w:space="0" w:color="000000"/>
            </w:tcBorders>
          </w:tcPr>
          <w:p w14:paraId="47E043CD" w14:textId="77777777" w:rsidR="007D66C2" w:rsidRPr="00671AE5" w:rsidRDefault="007D66C2" w:rsidP="00EE12C1">
            <w:pPr>
              <w:spacing w:line="231" w:lineRule="auto"/>
              <w:ind w:left="107"/>
              <w:rPr>
                <w:i/>
              </w:rPr>
            </w:pPr>
            <w:r w:rsidRPr="00671AE5">
              <w:rPr>
                <w:i/>
                <w:color w:val="C00000"/>
              </w:rPr>
              <w:t>Further appraisal may not be feasible or appropriate when the answer is ‘No’ or ‘Can’t tell’ to one or both screening questions.</w:t>
            </w:r>
          </w:p>
        </w:tc>
      </w:tr>
      <w:tr w:rsidR="007D66C2" w:rsidRPr="00671AE5" w14:paraId="22E6FEE9" w14:textId="77777777" w:rsidTr="00EE12C1">
        <w:trPr>
          <w:trHeight w:val="225"/>
        </w:trPr>
        <w:tc>
          <w:tcPr>
            <w:tcW w:w="4395" w:type="dxa"/>
            <w:vMerge w:val="restart"/>
            <w:tcBorders>
              <w:top w:val="single" w:sz="34" w:space="0" w:color="000000"/>
              <w:bottom w:val="single" w:sz="34" w:space="0" w:color="000000"/>
            </w:tcBorders>
          </w:tcPr>
          <w:p w14:paraId="70DC3FF2" w14:textId="77777777" w:rsidR="007D66C2" w:rsidRPr="00671AE5" w:rsidRDefault="007D66C2" w:rsidP="00EE12C1">
            <w:pPr>
              <w:ind w:left="107" w:right="544"/>
            </w:pPr>
            <w:r w:rsidRPr="00671AE5">
              <w:t>3. Quantitative non-randomized</w:t>
            </w:r>
          </w:p>
        </w:tc>
        <w:tc>
          <w:tcPr>
            <w:tcW w:w="9720" w:type="dxa"/>
            <w:tcBorders>
              <w:top w:val="single" w:sz="34" w:space="0" w:color="000000"/>
            </w:tcBorders>
          </w:tcPr>
          <w:p w14:paraId="4C8E15F5" w14:textId="77777777" w:rsidR="007D66C2" w:rsidRPr="00671AE5" w:rsidRDefault="007D66C2" w:rsidP="00EE12C1">
            <w:pPr>
              <w:spacing w:line="206" w:lineRule="auto"/>
              <w:ind w:left="107"/>
            </w:pPr>
            <w:r w:rsidRPr="00671AE5">
              <w:t>3.1. Are the participants representative of the target population?</w:t>
            </w:r>
          </w:p>
        </w:tc>
        <w:tc>
          <w:tcPr>
            <w:tcW w:w="810" w:type="dxa"/>
            <w:tcBorders>
              <w:top w:val="single" w:sz="34" w:space="0" w:color="000000"/>
            </w:tcBorders>
          </w:tcPr>
          <w:p w14:paraId="01ED44BB" w14:textId="77777777" w:rsidR="007D66C2" w:rsidRPr="00671AE5" w:rsidRDefault="007D66C2" w:rsidP="00EE12C1">
            <w:r w:rsidRPr="00671AE5">
              <w:t>X</w:t>
            </w:r>
          </w:p>
        </w:tc>
        <w:tc>
          <w:tcPr>
            <w:tcW w:w="810" w:type="dxa"/>
            <w:tcBorders>
              <w:top w:val="single" w:sz="34" w:space="0" w:color="000000"/>
            </w:tcBorders>
          </w:tcPr>
          <w:p w14:paraId="06725C8E" w14:textId="77777777" w:rsidR="007D66C2" w:rsidRPr="00671AE5" w:rsidRDefault="007D66C2" w:rsidP="00EE12C1"/>
        </w:tc>
        <w:tc>
          <w:tcPr>
            <w:tcW w:w="1440" w:type="dxa"/>
            <w:tcBorders>
              <w:top w:val="single" w:sz="34" w:space="0" w:color="000000"/>
            </w:tcBorders>
          </w:tcPr>
          <w:p w14:paraId="6C5563EA" w14:textId="77777777" w:rsidR="007D66C2" w:rsidRPr="00671AE5" w:rsidRDefault="007D66C2" w:rsidP="00EE12C1"/>
        </w:tc>
      </w:tr>
      <w:tr w:rsidR="007D66C2" w:rsidRPr="00671AE5" w14:paraId="76ECF429" w14:textId="77777777" w:rsidTr="00EE12C1">
        <w:trPr>
          <w:trHeight w:val="200"/>
        </w:trPr>
        <w:tc>
          <w:tcPr>
            <w:tcW w:w="4395" w:type="dxa"/>
            <w:vMerge/>
            <w:tcBorders>
              <w:top w:val="single" w:sz="34" w:space="0" w:color="000000"/>
              <w:bottom w:val="single" w:sz="34" w:space="0" w:color="000000"/>
            </w:tcBorders>
          </w:tcPr>
          <w:p w14:paraId="12CE0564" w14:textId="77777777" w:rsidR="007D66C2" w:rsidRPr="00671AE5" w:rsidRDefault="007D66C2" w:rsidP="00EE12C1">
            <w:pPr>
              <w:pBdr>
                <w:top w:val="nil"/>
                <w:left w:val="nil"/>
                <w:bottom w:val="nil"/>
                <w:right w:val="nil"/>
                <w:between w:val="nil"/>
              </w:pBdr>
              <w:spacing w:line="276" w:lineRule="auto"/>
            </w:pPr>
          </w:p>
        </w:tc>
        <w:tc>
          <w:tcPr>
            <w:tcW w:w="9720" w:type="dxa"/>
          </w:tcPr>
          <w:p w14:paraId="04B19184" w14:textId="77777777" w:rsidR="007D66C2" w:rsidRPr="00671AE5" w:rsidRDefault="007D66C2" w:rsidP="00EE12C1">
            <w:pPr>
              <w:spacing w:line="181" w:lineRule="auto"/>
              <w:ind w:left="107"/>
            </w:pPr>
            <w:r w:rsidRPr="00671AE5">
              <w:t>3.2. Are measurements appropriate regarding both the outcome and intervention (or exposure)?</w:t>
            </w:r>
          </w:p>
        </w:tc>
        <w:tc>
          <w:tcPr>
            <w:tcW w:w="810" w:type="dxa"/>
          </w:tcPr>
          <w:p w14:paraId="2B2833AB" w14:textId="77777777" w:rsidR="007D66C2" w:rsidRPr="00671AE5" w:rsidRDefault="007D66C2" w:rsidP="00EE12C1">
            <w:r w:rsidRPr="00671AE5">
              <w:t>X</w:t>
            </w:r>
          </w:p>
        </w:tc>
        <w:tc>
          <w:tcPr>
            <w:tcW w:w="810" w:type="dxa"/>
          </w:tcPr>
          <w:p w14:paraId="4053023C" w14:textId="77777777" w:rsidR="007D66C2" w:rsidRPr="00671AE5" w:rsidRDefault="007D66C2" w:rsidP="00EE12C1"/>
        </w:tc>
        <w:tc>
          <w:tcPr>
            <w:tcW w:w="1440" w:type="dxa"/>
          </w:tcPr>
          <w:p w14:paraId="4B898CD7" w14:textId="77777777" w:rsidR="007D66C2" w:rsidRPr="00671AE5" w:rsidRDefault="007D66C2" w:rsidP="00EE12C1"/>
        </w:tc>
      </w:tr>
      <w:tr w:rsidR="007D66C2" w:rsidRPr="00671AE5" w14:paraId="32AC5945" w14:textId="77777777" w:rsidTr="00EE12C1">
        <w:trPr>
          <w:trHeight w:val="200"/>
        </w:trPr>
        <w:tc>
          <w:tcPr>
            <w:tcW w:w="4395" w:type="dxa"/>
            <w:vMerge/>
            <w:tcBorders>
              <w:top w:val="single" w:sz="34" w:space="0" w:color="000000"/>
              <w:bottom w:val="single" w:sz="34" w:space="0" w:color="000000"/>
            </w:tcBorders>
          </w:tcPr>
          <w:p w14:paraId="7B5FC3D9" w14:textId="77777777" w:rsidR="007D66C2" w:rsidRPr="00671AE5" w:rsidRDefault="007D66C2" w:rsidP="00EE12C1">
            <w:pPr>
              <w:pBdr>
                <w:top w:val="nil"/>
                <w:left w:val="nil"/>
                <w:bottom w:val="nil"/>
                <w:right w:val="nil"/>
                <w:between w:val="nil"/>
              </w:pBdr>
              <w:spacing w:line="276" w:lineRule="auto"/>
            </w:pPr>
          </w:p>
        </w:tc>
        <w:tc>
          <w:tcPr>
            <w:tcW w:w="9720" w:type="dxa"/>
          </w:tcPr>
          <w:p w14:paraId="23E95EE2" w14:textId="77777777" w:rsidR="007D66C2" w:rsidRPr="00671AE5" w:rsidRDefault="007D66C2" w:rsidP="00EE12C1">
            <w:pPr>
              <w:spacing w:line="181" w:lineRule="auto"/>
              <w:ind w:left="107"/>
            </w:pPr>
            <w:r w:rsidRPr="00671AE5">
              <w:t>3.3. Are there complete outcome data?</w:t>
            </w:r>
          </w:p>
        </w:tc>
        <w:tc>
          <w:tcPr>
            <w:tcW w:w="810" w:type="dxa"/>
          </w:tcPr>
          <w:p w14:paraId="4AE9D21A" w14:textId="77777777" w:rsidR="007D66C2" w:rsidRPr="00671AE5" w:rsidRDefault="007D66C2" w:rsidP="00EE12C1">
            <w:r w:rsidRPr="00671AE5">
              <w:t>X</w:t>
            </w:r>
          </w:p>
        </w:tc>
        <w:tc>
          <w:tcPr>
            <w:tcW w:w="810" w:type="dxa"/>
          </w:tcPr>
          <w:p w14:paraId="072E0CA9" w14:textId="77777777" w:rsidR="007D66C2" w:rsidRPr="00671AE5" w:rsidRDefault="007D66C2" w:rsidP="00EE12C1"/>
        </w:tc>
        <w:tc>
          <w:tcPr>
            <w:tcW w:w="1440" w:type="dxa"/>
          </w:tcPr>
          <w:p w14:paraId="0CA86160" w14:textId="77777777" w:rsidR="007D66C2" w:rsidRPr="00671AE5" w:rsidRDefault="007D66C2" w:rsidP="00EE12C1"/>
        </w:tc>
      </w:tr>
      <w:tr w:rsidR="007D66C2" w:rsidRPr="00671AE5" w14:paraId="2389983D" w14:textId="77777777" w:rsidTr="00EE12C1">
        <w:trPr>
          <w:trHeight w:val="201"/>
        </w:trPr>
        <w:tc>
          <w:tcPr>
            <w:tcW w:w="4395" w:type="dxa"/>
            <w:vMerge/>
            <w:tcBorders>
              <w:top w:val="single" w:sz="34" w:space="0" w:color="000000"/>
              <w:bottom w:val="single" w:sz="34" w:space="0" w:color="000000"/>
            </w:tcBorders>
          </w:tcPr>
          <w:p w14:paraId="18E98B27" w14:textId="77777777" w:rsidR="007D66C2" w:rsidRPr="00671AE5" w:rsidRDefault="007D66C2" w:rsidP="00EE12C1">
            <w:pPr>
              <w:pBdr>
                <w:top w:val="nil"/>
                <w:left w:val="nil"/>
                <w:bottom w:val="nil"/>
                <w:right w:val="nil"/>
                <w:between w:val="nil"/>
              </w:pBdr>
              <w:spacing w:line="276" w:lineRule="auto"/>
            </w:pPr>
          </w:p>
        </w:tc>
        <w:tc>
          <w:tcPr>
            <w:tcW w:w="9720" w:type="dxa"/>
          </w:tcPr>
          <w:p w14:paraId="528C1DE6" w14:textId="77777777" w:rsidR="007D66C2" w:rsidRPr="00671AE5" w:rsidRDefault="007D66C2" w:rsidP="00EE12C1">
            <w:pPr>
              <w:spacing w:line="182" w:lineRule="auto"/>
              <w:ind w:left="107"/>
            </w:pPr>
            <w:r w:rsidRPr="00671AE5">
              <w:t>3.4. Are the confounders accounted for in the design and analysis?</w:t>
            </w:r>
          </w:p>
        </w:tc>
        <w:tc>
          <w:tcPr>
            <w:tcW w:w="810" w:type="dxa"/>
          </w:tcPr>
          <w:p w14:paraId="6463EC60" w14:textId="17D71FDD" w:rsidR="007D66C2" w:rsidRPr="00671AE5" w:rsidRDefault="006F5A07" w:rsidP="00EE12C1">
            <w:r w:rsidRPr="00671AE5">
              <w:t>X</w:t>
            </w:r>
          </w:p>
        </w:tc>
        <w:tc>
          <w:tcPr>
            <w:tcW w:w="810" w:type="dxa"/>
          </w:tcPr>
          <w:p w14:paraId="68700753" w14:textId="7E5ED9D1" w:rsidR="007D66C2" w:rsidRPr="00671AE5" w:rsidRDefault="007D66C2" w:rsidP="00EE12C1"/>
        </w:tc>
        <w:tc>
          <w:tcPr>
            <w:tcW w:w="1440" w:type="dxa"/>
          </w:tcPr>
          <w:p w14:paraId="2CD5DCEF" w14:textId="77777777" w:rsidR="007D66C2" w:rsidRPr="00671AE5" w:rsidRDefault="007D66C2" w:rsidP="00EE12C1"/>
        </w:tc>
      </w:tr>
      <w:tr w:rsidR="007D66C2" w:rsidRPr="00671AE5" w14:paraId="4C51023D" w14:textId="77777777" w:rsidTr="00EE12C1">
        <w:trPr>
          <w:trHeight w:val="225"/>
        </w:trPr>
        <w:tc>
          <w:tcPr>
            <w:tcW w:w="4395" w:type="dxa"/>
            <w:vMerge/>
            <w:tcBorders>
              <w:top w:val="single" w:sz="34" w:space="0" w:color="000000"/>
              <w:bottom w:val="single" w:sz="34" w:space="0" w:color="000000"/>
            </w:tcBorders>
          </w:tcPr>
          <w:p w14:paraId="70A226B6" w14:textId="77777777" w:rsidR="007D66C2" w:rsidRPr="00671AE5" w:rsidRDefault="007D66C2" w:rsidP="00EE12C1">
            <w:pPr>
              <w:pBdr>
                <w:top w:val="nil"/>
                <w:left w:val="nil"/>
                <w:bottom w:val="nil"/>
                <w:right w:val="nil"/>
                <w:between w:val="nil"/>
              </w:pBdr>
              <w:spacing w:line="276" w:lineRule="auto"/>
            </w:pPr>
          </w:p>
        </w:tc>
        <w:tc>
          <w:tcPr>
            <w:tcW w:w="9720" w:type="dxa"/>
            <w:tcBorders>
              <w:bottom w:val="single" w:sz="34" w:space="0" w:color="000000"/>
            </w:tcBorders>
          </w:tcPr>
          <w:p w14:paraId="17B40A0F" w14:textId="77777777" w:rsidR="007D66C2" w:rsidRPr="00671AE5" w:rsidRDefault="007D66C2" w:rsidP="00EE12C1">
            <w:pPr>
              <w:spacing w:line="206" w:lineRule="auto"/>
              <w:ind w:left="107"/>
            </w:pPr>
            <w:r w:rsidRPr="00671AE5">
              <w:t>3.5. During the study period, is the intervention administered (or exposure occurred) as intended?</w:t>
            </w:r>
          </w:p>
        </w:tc>
        <w:tc>
          <w:tcPr>
            <w:tcW w:w="810" w:type="dxa"/>
            <w:tcBorders>
              <w:bottom w:val="single" w:sz="34" w:space="0" w:color="000000"/>
            </w:tcBorders>
          </w:tcPr>
          <w:p w14:paraId="70F29153" w14:textId="77777777" w:rsidR="007D66C2" w:rsidRPr="00671AE5" w:rsidRDefault="007D66C2" w:rsidP="00EE12C1">
            <w:r w:rsidRPr="00671AE5">
              <w:t>X</w:t>
            </w:r>
          </w:p>
        </w:tc>
        <w:tc>
          <w:tcPr>
            <w:tcW w:w="810" w:type="dxa"/>
            <w:tcBorders>
              <w:bottom w:val="single" w:sz="34" w:space="0" w:color="000000"/>
            </w:tcBorders>
          </w:tcPr>
          <w:p w14:paraId="24BE1FFB" w14:textId="77777777" w:rsidR="007D66C2" w:rsidRPr="00671AE5" w:rsidRDefault="007D66C2" w:rsidP="00EE12C1"/>
        </w:tc>
        <w:tc>
          <w:tcPr>
            <w:tcW w:w="1440" w:type="dxa"/>
            <w:tcBorders>
              <w:bottom w:val="single" w:sz="34" w:space="0" w:color="000000"/>
            </w:tcBorders>
          </w:tcPr>
          <w:p w14:paraId="2CDD995B" w14:textId="77777777" w:rsidR="007D66C2" w:rsidRPr="00671AE5" w:rsidRDefault="007D66C2" w:rsidP="00EE12C1"/>
        </w:tc>
      </w:tr>
    </w:tbl>
    <w:p w14:paraId="5ACFB141" w14:textId="77777777" w:rsidR="007D66C2" w:rsidRPr="00671AE5" w:rsidRDefault="007D66C2" w:rsidP="007D66C2"/>
    <w:p w14:paraId="6CCFF54F" w14:textId="77777777" w:rsidR="007D66C2" w:rsidRPr="00671AE5" w:rsidRDefault="007D66C2" w:rsidP="007D66C2"/>
    <w:p w14:paraId="0102CAB8" w14:textId="77777777" w:rsidR="007D66C2" w:rsidRPr="00671AE5" w:rsidRDefault="007D66C2" w:rsidP="007D66C2"/>
    <w:p w14:paraId="6327A16D" w14:textId="77777777" w:rsidR="007D66C2" w:rsidRPr="00671AE5" w:rsidRDefault="007D66C2" w:rsidP="007D66C2"/>
    <w:p w14:paraId="0268AF5D" w14:textId="77777777" w:rsidR="007D66C2" w:rsidRPr="00671AE5" w:rsidRDefault="007D66C2" w:rsidP="007D66C2"/>
    <w:p w14:paraId="051C3CC9" w14:textId="77777777" w:rsidR="007D66C2" w:rsidRPr="00671AE5" w:rsidRDefault="007D66C2" w:rsidP="007D66C2"/>
    <w:p w14:paraId="27548EC4" w14:textId="77777777" w:rsidR="007D66C2" w:rsidRPr="00671AE5" w:rsidRDefault="007D66C2" w:rsidP="007D66C2"/>
    <w:p w14:paraId="71F5B1F5" w14:textId="77777777" w:rsidR="007D66C2" w:rsidRPr="00671AE5" w:rsidRDefault="007D66C2" w:rsidP="007D66C2"/>
    <w:p w14:paraId="79B900DE" w14:textId="77777777" w:rsidR="007D66C2" w:rsidRPr="00671AE5" w:rsidRDefault="007D66C2" w:rsidP="007D66C2">
      <w:pPr>
        <w:ind w:firstLine="720"/>
        <w:rPr>
          <w:b/>
          <w:bCs/>
        </w:rPr>
      </w:pPr>
    </w:p>
    <w:p w14:paraId="49634CCB" w14:textId="77777777" w:rsidR="007D66C2" w:rsidRPr="00671AE5" w:rsidRDefault="007D66C2" w:rsidP="007D66C2">
      <w:pPr>
        <w:ind w:firstLine="720"/>
        <w:rPr>
          <w:b/>
          <w:bCs/>
        </w:rPr>
      </w:pPr>
    </w:p>
    <w:p w14:paraId="0185E33D" w14:textId="77777777" w:rsidR="007D66C2" w:rsidRPr="00671AE5" w:rsidRDefault="007D66C2" w:rsidP="007D66C2">
      <w:pPr>
        <w:ind w:firstLine="720"/>
        <w:rPr>
          <w:b/>
          <w:bCs/>
        </w:rPr>
      </w:pPr>
    </w:p>
    <w:p w14:paraId="086B4653" w14:textId="77777777" w:rsidR="007D66C2" w:rsidRPr="00671AE5" w:rsidRDefault="007D66C2" w:rsidP="007D66C2">
      <w:pPr>
        <w:ind w:firstLine="720"/>
        <w:rPr>
          <w:b/>
          <w:bCs/>
        </w:rPr>
      </w:pPr>
    </w:p>
    <w:p w14:paraId="1675833F" w14:textId="77777777" w:rsidR="007D66C2" w:rsidRPr="00671AE5" w:rsidRDefault="007D66C2" w:rsidP="007D66C2">
      <w:pPr>
        <w:rPr>
          <w:b/>
          <w:bCs/>
        </w:rPr>
      </w:pPr>
    </w:p>
    <w:p w14:paraId="3538C37E" w14:textId="77777777" w:rsidR="007D66C2" w:rsidRPr="00671AE5" w:rsidRDefault="007D66C2" w:rsidP="007D66C2">
      <w:pPr>
        <w:ind w:firstLine="720"/>
        <w:rPr>
          <w:b/>
          <w:bCs/>
        </w:rPr>
      </w:pPr>
    </w:p>
    <w:p w14:paraId="5DB0926C" w14:textId="2A5C6A29" w:rsidR="007D66C2" w:rsidRPr="00671AE5" w:rsidRDefault="00DE6A1A" w:rsidP="007D66C2">
      <w:pPr>
        <w:ind w:right="910"/>
        <w:rPr>
          <w:b/>
          <w:bCs/>
        </w:rPr>
      </w:pPr>
      <w:r w:rsidRPr="00671AE5">
        <w:rPr>
          <w:b/>
          <w:bCs/>
        </w:rPr>
        <w:t>Barbosa</w:t>
      </w:r>
      <w:r w:rsidR="007D66C2" w:rsidRPr="00671AE5">
        <w:rPr>
          <w:b/>
          <w:bCs/>
        </w:rPr>
        <w:t xml:space="preserve"> 20</w:t>
      </w:r>
      <w:r w:rsidRPr="00671AE5">
        <w:rPr>
          <w:b/>
          <w:bCs/>
        </w:rPr>
        <w:t>16</w:t>
      </w:r>
      <w:r w:rsidR="007D66C2" w:rsidRPr="00671AE5">
        <w:rPr>
          <w:b/>
          <w:bCs/>
        </w:rPr>
        <w:t xml:space="preserve"> Comments:</w:t>
      </w:r>
    </w:p>
    <w:p w14:paraId="300D02C3" w14:textId="10D793A1" w:rsidR="007D66C2" w:rsidRPr="00671AE5" w:rsidRDefault="00E13E66" w:rsidP="007D66C2">
      <w:pPr>
        <w:pStyle w:val="ListParagraph"/>
        <w:numPr>
          <w:ilvl w:val="0"/>
          <w:numId w:val="7"/>
        </w:numPr>
        <w:ind w:left="360" w:right="910"/>
      </w:pPr>
      <w:r w:rsidRPr="00671AE5">
        <w:t>The study evaluated the impact of HIV-status on women’s access to different types of sterilization in Brazil. The recruitment methodology ensured that the study participants were representative of the target population.</w:t>
      </w:r>
    </w:p>
    <w:p w14:paraId="7E2FCCAD" w14:textId="1C375E52" w:rsidR="007D66C2" w:rsidRPr="00671AE5" w:rsidRDefault="00E13E66" w:rsidP="007D66C2">
      <w:pPr>
        <w:pStyle w:val="ListParagraph"/>
        <w:numPr>
          <w:ilvl w:val="0"/>
          <w:numId w:val="7"/>
        </w:numPr>
        <w:ind w:left="360" w:right="910"/>
      </w:pPr>
      <w:r w:rsidRPr="00671AE5">
        <w:t>The participants included women living with HIV and women not living with HIV, and both groups had diversity in</w:t>
      </w:r>
      <w:r w:rsidR="007D66C2" w:rsidRPr="00671AE5">
        <w:t xml:space="preserve"> parity</w:t>
      </w:r>
      <w:r w:rsidRPr="00671AE5">
        <w:t>, types of sterilization,</w:t>
      </w:r>
      <w:r w:rsidR="007D66C2" w:rsidRPr="00671AE5">
        <w:t xml:space="preserve"> </w:t>
      </w:r>
      <w:r w:rsidRPr="00671AE5">
        <w:t xml:space="preserve">and other demographic information. </w:t>
      </w:r>
    </w:p>
    <w:p w14:paraId="0ACC00E3" w14:textId="58E74D10" w:rsidR="007D66C2" w:rsidRPr="00671AE5" w:rsidRDefault="007D66C2" w:rsidP="007D66C2">
      <w:pPr>
        <w:pStyle w:val="ListParagraph"/>
        <w:numPr>
          <w:ilvl w:val="0"/>
          <w:numId w:val="7"/>
        </w:numPr>
        <w:ind w:left="360" w:right="910"/>
      </w:pPr>
      <w:r w:rsidRPr="00671AE5">
        <w:t>The manuscript includes statistical data on the outcome</w:t>
      </w:r>
      <w:r w:rsidR="00E13E66" w:rsidRPr="00671AE5">
        <w:t>, with multiple models available for different sub</w:t>
      </w:r>
      <w:r w:rsidR="00671AE5" w:rsidRPr="00671AE5">
        <w:t>-</w:t>
      </w:r>
      <w:r w:rsidR="00E13E66" w:rsidRPr="00671AE5">
        <w:t>questions</w:t>
      </w:r>
      <w:r w:rsidRPr="00671AE5">
        <w:t xml:space="preserve">. Complete outcome data is also shared through tables (which account for missing data) and figures. </w:t>
      </w:r>
    </w:p>
    <w:p w14:paraId="4F4AB7A4" w14:textId="77777777" w:rsidR="007D66C2" w:rsidRPr="00671AE5" w:rsidRDefault="007D66C2" w:rsidP="007D66C2">
      <w:pPr>
        <w:pStyle w:val="ListParagraph"/>
        <w:numPr>
          <w:ilvl w:val="0"/>
          <w:numId w:val="7"/>
        </w:numPr>
        <w:ind w:left="360" w:right="910"/>
      </w:pPr>
      <w:r w:rsidRPr="00671AE5">
        <w:t xml:space="preserve">Models for data analysis were adjusted for schooling, race, and parity at the last delivery. Data collection of these variables was also integrated into the study design.  </w:t>
      </w:r>
    </w:p>
    <w:p w14:paraId="6E143A09" w14:textId="5FD3B55D" w:rsidR="007D66C2" w:rsidRPr="00671AE5" w:rsidRDefault="009B57CE" w:rsidP="007D66C2">
      <w:pPr>
        <w:pStyle w:val="ListParagraph"/>
        <w:numPr>
          <w:ilvl w:val="0"/>
          <w:numId w:val="7"/>
        </w:numPr>
        <w:ind w:left="360" w:right="910"/>
        <w:jc w:val="left"/>
      </w:pPr>
      <w:r w:rsidRPr="00671AE5">
        <w:t>The cr</w:t>
      </w:r>
      <w:r w:rsidR="00671AE5" w:rsidRPr="00671AE5">
        <w:t>oss-sectional study format lead to the exposure occurring in the past or as an ongoing demographic factor for the participants. This was appropriate for the study design.</w:t>
      </w:r>
    </w:p>
    <w:p w14:paraId="5A505586" w14:textId="77777777" w:rsidR="007D66C2" w:rsidRPr="00671AE5" w:rsidRDefault="007D66C2" w:rsidP="00795D0A">
      <w:pPr>
        <w:pStyle w:val="Heading1"/>
        <w:ind w:left="0" w:right="2805"/>
        <w:jc w:val="left"/>
        <w:rPr>
          <w:sz w:val="22"/>
          <w:szCs w:val="22"/>
        </w:rPr>
      </w:pPr>
    </w:p>
    <w:p w14:paraId="7CB4CDAF" w14:textId="77777777" w:rsidR="007D66C2" w:rsidRPr="00671AE5" w:rsidRDefault="007D66C2" w:rsidP="00795D0A">
      <w:pPr>
        <w:pStyle w:val="Heading1"/>
        <w:ind w:left="0" w:right="2805"/>
        <w:jc w:val="left"/>
        <w:rPr>
          <w:sz w:val="22"/>
          <w:szCs w:val="22"/>
        </w:rPr>
      </w:pPr>
    </w:p>
    <w:p w14:paraId="20CA09AA" w14:textId="77777777" w:rsidR="007D66C2" w:rsidRPr="00671AE5" w:rsidRDefault="007D66C2" w:rsidP="00795D0A">
      <w:pPr>
        <w:pStyle w:val="Heading1"/>
        <w:ind w:left="0" w:right="2805"/>
        <w:jc w:val="left"/>
        <w:rPr>
          <w:sz w:val="22"/>
          <w:szCs w:val="22"/>
        </w:rPr>
      </w:pPr>
    </w:p>
    <w:p w14:paraId="423E4A14" w14:textId="77777777" w:rsidR="007D66C2" w:rsidRPr="00671AE5" w:rsidRDefault="007D66C2" w:rsidP="00795D0A">
      <w:pPr>
        <w:pStyle w:val="Heading1"/>
        <w:ind w:left="0" w:right="2805"/>
        <w:jc w:val="left"/>
        <w:rPr>
          <w:sz w:val="22"/>
          <w:szCs w:val="22"/>
        </w:rPr>
      </w:pPr>
    </w:p>
    <w:p w14:paraId="00C0B5E9" w14:textId="77777777" w:rsidR="007D66C2" w:rsidRPr="00671AE5" w:rsidRDefault="007D66C2" w:rsidP="00795D0A">
      <w:pPr>
        <w:pStyle w:val="Heading1"/>
        <w:ind w:left="0" w:right="2805"/>
        <w:jc w:val="left"/>
        <w:rPr>
          <w:sz w:val="22"/>
          <w:szCs w:val="22"/>
        </w:rPr>
      </w:pPr>
    </w:p>
    <w:p w14:paraId="71B8DCDA" w14:textId="77777777" w:rsidR="007D66C2" w:rsidRPr="00671AE5" w:rsidRDefault="007D66C2" w:rsidP="00795D0A">
      <w:pPr>
        <w:pStyle w:val="Heading1"/>
        <w:ind w:left="0" w:right="2805"/>
        <w:jc w:val="left"/>
        <w:rPr>
          <w:sz w:val="22"/>
          <w:szCs w:val="22"/>
        </w:rPr>
      </w:pPr>
    </w:p>
    <w:p w14:paraId="2695649F" w14:textId="77777777" w:rsidR="007D66C2" w:rsidRPr="00671AE5" w:rsidRDefault="007D66C2" w:rsidP="00795D0A">
      <w:pPr>
        <w:pStyle w:val="Heading1"/>
        <w:ind w:left="0" w:right="2805"/>
        <w:jc w:val="left"/>
        <w:rPr>
          <w:sz w:val="22"/>
          <w:szCs w:val="22"/>
        </w:rPr>
      </w:pPr>
    </w:p>
    <w:p w14:paraId="35AA41AC" w14:textId="77777777" w:rsidR="007D66C2" w:rsidRPr="00671AE5" w:rsidRDefault="007D66C2" w:rsidP="00795D0A">
      <w:pPr>
        <w:pStyle w:val="Heading1"/>
        <w:ind w:left="0" w:right="2805"/>
        <w:jc w:val="left"/>
        <w:rPr>
          <w:sz w:val="22"/>
          <w:szCs w:val="22"/>
        </w:rPr>
      </w:pPr>
    </w:p>
    <w:p w14:paraId="130054C6" w14:textId="77777777" w:rsidR="007D66C2" w:rsidRPr="00671AE5" w:rsidRDefault="007D66C2" w:rsidP="00795D0A">
      <w:pPr>
        <w:pStyle w:val="Heading1"/>
        <w:ind w:left="0" w:right="2805"/>
        <w:jc w:val="left"/>
        <w:rPr>
          <w:sz w:val="22"/>
          <w:szCs w:val="22"/>
        </w:rPr>
      </w:pPr>
    </w:p>
    <w:p w14:paraId="0992C405" w14:textId="77777777" w:rsidR="008D308E" w:rsidRPr="00671AE5" w:rsidRDefault="008D308E" w:rsidP="008864F2">
      <w:pPr>
        <w:pStyle w:val="Heading1"/>
        <w:ind w:left="0" w:right="2805"/>
        <w:rPr>
          <w:sz w:val="22"/>
          <w:szCs w:val="22"/>
        </w:rPr>
      </w:pPr>
    </w:p>
    <w:p w14:paraId="750FBF48" w14:textId="7F1CA92B" w:rsidR="008864F2" w:rsidRPr="00671AE5" w:rsidRDefault="008864F2" w:rsidP="008864F2">
      <w:pPr>
        <w:pStyle w:val="Heading1"/>
        <w:ind w:left="0" w:right="2805"/>
        <w:rPr>
          <w:sz w:val="22"/>
          <w:szCs w:val="22"/>
        </w:rPr>
      </w:pPr>
      <w:r w:rsidRPr="00671AE5">
        <w:rPr>
          <w:sz w:val="22"/>
          <w:szCs w:val="22"/>
        </w:rPr>
        <w:lastRenderedPageBreak/>
        <w:t>Article Citation: Cuca YP, Rose CD. Social Stigma and Childbearing for Women Living With HIV/AIDS. Qualitative Health Research. 2016;26(11):1508-1518. doi:10.1177/1049732315596150</w:t>
      </w:r>
    </w:p>
    <w:tbl>
      <w:tblPr>
        <w:tblpPr w:leftFromText="180" w:rightFromText="180" w:topFromText="180" w:bottomFromText="180" w:vertAnchor="text" w:tblpX="-41" w:tblpY="397"/>
        <w:tblW w:w="167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3856"/>
        <w:gridCol w:w="9621"/>
        <w:gridCol w:w="900"/>
        <w:gridCol w:w="900"/>
        <w:gridCol w:w="1440"/>
      </w:tblGrid>
      <w:tr w:rsidR="008864F2" w:rsidRPr="00671AE5" w14:paraId="54D649BE" w14:textId="77777777" w:rsidTr="00EE12C1">
        <w:trPr>
          <w:trHeight w:val="238"/>
        </w:trPr>
        <w:tc>
          <w:tcPr>
            <w:tcW w:w="3856" w:type="dxa"/>
            <w:vMerge w:val="restart"/>
            <w:tcBorders>
              <w:bottom w:val="single" w:sz="34" w:space="0" w:color="000000"/>
            </w:tcBorders>
          </w:tcPr>
          <w:p w14:paraId="782A221E" w14:textId="77777777" w:rsidR="008864F2" w:rsidRPr="00671AE5" w:rsidRDefault="008864F2" w:rsidP="00EE12C1">
            <w:pPr>
              <w:ind w:left="107" w:right="644"/>
              <w:rPr>
                <w:b/>
              </w:rPr>
            </w:pPr>
            <w:r w:rsidRPr="00671AE5">
              <w:rPr>
                <w:b/>
              </w:rPr>
              <w:t>Category of study designs</w:t>
            </w:r>
          </w:p>
        </w:tc>
        <w:tc>
          <w:tcPr>
            <w:tcW w:w="9621" w:type="dxa"/>
            <w:vMerge w:val="restart"/>
            <w:tcBorders>
              <w:bottom w:val="single" w:sz="34" w:space="0" w:color="000000"/>
            </w:tcBorders>
          </w:tcPr>
          <w:p w14:paraId="036BC792" w14:textId="77777777" w:rsidR="008864F2" w:rsidRPr="00671AE5" w:rsidRDefault="008864F2" w:rsidP="00EE12C1">
            <w:pPr>
              <w:spacing w:before="143"/>
              <w:ind w:left="107"/>
              <w:rPr>
                <w:b/>
              </w:rPr>
            </w:pPr>
            <w:r w:rsidRPr="00671AE5">
              <w:rPr>
                <w:b/>
              </w:rPr>
              <w:t>Methodological quality criteria</w:t>
            </w:r>
          </w:p>
        </w:tc>
        <w:tc>
          <w:tcPr>
            <w:tcW w:w="3240" w:type="dxa"/>
            <w:gridSpan w:val="3"/>
          </w:tcPr>
          <w:p w14:paraId="58D3EA74" w14:textId="77777777" w:rsidR="008864F2" w:rsidRPr="00671AE5" w:rsidRDefault="008864F2" w:rsidP="00EE12C1">
            <w:pPr>
              <w:spacing w:line="218" w:lineRule="auto"/>
              <w:jc w:val="center"/>
              <w:rPr>
                <w:b/>
              </w:rPr>
            </w:pPr>
            <w:r w:rsidRPr="00671AE5">
              <w:rPr>
                <w:b/>
              </w:rPr>
              <w:t>Responses</w:t>
            </w:r>
          </w:p>
        </w:tc>
      </w:tr>
      <w:tr w:rsidR="008864F2" w:rsidRPr="00671AE5" w14:paraId="3A3BDE15" w14:textId="77777777" w:rsidTr="00EE12C1">
        <w:trPr>
          <w:trHeight w:val="226"/>
        </w:trPr>
        <w:tc>
          <w:tcPr>
            <w:tcW w:w="3856" w:type="dxa"/>
            <w:vMerge/>
            <w:tcBorders>
              <w:bottom w:val="single" w:sz="34" w:space="0" w:color="000000"/>
            </w:tcBorders>
          </w:tcPr>
          <w:p w14:paraId="3BD7E38D" w14:textId="77777777" w:rsidR="008864F2" w:rsidRPr="00671AE5" w:rsidRDefault="008864F2" w:rsidP="00EE12C1">
            <w:pPr>
              <w:pBdr>
                <w:top w:val="nil"/>
                <w:left w:val="nil"/>
                <w:bottom w:val="nil"/>
                <w:right w:val="nil"/>
                <w:between w:val="nil"/>
              </w:pBdr>
              <w:spacing w:line="276" w:lineRule="auto"/>
              <w:rPr>
                <w:b/>
              </w:rPr>
            </w:pPr>
          </w:p>
        </w:tc>
        <w:tc>
          <w:tcPr>
            <w:tcW w:w="9621" w:type="dxa"/>
            <w:vMerge/>
            <w:tcBorders>
              <w:bottom w:val="single" w:sz="34" w:space="0" w:color="000000"/>
            </w:tcBorders>
          </w:tcPr>
          <w:p w14:paraId="644176C8" w14:textId="77777777" w:rsidR="008864F2" w:rsidRPr="00671AE5" w:rsidRDefault="008864F2" w:rsidP="00EE12C1">
            <w:pPr>
              <w:pBdr>
                <w:top w:val="nil"/>
                <w:left w:val="nil"/>
                <w:bottom w:val="nil"/>
                <w:right w:val="nil"/>
                <w:between w:val="nil"/>
              </w:pBdr>
              <w:spacing w:line="276" w:lineRule="auto"/>
              <w:rPr>
                <w:b/>
              </w:rPr>
            </w:pPr>
          </w:p>
        </w:tc>
        <w:tc>
          <w:tcPr>
            <w:tcW w:w="900" w:type="dxa"/>
            <w:tcBorders>
              <w:bottom w:val="single" w:sz="34" w:space="0" w:color="000000"/>
            </w:tcBorders>
          </w:tcPr>
          <w:p w14:paraId="3E76B956" w14:textId="77777777" w:rsidR="008864F2" w:rsidRPr="00671AE5" w:rsidRDefault="008864F2" w:rsidP="00EE12C1">
            <w:pPr>
              <w:spacing w:line="207" w:lineRule="auto"/>
              <w:ind w:left="177"/>
            </w:pPr>
            <w:r w:rsidRPr="00671AE5">
              <w:t>Yes</w:t>
            </w:r>
          </w:p>
        </w:tc>
        <w:tc>
          <w:tcPr>
            <w:tcW w:w="900" w:type="dxa"/>
            <w:tcBorders>
              <w:bottom w:val="single" w:sz="34" w:space="0" w:color="000000"/>
            </w:tcBorders>
          </w:tcPr>
          <w:p w14:paraId="6BB0FA8C" w14:textId="77777777" w:rsidR="008864F2" w:rsidRPr="00671AE5" w:rsidRDefault="008864F2" w:rsidP="00EE12C1">
            <w:pPr>
              <w:spacing w:line="207" w:lineRule="auto"/>
              <w:ind w:left="218"/>
            </w:pPr>
            <w:r w:rsidRPr="00671AE5">
              <w:t>No</w:t>
            </w:r>
          </w:p>
        </w:tc>
        <w:tc>
          <w:tcPr>
            <w:tcW w:w="1440" w:type="dxa"/>
            <w:tcBorders>
              <w:bottom w:val="single" w:sz="34" w:space="0" w:color="000000"/>
            </w:tcBorders>
          </w:tcPr>
          <w:p w14:paraId="7F88B2AF" w14:textId="77777777" w:rsidR="008864F2" w:rsidRPr="00671AE5" w:rsidRDefault="008864F2" w:rsidP="00EE12C1">
            <w:pPr>
              <w:spacing w:line="207" w:lineRule="auto"/>
              <w:jc w:val="center"/>
            </w:pPr>
            <w:r w:rsidRPr="00671AE5">
              <w:t>Can’t tell</w:t>
            </w:r>
          </w:p>
        </w:tc>
      </w:tr>
      <w:tr w:rsidR="008864F2" w:rsidRPr="00671AE5" w14:paraId="2D5E2DD9" w14:textId="77777777" w:rsidTr="00EE12C1">
        <w:trPr>
          <w:trHeight w:val="236"/>
        </w:trPr>
        <w:tc>
          <w:tcPr>
            <w:tcW w:w="3856" w:type="dxa"/>
            <w:vMerge w:val="restart"/>
            <w:tcBorders>
              <w:top w:val="single" w:sz="34" w:space="0" w:color="000000"/>
              <w:bottom w:val="single" w:sz="34" w:space="0" w:color="000000"/>
            </w:tcBorders>
          </w:tcPr>
          <w:p w14:paraId="25C3A4DF" w14:textId="77777777" w:rsidR="008864F2" w:rsidRPr="00671AE5" w:rsidRDefault="008864F2" w:rsidP="00EE12C1">
            <w:pPr>
              <w:ind w:left="107" w:right="544"/>
            </w:pPr>
            <w:r w:rsidRPr="00671AE5">
              <w:t>Screening questions (for all types)</w:t>
            </w:r>
          </w:p>
        </w:tc>
        <w:tc>
          <w:tcPr>
            <w:tcW w:w="9621" w:type="dxa"/>
            <w:tcBorders>
              <w:top w:val="single" w:sz="34" w:space="0" w:color="000000"/>
            </w:tcBorders>
          </w:tcPr>
          <w:p w14:paraId="5D98BF4C" w14:textId="77777777" w:rsidR="008864F2" w:rsidRPr="00671AE5" w:rsidRDefault="008864F2" w:rsidP="00EE12C1">
            <w:pPr>
              <w:spacing w:line="216" w:lineRule="auto"/>
              <w:ind w:left="107"/>
            </w:pPr>
            <w:r w:rsidRPr="00671AE5">
              <w:t>S1. Are there clear research questions?</w:t>
            </w:r>
          </w:p>
        </w:tc>
        <w:tc>
          <w:tcPr>
            <w:tcW w:w="900" w:type="dxa"/>
            <w:tcBorders>
              <w:top w:val="single" w:sz="34" w:space="0" w:color="000000"/>
            </w:tcBorders>
          </w:tcPr>
          <w:p w14:paraId="47EFC0F8" w14:textId="77777777" w:rsidR="008864F2" w:rsidRPr="00671AE5" w:rsidRDefault="008864F2" w:rsidP="00EE12C1">
            <w:r w:rsidRPr="00671AE5">
              <w:t>X</w:t>
            </w:r>
          </w:p>
        </w:tc>
        <w:tc>
          <w:tcPr>
            <w:tcW w:w="900" w:type="dxa"/>
            <w:tcBorders>
              <w:top w:val="single" w:sz="34" w:space="0" w:color="000000"/>
            </w:tcBorders>
          </w:tcPr>
          <w:p w14:paraId="53CAB552" w14:textId="77777777" w:rsidR="008864F2" w:rsidRPr="00671AE5" w:rsidRDefault="008864F2" w:rsidP="00EE12C1"/>
        </w:tc>
        <w:tc>
          <w:tcPr>
            <w:tcW w:w="1440" w:type="dxa"/>
            <w:tcBorders>
              <w:top w:val="single" w:sz="34" w:space="0" w:color="000000"/>
            </w:tcBorders>
          </w:tcPr>
          <w:p w14:paraId="229AF2B7" w14:textId="77777777" w:rsidR="008864F2" w:rsidRPr="00671AE5" w:rsidRDefault="008864F2" w:rsidP="00EE12C1"/>
        </w:tc>
      </w:tr>
      <w:tr w:rsidR="008864F2" w:rsidRPr="00671AE5" w14:paraId="247C050D" w14:textId="77777777" w:rsidTr="00EE12C1">
        <w:trPr>
          <w:trHeight w:val="248"/>
        </w:trPr>
        <w:tc>
          <w:tcPr>
            <w:tcW w:w="3856" w:type="dxa"/>
            <w:vMerge/>
            <w:tcBorders>
              <w:top w:val="single" w:sz="34" w:space="0" w:color="000000"/>
              <w:bottom w:val="single" w:sz="34" w:space="0" w:color="000000"/>
            </w:tcBorders>
          </w:tcPr>
          <w:p w14:paraId="1111AFBB" w14:textId="77777777" w:rsidR="008864F2" w:rsidRPr="00671AE5" w:rsidRDefault="008864F2" w:rsidP="00EE12C1">
            <w:pPr>
              <w:pBdr>
                <w:top w:val="nil"/>
                <w:left w:val="nil"/>
                <w:bottom w:val="nil"/>
                <w:right w:val="nil"/>
                <w:between w:val="nil"/>
              </w:pBdr>
              <w:spacing w:line="276" w:lineRule="auto"/>
            </w:pPr>
          </w:p>
        </w:tc>
        <w:tc>
          <w:tcPr>
            <w:tcW w:w="9621" w:type="dxa"/>
          </w:tcPr>
          <w:p w14:paraId="6E8F60DD" w14:textId="77777777" w:rsidR="008864F2" w:rsidRPr="00671AE5" w:rsidRDefault="008864F2" w:rsidP="00EE12C1">
            <w:pPr>
              <w:spacing w:line="228" w:lineRule="auto"/>
              <w:ind w:left="107"/>
            </w:pPr>
            <w:r w:rsidRPr="00671AE5">
              <w:t>S2. Do the collected data allow to address the research questions?</w:t>
            </w:r>
          </w:p>
        </w:tc>
        <w:tc>
          <w:tcPr>
            <w:tcW w:w="900" w:type="dxa"/>
          </w:tcPr>
          <w:p w14:paraId="0D83E684" w14:textId="77777777" w:rsidR="008864F2" w:rsidRPr="00671AE5" w:rsidRDefault="008864F2" w:rsidP="00EE12C1">
            <w:r w:rsidRPr="00671AE5">
              <w:t>X</w:t>
            </w:r>
          </w:p>
        </w:tc>
        <w:tc>
          <w:tcPr>
            <w:tcW w:w="900" w:type="dxa"/>
          </w:tcPr>
          <w:p w14:paraId="182EFC8B" w14:textId="77777777" w:rsidR="008864F2" w:rsidRPr="00671AE5" w:rsidRDefault="008864F2" w:rsidP="00EE12C1"/>
        </w:tc>
        <w:tc>
          <w:tcPr>
            <w:tcW w:w="1440" w:type="dxa"/>
          </w:tcPr>
          <w:p w14:paraId="5D9B28E0" w14:textId="77777777" w:rsidR="008864F2" w:rsidRPr="00671AE5" w:rsidRDefault="008864F2" w:rsidP="00EE12C1"/>
        </w:tc>
      </w:tr>
      <w:tr w:rsidR="008864F2" w:rsidRPr="00671AE5" w14:paraId="7DE383EE" w14:textId="77777777" w:rsidTr="00EE12C1">
        <w:trPr>
          <w:trHeight w:val="250"/>
        </w:trPr>
        <w:tc>
          <w:tcPr>
            <w:tcW w:w="3856" w:type="dxa"/>
            <w:vMerge/>
            <w:tcBorders>
              <w:top w:val="single" w:sz="34" w:space="0" w:color="000000"/>
              <w:bottom w:val="single" w:sz="34" w:space="0" w:color="000000"/>
            </w:tcBorders>
          </w:tcPr>
          <w:p w14:paraId="44DA77DF" w14:textId="77777777" w:rsidR="008864F2" w:rsidRPr="00671AE5" w:rsidRDefault="008864F2" w:rsidP="00EE12C1">
            <w:pPr>
              <w:pBdr>
                <w:top w:val="nil"/>
                <w:left w:val="nil"/>
                <w:bottom w:val="nil"/>
                <w:right w:val="nil"/>
                <w:between w:val="nil"/>
              </w:pBdr>
              <w:spacing w:line="276" w:lineRule="auto"/>
            </w:pPr>
          </w:p>
        </w:tc>
        <w:tc>
          <w:tcPr>
            <w:tcW w:w="12861" w:type="dxa"/>
            <w:gridSpan w:val="4"/>
            <w:tcBorders>
              <w:bottom w:val="single" w:sz="24" w:space="0" w:color="000000"/>
            </w:tcBorders>
          </w:tcPr>
          <w:p w14:paraId="0C35900A" w14:textId="77777777" w:rsidR="008864F2" w:rsidRPr="00671AE5" w:rsidRDefault="008864F2" w:rsidP="00EE12C1">
            <w:pPr>
              <w:spacing w:line="231" w:lineRule="auto"/>
              <w:ind w:left="107"/>
              <w:rPr>
                <w:i/>
              </w:rPr>
            </w:pPr>
            <w:r w:rsidRPr="00671AE5">
              <w:rPr>
                <w:i/>
                <w:color w:val="C00000"/>
              </w:rPr>
              <w:t>Further appraisal may not be feasible or appropriate when the answer is ‘No’ or ‘Can’t tell’ to one or both screening questions.</w:t>
            </w:r>
          </w:p>
        </w:tc>
      </w:tr>
      <w:tr w:rsidR="008864F2" w:rsidRPr="00671AE5" w14:paraId="0FA2AF0D" w14:textId="77777777" w:rsidTr="00EE12C1">
        <w:trPr>
          <w:trHeight w:val="238"/>
        </w:trPr>
        <w:tc>
          <w:tcPr>
            <w:tcW w:w="3856" w:type="dxa"/>
            <w:vMerge w:val="restart"/>
            <w:tcBorders>
              <w:top w:val="single" w:sz="24" w:space="0" w:color="000000"/>
              <w:bottom w:val="single" w:sz="34" w:space="0" w:color="000000"/>
            </w:tcBorders>
          </w:tcPr>
          <w:p w14:paraId="1C49396C" w14:textId="77777777" w:rsidR="008864F2" w:rsidRPr="00671AE5" w:rsidRDefault="008864F2" w:rsidP="00EE12C1">
            <w:pPr>
              <w:ind w:left="107"/>
            </w:pPr>
            <w:r w:rsidRPr="00671AE5">
              <w:t>1. Qualitative</w:t>
            </w:r>
          </w:p>
        </w:tc>
        <w:tc>
          <w:tcPr>
            <w:tcW w:w="9621" w:type="dxa"/>
            <w:tcBorders>
              <w:top w:val="single" w:sz="24" w:space="0" w:color="000000"/>
            </w:tcBorders>
          </w:tcPr>
          <w:p w14:paraId="402CB6BB" w14:textId="77777777" w:rsidR="008864F2" w:rsidRPr="00671AE5" w:rsidRDefault="008864F2" w:rsidP="00EE12C1">
            <w:pPr>
              <w:spacing w:line="218" w:lineRule="auto"/>
              <w:ind w:left="107"/>
            </w:pPr>
            <w:r w:rsidRPr="00671AE5">
              <w:t>1.1. Is the qualitative approach appropriate to answer the research question?</w:t>
            </w:r>
          </w:p>
        </w:tc>
        <w:tc>
          <w:tcPr>
            <w:tcW w:w="900" w:type="dxa"/>
            <w:tcBorders>
              <w:top w:val="single" w:sz="24" w:space="0" w:color="000000"/>
            </w:tcBorders>
          </w:tcPr>
          <w:p w14:paraId="0E6AFD40" w14:textId="77777777" w:rsidR="008864F2" w:rsidRPr="00671AE5" w:rsidRDefault="008864F2" w:rsidP="00EE12C1">
            <w:r w:rsidRPr="00671AE5">
              <w:t>X</w:t>
            </w:r>
          </w:p>
        </w:tc>
        <w:tc>
          <w:tcPr>
            <w:tcW w:w="900" w:type="dxa"/>
            <w:tcBorders>
              <w:top w:val="single" w:sz="24" w:space="0" w:color="000000"/>
            </w:tcBorders>
          </w:tcPr>
          <w:p w14:paraId="39824782" w14:textId="77777777" w:rsidR="008864F2" w:rsidRPr="00671AE5" w:rsidRDefault="008864F2" w:rsidP="00EE12C1"/>
        </w:tc>
        <w:tc>
          <w:tcPr>
            <w:tcW w:w="1440" w:type="dxa"/>
            <w:tcBorders>
              <w:top w:val="single" w:sz="24" w:space="0" w:color="000000"/>
            </w:tcBorders>
          </w:tcPr>
          <w:p w14:paraId="55FE1619" w14:textId="77777777" w:rsidR="008864F2" w:rsidRPr="00671AE5" w:rsidRDefault="008864F2" w:rsidP="00EE12C1"/>
        </w:tc>
      </w:tr>
      <w:tr w:rsidR="008864F2" w:rsidRPr="00671AE5" w14:paraId="1955873C" w14:textId="77777777" w:rsidTr="00EE12C1">
        <w:trPr>
          <w:trHeight w:val="201"/>
        </w:trPr>
        <w:tc>
          <w:tcPr>
            <w:tcW w:w="3856" w:type="dxa"/>
            <w:vMerge/>
            <w:tcBorders>
              <w:top w:val="single" w:sz="24" w:space="0" w:color="000000"/>
              <w:bottom w:val="single" w:sz="34" w:space="0" w:color="000000"/>
            </w:tcBorders>
          </w:tcPr>
          <w:p w14:paraId="6F2243C3" w14:textId="77777777" w:rsidR="008864F2" w:rsidRPr="00671AE5" w:rsidRDefault="008864F2" w:rsidP="00EE12C1">
            <w:pPr>
              <w:pBdr>
                <w:top w:val="nil"/>
                <w:left w:val="nil"/>
                <w:bottom w:val="nil"/>
                <w:right w:val="nil"/>
                <w:between w:val="nil"/>
              </w:pBdr>
              <w:spacing w:line="276" w:lineRule="auto"/>
            </w:pPr>
          </w:p>
        </w:tc>
        <w:tc>
          <w:tcPr>
            <w:tcW w:w="9621" w:type="dxa"/>
          </w:tcPr>
          <w:p w14:paraId="108E78F8" w14:textId="77777777" w:rsidR="008864F2" w:rsidRPr="00671AE5" w:rsidRDefault="008864F2" w:rsidP="00EE12C1">
            <w:pPr>
              <w:spacing w:line="182" w:lineRule="auto"/>
              <w:ind w:left="107"/>
            </w:pPr>
            <w:r w:rsidRPr="00671AE5">
              <w:t>1.2. Are the qualitative data collection methods adequate to address the research question?</w:t>
            </w:r>
          </w:p>
        </w:tc>
        <w:tc>
          <w:tcPr>
            <w:tcW w:w="900" w:type="dxa"/>
          </w:tcPr>
          <w:p w14:paraId="44C36F93" w14:textId="77777777" w:rsidR="008864F2" w:rsidRPr="00671AE5" w:rsidRDefault="008864F2" w:rsidP="00EE12C1">
            <w:r w:rsidRPr="00671AE5">
              <w:t>X</w:t>
            </w:r>
          </w:p>
        </w:tc>
        <w:tc>
          <w:tcPr>
            <w:tcW w:w="900" w:type="dxa"/>
          </w:tcPr>
          <w:p w14:paraId="189C3E0F" w14:textId="77777777" w:rsidR="008864F2" w:rsidRPr="00671AE5" w:rsidRDefault="008864F2" w:rsidP="00EE12C1"/>
        </w:tc>
        <w:tc>
          <w:tcPr>
            <w:tcW w:w="1440" w:type="dxa"/>
          </w:tcPr>
          <w:p w14:paraId="3D058F41" w14:textId="77777777" w:rsidR="008864F2" w:rsidRPr="00671AE5" w:rsidRDefault="008864F2" w:rsidP="00EE12C1"/>
        </w:tc>
      </w:tr>
      <w:tr w:rsidR="008864F2" w:rsidRPr="00671AE5" w14:paraId="1C15A3FD" w14:textId="77777777" w:rsidTr="00EE12C1">
        <w:trPr>
          <w:trHeight w:val="200"/>
        </w:trPr>
        <w:tc>
          <w:tcPr>
            <w:tcW w:w="3856" w:type="dxa"/>
            <w:vMerge/>
            <w:tcBorders>
              <w:top w:val="single" w:sz="24" w:space="0" w:color="000000"/>
              <w:bottom w:val="single" w:sz="34" w:space="0" w:color="000000"/>
            </w:tcBorders>
          </w:tcPr>
          <w:p w14:paraId="0131BB61" w14:textId="77777777" w:rsidR="008864F2" w:rsidRPr="00671AE5" w:rsidRDefault="008864F2" w:rsidP="00EE12C1">
            <w:pPr>
              <w:pBdr>
                <w:top w:val="nil"/>
                <w:left w:val="nil"/>
                <w:bottom w:val="nil"/>
                <w:right w:val="nil"/>
                <w:between w:val="nil"/>
              </w:pBdr>
              <w:spacing w:line="276" w:lineRule="auto"/>
            </w:pPr>
          </w:p>
        </w:tc>
        <w:tc>
          <w:tcPr>
            <w:tcW w:w="9621" w:type="dxa"/>
          </w:tcPr>
          <w:p w14:paraId="6BEE1CA7" w14:textId="77777777" w:rsidR="008864F2" w:rsidRPr="00671AE5" w:rsidRDefault="008864F2" w:rsidP="00EE12C1">
            <w:pPr>
              <w:spacing w:line="181" w:lineRule="auto"/>
              <w:ind w:left="107"/>
            </w:pPr>
            <w:r w:rsidRPr="00671AE5">
              <w:t>1.3. Are the findings adequately derived from the data?</w:t>
            </w:r>
          </w:p>
        </w:tc>
        <w:tc>
          <w:tcPr>
            <w:tcW w:w="900" w:type="dxa"/>
          </w:tcPr>
          <w:p w14:paraId="28CE1726" w14:textId="77777777" w:rsidR="008864F2" w:rsidRPr="00671AE5" w:rsidRDefault="008864F2" w:rsidP="00EE12C1">
            <w:r w:rsidRPr="00671AE5">
              <w:t xml:space="preserve">X </w:t>
            </w:r>
          </w:p>
        </w:tc>
        <w:tc>
          <w:tcPr>
            <w:tcW w:w="900" w:type="dxa"/>
          </w:tcPr>
          <w:p w14:paraId="055AE227" w14:textId="77777777" w:rsidR="008864F2" w:rsidRPr="00671AE5" w:rsidRDefault="008864F2" w:rsidP="00EE12C1"/>
        </w:tc>
        <w:tc>
          <w:tcPr>
            <w:tcW w:w="1440" w:type="dxa"/>
          </w:tcPr>
          <w:p w14:paraId="0AA2A160" w14:textId="77777777" w:rsidR="008864F2" w:rsidRPr="00671AE5" w:rsidRDefault="008864F2" w:rsidP="00EE12C1"/>
        </w:tc>
      </w:tr>
      <w:tr w:rsidR="008864F2" w:rsidRPr="00671AE5" w14:paraId="73682E52" w14:textId="77777777" w:rsidTr="00EE12C1">
        <w:trPr>
          <w:trHeight w:val="200"/>
        </w:trPr>
        <w:tc>
          <w:tcPr>
            <w:tcW w:w="3856" w:type="dxa"/>
            <w:vMerge/>
            <w:tcBorders>
              <w:top w:val="single" w:sz="24" w:space="0" w:color="000000"/>
              <w:bottom w:val="single" w:sz="34" w:space="0" w:color="000000"/>
            </w:tcBorders>
          </w:tcPr>
          <w:p w14:paraId="0540D8A9" w14:textId="77777777" w:rsidR="008864F2" w:rsidRPr="00671AE5" w:rsidRDefault="008864F2" w:rsidP="00EE12C1">
            <w:pPr>
              <w:pBdr>
                <w:top w:val="nil"/>
                <w:left w:val="nil"/>
                <w:bottom w:val="nil"/>
                <w:right w:val="nil"/>
                <w:between w:val="nil"/>
              </w:pBdr>
              <w:spacing w:line="276" w:lineRule="auto"/>
            </w:pPr>
          </w:p>
        </w:tc>
        <w:tc>
          <w:tcPr>
            <w:tcW w:w="9621" w:type="dxa"/>
          </w:tcPr>
          <w:p w14:paraId="23C48444" w14:textId="77777777" w:rsidR="008864F2" w:rsidRPr="00671AE5" w:rsidRDefault="008864F2" w:rsidP="00EE12C1">
            <w:pPr>
              <w:spacing w:line="181" w:lineRule="auto"/>
              <w:ind w:left="107"/>
            </w:pPr>
            <w:r w:rsidRPr="00671AE5">
              <w:t>1.4. Is the interpretation of results sufficiently substantiated by data?</w:t>
            </w:r>
          </w:p>
        </w:tc>
        <w:tc>
          <w:tcPr>
            <w:tcW w:w="900" w:type="dxa"/>
          </w:tcPr>
          <w:p w14:paraId="4512F95F" w14:textId="77777777" w:rsidR="008864F2" w:rsidRPr="00671AE5" w:rsidRDefault="008864F2" w:rsidP="00EE12C1">
            <w:r w:rsidRPr="00671AE5">
              <w:t>X</w:t>
            </w:r>
          </w:p>
        </w:tc>
        <w:tc>
          <w:tcPr>
            <w:tcW w:w="900" w:type="dxa"/>
          </w:tcPr>
          <w:p w14:paraId="03F59518" w14:textId="77777777" w:rsidR="008864F2" w:rsidRPr="00671AE5" w:rsidRDefault="008864F2" w:rsidP="00EE12C1"/>
        </w:tc>
        <w:tc>
          <w:tcPr>
            <w:tcW w:w="1440" w:type="dxa"/>
          </w:tcPr>
          <w:p w14:paraId="7F657C8D" w14:textId="77777777" w:rsidR="008864F2" w:rsidRPr="00671AE5" w:rsidRDefault="008864F2" w:rsidP="00EE12C1"/>
        </w:tc>
      </w:tr>
      <w:tr w:rsidR="008864F2" w:rsidRPr="00671AE5" w14:paraId="22D57439" w14:textId="77777777" w:rsidTr="00EE12C1">
        <w:trPr>
          <w:trHeight w:val="232"/>
        </w:trPr>
        <w:tc>
          <w:tcPr>
            <w:tcW w:w="3856" w:type="dxa"/>
            <w:vMerge/>
            <w:tcBorders>
              <w:top w:val="single" w:sz="24" w:space="0" w:color="000000"/>
              <w:bottom w:val="single" w:sz="34" w:space="0" w:color="000000"/>
            </w:tcBorders>
          </w:tcPr>
          <w:p w14:paraId="7EC5FECA" w14:textId="77777777" w:rsidR="008864F2" w:rsidRPr="00671AE5" w:rsidRDefault="008864F2" w:rsidP="00EE12C1">
            <w:pPr>
              <w:pBdr>
                <w:top w:val="nil"/>
                <w:left w:val="nil"/>
                <w:bottom w:val="nil"/>
                <w:right w:val="nil"/>
                <w:between w:val="nil"/>
              </w:pBdr>
              <w:spacing w:line="276" w:lineRule="auto"/>
            </w:pPr>
          </w:p>
        </w:tc>
        <w:tc>
          <w:tcPr>
            <w:tcW w:w="9621" w:type="dxa"/>
            <w:tcBorders>
              <w:bottom w:val="single" w:sz="34" w:space="0" w:color="000000"/>
            </w:tcBorders>
          </w:tcPr>
          <w:p w14:paraId="0CCC8718" w14:textId="77777777" w:rsidR="008864F2" w:rsidRPr="00671AE5" w:rsidRDefault="008864F2" w:rsidP="00EE12C1">
            <w:pPr>
              <w:spacing w:line="213" w:lineRule="auto"/>
              <w:ind w:left="107"/>
            </w:pPr>
            <w:r w:rsidRPr="00671AE5">
              <w:t>1.5. Is there coherence between qualitative data sources, collection, analysis and interpretation?</w:t>
            </w:r>
          </w:p>
        </w:tc>
        <w:tc>
          <w:tcPr>
            <w:tcW w:w="900" w:type="dxa"/>
            <w:tcBorders>
              <w:bottom w:val="single" w:sz="34" w:space="0" w:color="000000"/>
            </w:tcBorders>
          </w:tcPr>
          <w:p w14:paraId="1D675300" w14:textId="77777777" w:rsidR="008864F2" w:rsidRPr="00671AE5" w:rsidRDefault="008864F2" w:rsidP="00EE12C1">
            <w:r w:rsidRPr="00671AE5">
              <w:t>X</w:t>
            </w:r>
          </w:p>
        </w:tc>
        <w:tc>
          <w:tcPr>
            <w:tcW w:w="900" w:type="dxa"/>
            <w:tcBorders>
              <w:bottom w:val="single" w:sz="34" w:space="0" w:color="000000"/>
            </w:tcBorders>
          </w:tcPr>
          <w:p w14:paraId="1FE7F215" w14:textId="77777777" w:rsidR="008864F2" w:rsidRPr="00671AE5" w:rsidRDefault="008864F2" w:rsidP="00EE12C1"/>
        </w:tc>
        <w:tc>
          <w:tcPr>
            <w:tcW w:w="1440" w:type="dxa"/>
            <w:tcBorders>
              <w:bottom w:val="single" w:sz="34" w:space="0" w:color="000000"/>
            </w:tcBorders>
          </w:tcPr>
          <w:p w14:paraId="203EC342" w14:textId="77777777" w:rsidR="008864F2" w:rsidRPr="00671AE5" w:rsidRDefault="008864F2" w:rsidP="00EE12C1"/>
        </w:tc>
      </w:tr>
    </w:tbl>
    <w:p w14:paraId="71D87FDA" w14:textId="77777777" w:rsidR="008864F2" w:rsidRPr="00671AE5" w:rsidRDefault="008864F2" w:rsidP="008864F2"/>
    <w:p w14:paraId="19ADC389" w14:textId="77777777" w:rsidR="008864F2" w:rsidRPr="00671AE5" w:rsidRDefault="008864F2" w:rsidP="008864F2"/>
    <w:p w14:paraId="3A3323A1" w14:textId="77777777" w:rsidR="008864F2" w:rsidRPr="00671AE5" w:rsidRDefault="008864F2" w:rsidP="008864F2"/>
    <w:p w14:paraId="56EAAE8E" w14:textId="77777777" w:rsidR="008864F2" w:rsidRPr="00671AE5" w:rsidRDefault="008864F2" w:rsidP="008864F2"/>
    <w:p w14:paraId="043759FA" w14:textId="77777777" w:rsidR="008864F2" w:rsidRPr="00671AE5" w:rsidRDefault="008864F2" w:rsidP="008864F2"/>
    <w:p w14:paraId="5A837DDF" w14:textId="77777777" w:rsidR="008864F2" w:rsidRPr="00671AE5" w:rsidRDefault="008864F2" w:rsidP="008864F2"/>
    <w:p w14:paraId="0180BABE" w14:textId="77777777" w:rsidR="008864F2" w:rsidRPr="00671AE5" w:rsidRDefault="008864F2" w:rsidP="008864F2"/>
    <w:p w14:paraId="4288BFA0" w14:textId="77777777" w:rsidR="008864F2" w:rsidRPr="00671AE5" w:rsidRDefault="008864F2" w:rsidP="008864F2"/>
    <w:p w14:paraId="132C243C" w14:textId="77777777" w:rsidR="008864F2" w:rsidRPr="00671AE5" w:rsidRDefault="008864F2" w:rsidP="008864F2"/>
    <w:p w14:paraId="1F76DF33" w14:textId="77777777" w:rsidR="008864F2" w:rsidRPr="00671AE5" w:rsidRDefault="008864F2" w:rsidP="008864F2"/>
    <w:p w14:paraId="2E5D735B" w14:textId="77777777" w:rsidR="008864F2" w:rsidRPr="00671AE5" w:rsidRDefault="008864F2" w:rsidP="008864F2"/>
    <w:p w14:paraId="521F3D01" w14:textId="77777777" w:rsidR="008864F2" w:rsidRPr="00671AE5" w:rsidRDefault="008864F2" w:rsidP="008864F2"/>
    <w:p w14:paraId="13742C21" w14:textId="77777777" w:rsidR="008864F2" w:rsidRPr="00671AE5" w:rsidRDefault="008864F2" w:rsidP="008864F2"/>
    <w:p w14:paraId="6ACD9C84" w14:textId="77777777" w:rsidR="008864F2" w:rsidRPr="00671AE5" w:rsidRDefault="008864F2" w:rsidP="008864F2"/>
    <w:p w14:paraId="6CFA6C6F" w14:textId="77777777" w:rsidR="008864F2" w:rsidRPr="00671AE5" w:rsidRDefault="008864F2" w:rsidP="008864F2"/>
    <w:p w14:paraId="5E1EE186" w14:textId="77777777" w:rsidR="008864F2" w:rsidRPr="00671AE5" w:rsidRDefault="008864F2" w:rsidP="008864F2">
      <w:pPr>
        <w:ind w:left="360" w:hanging="450"/>
        <w:rPr>
          <w:b/>
          <w:bCs/>
        </w:rPr>
      </w:pPr>
    </w:p>
    <w:p w14:paraId="61BEAD9D" w14:textId="20FCF43C" w:rsidR="008864F2" w:rsidRPr="00671AE5" w:rsidRDefault="008864F2" w:rsidP="008864F2">
      <w:pPr>
        <w:ind w:left="360" w:hanging="360"/>
        <w:rPr>
          <w:b/>
          <w:bCs/>
        </w:rPr>
      </w:pPr>
      <w:r w:rsidRPr="00671AE5">
        <w:rPr>
          <w:b/>
          <w:bCs/>
        </w:rPr>
        <w:t>Cuca 201</w:t>
      </w:r>
      <w:r w:rsidR="003A6052" w:rsidRPr="00671AE5">
        <w:rPr>
          <w:b/>
          <w:bCs/>
        </w:rPr>
        <w:t>6</w:t>
      </w:r>
      <w:r w:rsidRPr="00671AE5">
        <w:rPr>
          <w:b/>
          <w:bCs/>
        </w:rPr>
        <w:t xml:space="preserve"> Comments:</w:t>
      </w:r>
    </w:p>
    <w:p w14:paraId="6B175B5D" w14:textId="32D312D2" w:rsidR="008864F2" w:rsidRPr="00671AE5" w:rsidRDefault="008864F2" w:rsidP="008864F2">
      <w:pPr>
        <w:pStyle w:val="ListParagraph"/>
        <w:numPr>
          <w:ilvl w:val="0"/>
          <w:numId w:val="9"/>
        </w:numPr>
        <w:ind w:left="450" w:right="820" w:hanging="450"/>
        <w:jc w:val="left"/>
      </w:pPr>
      <w:r w:rsidRPr="00671AE5">
        <w:t xml:space="preserve">This study aimed to </w:t>
      </w:r>
      <w:r w:rsidR="00302FE2" w:rsidRPr="00671AE5">
        <w:t xml:space="preserve">explore </w:t>
      </w:r>
      <w:r w:rsidRPr="00671AE5">
        <w:t xml:space="preserve">the experiences and reproductive decision-making of </w:t>
      </w:r>
      <w:r w:rsidR="00302FE2" w:rsidRPr="00671AE5">
        <w:t xml:space="preserve">women living with </w:t>
      </w:r>
      <w:r w:rsidRPr="00671AE5">
        <w:t xml:space="preserve">HIV within situations limiting their ability to make truly informed choices. It used a qualitative approach (in-depth interviews and participant observation) to develop theories based on “sensitizing concepts” observed in the data and examine the participants' experiences and situations. </w:t>
      </w:r>
    </w:p>
    <w:p w14:paraId="7A18FE3C" w14:textId="4A988060" w:rsidR="008864F2" w:rsidRPr="00671AE5" w:rsidRDefault="008864F2" w:rsidP="008864F2">
      <w:pPr>
        <w:pStyle w:val="ListParagraph"/>
        <w:numPr>
          <w:ilvl w:val="0"/>
          <w:numId w:val="9"/>
        </w:numPr>
        <w:ind w:left="450" w:right="820" w:hanging="450"/>
        <w:jc w:val="left"/>
      </w:pPr>
      <w:r w:rsidRPr="00671AE5">
        <w:t xml:space="preserve">Data was collected mainly through in-depth interviews.  This allowed participants to share experiences of </w:t>
      </w:r>
      <w:r w:rsidR="00302FE2" w:rsidRPr="00671AE5">
        <w:t>discrimination</w:t>
      </w:r>
      <w:r w:rsidRPr="00671AE5">
        <w:t xml:space="preserve"> and the situations that drive their reproductive decision-making process. </w:t>
      </w:r>
    </w:p>
    <w:p w14:paraId="2BDE42F4" w14:textId="1EA90799" w:rsidR="008864F2" w:rsidRPr="00671AE5" w:rsidRDefault="008864F2" w:rsidP="008864F2">
      <w:pPr>
        <w:pStyle w:val="ListParagraph"/>
        <w:numPr>
          <w:ilvl w:val="0"/>
          <w:numId w:val="9"/>
        </w:numPr>
        <w:ind w:left="450" w:right="820" w:hanging="450"/>
        <w:jc w:val="left"/>
      </w:pPr>
      <w:r w:rsidRPr="00671AE5">
        <w:t xml:space="preserve">Approaches like open coding of the data helped identify </w:t>
      </w:r>
      <w:r w:rsidR="00302FE2" w:rsidRPr="00671AE5">
        <w:t xml:space="preserve">drivers, barriers, and systemic obstacles </w:t>
      </w:r>
      <w:r w:rsidRPr="00671AE5">
        <w:t xml:space="preserve">within the reproductive decision-making process of </w:t>
      </w:r>
      <w:r w:rsidR="00302FE2" w:rsidRPr="00671AE5">
        <w:t xml:space="preserve">women living with </w:t>
      </w:r>
      <w:r w:rsidRPr="00671AE5">
        <w:t xml:space="preserve">HIV. Ideas and themes noted from the interviews were also categorized into concepts or themes, such as trauma. </w:t>
      </w:r>
    </w:p>
    <w:p w14:paraId="08BB4790" w14:textId="62D1641E" w:rsidR="008864F2" w:rsidRPr="00671AE5" w:rsidRDefault="008864F2" w:rsidP="008864F2">
      <w:pPr>
        <w:pStyle w:val="ListParagraph"/>
        <w:numPr>
          <w:ilvl w:val="0"/>
          <w:numId w:val="9"/>
        </w:numPr>
        <w:ind w:left="450" w:right="820" w:hanging="450"/>
        <w:jc w:val="left"/>
      </w:pPr>
      <w:r w:rsidRPr="00671AE5">
        <w:t>The discussion is supported by themes and quotes from the results (obtained after data coding and analysis).</w:t>
      </w:r>
    </w:p>
    <w:p w14:paraId="13B50647" w14:textId="6F9AB8D7" w:rsidR="008864F2" w:rsidRPr="00671AE5" w:rsidRDefault="00302FE2" w:rsidP="008864F2">
      <w:pPr>
        <w:pStyle w:val="ListParagraph"/>
        <w:numPr>
          <w:ilvl w:val="0"/>
          <w:numId w:val="9"/>
        </w:numPr>
        <w:ind w:left="450" w:right="820" w:hanging="450"/>
        <w:jc w:val="left"/>
      </w:pPr>
      <w:r w:rsidRPr="00671AE5">
        <w:t>The study population, data collection</w:t>
      </w:r>
      <w:r w:rsidR="008864F2" w:rsidRPr="00671AE5">
        <w:t xml:space="preserve"> </w:t>
      </w:r>
      <w:r w:rsidRPr="00671AE5">
        <w:t>methods,</w:t>
      </w:r>
      <w:r w:rsidR="008864F2" w:rsidRPr="00671AE5">
        <w:t xml:space="preserve"> quotes and themes</w:t>
      </w:r>
      <w:r w:rsidRPr="00671AE5">
        <w:t>, and interpretation of findings all connect to the research question on reproductive decision-making.</w:t>
      </w:r>
    </w:p>
    <w:p w14:paraId="7E328EB1" w14:textId="77777777" w:rsidR="008864F2" w:rsidRPr="00671AE5" w:rsidRDefault="008864F2" w:rsidP="00795D0A">
      <w:pPr>
        <w:pStyle w:val="Heading1"/>
        <w:ind w:left="0" w:right="2805"/>
        <w:jc w:val="left"/>
        <w:rPr>
          <w:sz w:val="22"/>
          <w:szCs w:val="22"/>
        </w:rPr>
      </w:pPr>
    </w:p>
    <w:p w14:paraId="303ADA5F" w14:textId="77777777" w:rsidR="008864F2" w:rsidRPr="00671AE5" w:rsidRDefault="008864F2" w:rsidP="00795D0A">
      <w:pPr>
        <w:pStyle w:val="Heading1"/>
        <w:ind w:left="0" w:right="2805"/>
        <w:jc w:val="left"/>
        <w:rPr>
          <w:sz w:val="22"/>
          <w:szCs w:val="22"/>
        </w:rPr>
      </w:pPr>
    </w:p>
    <w:p w14:paraId="6E290FB6" w14:textId="77777777" w:rsidR="008864F2" w:rsidRPr="00671AE5" w:rsidRDefault="008864F2" w:rsidP="00795D0A">
      <w:pPr>
        <w:pStyle w:val="Heading1"/>
        <w:ind w:left="0" w:right="2805"/>
        <w:jc w:val="left"/>
        <w:rPr>
          <w:sz w:val="22"/>
          <w:szCs w:val="22"/>
        </w:rPr>
      </w:pPr>
    </w:p>
    <w:p w14:paraId="72AD8DB0" w14:textId="77777777" w:rsidR="008864F2" w:rsidRPr="00671AE5" w:rsidRDefault="008864F2" w:rsidP="00795D0A">
      <w:pPr>
        <w:pStyle w:val="Heading1"/>
        <w:ind w:left="0" w:right="2805"/>
        <w:jc w:val="left"/>
        <w:rPr>
          <w:sz w:val="22"/>
          <w:szCs w:val="22"/>
        </w:rPr>
      </w:pPr>
    </w:p>
    <w:p w14:paraId="2DE0388E" w14:textId="77777777" w:rsidR="008864F2" w:rsidRPr="00671AE5" w:rsidRDefault="008864F2" w:rsidP="00795D0A">
      <w:pPr>
        <w:pStyle w:val="Heading1"/>
        <w:ind w:left="0" w:right="2805"/>
        <w:jc w:val="left"/>
        <w:rPr>
          <w:sz w:val="22"/>
          <w:szCs w:val="22"/>
        </w:rPr>
      </w:pPr>
    </w:p>
    <w:p w14:paraId="5BA2553A" w14:textId="77777777" w:rsidR="008864F2" w:rsidRDefault="008864F2" w:rsidP="00795D0A">
      <w:pPr>
        <w:pStyle w:val="Heading1"/>
        <w:ind w:left="0" w:right="2805"/>
        <w:jc w:val="left"/>
        <w:rPr>
          <w:sz w:val="22"/>
          <w:szCs w:val="22"/>
        </w:rPr>
      </w:pPr>
    </w:p>
    <w:p w14:paraId="0308A85F" w14:textId="77777777" w:rsidR="00671AE5" w:rsidRDefault="00671AE5" w:rsidP="00795D0A">
      <w:pPr>
        <w:pStyle w:val="Heading1"/>
        <w:ind w:left="0" w:right="2805"/>
        <w:jc w:val="left"/>
        <w:rPr>
          <w:sz w:val="22"/>
          <w:szCs w:val="22"/>
        </w:rPr>
      </w:pPr>
    </w:p>
    <w:p w14:paraId="38E3794B" w14:textId="77777777" w:rsidR="008D308E" w:rsidRDefault="008D308E" w:rsidP="008864F2">
      <w:pPr>
        <w:ind w:right="1540"/>
        <w:rPr>
          <w:b/>
          <w:bCs/>
        </w:rPr>
      </w:pPr>
    </w:p>
    <w:p w14:paraId="61159D99" w14:textId="77777777" w:rsidR="00217220" w:rsidRPr="00671AE5" w:rsidRDefault="00217220" w:rsidP="008864F2">
      <w:pPr>
        <w:ind w:right="1540"/>
        <w:rPr>
          <w:b/>
          <w:bCs/>
        </w:rPr>
      </w:pPr>
    </w:p>
    <w:p w14:paraId="46A703D2" w14:textId="782BEFD0" w:rsidR="008864F2" w:rsidRPr="00671AE5" w:rsidRDefault="008864F2" w:rsidP="003A6052">
      <w:pPr>
        <w:ind w:right="1540"/>
        <w:rPr>
          <w:b/>
          <w:bCs/>
        </w:rPr>
      </w:pPr>
      <w:r w:rsidRPr="00671AE5">
        <w:rPr>
          <w:b/>
          <w:bCs/>
        </w:rPr>
        <w:lastRenderedPageBreak/>
        <w:t>Article Citation: Kendall T. Falling short of universal access to reproductive health: unintended pregnancy and contraceptive use among Mexican women with HIV. Cult Health Sex. 2013;15 Suppl 2:S166-79. doi: 10.1080/13691058.2013.798685. Epub 2013 Jun 20. PMID: 23782295.</w:t>
      </w:r>
    </w:p>
    <w:tbl>
      <w:tblPr>
        <w:tblpPr w:leftFromText="180" w:rightFromText="180" w:topFromText="180" w:bottomFromText="180" w:vertAnchor="text" w:horzAnchor="margin" w:tblpY="579"/>
        <w:tblW w:w="1727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4225"/>
        <w:gridCol w:w="9900"/>
        <w:gridCol w:w="810"/>
        <w:gridCol w:w="810"/>
        <w:gridCol w:w="1532"/>
      </w:tblGrid>
      <w:tr w:rsidR="008864F2" w:rsidRPr="00671AE5" w14:paraId="6AD84852" w14:textId="77777777" w:rsidTr="00EE12C1">
        <w:trPr>
          <w:trHeight w:val="238"/>
        </w:trPr>
        <w:tc>
          <w:tcPr>
            <w:tcW w:w="4225" w:type="dxa"/>
            <w:vMerge w:val="restart"/>
            <w:tcBorders>
              <w:bottom w:val="single" w:sz="34" w:space="0" w:color="000000"/>
            </w:tcBorders>
          </w:tcPr>
          <w:p w14:paraId="104A65D6" w14:textId="77777777" w:rsidR="008864F2" w:rsidRPr="00671AE5" w:rsidRDefault="008864F2" w:rsidP="00EE12C1">
            <w:pPr>
              <w:ind w:left="107" w:right="644"/>
              <w:rPr>
                <w:b/>
              </w:rPr>
            </w:pPr>
            <w:r w:rsidRPr="00671AE5">
              <w:rPr>
                <w:b/>
              </w:rPr>
              <w:t>Category of study designs</w:t>
            </w:r>
          </w:p>
        </w:tc>
        <w:tc>
          <w:tcPr>
            <w:tcW w:w="9900" w:type="dxa"/>
            <w:vMerge w:val="restart"/>
            <w:tcBorders>
              <w:bottom w:val="single" w:sz="34" w:space="0" w:color="000000"/>
            </w:tcBorders>
          </w:tcPr>
          <w:p w14:paraId="11316E5B" w14:textId="77777777" w:rsidR="008864F2" w:rsidRPr="00671AE5" w:rsidRDefault="008864F2" w:rsidP="00EE12C1">
            <w:pPr>
              <w:spacing w:before="143"/>
              <w:ind w:left="107"/>
              <w:rPr>
                <w:b/>
              </w:rPr>
            </w:pPr>
            <w:r w:rsidRPr="00671AE5">
              <w:rPr>
                <w:b/>
              </w:rPr>
              <w:t>Methodological quality criteria</w:t>
            </w:r>
          </w:p>
        </w:tc>
        <w:tc>
          <w:tcPr>
            <w:tcW w:w="3152" w:type="dxa"/>
            <w:gridSpan w:val="3"/>
          </w:tcPr>
          <w:p w14:paraId="30634199" w14:textId="77777777" w:rsidR="008864F2" w:rsidRPr="00671AE5" w:rsidRDefault="008864F2" w:rsidP="00EE12C1">
            <w:pPr>
              <w:spacing w:line="218" w:lineRule="auto"/>
              <w:ind w:left="-180" w:right="-7"/>
              <w:jc w:val="center"/>
              <w:rPr>
                <w:b/>
              </w:rPr>
            </w:pPr>
            <w:r w:rsidRPr="00671AE5">
              <w:rPr>
                <w:b/>
              </w:rPr>
              <w:t>Responses</w:t>
            </w:r>
          </w:p>
        </w:tc>
      </w:tr>
      <w:tr w:rsidR="008864F2" w:rsidRPr="00671AE5" w14:paraId="4073A7E4" w14:textId="77777777" w:rsidTr="00EE12C1">
        <w:trPr>
          <w:trHeight w:val="226"/>
        </w:trPr>
        <w:tc>
          <w:tcPr>
            <w:tcW w:w="4225" w:type="dxa"/>
            <w:vMerge/>
            <w:tcBorders>
              <w:bottom w:val="single" w:sz="34" w:space="0" w:color="000000"/>
            </w:tcBorders>
          </w:tcPr>
          <w:p w14:paraId="065B6568" w14:textId="77777777" w:rsidR="008864F2" w:rsidRPr="00671AE5" w:rsidRDefault="008864F2" w:rsidP="00EE12C1">
            <w:pPr>
              <w:pBdr>
                <w:top w:val="nil"/>
                <w:left w:val="nil"/>
                <w:bottom w:val="nil"/>
                <w:right w:val="nil"/>
                <w:between w:val="nil"/>
              </w:pBdr>
              <w:spacing w:line="276" w:lineRule="auto"/>
              <w:rPr>
                <w:b/>
              </w:rPr>
            </w:pPr>
          </w:p>
        </w:tc>
        <w:tc>
          <w:tcPr>
            <w:tcW w:w="9900" w:type="dxa"/>
            <w:vMerge/>
            <w:tcBorders>
              <w:bottom w:val="single" w:sz="34" w:space="0" w:color="000000"/>
            </w:tcBorders>
          </w:tcPr>
          <w:p w14:paraId="7B4E04BE" w14:textId="77777777" w:rsidR="008864F2" w:rsidRPr="00671AE5" w:rsidRDefault="008864F2" w:rsidP="00EE12C1">
            <w:pPr>
              <w:pBdr>
                <w:top w:val="nil"/>
                <w:left w:val="nil"/>
                <w:bottom w:val="nil"/>
                <w:right w:val="nil"/>
                <w:between w:val="nil"/>
              </w:pBdr>
              <w:spacing w:line="276" w:lineRule="auto"/>
              <w:rPr>
                <w:b/>
              </w:rPr>
            </w:pPr>
          </w:p>
        </w:tc>
        <w:tc>
          <w:tcPr>
            <w:tcW w:w="810" w:type="dxa"/>
            <w:tcBorders>
              <w:bottom w:val="single" w:sz="34" w:space="0" w:color="000000"/>
            </w:tcBorders>
          </w:tcPr>
          <w:p w14:paraId="7B18F58A" w14:textId="77777777" w:rsidR="008864F2" w:rsidRPr="00671AE5" w:rsidRDefault="008864F2" w:rsidP="00EE12C1">
            <w:pPr>
              <w:spacing w:line="207" w:lineRule="auto"/>
              <w:ind w:left="177"/>
            </w:pPr>
            <w:r w:rsidRPr="00671AE5">
              <w:t>Yes</w:t>
            </w:r>
          </w:p>
        </w:tc>
        <w:tc>
          <w:tcPr>
            <w:tcW w:w="810" w:type="dxa"/>
            <w:tcBorders>
              <w:bottom w:val="single" w:sz="34" w:space="0" w:color="000000"/>
            </w:tcBorders>
          </w:tcPr>
          <w:p w14:paraId="0790AD8A" w14:textId="77777777" w:rsidR="008864F2" w:rsidRPr="00671AE5" w:rsidRDefault="008864F2" w:rsidP="00EE12C1">
            <w:pPr>
              <w:spacing w:line="207" w:lineRule="auto"/>
              <w:ind w:left="218"/>
            </w:pPr>
            <w:r w:rsidRPr="00671AE5">
              <w:t>No</w:t>
            </w:r>
          </w:p>
        </w:tc>
        <w:tc>
          <w:tcPr>
            <w:tcW w:w="1532" w:type="dxa"/>
            <w:tcBorders>
              <w:bottom w:val="single" w:sz="34" w:space="0" w:color="000000"/>
            </w:tcBorders>
          </w:tcPr>
          <w:p w14:paraId="545E4B18" w14:textId="77777777" w:rsidR="008864F2" w:rsidRPr="00671AE5" w:rsidRDefault="008864F2" w:rsidP="00EE12C1">
            <w:pPr>
              <w:spacing w:line="207" w:lineRule="auto"/>
            </w:pPr>
            <w:r w:rsidRPr="00671AE5">
              <w:t>Can’t tell</w:t>
            </w:r>
          </w:p>
        </w:tc>
      </w:tr>
      <w:tr w:rsidR="008864F2" w:rsidRPr="00671AE5" w14:paraId="2539BB4A" w14:textId="77777777" w:rsidTr="00EE12C1">
        <w:trPr>
          <w:trHeight w:val="319"/>
        </w:trPr>
        <w:tc>
          <w:tcPr>
            <w:tcW w:w="4225" w:type="dxa"/>
            <w:vMerge w:val="restart"/>
            <w:tcBorders>
              <w:top w:val="single" w:sz="34" w:space="0" w:color="000000"/>
              <w:bottom w:val="single" w:sz="34" w:space="0" w:color="000000"/>
            </w:tcBorders>
          </w:tcPr>
          <w:p w14:paraId="2FFCBD4E" w14:textId="77777777" w:rsidR="008864F2" w:rsidRPr="00671AE5" w:rsidRDefault="008864F2" w:rsidP="00EE12C1">
            <w:pPr>
              <w:ind w:left="107" w:right="544"/>
            </w:pPr>
            <w:r w:rsidRPr="00671AE5">
              <w:t>Screening questions (for all types)</w:t>
            </w:r>
          </w:p>
        </w:tc>
        <w:tc>
          <w:tcPr>
            <w:tcW w:w="9900" w:type="dxa"/>
            <w:tcBorders>
              <w:top w:val="single" w:sz="34" w:space="0" w:color="000000"/>
            </w:tcBorders>
          </w:tcPr>
          <w:p w14:paraId="0DF72D42" w14:textId="77777777" w:rsidR="008864F2" w:rsidRPr="00671AE5" w:rsidRDefault="008864F2" w:rsidP="00EE12C1">
            <w:pPr>
              <w:spacing w:line="216" w:lineRule="auto"/>
              <w:ind w:left="107"/>
            </w:pPr>
            <w:r w:rsidRPr="00671AE5">
              <w:t>S1. Are there clear research questions?</w:t>
            </w:r>
          </w:p>
        </w:tc>
        <w:tc>
          <w:tcPr>
            <w:tcW w:w="810" w:type="dxa"/>
            <w:tcBorders>
              <w:top w:val="single" w:sz="34" w:space="0" w:color="000000"/>
            </w:tcBorders>
          </w:tcPr>
          <w:p w14:paraId="5E90013C" w14:textId="77777777" w:rsidR="008864F2" w:rsidRPr="00671AE5" w:rsidRDefault="008864F2" w:rsidP="00EE12C1">
            <w:r w:rsidRPr="00671AE5">
              <w:t>X</w:t>
            </w:r>
          </w:p>
        </w:tc>
        <w:tc>
          <w:tcPr>
            <w:tcW w:w="810" w:type="dxa"/>
            <w:tcBorders>
              <w:top w:val="single" w:sz="34" w:space="0" w:color="000000"/>
            </w:tcBorders>
          </w:tcPr>
          <w:p w14:paraId="558C46D8" w14:textId="77777777" w:rsidR="008864F2" w:rsidRPr="00671AE5" w:rsidRDefault="008864F2" w:rsidP="00EE12C1"/>
        </w:tc>
        <w:tc>
          <w:tcPr>
            <w:tcW w:w="1532" w:type="dxa"/>
            <w:tcBorders>
              <w:top w:val="single" w:sz="34" w:space="0" w:color="000000"/>
            </w:tcBorders>
          </w:tcPr>
          <w:p w14:paraId="0186A377" w14:textId="77777777" w:rsidR="008864F2" w:rsidRPr="00671AE5" w:rsidRDefault="008864F2" w:rsidP="00EE12C1"/>
        </w:tc>
      </w:tr>
      <w:tr w:rsidR="008864F2" w:rsidRPr="00671AE5" w14:paraId="62149FA2" w14:textId="77777777" w:rsidTr="00EE12C1">
        <w:trPr>
          <w:trHeight w:val="248"/>
        </w:trPr>
        <w:tc>
          <w:tcPr>
            <w:tcW w:w="4225" w:type="dxa"/>
            <w:vMerge/>
            <w:tcBorders>
              <w:top w:val="single" w:sz="34" w:space="0" w:color="000000"/>
              <w:bottom w:val="single" w:sz="34" w:space="0" w:color="000000"/>
            </w:tcBorders>
          </w:tcPr>
          <w:p w14:paraId="32D2BC0F" w14:textId="77777777" w:rsidR="008864F2" w:rsidRPr="00671AE5" w:rsidRDefault="008864F2" w:rsidP="00EE12C1">
            <w:pPr>
              <w:pBdr>
                <w:top w:val="nil"/>
                <w:left w:val="nil"/>
                <w:bottom w:val="nil"/>
                <w:right w:val="nil"/>
                <w:between w:val="nil"/>
              </w:pBdr>
              <w:spacing w:line="276" w:lineRule="auto"/>
            </w:pPr>
          </w:p>
        </w:tc>
        <w:tc>
          <w:tcPr>
            <w:tcW w:w="9900" w:type="dxa"/>
          </w:tcPr>
          <w:p w14:paraId="598556F0" w14:textId="77777777" w:rsidR="008864F2" w:rsidRPr="00671AE5" w:rsidRDefault="008864F2" w:rsidP="00EE12C1">
            <w:pPr>
              <w:spacing w:line="228" w:lineRule="auto"/>
              <w:ind w:left="107"/>
            </w:pPr>
            <w:r w:rsidRPr="00671AE5">
              <w:t>S2. Do the collected data allow to address the research questions?</w:t>
            </w:r>
          </w:p>
        </w:tc>
        <w:tc>
          <w:tcPr>
            <w:tcW w:w="810" w:type="dxa"/>
          </w:tcPr>
          <w:p w14:paraId="6B652251" w14:textId="77777777" w:rsidR="008864F2" w:rsidRPr="00671AE5" w:rsidRDefault="008864F2" w:rsidP="00EE12C1">
            <w:r w:rsidRPr="00671AE5">
              <w:t>X</w:t>
            </w:r>
          </w:p>
        </w:tc>
        <w:tc>
          <w:tcPr>
            <w:tcW w:w="810" w:type="dxa"/>
          </w:tcPr>
          <w:p w14:paraId="21E27FF4" w14:textId="77777777" w:rsidR="008864F2" w:rsidRPr="00671AE5" w:rsidRDefault="008864F2" w:rsidP="00EE12C1"/>
        </w:tc>
        <w:tc>
          <w:tcPr>
            <w:tcW w:w="1532" w:type="dxa"/>
          </w:tcPr>
          <w:p w14:paraId="0953774E" w14:textId="77777777" w:rsidR="008864F2" w:rsidRPr="00671AE5" w:rsidRDefault="008864F2" w:rsidP="00EE12C1">
            <w:pPr>
              <w:ind w:right="1054"/>
              <w:jc w:val="both"/>
            </w:pPr>
          </w:p>
        </w:tc>
      </w:tr>
      <w:tr w:rsidR="008864F2" w:rsidRPr="00671AE5" w14:paraId="265E47E5" w14:textId="77777777" w:rsidTr="00EE12C1">
        <w:trPr>
          <w:trHeight w:val="250"/>
        </w:trPr>
        <w:tc>
          <w:tcPr>
            <w:tcW w:w="4225" w:type="dxa"/>
            <w:vMerge/>
            <w:tcBorders>
              <w:top w:val="single" w:sz="34" w:space="0" w:color="000000"/>
              <w:bottom w:val="single" w:sz="34" w:space="0" w:color="000000"/>
            </w:tcBorders>
          </w:tcPr>
          <w:p w14:paraId="4C3D01D0" w14:textId="77777777" w:rsidR="008864F2" w:rsidRPr="00671AE5" w:rsidRDefault="008864F2" w:rsidP="00EE12C1">
            <w:pPr>
              <w:pBdr>
                <w:top w:val="nil"/>
                <w:left w:val="nil"/>
                <w:bottom w:val="nil"/>
                <w:right w:val="nil"/>
                <w:between w:val="nil"/>
              </w:pBdr>
              <w:spacing w:line="276" w:lineRule="auto"/>
            </w:pPr>
          </w:p>
        </w:tc>
        <w:tc>
          <w:tcPr>
            <w:tcW w:w="13052" w:type="dxa"/>
            <w:gridSpan w:val="4"/>
            <w:tcBorders>
              <w:bottom w:val="single" w:sz="24" w:space="0" w:color="000000"/>
            </w:tcBorders>
          </w:tcPr>
          <w:p w14:paraId="5B7B5AFB" w14:textId="77777777" w:rsidR="008864F2" w:rsidRPr="00671AE5" w:rsidRDefault="008864F2" w:rsidP="00EE12C1">
            <w:pPr>
              <w:spacing w:line="231" w:lineRule="auto"/>
              <w:ind w:left="107"/>
              <w:rPr>
                <w:i/>
              </w:rPr>
            </w:pPr>
            <w:r w:rsidRPr="00671AE5">
              <w:rPr>
                <w:i/>
                <w:color w:val="C00000"/>
              </w:rPr>
              <w:t>Further appraisal may not be feasible or appropriate when the answer is ‘No’ or ‘Can’t tell’ to one or both screening questions.</w:t>
            </w:r>
          </w:p>
        </w:tc>
      </w:tr>
      <w:tr w:rsidR="008864F2" w:rsidRPr="00671AE5" w14:paraId="19DD2978" w14:textId="77777777" w:rsidTr="00EE12C1">
        <w:trPr>
          <w:trHeight w:val="238"/>
        </w:trPr>
        <w:tc>
          <w:tcPr>
            <w:tcW w:w="4225" w:type="dxa"/>
            <w:vMerge w:val="restart"/>
            <w:tcBorders>
              <w:top w:val="single" w:sz="24" w:space="0" w:color="000000"/>
              <w:bottom w:val="single" w:sz="34" w:space="0" w:color="000000"/>
            </w:tcBorders>
          </w:tcPr>
          <w:p w14:paraId="09F8E793" w14:textId="77777777" w:rsidR="008864F2" w:rsidRPr="00671AE5" w:rsidRDefault="008864F2" w:rsidP="00EE12C1">
            <w:pPr>
              <w:ind w:left="107"/>
            </w:pPr>
            <w:r w:rsidRPr="00671AE5">
              <w:t>1. Qualitative</w:t>
            </w:r>
          </w:p>
        </w:tc>
        <w:tc>
          <w:tcPr>
            <w:tcW w:w="9900" w:type="dxa"/>
            <w:tcBorders>
              <w:top w:val="single" w:sz="24" w:space="0" w:color="000000"/>
            </w:tcBorders>
          </w:tcPr>
          <w:p w14:paraId="2CD89B8A" w14:textId="77777777" w:rsidR="008864F2" w:rsidRPr="00671AE5" w:rsidRDefault="008864F2" w:rsidP="00EE12C1">
            <w:pPr>
              <w:spacing w:line="218" w:lineRule="auto"/>
              <w:ind w:left="107"/>
            </w:pPr>
            <w:r w:rsidRPr="00671AE5">
              <w:t>1.1. Is the qualitative approach appropriate to answer the research question?</w:t>
            </w:r>
          </w:p>
        </w:tc>
        <w:tc>
          <w:tcPr>
            <w:tcW w:w="810" w:type="dxa"/>
            <w:tcBorders>
              <w:top w:val="single" w:sz="24" w:space="0" w:color="000000"/>
            </w:tcBorders>
          </w:tcPr>
          <w:p w14:paraId="0CD3CC43" w14:textId="77777777" w:rsidR="008864F2" w:rsidRPr="00671AE5" w:rsidRDefault="008864F2" w:rsidP="00EE12C1">
            <w:r w:rsidRPr="00671AE5">
              <w:t>X</w:t>
            </w:r>
          </w:p>
        </w:tc>
        <w:tc>
          <w:tcPr>
            <w:tcW w:w="810" w:type="dxa"/>
            <w:tcBorders>
              <w:top w:val="single" w:sz="24" w:space="0" w:color="000000"/>
            </w:tcBorders>
          </w:tcPr>
          <w:p w14:paraId="344FD2A0" w14:textId="77777777" w:rsidR="008864F2" w:rsidRPr="00671AE5" w:rsidRDefault="008864F2" w:rsidP="00EE12C1"/>
        </w:tc>
        <w:tc>
          <w:tcPr>
            <w:tcW w:w="1532" w:type="dxa"/>
            <w:tcBorders>
              <w:top w:val="single" w:sz="24" w:space="0" w:color="000000"/>
            </w:tcBorders>
          </w:tcPr>
          <w:p w14:paraId="75500503" w14:textId="77777777" w:rsidR="008864F2" w:rsidRPr="00671AE5" w:rsidRDefault="008864F2" w:rsidP="00EE12C1"/>
        </w:tc>
      </w:tr>
      <w:tr w:rsidR="008864F2" w:rsidRPr="00671AE5" w14:paraId="62442F2E" w14:textId="77777777" w:rsidTr="00EE12C1">
        <w:trPr>
          <w:trHeight w:val="201"/>
        </w:trPr>
        <w:tc>
          <w:tcPr>
            <w:tcW w:w="4225" w:type="dxa"/>
            <w:vMerge/>
            <w:tcBorders>
              <w:top w:val="single" w:sz="24" w:space="0" w:color="000000"/>
              <w:bottom w:val="single" w:sz="34" w:space="0" w:color="000000"/>
            </w:tcBorders>
          </w:tcPr>
          <w:p w14:paraId="548CB14A" w14:textId="77777777" w:rsidR="008864F2" w:rsidRPr="00671AE5" w:rsidRDefault="008864F2" w:rsidP="00EE12C1">
            <w:pPr>
              <w:pBdr>
                <w:top w:val="nil"/>
                <w:left w:val="nil"/>
                <w:bottom w:val="nil"/>
                <w:right w:val="nil"/>
                <w:between w:val="nil"/>
              </w:pBdr>
              <w:spacing w:line="276" w:lineRule="auto"/>
            </w:pPr>
          </w:p>
        </w:tc>
        <w:tc>
          <w:tcPr>
            <w:tcW w:w="9900" w:type="dxa"/>
          </w:tcPr>
          <w:p w14:paraId="347A55C6" w14:textId="77777777" w:rsidR="008864F2" w:rsidRPr="00671AE5" w:rsidRDefault="008864F2" w:rsidP="00EE12C1">
            <w:pPr>
              <w:spacing w:line="182" w:lineRule="auto"/>
              <w:ind w:left="107"/>
            </w:pPr>
            <w:r w:rsidRPr="00671AE5">
              <w:t>1.2. Are the qualitative data collection methods adequate to address the research question?</w:t>
            </w:r>
          </w:p>
        </w:tc>
        <w:tc>
          <w:tcPr>
            <w:tcW w:w="810" w:type="dxa"/>
          </w:tcPr>
          <w:p w14:paraId="54396A5D" w14:textId="77777777" w:rsidR="008864F2" w:rsidRPr="00671AE5" w:rsidRDefault="008864F2" w:rsidP="00EE12C1">
            <w:r w:rsidRPr="00671AE5">
              <w:t>X</w:t>
            </w:r>
          </w:p>
        </w:tc>
        <w:tc>
          <w:tcPr>
            <w:tcW w:w="810" w:type="dxa"/>
          </w:tcPr>
          <w:p w14:paraId="39B25F08" w14:textId="77777777" w:rsidR="008864F2" w:rsidRPr="00671AE5" w:rsidRDefault="008864F2" w:rsidP="00EE12C1"/>
        </w:tc>
        <w:tc>
          <w:tcPr>
            <w:tcW w:w="1532" w:type="dxa"/>
          </w:tcPr>
          <w:p w14:paraId="0AF4894E" w14:textId="77777777" w:rsidR="008864F2" w:rsidRPr="00671AE5" w:rsidRDefault="008864F2" w:rsidP="00EE12C1"/>
        </w:tc>
      </w:tr>
      <w:tr w:rsidR="008864F2" w:rsidRPr="00671AE5" w14:paraId="6C79BBED" w14:textId="77777777" w:rsidTr="00EE12C1">
        <w:trPr>
          <w:trHeight w:val="200"/>
        </w:trPr>
        <w:tc>
          <w:tcPr>
            <w:tcW w:w="4225" w:type="dxa"/>
            <w:vMerge/>
            <w:tcBorders>
              <w:top w:val="single" w:sz="24" w:space="0" w:color="000000"/>
              <w:bottom w:val="single" w:sz="34" w:space="0" w:color="000000"/>
            </w:tcBorders>
          </w:tcPr>
          <w:p w14:paraId="6CD2DA3D" w14:textId="77777777" w:rsidR="008864F2" w:rsidRPr="00671AE5" w:rsidRDefault="008864F2" w:rsidP="00EE12C1">
            <w:pPr>
              <w:pBdr>
                <w:top w:val="nil"/>
                <w:left w:val="nil"/>
                <w:bottom w:val="nil"/>
                <w:right w:val="nil"/>
                <w:between w:val="nil"/>
              </w:pBdr>
              <w:spacing w:line="276" w:lineRule="auto"/>
            </w:pPr>
          </w:p>
        </w:tc>
        <w:tc>
          <w:tcPr>
            <w:tcW w:w="9900" w:type="dxa"/>
          </w:tcPr>
          <w:p w14:paraId="700B50E4" w14:textId="77777777" w:rsidR="008864F2" w:rsidRPr="00671AE5" w:rsidRDefault="008864F2" w:rsidP="00EE12C1">
            <w:pPr>
              <w:spacing w:line="181" w:lineRule="auto"/>
              <w:ind w:left="107"/>
            </w:pPr>
            <w:r w:rsidRPr="00671AE5">
              <w:t>1.3. Are the findings adequately derived from the data?</w:t>
            </w:r>
          </w:p>
        </w:tc>
        <w:tc>
          <w:tcPr>
            <w:tcW w:w="810" w:type="dxa"/>
          </w:tcPr>
          <w:p w14:paraId="7D2B290B" w14:textId="77777777" w:rsidR="008864F2" w:rsidRPr="00671AE5" w:rsidRDefault="008864F2" w:rsidP="00EE12C1">
            <w:r w:rsidRPr="00671AE5">
              <w:t>X</w:t>
            </w:r>
          </w:p>
        </w:tc>
        <w:tc>
          <w:tcPr>
            <w:tcW w:w="810" w:type="dxa"/>
          </w:tcPr>
          <w:p w14:paraId="7BD292B0" w14:textId="77777777" w:rsidR="008864F2" w:rsidRPr="00671AE5" w:rsidRDefault="008864F2" w:rsidP="00EE12C1"/>
        </w:tc>
        <w:tc>
          <w:tcPr>
            <w:tcW w:w="1532" w:type="dxa"/>
          </w:tcPr>
          <w:p w14:paraId="58526857" w14:textId="77777777" w:rsidR="008864F2" w:rsidRPr="00671AE5" w:rsidRDefault="008864F2" w:rsidP="00EE12C1"/>
        </w:tc>
      </w:tr>
      <w:tr w:rsidR="008864F2" w:rsidRPr="00671AE5" w14:paraId="5C5516F7" w14:textId="77777777" w:rsidTr="00EE12C1">
        <w:trPr>
          <w:trHeight w:val="200"/>
        </w:trPr>
        <w:tc>
          <w:tcPr>
            <w:tcW w:w="4225" w:type="dxa"/>
            <w:vMerge/>
            <w:tcBorders>
              <w:top w:val="single" w:sz="24" w:space="0" w:color="000000"/>
              <w:bottom w:val="single" w:sz="34" w:space="0" w:color="000000"/>
            </w:tcBorders>
          </w:tcPr>
          <w:p w14:paraId="152B69A3" w14:textId="77777777" w:rsidR="008864F2" w:rsidRPr="00671AE5" w:rsidRDefault="008864F2" w:rsidP="00EE12C1">
            <w:pPr>
              <w:pBdr>
                <w:top w:val="nil"/>
                <w:left w:val="nil"/>
                <w:bottom w:val="nil"/>
                <w:right w:val="nil"/>
                <w:between w:val="nil"/>
              </w:pBdr>
              <w:spacing w:line="276" w:lineRule="auto"/>
            </w:pPr>
          </w:p>
        </w:tc>
        <w:tc>
          <w:tcPr>
            <w:tcW w:w="9900" w:type="dxa"/>
          </w:tcPr>
          <w:p w14:paraId="3D80537A" w14:textId="77777777" w:rsidR="008864F2" w:rsidRPr="00671AE5" w:rsidRDefault="008864F2" w:rsidP="00EE12C1">
            <w:pPr>
              <w:spacing w:line="181" w:lineRule="auto"/>
              <w:ind w:left="107"/>
            </w:pPr>
            <w:r w:rsidRPr="00671AE5">
              <w:t>1.4. Is the interpretation of results sufficiently substantiated by data?</w:t>
            </w:r>
          </w:p>
        </w:tc>
        <w:tc>
          <w:tcPr>
            <w:tcW w:w="810" w:type="dxa"/>
          </w:tcPr>
          <w:p w14:paraId="7F0F512C" w14:textId="77777777" w:rsidR="008864F2" w:rsidRPr="00671AE5" w:rsidRDefault="008864F2" w:rsidP="00EE12C1">
            <w:r w:rsidRPr="00671AE5">
              <w:t>X</w:t>
            </w:r>
          </w:p>
        </w:tc>
        <w:tc>
          <w:tcPr>
            <w:tcW w:w="810" w:type="dxa"/>
          </w:tcPr>
          <w:p w14:paraId="09AA0DBB" w14:textId="77777777" w:rsidR="008864F2" w:rsidRPr="00671AE5" w:rsidRDefault="008864F2" w:rsidP="00EE12C1"/>
        </w:tc>
        <w:tc>
          <w:tcPr>
            <w:tcW w:w="1532" w:type="dxa"/>
          </w:tcPr>
          <w:p w14:paraId="5BDD8571" w14:textId="77777777" w:rsidR="008864F2" w:rsidRPr="00671AE5" w:rsidRDefault="008864F2" w:rsidP="00EE12C1"/>
        </w:tc>
      </w:tr>
      <w:tr w:rsidR="008864F2" w:rsidRPr="00671AE5" w14:paraId="3876897D" w14:textId="77777777" w:rsidTr="00EE12C1">
        <w:trPr>
          <w:trHeight w:val="232"/>
        </w:trPr>
        <w:tc>
          <w:tcPr>
            <w:tcW w:w="4225" w:type="dxa"/>
            <w:vMerge/>
            <w:tcBorders>
              <w:top w:val="single" w:sz="24" w:space="0" w:color="000000"/>
              <w:bottom w:val="single" w:sz="34" w:space="0" w:color="000000"/>
            </w:tcBorders>
          </w:tcPr>
          <w:p w14:paraId="475EF68B" w14:textId="77777777" w:rsidR="008864F2" w:rsidRPr="00671AE5" w:rsidRDefault="008864F2" w:rsidP="00EE12C1">
            <w:pPr>
              <w:pBdr>
                <w:top w:val="nil"/>
                <w:left w:val="nil"/>
                <w:bottom w:val="nil"/>
                <w:right w:val="nil"/>
                <w:between w:val="nil"/>
              </w:pBdr>
              <w:spacing w:line="276" w:lineRule="auto"/>
            </w:pPr>
          </w:p>
        </w:tc>
        <w:tc>
          <w:tcPr>
            <w:tcW w:w="9900" w:type="dxa"/>
            <w:tcBorders>
              <w:bottom w:val="single" w:sz="34" w:space="0" w:color="000000"/>
            </w:tcBorders>
          </w:tcPr>
          <w:p w14:paraId="21251328" w14:textId="77777777" w:rsidR="008864F2" w:rsidRPr="00671AE5" w:rsidRDefault="008864F2" w:rsidP="00EE12C1">
            <w:pPr>
              <w:spacing w:line="213" w:lineRule="auto"/>
              <w:ind w:left="107"/>
            </w:pPr>
            <w:r w:rsidRPr="00671AE5">
              <w:t>1.5. Is there coherence between qualitative data sources, collection, analysis and interpretation?</w:t>
            </w:r>
          </w:p>
        </w:tc>
        <w:tc>
          <w:tcPr>
            <w:tcW w:w="810" w:type="dxa"/>
            <w:tcBorders>
              <w:bottom w:val="single" w:sz="34" w:space="0" w:color="000000"/>
            </w:tcBorders>
          </w:tcPr>
          <w:p w14:paraId="265CA526" w14:textId="77777777" w:rsidR="008864F2" w:rsidRPr="00671AE5" w:rsidRDefault="008864F2" w:rsidP="00EE12C1">
            <w:r w:rsidRPr="00671AE5">
              <w:t>X</w:t>
            </w:r>
          </w:p>
        </w:tc>
        <w:tc>
          <w:tcPr>
            <w:tcW w:w="810" w:type="dxa"/>
            <w:tcBorders>
              <w:bottom w:val="single" w:sz="34" w:space="0" w:color="000000"/>
            </w:tcBorders>
          </w:tcPr>
          <w:p w14:paraId="4B385E72" w14:textId="77777777" w:rsidR="008864F2" w:rsidRPr="00671AE5" w:rsidRDefault="008864F2" w:rsidP="00EE12C1"/>
        </w:tc>
        <w:tc>
          <w:tcPr>
            <w:tcW w:w="1532" w:type="dxa"/>
            <w:tcBorders>
              <w:bottom w:val="single" w:sz="34" w:space="0" w:color="000000"/>
            </w:tcBorders>
          </w:tcPr>
          <w:p w14:paraId="4C8C2BBB" w14:textId="77777777" w:rsidR="008864F2" w:rsidRPr="00671AE5" w:rsidRDefault="008864F2" w:rsidP="00EE12C1"/>
        </w:tc>
      </w:tr>
    </w:tbl>
    <w:p w14:paraId="3685511C" w14:textId="77777777" w:rsidR="008864F2" w:rsidRPr="00671AE5" w:rsidRDefault="008864F2" w:rsidP="008864F2"/>
    <w:p w14:paraId="33856AB3" w14:textId="77777777" w:rsidR="008864F2" w:rsidRPr="00671AE5" w:rsidRDefault="008864F2" w:rsidP="008864F2"/>
    <w:p w14:paraId="205B3277" w14:textId="77777777" w:rsidR="008864F2" w:rsidRPr="00671AE5" w:rsidRDefault="008864F2" w:rsidP="008864F2"/>
    <w:p w14:paraId="65ABC61C" w14:textId="77777777" w:rsidR="008864F2" w:rsidRPr="00671AE5" w:rsidRDefault="008864F2" w:rsidP="008864F2">
      <w:pPr>
        <w:ind w:left="720"/>
        <w:rPr>
          <w:b/>
          <w:bCs/>
        </w:rPr>
      </w:pPr>
    </w:p>
    <w:p w14:paraId="09DC19EF" w14:textId="77777777" w:rsidR="008864F2" w:rsidRPr="00671AE5" w:rsidRDefault="008864F2" w:rsidP="008864F2">
      <w:pPr>
        <w:ind w:left="720"/>
        <w:rPr>
          <w:b/>
          <w:bCs/>
        </w:rPr>
      </w:pPr>
    </w:p>
    <w:p w14:paraId="5BDB9FAB" w14:textId="77777777" w:rsidR="008864F2" w:rsidRPr="00671AE5" w:rsidRDefault="008864F2" w:rsidP="008864F2">
      <w:pPr>
        <w:ind w:left="720"/>
        <w:rPr>
          <w:b/>
          <w:bCs/>
        </w:rPr>
      </w:pPr>
    </w:p>
    <w:p w14:paraId="138945A8" w14:textId="77777777" w:rsidR="008864F2" w:rsidRPr="00671AE5" w:rsidRDefault="008864F2" w:rsidP="008864F2">
      <w:pPr>
        <w:ind w:left="720"/>
        <w:rPr>
          <w:b/>
          <w:bCs/>
        </w:rPr>
      </w:pPr>
    </w:p>
    <w:p w14:paraId="1441EC0A" w14:textId="77777777" w:rsidR="008864F2" w:rsidRPr="00671AE5" w:rsidRDefault="008864F2" w:rsidP="008864F2">
      <w:pPr>
        <w:ind w:left="720"/>
        <w:rPr>
          <w:b/>
          <w:bCs/>
        </w:rPr>
      </w:pPr>
    </w:p>
    <w:p w14:paraId="40090357" w14:textId="77777777" w:rsidR="008864F2" w:rsidRPr="00671AE5" w:rsidRDefault="008864F2" w:rsidP="008864F2">
      <w:pPr>
        <w:ind w:left="720"/>
        <w:rPr>
          <w:b/>
          <w:bCs/>
        </w:rPr>
      </w:pPr>
    </w:p>
    <w:p w14:paraId="34D1F3ED" w14:textId="77777777" w:rsidR="008864F2" w:rsidRPr="00671AE5" w:rsidRDefault="008864F2" w:rsidP="008864F2">
      <w:pPr>
        <w:ind w:left="720"/>
        <w:rPr>
          <w:b/>
          <w:bCs/>
        </w:rPr>
      </w:pPr>
    </w:p>
    <w:p w14:paraId="7587A456" w14:textId="77777777" w:rsidR="008864F2" w:rsidRPr="00671AE5" w:rsidRDefault="008864F2" w:rsidP="008864F2">
      <w:pPr>
        <w:ind w:left="720"/>
        <w:rPr>
          <w:b/>
          <w:bCs/>
        </w:rPr>
      </w:pPr>
    </w:p>
    <w:p w14:paraId="6FB85DE4" w14:textId="77777777" w:rsidR="008864F2" w:rsidRPr="00671AE5" w:rsidRDefault="008864F2" w:rsidP="008864F2">
      <w:pPr>
        <w:ind w:left="720"/>
        <w:rPr>
          <w:b/>
          <w:bCs/>
        </w:rPr>
      </w:pPr>
    </w:p>
    <w:p w14:paraId="0EF6EE57" w14:textId="77777777" w:rsidR="008864F2" w:rsidRPr="00671AE5" w:rsidRDefault="008864F2" w:rsidP="008864F2">
      <w:pPr>
        <w:ind w:left="720"/>
        <w:rPr>
          <w:b/>
          <w:bCs/>
        </w:rPr>
      </w:pPr>
    </w:p>
    <w:p w14:paraId="3222327C" w14:textId="77777777" w:rsidR="008864F2" w:rsidRPr="00671AE5" w:rsidRDefault="008864F2" w:rsidP="008864F2">
      <w:pPr>
        <w:ind w:left="720"/>
        <w:rPr>
          <w:b/>
          <w:bCs/>
        </w:rPr>
      </w:pPr>
    </w:p>
    <w:p w14:paraId="64F77F55" w14:textId="77777777" w:rsidR="008864F2" w:rsidRPr="00671AE5" w:rsidRDefault="008864F2" w:rsidP="008864F2">
      <w:pPr>
        <w:ind w:left="720"/>
        <w:rPr>
          <w:b/>
          <w:bCs/>
        </w:rPr>
      </w:pPr>
    </w:p>
    <w:p w14:paraId="05DCDA3E" w14:textId="77777777" w:rsidR="008864F2" w:rsidRPr="00671AE5" w:rsidRDefault="008864F2" w:rsidP="008864F2">
      <w:pPr>
        <w:ind w:left="720"/>
        <w:rPr>
          <w:b/>
          <w:bCs/>
        </w:rPr>
      </w:pPr>
    </w:p>
    <w:p w14:paraId="04AD2164" w14:textId="77777777" w:rsidR="008864F2" w:rsidRPr="00671AE5" w:rsidRDefault="008864F2" w:rsidP="008864F2">
      <w:pPr>
        <w:ind w:left="720"/>
        <w:rPr>
          <w:b/>
          <w:bCs/>
        </w:rPr>
      </w:pPr>
    </w:p>
    <w:p w14:paraId="00E6BAE5" w14:textId="77777777" w:rsidR="008864F2" w:rsidRPr="00671AE5" w:rsidRDefault="008864F2" w:rsidP="008864F2">
      <w:pPr>
        <w:rPr>
          <w:b/>
          <w:bCs/>
        </w:rPr>
      </w:pPr>
      <w:r w:rsidRPr="00671AE5">
        <w:rPr>
          <w:b/>
          <w:bCs/>
        </w:rPr>
        <w:t>Kendall 2013 Comments:</w:t>
      </w:r>
    </w:p>
    <w:p w14:paraId="2E9C9432" w14:textId="01600A30" w:rsidR="008864F2" w:rsidRPr="00671AE5" w:rsidRDefault="008864F2" w:rsidP="009A6EB9">
      <w:pPr>
        <w:pStyle w:val="ListParagraph"/>
        <w:numPr>
          <w:ilvl w:val="0"/>
          <w:numId w:val="11"/>
        </w:numPr>
        <w:ind w:left="360" w:right="820"/>
        <w:jc w:val="left"/>
      </w:pPr>
      <w:r w:rsidRPr="00671AE5">
        <w:t xml:space="preserve">This study aims to provide a deeper understanding of the factors that shape reproductive decision-making </w:t>
      </w:r>
      <w:r w:rsidR="009A6EB9" w:rsidRPr="00671AE5">
        <w:t xml:space="preserve">and contraceptive use </w:t>
      </w:r>
      <w:r w:rsidRPr="00671AE5">
        <w:t xml:space="preserve">for women </w:t>
      </w:r>
      <w:r w:rsidR="00926DF5" w:rsidRPr="00671AE5">
        <w:t xml:space="preserve">living </w:t>
      </w:r>
      <w:r w:rsidRPr="00671AE5">
        <w:t xml:space="preserve">with HIV </w:t>
      </w:r>
      <w:r w:rsidR="00926DF5" w:rsidRPr="00671AE5">
        <w:t xml:space="preserve">in Mexico </w:t>
      </w:r>
      <w:r w:rsidRPr="00671AE5">
        <w:t xml:space="preserve">and their experiences with </w:t>
      </w:r>
      <w:r w:rsidR="00926DF5" w:rsidRPr="00671AE5">
        <w:t xml:space="preserve">reproductive </w:t>
      </w:r>
      <w:r w:rsidRPr="00671AE5">
        <w:t>healthcare services and providers through in-depth interviews. A qualitative approach is appropriate to focus on th</w:t>
      </w:r>
      <w:r w:rsidR="00926DF5" w:rsidRPr="00671AE5">
        <w:t>e depth and breadth of those heterogenous</w:t>
      </w:r>
      <w:r w:rsidRPr="00671AE5">
        <w:t xml:space="preserve"> experiences. </w:t>
      </w:r>
    </w:p>
    <w:p w14:paraId="47EE1410" w14:textId="004FBE9E" w:rsidR="008864F2" w:rsidRPr="00671AE5" w:rsidRDefault="008864F2" w:rsidP="009A6EB9">
      <w:pPr>
        <w:pStyle w:val="ListParagraph"/>
        <w:numPr>
          <w:ilvl w:val="0"/>
          <w:numId w:val="11"/>
        </w:numPr>
        <w:ind w:left="360" w:right="820"/>
        <w:jc w:val="left"/>
      </w:pPr>
      <w:r w:rsidRPr="00671AE5">
        <w:t xml:space="preserve">In-depth interviews are adequate to gain insights in the research question (the reproductive trajectories of Mexican women with HIV and their access and use of contraceptives).  The short survey is complementary to the </w:t>
      </w:r>
      <w:r w:rsidR="009A6EB9" w:rsidRPr="00671AE5">
        <w:t xml:space="preserve">interviews, </w:t>
      </w:r>
      <w:r w:rsidRPr="00671AE5">
        <w:t>provid</w:t>
      </w:r>
      <w:r w:rsidR="009A6EB9" w:rsidRPr="00671AE5">
        <w:t>ing</w:t>
      </w:r>
      <w:r w:rsidRPr="00671AE5">
        <w:t xml:space="preserve"> descriptive statistics about participants</w:t>
      </w:r>
      <w:r w:rsidR="009A6EB9" w:rsidRPr="00671AE5">
        <w:t>,</w:t>
      </w:r>
      <w:r w:rsidRPr="00671AE5">
        <w:t xml:space="preserve"> and </w:t>
      </w:r>
      <w:r w:rsidR="009A6EB9" w:rsidRPr="00671AE5">
        <w:t xml:space="preserve">is also </w:t>
      </w:r>
      <w:r w:rsidRPr="00671AE5">
        <w:t xml:space="preserve">helpful for data collection and discussion. </w:t>
      </w:r>
    </w:p>
    <w:p w14:paraId="13847D40" w14:textId="77777777" w:rsidR="008864F2" w:rsidRPr="00671AE5" w:rsidRDefault="008864F2" w:rsidP="009A6EB9">
      <w:pPr>
        <w:pStyle w:val="ListParagraph"/>
        <w:numPr>
          <w:ilvl w:val="0"/>
          <w:numId w:val="11"/>
        </w:numPr>
        <w:ind w:left="360" w:right="820"/>
        <w:jc w:val="left"/>
      </w:pPr>
      <w:r w:rsidRPr="00671AE5">
        <w:t xml:space="preserve">The results include themes, quotes, and the excerpt from one of the interviews. These are also relevant to the research question. </w:t>
      </w:r>
    </w:p>
    <w:p w14:paraId="5CC5AA5C" w14:textId="2746C4A5" w:rsidR="008864F2" w:rsidRPr="00671AE5" w:rsidRDefault="008864F2" w:rsidP="009A6EB9">
      <w:pPr>
        <w:pStyle w:val="ListParagraph"/>
        <w:numPr>
          <w:ilvl w:val="0"/>
          <w:numId w:val="11"/>
        </w:numPr>
        <w:ind w:left="360" w:right="820"/>
        <w:jc w:val="left"/>
      </w:pPr>
      <w:r w:rsidRPr="00671AE5">
        <w:t>The discussion highlights how cultural, social, and economic factors contribute to inconsistent condom use (one of the results from the data). In addition, one of the recommendation</w:t>
      </w:r>
      <w:r w:rsidR="009A6EB9" w:rsidRPr="00671AE5">
        <w:t>s</w:t>
      </w:r>
      <w:r w:rsidRPr="00671AE5">
        <w:t xml:space="preserve"> on scaling-up careful supervision to ensure that women with HIV are not coerced into accepting a particular contraceptive method is relevant to the research question.  </w:t>
      </w:r>
    </w:p>
    <w:p w14:paraId="5020C703" w14:textId="40EFD742" w:rsidR="009A6EB9" w:rsidRPr="00671AE5" w:rsidRDefault="009A6EB9" w:rsidP="009A6EB9">
      <w:pPr>
        <w:pStyle w:val="ListParagraph"/>
        <w:numPr>
          <w:ilvl w:val="0"/>
          <w:numId w:val="11"/>
        </w:numPr>
        <w:ind w:left="360" w:right="820"/>
        <w:jc w:val="left"/>
      </w:pPr>
      <w:r w:rsidRPr="00671AE5">
        <w:t>The study population, data collection methods, quotes and themes, and interpretation of findings all connect to the research question on reproductive and family planning decision-making by women living with HIV in Mexico</w:t>
      </w:r>
    </w:p>
    <w:p w14:paraId="5B965191" w14:textId="77777777" w:rsidR="008864F2" w:rsidRPr="00671AE5" w:rsidRDefault="008864F2" w:rsidP="00795D0A">
      <w:pPr>
        <w:pStyle w:val="Heading1"/>
        <w:ind w:left="0" w:right="2805"/>
        <w:jc w:val="left"/>
        <w:rPr>
          <w:sz w:val="22"/>
          <w:szCs w:val="22"/>
        </w:rPr>
      </w:pPr>
    </w:p>
    <w:p w14:paraId="48E172AE" w14:textId="77777777" w:rsidR="008864F2" w:rsidRPr="00671AE5" w:rsidRDefault="008864F2" w:rsidP="00795D0A">
      <w:pPr>
        <w:pStyle w:val="Heading1"/>
        <w:ind w:left="0" w:right="2805"/>
        <w:jc w:val="left"/>
        <w:rPr>
          <w:sz w:val="22"/>
          <w:szCs w:val="22"/>
        </w:rPr>
      </w:pPr>
    </w:p>
    <w:p w14:paraId="661948AA" w14:textId="77777777" w:rsidR="008864F2" w:rsidRPr="00671AE5" w:rsidRDefault="008864F2" w:rsidP="00795D0A">
      <w:pPr>
        <w:pStyle w:val="Heading1"/>
        <w:ind w:left="0" w:right="2805"/>
        <w:jc w:val="left"/>
        <w:rPr>
          <w:sz w:val="22"/>
          <w:szCs w:val="22"/>
        </w:rPr>
      </w:pPr>
    </w:p>
    <w:p w14:paraId="11D16C58" w14:textId="77777777" w:rsidR="008D308E" w:rsidRPr="00671AE5" w:rsidRDefault="008D308E" w:rsidP="008864F2">
      <w:pPr>
        <w:pStyle w:val="Heading1"/>
        <w:ind w:left="-90" w:right="1360"/>
        <w:jc w:val="left"/>
        <w:rPr>
          <w:sz w:val="22"/>
          <w:szCs w:val="22"/>
        </w:rPr>
      </w:pPr>
    </w:p>
    <w:p w14:paraId="7BFC0C14" w14:textId="77777777" w:rsidR="008D308E" w:rsidRPr="00671AE5" w:rsidRDefault="008D308E" w:rsidP="008864F2">
      <w:pPr>
        <w:pStyle w:val="Heading1"/>
        <w:ind w:left="-90" w:right="1360"/>
        <w:jc w:val="left"/>
        <w:rPr>
          <w:sz w:val="22"/>
          <w:szCs w:val="22"/>
        </w:rPr>
      </w:pPr>
    </w:p>
    <w:p w14:paraId="31EB97F2" w14:textId="77777777" w:rsidR="008D308E" w:rsidRPr="00671AE5" w:rsidRDefault="008D308E" w:rsidP="008864F2">
      <w:pPr>
        <w:pStyle w:val="Heading1"/>
        <w:ind w:left="-90" w:right="1360"/>
        <w:jc w:val="left"/>
        <w:rPr>
          <w:sz w:val="22"/>
          <w:szCs w:val="22"/>
        </w:rPr>
      </w:pPr>
    </w:p>
    <w:p w14:paraId="0BEA7D4A" w14:textId="77777777" w:rsidR="008D308E" w:rsidRPr="00671AE5" w:rsidRDefault="008D308E" w:rsidP="008864F2">
      <w:pPr>
        <w:pStyle w:val="Heading1"/>
        <w:ind w:left="-90" w:right="1360"/>
        <w:jc w:val="left"/>
        <w:rPr>
          <w:sz w:val="22"/>
          <w:szCs w:val="22"/>
        </w:rPr>
      </w:pPr>
    </w:p>
    <w:p w14:paraId="0BF955C8" w14:textId="00FD2E6B" w:rsidR="008864F2" w:rsidRPr="00671AE5" w:rsidRDefault="008864F2" w:rsidP="008864F2">
      <w:pPr>
        <w:pStyle w:val="Heading1"/>
        <w:ind w:left="-90" w:right="1360"/>
        <w:jc w:val="left"/>
        <w:rPr>
          <w:sz w:val="22"/>
          <w:szCs w:val="22"/>
        </w:rPr>
      </w:pPr>
      <w:r w:rsidRPr="00671AE5">
        <w:rPr>
          <w:sz w:val="22"/>
          <w:szCs w:val="22"/>
        </w:rPr>
        <w:lastRenderedPageBreak/>
        <w:t>Article Citation: Kendall T, Albert C. Experiences of coercion to sterilize and forced sterilization among women living with HIV in Latin America. J Int AIDS Soc. 2015 Mar 24;18(1):19462. doi: 10.7448/IAS.18.1.19462. PMID: 25808633; PMCID: PMC4374084.</w:t>
      </w:r>
    </w:p>
    <w:tbl>
      <w:tblPr>
        <w:tblpPr w:leftFromText="180" w:rightFromText="180" w:topFromText="180" w:bottomFromText="180" w:vertAnchor="text" w:tblpX="-59" w:tblpY="397"/>
        <w:tblW w:w="165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4225"/>
        <w:gridCol w:w="9540"/>
        <w:gridCol w:w="810"/>
        <w:gridCol w:w="810"/>
        <w:gridCol w:w="1175"/>
      </w:tblGrid>
      <w:tr w:rsidR="008864F2" w:rsidRPr="00671AE5" w14:paraId="685C4E09" w14:textId="77777777" w:rsidTr="00EE12C1">
        <w:trPr>
          <w:trHeight w:val="238"/>
        </w:trPr>
        <w:tc>
          <w:tcPr>
            <w:tcW w:w="4225" w:type="dxa"/>
            <w:vMerge w:val="restart"/>
            <w:tcBorders>
              <w:bottom w:val="single" w:sz="34" w:space="0" w:color="000000"/>
            </w:tcBorders>
          </w:tcPr>
          <w:p w14:paraId="775C8197" w14:textId="77777777" w:rsidR="008864F2" w:rsidRPr="00671AE5" w:rsidRDefault="008864F2" w:rsidP="00EE12C1">
            <w:pPr>
              <w:ind w:left="107" w:right="644"/>
              <w:rPr>
                <w:b/>
              </w:rPr>
            </w:pPr>
            <w:r w:rsidRPr="00671AE5">
              <w:rPr>
                <w:b/>
              </w:rPr>
              <w:t>Category of study designs</w:t>
            </w:r>
          </w:p>
        </w:tc>
        <w:tc>
          <w:tcPr>
            <w:tcW w:w="9540" w:type="dxa"/>
            <w:vMerge w:val="restart"/>
            <w:tcBorders>
              <w:bottom w:val="single" w:sz="34" w:space="0" w:color="000000"/>
            </w:tcBorders>
          </w:tcPr>
          <w:p w14:paraId="32E476F1" w14:textId="77777777" w:rsidR="008864F2" w:rsidRPr="00671AE5" w:rsidRDefault="008864F2" w:rsidP="00EE12C1">
            <w:pPr>
              <w:spacing w:before="143"/>
              <w:ind w:left="107"/>
              <w:rPr>
                <w:b/>
              </w:rPr>
            </w:pPr>
            <w:r w:rsidRPr="00671AE5">
              <w:rPr>
                <w:b/>
              </w:rPr>
              <w:t>Methodological quality criteria</w:t>
            </w:r>
          </w:p>
        </w:tc>
        <w:tc>
          <w:tcPr>
            <w:tcW w:w="2795" w:type="dxa"/>
            <w:gridSpan w:val="3"/>
          </w:tcPr>
          <w:p w14:paraId="01B3C369" w14:textId="77777777" w:rsidR="008864F2" w:rsidRPr="00671AE5" w:rsidRDefault="008864F2" w:rsidP="00EE12C1">
            <w:pPr>
              <w:spacing w:line="218" w:lineRule="auto"/>
              <w:ind w:right="-10"/>
              <w:jc w:val="center"/>
              <w:rPr>
                <w:b/>
              </w:rPr>
            </w:pPr>
            <w:r w:rsidRPr="00671AE5">
              <w:rPr>
                <w:b/>
              </w:rPr>
              <w:t>Responses</w:t>
            </w:r>
          </w:p>
        </w:tc>
      </w:tr>
      <w:tr w:rsidR="008864F2" w:rsidRPr="00671AE5" w14:paraId="46BAB359" w14:textId="77777777" w:rsidTr="00EE12C1">
        <w:trPr>
          <w:trHeight w:val="226"/>
        </w:trPr>
        <w:tc>
          <w:tcPr>
            <w:tcW w:w="4225" w:type="dxa"/>
            <w:vMerge/>
            <w:tcBorders>
              <w:bottom w:val="single" w:sz="34" w:space="0" w:color="000000"/>
            </w:tcBorders>
          </w:tcPr>
          <w:p w14:paraId="382AA6A2" w14:textId="77777777" w:rsidR="008864F2" w:rsidRPr="00671AE5" w:rsidRDefault="008864F2" w:rsidP="00EE12C1">
            <w:pPr>
              <w:pBdr>
                <w:top w:val="nil"/>
                <w:left w:val="nil"/>
                <w:bottom w:val="nil"/>
                <w:right w:val="nil"/>
                <w:between w:val="nil"/>
              </w:pBdr>
              <w:spacing w:line="276" w:lineRule="auto"/>
              <w:rPr>
                <w:b/>
              </w:rPr>
            </w:pPr>
          </w:p>
        </w:tc>
        <w:tc>
          <w:tcPr>
            <w:tcW w:w="9540" w:type="dxa"/>
            <w:vMerge/>
            <w:tcBorders>
              <w:bottom w:val="single" w:sz="34" w:space="0" w:color="000000"/>
            </w:tcBorders>
          </w:tcPr>
          <w:p w14:paraId="57476CE4" w14:textId="77777777" w:rsidR="008864F2" w:rsidRPr="00671AE5" w:rsidRDefault="008864F2" w:rsidP="00EE12C1">
            <w:pPr>
              <w:pBdr>
                <w:top w:val="nil"/>
                <w:left w:val="nil"/>
                <w:bottom w:val="nil"/>
                <w:right w:val="nil"/>
                <w:between w:val="nil"/>
              </w:pBdr>
              <w:spacing w:line="276" w:lineRule="auto"/>
              <w:rPr>
                <w:b/>
              </w:rPr>
            </w:pPr>
          </w:p>
        </w:tc>
        <w:tc>
          <w:tcPr>
            <w:tcW w:w="810" w:type="dxa"/>
            <w:tcBorders>
              <w:bottom w:val="single" w:sz="34" w:space="0" w:color="000000"/>
            </w:tcBorders>
          </w:tcPr>
          <w:p w14:paraId="6A295113" w14:textId="77777777" w:rsidR="008864F2" w:rsidRPr="00671AE5" w:rsidRDefault="008864F2" w:rsidP="00EE12C1">
            <w:pPr>
              <w:spacing w:line="207" w:lineRule="auto"/>
              <w:ind w:left="177"/>
            </w:pPr>
            <w:r w:rsidRPr="00671AE5">
              <w:t>Yes</w:t>
            </w:r>
          </w:p>
        </w:tc>
        <w:tc>
          <w:tcPr>
            <w:tcW w:w="810" w:type="dxa"/>
            <w:tcBorders>
              <w:bottom w:val="single" w:sz="34" w:space="0" w:color="000000"/>
            </w:tcBorders>
          </w:tcPr>
          <w:p w14:paraId="4E183578" w14:textId="77777777" w:rsidR="008864F2" w:rsidRPr="00671AE5" w:rsidRDefault="008864F2" w:rsidP="00EE12C1">
            <w:pPr>
              <w:spacing w:line="207" w:lineRule="auto"/>
              <w:ind w:left="218"/>
            </w:pPr>
            <w:r w:rsidRPr="00671AE5">
              <w:t>No</w:t>
            </w:r>
          </w:p>
        </w:tc>
        <w:tc>
          <w:tcPr>
            <w:tcW w:w="1175" w:type="dxa"/>
            <w:tcBorders>
              <w:bottom w:val="single" w:sz="34" w:space="0" w:color="000000"/>
            </w:tcBorders>
          </w:tcPr>
          <w:p w14:paraId="11C82832" w14:textId="77777777" w:rsidR="008864F2" w:rsidRPr="00671AE5" w:rsidRDefault="008864F2" w:rsidP="00EE12C1">
            <w:pPr>
              <w:spacing w:line="207" w:lineRule="auto"/>
              <w:ind w:left="-26"/>
            </w:pPr>
            <w:r w:rsidRPr="00671AE5">
              <w:t>Can’t tell</w:t>
            </w:r>
          </w:p>
        </w:tc>
      </w:tr>
      <w:tr w:rsidR="008864F2" w:rsidRPr="00671AE5" w14:paraId="0A495C4A" w14:textId="77777777" w:rsidTr="00EE12C1">
        <w:trPr>
          <w:trHeight w:val="236"/>
        </w:trPr>
        <w:tc>
          <w:tcPr>
            <w:tcW w:w="4225" w:type="dxa"/>
            <w:vMerge w:val="restart"/>
            <w:tcBorders>
              <w:top w:val="single" w:sz="34" w:space="0" w:color="000000"/>
              <w:bottom w:val="single" w:sz="34" w:space="0" w:color="000000"/>
            </w:tcBorders>
          </w:tcPr>
          <w:p w14:paraId="037F251E" w14:textId="77777777" w:rsidR="008864F2" w:rsidRPr="00671AE5" w:rsidRDefault="008864F2" w:rsidP="00EE12C1">
            <w:pPr>
              <w:ind w:left="107" w:right="544"/>
            </w:pPr>
            <w:r w:rsidRPr="00671AE5">
              <w:t>Screening questions (for all types)</w:t>
            </w:r>
          </w:p>
        </w:tc>
        <w:tc>
          <w:tcPr>
            <w:tcW w:w="9540" w:type="dxa"/>
            <w:tcBorders>
              <w:top w:val="single" w:sz="34" w:space="0" w:color="000000"/>
            </w:tcBorders>
          </w:tcPr>
          <w:p w14:paraId="3FBFA3D3" w14:textId="77777777" w:rsidR="008864F2" w:rsidRPr="00671AE5" w:rsidRDefault="008864F2" w:rsidP="00EE12C1">
            <w:pPr>
              <w:spacing w:line="216" w:lineRule="auto"/>
              <w:ind w:left="107"/>
            </w:pPr>
            <w:r w:rsidRPr="00671AE5">
              <w:t>S1. Are there clear research questions?</w:t>
            </w:r>
          </w:p>
        </w:tc>
        <w:tc>
          <w:tcPr>
            <w:tcW w:w="810" w:type="dxa"/>
            <w:tcBorders>
              <w:top w:val="single" w:sz="34" w:space="0" w:color="000000"/>
            </w:tcBorders>
          </w:tcPr>
          <w:p w14:paraId="35FCAAC6" w14:textId="77777777" w:rsidR="008864F2" w:rsidRPr="00671AE5" w:rsidRDefault="008864F2" w:rsidP="00EE12C1">
            <w:r w:rsidRPr="00671AE5">
              <w:t>X</w:t>
            </w:r>
          </w:p>
        </w:tc>
        <w:tc>
          <w:tcPr>
            <w:tcW w:w="810" w:type="dxa"/>
            <w:tcBorders>
              <w:top w:val="single" w:sz="34" w:space="0" w:color="000000"/>
            </w:tcBorders>
          </w:tcPr>
          <w:p w14:paraId="39302E98" w14:textId="77777777" w:rsidR="008864F2" w:rsidRPr="00671AE5" w:rsidRDefault="008864F2" w:rsidP="00EE12C1"/>
        </w:tc>
        <w:tc>
          <w:tcPr>
            <w:tcW w:w="1175" w:type="dxa"/>
            <w:tcBorders>
              <w:top w:val="single" w:sz="34" w:space="0" w:color="000000"/>
            </w:tcBorders>
          </w:tcPr>
          <w:p w14:paraId="08784DB2" w14:textId="77777777" w:rsidR="008864F2" w:rsidRPr="00671AE5" w:rsidRDefault="008864F2" w:rsidP="00EE12C1"/>
        </w:tc>
      </w:tr>
      <w:tr w:rsidR="008864F2" w:rsidRPr="00671AE5" w14:paraId="7685833F" w14:textId="77777777" w:rsidTr="00EE12C1">
        <w:trPr>
          <w:trHeight w:val="248"/>
        </w:trPr>
        <w:tc>
          <w:tcPr>
            <w:tcW w:w="4225" w:type="dxa"/>
            <w:vMerge/>
            <w:tcBorders>
              <w:top w:val="single" w:sz="34" w:space="0" w:color="000000"/>
              <w:bottom w:val="single" w:sz="34" w:space="0" w:color="000000"/>
            </w:tcBorders>
          </w:tcPr>
          <w:p w14:paraId="3B664652" w14:textId="77777777" w:rsidR="008864F2" w:rsidRPr="00671AE5" w:rsidRDefault="008864F2" w:rsidP="00EE12C1">
            <w:pPr>
              <w:pBdr>
                <w:top w:val="nil"/>
                <w:left w:val="nil"/>
                <w:bottom w:val="nil"/>
                <w:right w:val="nil"/>
                <w:between w:val="nil"/>
              </w:pBdr>
              <w:spacing w:line="276" w:lineRule="auto"/>
            </w:pPr>
          </w:p>
        </w:tc>
        <w:tc>
          <w:tcPr>
            <w:tcW w:w="9540" w:type="dxa"/>
          </w:tcPr>
          <w:p w14:paraId="5DA47D8C" w14:textId="77777777" w:rsidR="008864F2" w:rsidRPr="00671AE5" w:rsidRDefault="008864F2" w:rsidP="00EE12C1">
            <w:pPr>
              <w:spacing w:line="228" w:lineRule="auto"/>
              <w:ind w:left="107"/>
            </w:pPr>
            <w:r w:rsidRPr="00671AE5">
              <w:t>S2. Do the collected data allow to address the research questions?</w:t>
            </w:r>
          </w:p>
        </w:tc>
        <w:tc>
          <w:tcPr>
            <w:tcW w:w="810" w:type="dxa"/>
          </w:tcPr>
          <w:p w14:paraId="0A7141D3" w14:textId="77777777" w:rsidR="008864F2" w:rsidRPr="00671AE5" w:rsidRDefault="008864F2" w:rsidP="00EE12C1">
            <w:r w:rsidRPr="00671AE5">
              <w:t>X</w:t>
            </w:r>
          </w:p>
        </w:tc>
        <w:tc>
          <w:tcPr>
            <w:tcW w:w="810" w:type="dxa"/>
          </w:tcPr>
          <w:p w14:paraId="35F6E696" w14:textId="77777777" w:rsidR="008864F2" w:rsidRPr="00671AE5" w:rsidRDefault="008864F2" w:rsidP="00EE12C1"/>
        </w:tc>
        <w:tc>
          <w:tcPr>
            <w:tcW w:w="1175" w:type="dxa"/>
          </w:tcPr>
          <w:p w14:paraId="5BF8E567" w14:textId="77777777" w:rsidR="008864F2" w:rsidRPr="00671AE5" w:rsidRDefault="008864F2" w:rsidP="00EE12C1"/>
        </w:tc>
      </w:tr>
      <w:tr w:rsidR="008864F2" w:rsidRPr="00671AE5" w14:paraId="567D8709" w14:textId="77777777" w:rsidTr="00EE12C1">
        <w:trPr>
          <w:trHeight w:val="250"/>
        </w:trPr>
        <w:tc>
          <w:tcPr>
            <w:tcW w:w="4225" w:type="dxa"/>
            <w:vMerge/>
            <w:tcBorders>
              <w:top w:val="single" w:sz="34" w:space="0" w:color="000000"/>
              <w:bottom w:val="single" w:sz="34" w:space="0" w:color="000000"/>
            </w:tcBorders>
          </w:tcPr>
          <w:p w14:paraId="7B08F820" w14:textId="77777777" w:rsidR="008864F2" w:rsidRPr="00671AE5" w:rsidRDefault="008864F2" w:rsidP="00EE12C1">
            <w:pPr>
              <w:pBdr>
                <w:top w:val="nil"/>
                <w:left w:val="nil"/>
                <w:bottom w:val="nil"/>
                <w:right w:val="nil"/>
                <w:between w:val="nil"/>
              </w:pBdr>
              <w:spacing w:line="276" w:lineRule="auto"/>
            </w:pPr>
          </w:p>
        </w:tc>
        <w:tc>
          <w:tcPr>
            <w:tcW w:w="12335" w:type="dxa"/>
            <w:gridSpan w:val="4"/>
            <w:tcBorders>
              <w:bottom w:val="single" w:sz="24" w:space="0" w:color="000000"/>
            </w:tcBorders>
          </w:tcPr>
          <w:p w14:paraId="2223E7BA" w14:textId="77777777" w:rsidR="008864F2" w:rsidRPr="00671AE5" w:rsidRDefault="008864F2" w:rsidP="00EE12C1">
            <w:pPr>
              <w:spacing w:line="231" w:lineRule="auto"/>
              <w:ind w:left="107"/>
              <w:rPr>
                <w:i/>
              </w:rPr>
            </w:pPr>
            <w:r w:rsidRPr="00671AE5">
              <w:rPr>
                <w:i/>
                <w:color w:val="C00000"/>
              </w:rPr>
              <w:t>Further appraisal may not be feasible or appropriate when the answer is ‘No’ or ‘Can’t tell’ to one or both screening questions.</w:t>
            </w:r>
          </w:p>
        </w:tc>
      </w:tr>
      <w:tr w:rsidR="008864F2" w:rsidRPr="00671AE5" w14:paraId="4D7A472A" w14:textId="77777777" w:rsidTr="00EE12C1">
        <w:trPr>
          <w:trHeight w:val="263"/>
        </w:trPr>
        <w:tc>
          <w:tcPr>
            <w:tcW w:w="4225" w:type="dxa"/>
            <w:vMerge w:val="restart"/>
            <w:tcBorders>
              <w:top w:val="single" w:sz="34" w:space="0" w:color="000000"/>
              <w:bottom w:val="single" w:sz="34" w:space="0" w:color="000000"/>
            </w:tcBorders>
          </w:tcPr>
          <w:p w14:paraId="28B25484" w14:textId="77777777" w:rsidR="008864F2" w:rsidRPr="00671AE5" w:rsidRDefault="008864F2" w:rsidP="00EE12C1">
            <w:pPr>
              <w:spacing w:line="264" w:lineRule="auto"/>
              <w:ind w:left="107"/>
            </w:pPr>
            <w:r w:rsidRPr="00671AE5">
              <w:t>5. Mixed methods</w:t>
            </w:r>
          </w:p>
        </w:tc>
        <w:tc>
          <w:tcPr>
            <w:tcW w:w="9540" w:type="dxa"/>
            <w:tcBorders>
              <w:top w:val="single" w:sz="34" w:space="0" w:color="000000"/>
            </w:tcBorders>
          </w:tcPr>
          <w:p w14:paraId="5C61032D" w14:textId="77777777" w:rsidR="008864F2" w:rsidRPr="00671AE5" w:rsidRDefault="008864F2" w:rsidP="00EE12C1">
            <w:pPr>
              <w:spacing w:line="242" w:lineRule="auto"/>
              <w:ind w:left="108"/>
            </w:pPr>
            <w:r w:rsidRPr="00671AE5">
              <w:t>5.1. Is there an adequate rationale for using a mixed methods design to address the research question?</w:t>
            </w:r>
          </w:p>
          <w:p w14:paraId="10C3AA2B" w14:textId="77777777" w:rsidR="008864F2" w:rsidRPr="00671AE5" w:rsidRDefault="008864F2" w:rsidP="00EE12C1">
            <w:pPr>
              <w:spacing w:line="242" w:lineRule="auto"/>
              <w:ind w:left="108"/>
            </w:pPr>
          </w:p>
        </w:tc>
        <w:tc>
          <w:tcPr>
            <w:tcW w:w="810" w:type="dxa"/>
            <w:tcBorders>
              <w:top w:val="single" w:sz="34" w:space="0" w:color="000000"/>
            </w:tcBorders>
          </w:tcPr>
          <w:p w14:paraId="3D63FEC6" w14:textId="77777777" w:rsidR="008864F2" w:rsidRPr="00671AE5" w:rsidRDefault="008864F2" w:rsidP="00EE12C1">
            <w:r w:rsidRPr="00671AE5">
              <w:t>X</w:t>
            </w:r>
          </w:p>
        </w:tc>
        <w:tc>
          <w:tcPr>
            <w:tcW w:w="810" w:type="dxa"/>
            <w:tcBorders>
              <w:top w:val="single" w:sz="34" w:space="0" w:color="000000"/>
            </w:tcBorders>
          </w:tcPr>
          <w:p w14:paraId="4031D2E3" w14:textId="77777777" w:rsidR="008864F2" w:rsidRPr="00671AE5" w:rsidRDefault="008864F2" w:rsidP="00EE12C1"/>
        </w:tc>
        <w:tc>
          <w:tcPr>
            <w:tcW w:w="1175" w:type="dxa"/>
            <w:tcBorders>
              <w:top w:val="single" w:sz="34" w:space="0" w:color="000000"/>
            </w:tcBorders>
          </w:tcPr>
          <w:p w14:paraId="527429F4" w14:textId="77777777" w:rsidR="008864F2" w:rsidRPr="00671AE5" w:rsidRDefault="008864F2" w:rsidP="00EE12C1"/>
        </w:tc>
      </w:tr>
      <w:tr w:rsidR="008864F2" w:rsidRPr="00671AE5" w14:paraId="0E406A31" w14:textId="77777777" w:rsidTr="00EE12C1">
        <w:trPr>
          <w:trHeight w:val="275"/>
        </w:trPr>
        <w:tc>
          <w:tcPr>
            <w:tcW w:w="4225" w:type="dxa"/>
            <w:vMerge/>
            <w:tcBorders>
              <w:top w:val="single" w:sz="34" w:space="0" w:color="000000"/>
              <w:bottom w:val="single" w:sz="34" w:space="0" w:color="000000"/>
            </w:tcBorders>
          </w:tcPr>
          <w:p w14:paraId="6708E1B5" w14:textId="77777777" w:rsidR="008864F2" w:rsidRPr="00671AE5" w:rsidRDefault="008864F2" w:rsidP="00EE12C1">
            <w:pPr>
              <w:pBdr>
                <w:top w:val="nil"/>
                <w:left w:val="nil"/>
                <w:bottom w:val="nil"/>
                <w:right w:val="nil"/>
                <w:between w:val="nil"/>
              </w:pBdr>
              <w:spacing w:line="276" w:lineRule="auto"/>
            </w:pPr>
          </w:p>
        </w:tc>
        <w:tc>
          <w:tcPr>
            <w:tcW w:w="9540" w:type="dxa"/>
          </w:tcPr>
          <w:p w14:paraId="5AC7D995" w14:textId="77777777" w:rsidR="008864F2" w:rsidRPr="00671AE5" w:rsidRDefault="008864F2" w:rsidP="00EE12C1">
            <w:pPr>
              <w:spacing w:line="255" w:lineRule="auto"/>
              <w:ind w:left="107"/>
            </w:pPr>
            <w:r w:rsidRPr="00671AE5">
              <w:t>5.2. Are the different components of the study effectively integrated to answer the research question?</w:t>
            </w:r>
          </w:p>
        </w:tc>
        <w:tc>
          <w:tcPr>
            <w:tcW w:w="810" w:type="dxa"/>
          </w:tcPr>
          <w:p w14:paraId="3FF31A7F" w14:textId="77777777" w:rsidR="008864F2" w:rsidRPr="00671AE5" w:rsidRDefault="008864F2" w:rsidP="00EE12C1">
            <w:r w:rsidRPr="00671AE5">
              <w:t xml:space="preserve">X </w:t>
            </w:r>
          </w:p>
        </w:tc>
        <w:tc>
          <w:tcPr>
            <w:tcW w:w="810" w:type="dxa"/>
          </w:tcPr>
          <w:p w14:paraId="6C4C4D28" w14:textId="77777777" w:rsidR="008864F2" w:rsidRPr="00671AE5" w:rsidRDefault="008864F2" w:rsidP="00EE12C1"/>
        </w:tc>
        <w:tc>
          <w:tcPr>
            <w:tcW w:w="1175" w:type="dxa"/>
          </w:tcPr>
          <w:p w14:paraId="4638DB43" w14:textId="77777777" w:rsidR="008864F2" w:rsidRPr="00671AE5" w:rsidRDefault="008864F2" w:rsidP="00EE12C1"/>
        </w:tc>
      </w:tr>
      <w:tr w:rsidR="008864F2" w:rsidRPr="00671AE5" w14:paraId="3ADFAC35" w14:textId="77777777" w:rsidTr="00EE12C1">
        <w:trPr>
          <w:trHeight w:val="276"/>
        </w:trPr>
        <w:tc>
          <w:tcPr>
            <w:tcW w:w="4225" w:type="dxa"/>
            <w:vMerge/>
            <w:tcBorders>
              <w:top w:val="single" w:sz="34" w:space="0" w:color="000000"/>
              <w:bottom w:val="single" w:sz="34" w:space="0" w:color="000000"/>
            </w:tcBorders>
          </w:tcPr>
          <w:p w14:paraId="58368CE7" w14:textId="77777777" w:rsidR="008864F2" w:rsidRPr="00671AE5" w:rsidRDefault="008864F2" w:rsidP="00EE12C1">
            <w:pPr>
              <w:pBdr>
                <w:top w:val="nil"/>
                <w:left w:val="nil"/>
                <w:bottom w:val="nil"/>
                <w:right w:val="nil"/>
                <w:between w:val="nil"/>
              </w:pBdr>
              <w:spacing w:line="276" w:lineRule="auto"/>
            </w:pPr>
          </w:p>
        </w:tc>
        <w:tc>
          <w:tcPr>
            <w:tcW w:w="9540" w:type="dxa"/>
          </w:tcPr>
          <w:p w14:paraId="3FC84F1D" w14:textId="77777777" w:rsidR="008864F2" w:rsidRPr="00671AE5" w:rsidRDefault="008864F2" w:rsidP="00EE12C1">
            <w:pPr>
              <w:spacing w:before="1" w:line="255" w:lineRule="auto"/>
              <w:ind w:left="107"/>
            </w:pPr>
            <w:r w:rsidRPr="00671AE5">
              <w:t>5.3. Are the outputs of the integration of qualitative and quantitative components adequately interpreted?</w:t>
            </w:r>
          </w:p>
        </w:tc>
        <w:tc>
          <w:tcPr>
            <w:tcW w:w="810" w:type="dxa"/>
          </w:tcPr>
          <w:p w14:paraId="028FD32C" w14:textId="77777777" w:rsidR="008864F2" w:rsidRPr="00671AE5" w:rsidRDefault="008864F2" w:rsidP="00EE12C1">
            <w:r w:rsidRPr="00671AE5">
              <w:t>X</w:t>
            </w:r>
          </w:p>
        </w:tc>
        <w:tc>
          <w:tcPr>
            <w:tcW w:w="810" w:type="dxa"/>
          </w:tcPr>
          <w:p w14:paraId="62A4E4F9" w14:textId="77777777" w:rsidR="008864F2" w:rsidRPr="00671AE5" w:rsidRDefault="008864F2" w:rsidP="00EE12C1"/>
        </w:tc>
        <w:tc>
          <w:tcPr>
            <w:tcW w:w="1175" w:type="dxa"/>
          </w:tcPr>
          <w:p w14:paraId="6AF101D1" w14:textId="77777777" w:rsidR="008864F2" w:rsidRPr="00671AE5" w:rsidRDefault="008864F2" w:rsidP="00EE12C1"/>
        </w:tc>
      </w:tr>
      <w:tr w:rsidR="008864F2" w:rsidRPr="00671AE5" w14:paraId="31F1AC72" w14:textId="77777777" w:rsidTr="00EE12C1">
        <w:trPr>
          <w:trHeight w:val="275"/>
        </w:trPr>
        <w:tc>
          <w:tcPr>
            <w:tcW w:w="4225" w:type="dxa"/>
            <w:vMerge/>
            <w:tcBorders>
              <w:top w:val="single" w:sz="34" w:space="0" w:color="000000"/>
              <w:bottom w:val="single" w:sz="34" w:space="0" w:color="000000"/>
            </w:tcBorders>
          </w:tcPr>
          <w:p w14:paraId="31DE3BB4" w14:textId="77777777" w:rsidR="008864F2" w:rsidRPr="00671AE5" w:rsidRDefault="008864F2" w:rsidP="00EE12C1">
            <w:pPr>
              <w:pBdr>
                <w:top w:val="nil"/>
                <w:left w:val="nil"/>
                <w:bottom w:val="nil"/>
                <w:right w:val="nil"/>
                <w:between w:val="nil"/>
              </w:pBdr>
              <w:spacing w:line="276" w:lineRule="auto"/>
            </w:pPr>
          </w:p>
        </w:tc>
        <w:tc>
          <w:tcPr>
            <w:tcW w:w="9540" w:type="dxa"/>
          </w:tcPr>
          <w:p w14:paraId="35A5490D" w14:textId="77777777" w:rsidR="008864F2" w:rsidRPr="00671AE5" w:rsidRDefault="008864F2" w:rsidP="00EE12C1">
            <w:pPr>
              <w:spacing w:line="255" w:lineRule="auto"/>
              <w:ind w:left="107"/>
            </w:pPr>
            <w:r w:rsidRPr="00671AE5">
              <w:t>5.4. Are divergences and inconsistencies between quantitative and qualitative results adequately addressed?</w:t>
            </w:r>
          </w:p>
        </w:tc>
        <w:tc>
          <w:tcPr>
            <w:tcW w:w="810" w:type="dxa"/>
          </w:tcPr>
          <w:p w14:paraId="20F03757" w14:textId="77777777" w:rsidR="008864F2" w:rsidRPr="00671AE5" w:rsidRDefault="008864F2" w:rsidP="00EE12C1">
            <w:r w:rsidRPr="00671AE5">
              <w:t>X</w:t>
            </w:r>
          </w:p>
        </w:tc>
        <w:tc>
          <w:tcPr>
            <w:tcW w:w="810" w:type="dxa"/>
          </w:tcPr>
          <w:p w14:paraId="3A87C040" w14:textId="77777777" w:rsidR="008864F2" w:rsidRPr="00671AE5" w:rsidRDefault="008864F2" w:rsidP="00EE12C1"/>
        </w:tc>
        <w:tc>
          <w:tcPr>
            <w:tcW w:w="1175" w:type="dxa"/>
          </w:tcPr>
          <w:p w14:paraId="04E72135" w14:textId="77777777" w:rsidR="008864F2" w:rsidRPr="00671AE5" w:rsidRDefault="008864F2" w:rsidP="00EE12C1"/>
        </w:tc>
      </w:tr>
      <w:tr w:rsidR="008864F2" w:rsidRPr="00671AE5" w14:paraId="2A97D96A" w14:textId="77777777" w:rsidTr="00EE12C1">
        <w:trPr>
          <w:trHeight w:val="276"/>
        </w:trPr>
        <w:tc>
          <w:tcPr>
            <w:tcW w:w="4225" w:type="dxa"/>
            <w:vMerge/>
            <w:tcBorders>
              <w:top w:val="single" w:sz="34" w:space="0" w:color="000000"/>
              <w:bottom w:val="single" w:sz="34" w:space="0" w:color="000000"/>
            </w:tcBorders>
          </w:tcPr>
          <w:p w14:paraId="1F71621D" w14:textId="77777777" w:rsidR="008864F2" w:rsidRPr="00671AE5" w:rsidRDefault="008864F2" w:rsidP="00EE12C1">
            <w:pPr>
              <w:pBdr>
                <w:top w:val="nil"/>
                <w:left w:val="nil"/>
                <w:bottom w:val="nil"/>
                <w:right w:val="nil"/>
                <w:between w:val="nil"/>
              </w:pBdr>
              <w:spacing w:line="276" w:lineRule="auto"/>
            </w:pPr>
          </w:p>
        </w:tc>
        <w:tc>
          <w:tcPr>
            <w:tcW w:w="9540" w:type="dxa"/>
          </w:tcPr>
          <w:p w14:paraId="5BCDBE10" w14:textId="77777777" w:rsidR="008864F2" w:rsidRPr="00671AE5" w:rsidRDefault="008864F2" w:rsidP="00EE12C1">
            <w:pPr>
              <w:spacing w:line="257" w:lineRule="auto"/>
              <w:ind w:left="107"/>
            </w:pPr>
            <w:r w:rsidRPr="00671AE5">
              <w:t xml:space="preserve">5.5. Do the different components of the study adhere to the quality criteria of each tradition of the methods involved?  </w:t>
            </w:r>
          </w:p>
        </w:tc>
        <w:tc>
          <w:tcPr>
            <w:tcW w:w="810" w:type="dxa"/>
          </w:tcPr>
          <w:p w14:paraId="7F01493F" w14:textId="77777777" w:rsidR="008864F2" w:rsidRPr="00671AE5" w:rsidRDefault="008864F2" w:rsidP="00EE12C1">
            <w:r w:rsidRPr="00671AE5">
              <w:t>X</w:t>
            </w:r>
          </w:p>
        </w:tc>
        <w:tc>
          <w:tcPr>
            <w:tcW w:w="810" w:type="dxa"/>
          </w:tcPr>
          <w:p w14:paraId="6F63E321" w14:textId="77777777" w:rsidR="008864F2" w:rsidRPr="00671AE5" w:rsidRDefault="008864F2" w:rsidP="00EE12C1"/>
        </w:tc>
        <w:tc>
          <w:tcPr>
            <w:tcW w:w="1175" w:type="dxa"/>
          </w:tcPr>
          <w:p w14:paraId="660D62E5" w14:textId="77777777" w:rsidR="008864F2" w:rsidRPr="00671AE5" w:rsidRDefault="008864F2" w:rsidP="00EE12C1"/>
        </w:tc>
      </w:tr>
    </w:tbl>
    <w:p w14:paraId="1E7C7267" w14:textId="77777777" w:rsidR="008864F2" w:rsidRPr="00671AE5" w:rsidRDefault="008864F2" w:rsidP="008864F2"/>
    <w:p w14:paraId="273DAA6B" w14:textId="77777777" w:rsidR="008864F2" w:rsidRPr="00671AE5" w:rsidRDefault="008864F2" w:rsidP="008864F2"/>
    <w:p w14:paraId="03BF8BEA" w14:textId="77777777" w:rsidR="008864F2" w:rsidRPr="00671AE5" w:rsidRDefault="008864F2" w:rsidP="008864F2"/>
    <w:p w14:paraId="66673698" w14:textId="77777777" w:rsidR="008864F2" w:rsidRPr="00671AE5" w:rsidRDefault="008864F2" w:rsidP="008864F2"/>
    <w:p w14:paraId="20A653F7" w14:textId="77777777" w:rsidR="008864F2" w:rsidRPr="00671AE5" w:rsidRDefault="008864F2" w:rsidP="008864F2"/>
    <w:p w14:paraId="27EFF00A" w14:textId="77777777" w:rsidR="008864F2" w:rsidRPr="00671AE5" w:rsidRDefault="008864F2" w:rsidP="008864F2"/>
    <w:p w14:paraId="3AD88A26" w14:textId="77777777" w:rsidR="008864F2" w:rsidRPr="00671AE5" w:rsidRDefault="008864F2" w:rsidP="008864F2"/>
    <w:p w14:paraId="20389778" w14:textId="77777777" w:rsidR="008864F2" w:rsidRPr="00671AE5" w:rsidRDefault="008864F2" w:rsidP="008864F2"/>
    <w:p w14:paraId="36178AE5" w14:textId="77777777" w:rsidR="008864F2" w:rsidRPr="00671AE5" w:rsidRDefault="008864F2" w:rsidP="008864F2"/>
    <w:p w14:paraId="403844CA" w14:textId="77777777" w:rsidR="008864F2" w:rsidRPr="00671AE5" w:rsidRDefault="008864F2" w:rsidP="008864F2">
      <w:pPr>
        <w:rPr>
          <w:b/>
          <w:bCs/>
        </w:rPr>
      </w:pPr>
    </w:p>
    <w:p w14:paraId="49B3CBCE" w14:textId="77777777" w:rsidR="008864F2" w:rsidRPr="00671AE5" w:rsidRDefault="008864F2" w:rsidP="008864F2">
      <w:pPr>
        <w:rPr>
          <w:b/>
          <w:bCs/>
        </w:rPr>
      </w:pPr>
    </w:p>
    <w:p w14:paraId="119E702F" w14:textId="77777777" w:rsidR="008864F2" w:rsidRPr="00671AE5" w:rsidRDefault="008864F2" w:rsidP="008864F2">
      <w:pPr>
        <w:rPr>
          <w:b/>
          <w:bCs/>
        </w:rPr>
      </w:pPr>
    </w:p>
    <w:p w14:paraId="06428675" w14:textId="77777777" w:rsidR="008864F2" w:rsidRPr="00671AE5" w:rsidRDefault="008864F2" w:rsidP="008864F2">
      <w:pPr>
        <w:rPr>
          <w:b/>
          <w:bCs/>
        </w:rPr>
      </w:pPr>
    </w:p>
    <w:p w14:paraId="412CDFA4" w14:textId="77777777" w:rsidR="008864F2" w:rsidRPr="00671AE5" w:rsidRDefault="008864F2" w:rsidP="008864F2">
      <w:pPr>
        <w:rPr>
          <w:b/>
          <w:bCs/>
        </w:rPr>
      </w:pPr>
    </w:p>
    <w:p w14:paraId="718C65B3" w14:textId="77777777" w:rsidR="008864F2" w:rsidRPr="00671AE5" w:rsidRDefault="008864F2" w:rsidP="008864F2">
      <w:pPr>
        <w:rPr>
          <w:b/>
          <w:bCs/>
        </w:rPr>
      </w:pPr>
    </w:p>
    <w:p w14:paraId="32267D0A" w14:textId="77777777" w:rsidR="008864F2" w:rsidRPr="00671AE5" w:rsidRDefault="008864F2" w:rsidP="008864F2">
      <w:pPr>
        <w:rPr>
          <w:b/>
          <w:bCs/>
        </w:rPr>
      </w:pPr>
    </w:p>
    <w:p w14:paraId="0997A999" w14:textId="77777777" w:rsidR="008864F2" w:rsidRPr="00671AE5" w:rsidRDefault="008864F2" w:rsidP="008864F2">
      <w:pPr>
        <w:rPr>
          <w:b/>
          <w:bCs/>
        </w:rPr>
      </w:pPr>
    </w:p>
    <w:p w14:paraId="1A521891" w14:textId="77777777" w:rsidR="008864F2" w:rsidRPr="00671AE5" w:rsidRDefault="008864F2" w:rsidP="008864F2">
      <w:pPr>
        <w:rPr>
          <w:b/>
          <w:bCs/>
        </w:rPr>
      </w:pPr>
    </w:p>
    <w:p w14:paraId="5A853F2D" w14:textId="77777777" w:rsidR="008864F2" w:rsidRPr="00671AE5" w:rsidRDefault="008864F2" w:rsidP="008864F2">
      <w:pPr>
        <w:rPr>
          <w:b/>
          <w:bCs/>
        </w:rPr>
      </w:pPr>
    </w:p>
    <w:p w14:paraId="44D58CA5" w14:textId="77777777" w:rsidR="008864F2" w:rsidRPr="00671AE5" w:rsidRDefault="008864F2" w:rsidP="008864F2">
      <w:pPr>
        <w:rPr>
          <w:b/>
          <w:bCs/>
        </w:rPr>
      </w:pPr>
    </w:p>
    <w:p w14:paraId="4F8173FA" w14:textId="77777777" w:rsidR="008864F2" w:rsidRPr="00671AE5" w:rsidRDefault="008864F2" w:rsidP="008864F2">
      <w:pPr>
        <w:rPr>
          <w:b/>
          <w:bCs/>
        </w:rPr>
      </w:pPr>
    </w:p>
    <w:p w14:paraId="344B1616" w14:textId="77777777" w:rsidR="008864F2" w:rsidRPr="00671AE5" w:rsidRDefault="008864F2" w:rsidP="008864F2">
      <w:pPr>
        <w:ind w:left="-90"/>
        <w:rPr>
          <w:b/>
          <w:bCs/>
        </w:rPr>
      </w:pPr>
      <w:r w:rsidRPr="00671AE5">
        <w:rPr>
          <w:b/>
          <w:bCs/>
        </w:rPr>
        <w:t>Kendall 2015 Comments:</w:t>
      </w:r>
    </w:p>
    <w:p w14:paraId="3F9B22C8" w14:textId="45D83B9B" w:rsidR="008864F2" w:rsidRPr="00671AE5" w:rsidRDefault="008864F2" w:rsidP="008864F2">
      <w:pPr>
        <w:pStyle w:val="ListParagraph"/>
        <w:numPr>
          <w:ilvl w:val="0"/>
          <w:numId w:val="14"/>
        </w:numPr>
        <w:ind w:left="270" w:right="1540"/>
      </w:pPr>
      <w:r w:rsidRPr="00671AE5">
        <w:t xml:space="preserve">The research goal is to assess what other characteristics other than HIV may contribute to healthcare providers engaging in coercive sterilization. The qualitative approach explores accounts of women pressured to undergo sterilization by </w:t>
      </w:r>
      <w:r w:rsidR="002824FA" w:rsidRPr="00671AE5">
        <w:t>providers</w:t>
      </w:r>
      <w:r w:rsidRPr="00671AE5">
        <w:t xml:space="preserve">, and the quantitative approach analyzes associations between characteristics and women’s experience of forced sterilization by </w:t>
      </w:r>
      <w:r w:rsidR="002824FA" w:rsidRPr="00671AE5">
        <w:t>providers</w:t>
      </w:r>
      <w:r w:rsidRPr="00671AE5">
        <w:t xml:space="preserve">.  Both methods are appropriate for the aspect of the research question they help answer. </w:t>
      </w:r>
    </w:p>
    <w:p w14:paraId="3D9235DD" w14:textId="2000C40A" w:rsidR="008864F2" w:rsidRPr="00671AE5" w:rsidRDefault="008864F2" w:rsidP="008864F2">
      <w:pPr>
        <w:pStyle w:val="ListParagraph"/>
        <w:numPr>
          <w:ilvl w:val="0"/>
          <w:numId w:val="14"/>
        </w:numPr>
        <w:ind w:left="270" w:right="1540"/>
      </w:pPr>
      <w:r w:rsidRPr="00671AE5">
        <w:t xml:space="preserve">The questionnaire consisted of multiple-choice and open-text questions that were asked of participants. The open-text questions helped obtain details about </w:t>
      </w:r>
      <w:r w:rsidR="00190F7C">
        <w:t xml:space="preserve">women living with </w:t>
      </w:r>
      <w:r w:rsidRPr="00671AE5">
        <w:t xml:space="preserve">HIV’s experiences of reproductive rights violations, and the multiple-choice questions were focused on characteristics that may have contributed to reproductive rights violations from healthcare providers. Quantitative and qualitative components were integrated into the data collection instrument (questionnaire) to study both aspects of the research question. </w:t>
      </w:r>
    </w:p>
    <w:p w14:paraId="2D2925A5" w14:textId="77777777" w:rsidR="008864F2" w:rsidRPr="00671AE5" w:rsidRDefault="008864F2" w:rsidP="008864F2">
      <w:pPr>
        <w:pStyle w:val="ListParagraph"/>
        <w:numPr>
          <w:ilvl w:val="0"/>
          <w:numId w:val="14"/>
        </w:numPr>
        <w:ind w:left="270" w:right="1540"/>
      </w:pPr>
      <w:r w:rsidRPr="00671AE5">
        <w:t>The results are presented as tables, quotes, and themes relevant to the research question. Each type of result is presented adequately: themes and quotes for qualitative results and percentages and odds ratios for quantitative results. In addition, the discussion highlights both types of results.</w:t>
      </w:r>
    </w:p>
    <w:p w14:paraId="1E95F3ED" w14:textId="77777777" w:rsidR="008864F2" w:rsidRPr="00671AE5" w:rsidRDefault="008864F2" w:rsidP="008864F2">
      <w:pPr>
        <w:pStyle w:val="ListParagraph"/>
        <w:numPr>
          <w:ilvl w:val="0"/>
          <w:numId w:val="14"/>
        </w:numPr>
        <w:ind w:left="270" w:right="1540"/>
      </w:pPr>
      <w:r w:rsidRPr="00671AE5">
        <w:t xml:space="preserve">The study did not share any inconsistencies between qualitative and quantitative results. Both types of results appear to be complementary. For example, younger participants had higher odds (quantitative results) of being pressured to be sterilized and were among the group with more reports of forced sterilization. </w:t>
      </w:r>
    </w:p>
    <w:p w14:paraId="79BB7B6C" w14:textId="7A32DFC0" w:rsidR="008864F2" w:rsidRPr="00671AE5" w:rsidRDefault="00FA5CE8" w:rsidP="008864F2">
      <w:pPr>
        <w:pStyle w:val="ListParagraph"/>
        <w:numPr>
          <w:ilvl w:val="0"/>
          <w:numId w:val="14"/>
        </w:numPr>
        <w:ind w:left="270" w:right="1540"/>
      </w:pPr>
      <w:r w:rsidRPr="00671AE5">
        <w:t>Both components of the study adhere to the appropriate quality criteria.</w:t>
      </w:r>
    </w:p>
    <w:p w14:paraId="0F217F87" w14:textId="77777777" w:rsidR="00FA5CE8" w:rsidRPr="00671AE5" w:rsidRDefault="00FA5CE8" w:rsidP="00FA5CE8">
      <w:pPr>
        <w:pStyle w:val="ListParagraph"/>
        <w:ind w:left="270" w:right="1540" w:firstLine="0"/>
      </w:pPr>
    </w:p>
    <w:p w14:paraId="34A596BF" w14:textId="77777777" w:rsidR="008864F2" w:rsidRPr="00671AE5" w:rsidRDefault="008864F2" w:rsidP="008864F2">
      <w:pPr>
        <w:ind w:right="1540"/>
      </w:pPr>
    </w:p>
    <w:p w14:paraId="236A54A7" w14:textId="77777777" w:rsidR="008864F2" w:rsidRPr="00671AE5" w:rsidRDefault="008864F2" w:rsidP="008864F2">
      <w:pPr>
        <w:ind w:right="1540"/>
      </w:pPr>
    </w:p>
    <w:p w14:paraId="4D0555FB" w14:textId="117176A6" w:rsidR="00795D0A" w:rsidRPr="00671AE5" w:rsidRDefault="00795D0A" w:rsidP="00795D0A">
      <w:pPr>
        <w:pStyle w:val="Heading1"/>
        <w:ind w:left="0" w:right="2805"/>
        <w:jc w:val="left"/>
        <w:rPr>
          <w:sz w:val="22"/>
          <w:szCs w:val="22"/>
        </w:rPr>
      </w:pPr>
      <w:r w:rsidRPr="00671AE5">
        <w:rPr>
          <w:sz w:val="22"/>
          <w:szCs w:val="22"/>
        </w:rPr>
        <w:lastRenderedPageBreak/>
        <w:t xml:space="preserve">Article Citation: </w:t>
      </w:r>
      <w:r w:rsidR="0093042A" w:rsidRPr="00671AE5">
        <w:rPr>
          <w:sz w:val="22"/>
          <w:szCs w:val="22"/>
        </w:rPr>
        <w:t>Raziano VT, Smoots AN, Haddad LB, Wall KM. Factors associated with sterilization among HIV-positive US women in an urban outpatient clinic. AIDS Care. 2017 May;29(5):612-617. doi: 10.1080/09540121.2016.1255710. Epub 2016 Dec 4. PMID: 27915483.</w:t>
      </w:r>
    </w:p>
    <w:p w14:paraId="23FCFD68" w14:textId="77777777" w:rsidR="00795D0A" w:rsidRPr="00671AE5" w:rsidRDefault="00795D0A" w:rsidP="00795D0A"/>
    <w:tbl>
      <w:tblPr>
        <w:tblpPr w:leftFromText="180" w:rightFromText="180" w:topFromText="180" w:bottomFromText="180" w:vertAnchor="text" w:horzAnchor="page" w:tblpX="1470" w:tblpYSpec="outside"/>
        <w:tblW w:w="1717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4395"/>
        <w:gridCol w:w="9720"/>
        <w:gridCol w:w="810"/>
        <w:gridCol w:w="810"/>
        <w:gridCol w:w="1440"/>
      </w:tblGrid>
      <w:tr w:rsidR="00795D0A" w:rsidRPr="00671AE5" w14:paraId="5A7EF2AB" w14:textId="77777777" w:rsidTr="00795D0A">
        <w:trPr>
          <w:trHeight w:val="238"/>
        </w:trPr>
        <w:tc>
          <w:tcPr>
            <w:tcW w:w="4395" w:type="dxa"/>
            <w:vMerge w:val="restart"/>
            <w:tcBorders>
              <w:bottom w:val="single" w:sz="34" w:space="0" w:color="000000"/>
            </w:tcBorders>
          </w:tcPr>
          <w:p w14:paraId="2D923DA5" w14:textId="77777777" w:rsidR="00795D0A" w:rsidRPr="00671AE5" w:rsidRDefault="00795D0A" w:rsidP="00795D0A">
            <w:pPr>
              <w:ind w:left="107" w:right="644"/>
              <w:rPr>
                <w:b/>
              </w:rPr>
            </w:pPr>
            <w:r w:rsidRPr="00671AE5">
              <w:rPr>
                <w:b/>
              </w:rPr>
              <w:t>Category of study designs</w:t>
            </w:r>
          </w:p>
        </w:tc>
        <w:tc>
          <w:tcPr>
            <w:tcW w:w="9720" w:type="dxa"/>
            <w:vMerge w:val="restart"/>
            <w:tcBorders>
              <w:bottom w:val="single" w:sz="34" w:space="0" w:color="000000"/>
            </w:tcBorders>
          </w:tcPr>
          <w:p w14:paraId="5E539B5C" w14:textId="77777777" w:rsidR="00795D0A" w:rsidRPr="00671AE5" w:rsidRDefault="00795D0A" w:rsidP="00795D0A">
            <w:pPr>
              <w:spacing w:before="143"/>
              <w:ind w:left="107"/>
              <w:rPr>
                <w:b/>
              </w:rPr>
            </w:pPr>
            <w:r w:rsidRPr="00671AE5">
              <w:rPr>
                <w:b/>
              </w:rPr>
              <w:t>Methodological quality criteria</w:t>
            </w:r>
          </w:p>
        </w:tc>
        <w:tc>
          <w:tcPr>
            <w:tcW w:w="3060" w:type="dxa"/>
            <w:gridSpan w:val="3"/>
          </w:tcPr>
          <w:p w14:paraId="487C1002" w14:textId="77777777" w:rsidR="00795D0A" w:rsidRPr="00671AE5" w:rsidRDefault="00795D0A" w:rsidP="00795D0A">
            <w:pPr>
              <w:spacing w:line="218" w:lineRule="auto"/>
              <w:ind w:left="23" w:right="-8"/>
              <w:jc w:val="center"/>
              <w:rPr>
                <w:b/>
              </w:rPr>
            </w:pPr>
            <w:r w:rsidRPr="00671AE5">
              <w:rPr>
                <w:b/>
              </w:rPr>
              <w:t>Responses</w:t>
            </w:r>
          </w:p>
        </w:tc>
      </w:tr>
      <w:tr w:rsidR="00795D0A" w:rsidRPr="00671AE5" w14:paraId="4FACE486" w14:textId="77777777" w:rsidTr="00795D0A">
        <w:trPr>
          <w:trHeight w:val="226"/>
        </w:trPr>
        <w:tc>
          <w:tcPr>
            <w:tcW w:w="4395" w:type="dxa"/>
            <w:vMerge/>
            <w:tcBorders>
              <w:bottom w:val="single" w:sz="34" w:space="0" w:color="000000"/>
            </w:tcBorders>
          </w:tcPr>
          <w:p w14:paraId="53307112" w14:textId="77777777" w:rsidR="00795D0A" w:rsidRPr="00671AE5" w:rsidRDefault="00795D0A" w:rsidP="00795D0A">
            <w:pPr>
              <w:pBdr>
                <w:top w:val="nil"/>
                <w:left w:val="nil"/>
                <w:bottom w:val="nil"/>
                <w:right w:val="nil"/>
                <w:between w:val="nil"/>
              </w:pBdr>
              <w:spacing w:line="276" w:lineRule="auto"/>
              <w:rPr>
                <w:b/>
              </w:rPr>
            </w:pPr>
          </w:p>
        </w:tc>
        <w:tc>
          <w:tcPr>
            <w:tcW w:w="9720" w:type="dxa"/>
            <w:vMerge/>
            <w:tcBorders>
              <w:bottom w:val="single" w:sz="34" w:space="0" w:color="000000"/>
            </w:tcBorders>
          </w:tcPr>
          <w:p w14:paraId="046EAF69" w14:textId="77777777" w:rsidR="00795D0A" w:rsidRPr="00671AE5" w:rsidRDefault="00795D0A" w:rsidP="00795D0A">
            <w:pPr>
              <w:pBdr>
                <w:top w:val="nil"/>
                <w:left w:val="nil"/>
                <w:bottom w:val="nil"/>
                <w:right w:val="nil"/>
                <w:between w:val="nil"/>
              </w:pBdr>
              <w:spacing w:line="276" w:lineRule="auto"/>
              <w:rPr>
                <w:b/>
              </w:rPr>
            </w:pPr>
          </w:p>
        </w:tc>
        <w:tc>
          <w:tcPr>
            <w:tcW w:w="810" w:type="dxa"/>
            <w:tcBorders>
              <w:bottom w:val="single" w:sz="34" w:space="0" w:color="000000"/>
            </w:tcBorders>
          </w:tcPr>
          <w:p w14:paraId="254C09E4" w14:textId="77777777" w:rsidR="00795D0A" w:rsidRPr="00671AE5" w:rsidRDefault="00795D0A" w:rsidP="00795D0A">
            <w:pPr>
              <w:spacing w:line="207" w:lineRule="auto"/>
              <w:ind w:left="177"/>
            </w:pPr>
            <w:r w:rsidRPr="00671AE5">
              <w:t>Yes</w:t>
            </w:r>
          </w:p>
        </w:tc>
        <w:tc>
          <w:tcPr>
            <w:tcW w:w="810" w:type="dxa"/>
            <w:tcBorders>
              <w:bottom w:val="single" w:sz="34" w:space="0" w:color="000000"/>
            </w:tcBorders>
          </w:tcPr>
          <w:p w14:paraId="712432E3" w14:textId="77777777" w:rsidR="00795D0A" w:rsidRPr="00671AE5" w:rsidRDefault="00795D0A" w:rsidP="00795D0A">
            <w:pPr>
              <w:spacing w:line="207" w:lineRule="auto"/>
              <w:ind w:left="218"/>
            </w:pPr>
            <w:r w:rsidRPr="00671AE5">
              <w:t>No</w:t>
            </w:r>
          </w:p>
        </w:tc>
        <w:tc>
          <w:tcPr>
            <w:tcW w:w="1440" w:type="dxa"/>
            <w:tcBorders>
              <w:bottom w:val="single" w:sz="34" w:space="0" w:color="000000"/>
            </w:tcBorders>
          </w:tcPr>
          <w:p w14:paraId="14C11E1C" w14:textId="77777777" w:rsidR="00795D0A" w:rsidRPr="00671AE5" w:rsidRDefault="00795D0A" w:rsidP="00795D0A">
            <w:pPr>
              <w:spacing w:line="207" w:lineRule="auto"/>
              <w:ind w:left="90"/>
            </w:pPr>
            <w:r w:rsidRPr="00671AE5">
              <w:t>Can’t tell</w:t>
            </w:r>
          </w:p>
        </w:tc>
      </w:tr>
      <w:tr w:rsidR="00795D0A" w:rsidRPr="00671AE5" w14:paraId="0D50FEBD" w14:textId="77777777" w:rsidTr="00795D0A">
        <w:trPr>
          <w:trHeight w:val="236"/>
        </w:trPr>
        <w:tc>
          <w:tcPr>
            <w:tcW w:w="4395" w:type="dxa"/>
            <w:vMerge w:val="restart"/>
            <w:tcBorders>
              <w:top w:val="single" w:sz="34" w:space="0" w:color="000000"/>
              <w:bottom w:val="single" w:sz="34" w:space="0" w:color="000000"/>
            </w:tcBorders>
          </w:tcPr>
          <w:p w14:paraId="36C7C60B" w14:textId="77777777" w:rsidR="00795D0A" w:rsidRPr="00671AE5" w:rsidRDefault="00795D0A" w:rsidP="00795D0A">
            <w:pPr>
              <w:ind w:left="107" w:right="544"/>
            </w:pPr>
            <w:r w:rsidRPr="00671AE5">
              <w:t>Screening questions (for all types)</w:t>
            </w:r>
          </w:p>
        </w:tc>
        <w:tc>
          <w:tcPr>
            <w:tcW w:w="9720" w:type="dxa"/>
            <w:tcBorders>
              <w:top w:val="single" w:sz="34" w:space="0" w:color="000000"/>
            </w:tcBorders>
          </w:tcPr>
          <w:p w14:paraId="290553E9" w14:textId="77777777" w:rsidR="00795D0A" w:rsidRPr="00671AE5" w:rsidRDefault="00795D0A" w:rsidP="00795D0A">
            <w:pPr>
              <w:spacing w:line="216" w:lineRule="auto"/>
              <w:ind w:left="107"/>
            </w:pPr>
            <w:r w:rsidRPr="00671AE5">
              <w:t>S1. Are there clear research questions?</w:t>
            </w:r>
          </w:p>
        </w:tc>
        <w:tc>
          <w:tcPr>
            <w:tcW w:w="810" w:type="dxa"/>
            <w:tcBorders>
              <w:top w:val="single" w:sz="34" w:space="0" w:color="000000"/>
            </w:tcBorders>
          </w:tcPr>
          <w:p w14:paraId="4C70E929" w14:textId="77777777" w:rsidR="00795D0A" w:rsidRPr="00671AE5" w:rsidRDefault="00795D0A" w:rsidP="00795D0A">
            <w:r w:rsidRPr="00671AE5">
              <w:t>X</w:t>
            </w:r>
          </w:p>
        </w:tc>
        <w:tc>
          <w:tcPr>
            <w:tcW w:w="810" w:type="dxa"/>
            <w:tcBorders>
              <w:top w:val="single" w:sz="34" w:space="0" w:color="000000"/>
            </w:tcBorders>
          </w:tcPr>
          <w:p w14:paraId="22ADA9BB" w14:textId="77777777" w:rsidR="00795D0A" w:rsidRPr="00671AE5" w:rsidRDefault="00795D0A" w:rsidP="00795D0A"/>
        </w:tc>
        <w:tc>
          <w:tcPr>
            <w:tcW w:w="1440" w:type="dxa"/>
            <w:tcBorders>
              <w:top w:val="single" w:sz="34" w:space="0" w:color="000000"/>
            </w:tcBorders>
          </w:tcPr>
          <w:p w14:paraId="7B552A9F" w14:textId="77777777" w:rsidR="00795D0A" w:rsidRPr="00671AE5" w:rsidRDefault="00795D0A" w:rsidP="00795D0A"/>
        </w:tc>
      </w:tr>
      <w:tr w:rsidR="00795D0A" w:rsidRPr="00671AE5" w14:paraId="552F7077" w14:textId="77777777" w:rsidTr="00795D0A">
        <w:trPr>
          <w:trHeight w:val="248"/>
        </w:trPr>
        <w:tc>
          <w:tcPr>
            <w:tcW w:w="4395" w:type="dxa"/>
            <w:vMerge/>
            <w:tcBorders>
              <w:top w:val="single" w:sz="34" w:space="0" w:color="000000"/>
              <w:bottom w:val="single" w:sz="34" w:space="0" w:color="000000"/>
            </w:tcBorders>
          </w:tcPr>
          <w:p w14:paraId="77495E91" w14:textId="77777777" w:rsidR="00795D0A" w:rsidRPr="00671AE5" w:rsidRDefault="00795D0A" w:rsidP="00795D0A">
            <w:pPr>
              <w:pBdr>
                <w:top w:val="nil"/>
                <w:left w:val="nil"/>
                <w:bottom w:val="nil"/>
                <w:right w:val="nil"/>
                <w:between w:val="nil"/>
              </w:pBdr>
              <w:spacing w:line="276" w:lineRule="auto"/>
            </w:pPr>
          </w:p>
        </w:tc>
        <w:tc>
          <w:tcPr>
            <w:tcW w:w="9720" w:type="dxa"/>
          </w:tcPr>
          <w:p w14:paraId="54BDCC92" w14:textId="77777777" w:rsidR="00795D0A" w:rsidRPr="00671AE5" w:rsidRDefault="00795D0A" w:rsidP="00795D0A">
            <w:pPr>
              <w:spacing w:line="228" w:lineRule="auto"/>
              <w:ind w:left="107"/>
            </w:pPr>
            <w:r w:rsidRPr="00671AE5">
              <w:t>S2. Do the collected data allow to address the research questions?</w:t>
            </w:r>
          </w:p>
        </w:tc>
        <w:tc>
          <w:tcPr>
            <w:tcW w:w="810" w:type="dxa"/>
          </w:tcPr>
          <w:p w14:paraId="105DEC76" w14:textId="77777777" w:rsidR="00795D0A" w:rsidRPr="00671AE5" w:rsidRDefault="00795D0A" w:rsidP="00795D0A">
            <w:r w:rsidRPr="00671AE5">
              <w:t>X</w:t>
            </w:r>
          </w:p>
        </w:tc>
        <w:tc>
          <w:tcPr>
            <w:tcW w:w="810" w:type="dxa"/>
          </w:tcPr>
          <w:p w14:paraId="7E452229" w14:textId="77777777" w:rsidR="00795D0A" w:rsidRPr="00671AE5" w:rsidRDefault="00795D0A" w:rsidP="00795D0A"/>
        </w:tc>
        <w:tc>
          <w:tcPr>
            <w:tcW w:w="1440" w:type="dxa"/>
          </w:tcPr>
          <w:p w14:paraId="3D3C810C" w14:textId="77777777" w:rsidR="00795D0A" w:rsidRPr="00671AE5" w:rsidRDefault="00795D0A" w:rsidP="00795D0A"/>
        </w:tc>
      </w:tr>
      <w:tr w:rsidR="00795D0A" w:rsidRPr="00671AE5" w14:paraId="6D1D50E7" w14:textId="77777777" w:rsidTr="00795D0A">
        <w:trPr>
          <w:trHeight w:val="250"/>
        </w:trPr>
        <w:tc>
          <w:tcPr>
            <w:tcW w:w="4395" w:type="dxa"/>
            <w:vMerge/>
            <w:tcBorders>
              <w:top w:val="single" w:sz="34" w:space="0" w:color="000000"/>
              <w:bottom w:val="single" w:sz="34" w:space="0" w:color="000000"/>
            </w:tcBorders>
          </w:tcPr>
          <w:p w14:paraId="17FA6D89" w14:textId="77777777" w:rsidR="00795D0A" w:rsidRPr="00671AE5" w:rsidRDefault="00795D0A" w:rsidP="00795D0A">
            <w:pPr>
              <w:pBdr>
                <w:top w:val="nil"/>
                <w:left w:val="nil"/>
                <w:bottom w:val="nil"/>
                <w:right w:val="nil"/>
                <w:between w:val="nil"/>
              </w:pBdr>
              <w:spacing w:line="276" w:lineRule="auto"/>
            </w:pPr>
          </w:p>
        </w:tc>
        <w:tc>
          <w:tcPr>
            <w:tcW w:w="12780" w:type="dxa"/>
            <w:gridSpan w:val="4"/>
            <w:tcBorders>
              <w:bottom w:val="single" w:sz="24" w:space="0" w:color="000000"/>
            </w:tcBorders>
          </w:tcPr>
          <w:p w14:paraId="7D48CE3F" w14:textId="77777777" w:rsidR="00795D0A" w:rsidRPr="00671AE5" w:rsidRDefault="00795D0A" w:rsidP="00795D0A">
            <w:pPr>
              <w:spacing w:line="231" w:lineRule="auto"/>
              <w:ind w:left="107"/>
              <w:rPr>
                <w:i/>
              </w:rPr>
            </w:pPr>
            <w:r w:rsidRPr="00671AE5">
              <w:rPr>
                <w:i/>
                <w:color w:val="C00000"/>
              </w:rPr>
              <w:t>Further appraisal may not be feasible or appropriate when the answer is ‘No’ or ‘Can’t tell’ to one or both screening questions.</w:t>
            </w:r>
          </w:p>
        </w:tc>
      </w:tr>
      <w:tr w:rsidR="00795D0A" w:rsidRPr="00671AE5" w14:paraId="73705AE8" w14:textId="77777777" w:rsidTr="00795D0A">
        <w:trPr>
          <w:trHeight w:val="225"/>
        </w:trPr>
        <w:tc>
          <w:tcPr>
            <w:tcW w:w="4395" w:type="dxa"/>
            <w:vMerge w:val="restart"/>
            <w:tcBorders>
              <w:top w:val="single" w:sz="34" w:space="0" w:color="000000"/>
              <w:bottom w:val="single" w:sz="34" w:space="0" w:color="000000"/>
            </w:tcBorders>
          </w:tcPr>
          <w:p w14:paraId="18B59E3D" w14:textId="77777777" w:rsidR="00795D0A" w:rsidRPr="00671AE5" w:rsidRDefault="00795D0A" w:rsidP="00795D0A">
            <w:pPr>
              <w:ind w:left="107" w:right="544"/>
            </w:pPr>
            <w:r w:rsidRPr="00671AE5">
              <w:t>3. Quantitative non-randomized</w:t>
            </w:r>
          </w:p>
        </w:tc>
        <w:tc>
          <w:tcPr>
            <w:tcW w:w="9720" w:type="dxa"/>
            <w:tcBorders>
              <w:top w:val="single" w:sz="34" w:space="0" w:color="000000"/>
            </w:tcBorders>
          </w:tcPr>
          <w:p w14:paraId="0A84486E" w14:textId="77777777" w:rsidR="00795D0A" w:rsidRPr="00671AE5" w:rsidRDefault="00795D0A" w:rsidP="00795D0A">
            <w:pPr>
              <w:spacing w:line="206" w:lineRule="auto"/>
              <w:ind w:left="107"/>
            </w:pPr>
            <w:r w:rsidRPr="00671AE5">
              <w:t>3.1. Are the participants representative of the target population?</w:t>
            </w:r>
          </w:p>
        </w:tc>
        <w:tc>
          <w:tcPr>
            <w:tcW w:w="810" w:type="dxa"/>
            <w:tcBorders>
              <w:top w:val="single" w:sz="34" w:space="0" w:color="000000"/>
            </w:tcBorders>
          </w:tcPr>
          <w:p w14:paraId="0FDB5544" w14:textId="77777777" w:rsidR="00795D0A" w:rsidRPr="00671AE5" w:rsidRDefault="00795D0A" w:rsidP="00795D0A">
            <w:r w:rsidRPr="00671AE5">
              <w:t>X</w:t>
            </w:r>
          </w:p>
        </w:tc>
        <w:tc>
          <w:tcPr>
            <w:tcW w:w="810" w:type="dxa"/>
            <w:tcBorders>
              <w:top w:val="single" w:sz="34" w:space="0" w:color="000000"/>
            </w:tcBorders>
          </w:tcPr>
          <w:p w14:paraId="6C62D91B" w14:textId="77777777" w:rsidR="00795D0A" w:rsidRPr="00671AE5" w:rsidRDefault="00795D0A" w:rsidP="00795D0A"/>
        </w:tc>
        <w:tc>
          <w:tcPr>
            <w:tcW w:w="1440" w:type="dxa"/>
            <w:tcBorders>
              <w:top w:val="single" w:sz="34" w:space="0" w:color="000000"/>
            </w:tcBorders>
          </w:tcPr>
          <w:p w14:paraId="272FE4FC" w14:textId="77777777" w:rsidR="00795D0A" w:rsidRPr="00671AE5" w:rsidRDefault="00795D0A" w:rsidP="00795D0A"/>
        </w:tc>
      </w:tr>
      <w:tr w:rsidR="00795D0A" w:rsidRPr="00671AE5" w14:paraId="6B4E0B50" w14:textId="77777777" w:rsidTr="00795D0A">
        <w:trPr>
          <w:trHeight w:val="200"/>
        </w:trPr>
        <w:tc>
          <w:tcPr>
            <w:tcW w:w="4395" w:type="dxa"/>
            <w:vMerge/>
            <w:tcBorders>
              <w:top w:val="single" w:sz="34" w:space="0" w:color="000000"/>
              <w:bottom w:val="single" w:sz="34" w:space="0" w:color="000000"/>
            </w:tcBorders>
          </w:tcPr>
          <w:p w14:paraId="385C5B6F" w14:textId="77777777" w:rsidR="00795D0A" w:rsidRPr="00671AE5" w:rsidRDefault="00795D0A" w:rsidP="00795D0A">
            <w:pPr>
              <w:pBdr>
                <w:top w:val="nil"/>
                <w:left w:val="nil"/>
                <w:bottom w:val="nil"/>
                <w:right w:val="nil"/>
                <w:between w:val="nil"/>
              </w:pBdr>
              <w:spacing w:line="276" w:lineRule="auto"/>
            </w:pPr>
          </w:p>
        </w:tc>
        <w:tc>
          <w:tcPr>
            <w:tcW w:w="9720" w:type="dxa"/>
          </w:tcPr>
          <w:p w14:paraId="4A2C938E" w14:textId="77777777" w:rsidR="00795D0A" w:rsidRPr="00671AE5" w:rsidRDefault="00795D0A" w:rsidP="00795D0A">
            <w:pPr>
              <w:spacing w:line="181" w:lineRule="auto"/>
              <w:ind w:left="107"/>
            </w:pPr>
            <w:r w:rsidRPr="00671AE5">
              <w:t>3.2. Are measurements appropriate regarding both the outcome and intervention (or exposure)?</w:t>
            </w:r>
          </w:p>
        </w:tc>
        <w:tc>
          <w:tcPr>
            <w:tcW w:w="810" w:type="dxa"/>
          </w:tcPr>
          <w:p w14:paraId="2B258D72" w14:textId="77777777" w:rsidR="00795D0A" w:rsidRPr="00671AE5" w:rsidRDefault="00795D0A" w:rsidP="00795D0A">
            <w:r w:rsidRPr="00671AE5">
              <w:t>X</w:t>
            </w:r>
          </w:p>
        </w:tc>
        <w:tc>
          <w:tcPr>
            <w:tcW w:w="810" w:type="dxa"/>
          </w:tcPr>
          <w:p w14:paraId="5AB0269A" w14:textId="77777777" w:rsidR="00795D0A" w:rsidRPr="00671AE5" w:rsidRDefault="00795D0A" w:rsidP="00795D0A"/>
        </w:tc>
        <w:tc>
          <w:tcPr>
            <w:tcW w:w="1440" w:type="dxa"/>
          </w:tcPr>
          <w:p w14:paraId="32C5DA22" w14:textId="77777777" w:rsidR="00795D0A" w:rsidRPr="00671AE5" w:rsidRDefault="00795D0A" w:rsidP="00795D0A"/>
        </w:tc>
      </w:tr>
      <w:tr w:rsidR="00795D0A" w:rsidRPr="00671AE5" w14:paraId="6BA9DC7D" w14:textId="77777777" w:rsidTr="00795D0A">
        <w:trPr>
          <w:trHeight w:val="200"/>
        </w:trPr>
        <w:tc>
          <w:tcPr>
            <w:tcW w:w="4395" w:type="dxa"/>
            <w:vMerge/>
            <w:tcBorders>
              <w:top w:val="single" w:sz="34" w:space="0" w:color="000000"/>
              <w:bottom w:val="single" w:sz="34" w:space="0" w:color="000000"/>
            </w:tcBorders>
          </w:tcPr>
          <w:p w14:paraId="2C14E869" w14:textId="77777777" w:rsidR="00795D0A" w:rsidRPr="00671AE5" w:rsidRDefault="00795D0A" w:rsidP="00795D0A">
            <w:pPr>
              <w:pBdr>
                <w:top w:val="nil"/>
                <w:left w:val="nil"/>
                <w:bottom w:val="nil"/>
                <w:right w:val="nil"/>
                <w:between w:val="nil"/>
              </w:pBdr>
              <w:spacing w:line="276" w:lineRule="auto"/>
            </w:pPr>
          </w:p>
        </w:tc>
        <w:tc>
          <w:tcPr>
            <w:tcW w:w="9720" w:type="dxa"/>
          </w:tcPr>
          <w:p w14:paraId="3924D0CC" w14:textId="77777777" w:rsidR="00795D0A" w:rsidRPr="00671AE5" w:rsidRDefault="00795D0A" w:rsidP="00795D0A">
            <w:pPr>
              <w:spacing w:line="181" w:lineRule="auto"/>
              <w:ind w:left="107"/>
            </w:pPr>
            <w:r w:rsidRPr="00671AE5">
              <w:t>3.3. Are there complete outcome data?</w:t>
            </w:r>
          </w:p>
        </w:tc>
        <w:tc>
          <w:tcPr>
            <w:tcW w:w="810" w:type="dxa"/>
          </w:tcPr>
          <w:p w14:paraId="546AF4FB" w14:textId="77777777" w:rsidR="00795D0A" w:rsidRPr="00671AE5" w:rsidRDefault="00795D0A" w:rsidP="00795D0A">
            <w:r w:rsidRPr="00671AE5">
              <w:t>X</w:t>
            </w:r>
          </w:p>
        </w:tc>
        <w:tc>
          <w:tcPr>
            <w:tcW w:w="810" w:type="dxa"/>
          </w:tcPr>
          <w:p w14:paraId="264516FA" w14:textId="77777777" w:rsidR="00795D0A" w:rsidRPr="00671AE5" w:rsidRDefault="00795D0A" w:rsidP="00795D0A"/>
        </w:tc>
        <w:tc>
          <w:tcPr>
            <w:tcW w:w="1440" w:type="dxa"/>
          </w:tcPr>
          <w:p w14:paraId="438F4DD6" w14:textId="77777777" w:rsidR="00795D0A" w:rsidRPr="00671AE5" w:rsidRDefault="00795D0A" w:rsidP="00795D0A"/>
        </w:tc>
      </w:tr>
      <w:tr w:rsidR="00795D0A" w:rsidRPr="00671AE5" w14:paraId="5A59590E" w14:textId="77777777" w:rsidTr="00795D0A">
        <w:trPr>
          <w:trHeight w:val="201"/>
        </w:trPr>
        <w:tc>
          <w:tcPr>
            <w:tcW w:w="4395" w:type="dxa"/>
            <w:vMerge/>
            <w:tcBorders>
              <w:top w:val="single" w:sz="34" w:space="0" w:color="000000"/>
              <w:bottom w:val="single" w:sz="34" w:space="0" w:color="000000"/>
            </w:tcBorders>
          </w:tcPr>
          <w:p w14:paraId="6E7C87C4" w14:textId="77777777" w:rsidR="00795D0A" w:rsidRPr="00671AE5" w:rsidRDefault="00795D0A" w:rsidP="00795D0A">
            <w:pPr>
              <w:pBdr>
                <w:top w:val="nil"/>
                <w:left w:val="nil"/>
                <w:bottom w:val="nil"/>
                <w:right w:val="nil"/>
                <w:between w:val="nil"/>
              </w:pBdr>
              <w:spacing w:line="276" w:lineRule="auto"/>
            </w:pPr>
          </w:p>
        </w:tc>
        <w:tc>
          <w:tcPr>
            <w:tcW w:w="9720" w:type="dxa"/>
          </w:tcPr>
          <w:p w14:paraId="3A715AD2" w14:textId="77777777" w:rsidR="00795D0A" w:rsidRPr="00671AE5" w:rsidRDefault="00795D0A" w:rsidP="00795D0A">
            <w:pPr>
              <w:spacing w:line="182" w:lineRule="auto"/>
              <w:ind w:left="107"/>
            </w:pPr>
            <w:r w:rsidRPr="00671AE5">
              <w:t>3.4. Are the confounders accounted for in the design and analysis?</w:t>
            </w:r>
          </w:p>
        </w:tc>
        <w:tc>
          <w:tcPr>
            <w:tcW w:w="810" w:type="dxa"/>
          </w:tcPr>
          <w:p w14:paraId="29B6046E" w14:textId="77777777" w:rsidR="00795D0A" w:rsidRPr="00671AE5" w:rsidRDefault="00795D0A" w:rsidP="00795D0A"/>
        </w:tc>
        <w:tc>
          <w:tcPr>
            <w:tcW w:w="810" w:type="dxa"/>
          </w:tcPr>
          <w:p w14:paraId="46D4B725" w14:textId="53DF1730" w:rsidR="00795D0A" w:rsidRPr="00671AE5" w:rsidRDefault="00795D0A" w:rsidP="00795D0A"/>
        </w:tc>
        <w:tc>
          <w:tcPr>
            <w:tcW w:w="1440" w:type="dxa"/>
          </w:tcPr>
          <w:p w14:paraId="6982CF58" w14:textId="32C53DC2" w:rsidR="00795D0A" w:rsidRPr="00671AE5" w:rsidRDefault="009C4C38" w:rsidP="00795D0A">
            <w:r w:rsidRPr="00671AE5">
              <w:t>X</w:t>
            </w:r>
          </w:p>
        </w:tc>
      </w:tr>
      <w:tr w:rsidR="00795D0A" w:rsidRPr="00671AE5" w14:paraId="3B556C87" w14:textId="77777777" w:rsidTr="00795D0A">
        <w:trPr>
          <w:trHeight w:val="225"/>
        </w:trPr>
        <w:tc>
          <w:tcPr>
            <w:tcW w:w="4395" w:type="dxa"/>
            <w:vMerge/>
            <w:tcBorders>
              <w:top w:val="single" w:sz="34" w:space="0" w:color="000000"/>
              <w:bottom w:val="single" w:sz="34" w:space="0" w:color="000000"/>
            </w:tcBorders>
          </w:tcPr>
          <w:p w14:paraId="30BA521E" w14:textId="77777777" w:rsidR="00795D0A" w:rsidRPr="00671AE5" w:rsidRDefault="00795D0A" w:rsidP="00795D0A">
            <w:pPr>
              <w:pBdr>
                <w:top w:val="nil"/>
                <w:left w:val="nil"/>
                <w:bottom w:val="nil"/>
                <w:right w:val="nil"/>
                <w:between w:val="nil"/>
              </w:pBdr>
              <w:spacing w:line="276" w:lineRule="auto"/>
            </w:pPr>
          </w:p>
        </w:tc>
        <w:tc>
          <w:tcPr>
            <w:tcW w:w="9720" w:type="dxa"/>
            <w:tcBorders>
              <w:bottom w:val="single" w:sz="34" w:space="0" w:color="000000"/>
            </w:tcBorders>
          </w:tcPr>
          <w:p w14:paraId="76ED0F2E" w14:textId="77777777" w:rsidR="00795D0A" w:rsidRPr="00671AE5" w:rsidRDefault="00795D0A" w:rsidP="00795D0A">
            <w:pPr>
              <w:spacing w:line="206" w:lineRule="auto"/>
              <w:ind w:left="107"/>
            </w:pPr>
            <w:r w:rsidRPr="00671AE5">
              <w:t>3.5. During the study period, is the intervention administered (or exposure occurred) as intended?</w:t>
            </w:r>
          </w:p>
        </w:tc>
        <w:tc>
          <w:tcPr>
            <w:tcW w:w="810" w:type="dxa"/>
            <w:tcBorders>
              <w:bottom w:val="single" w:sz="34" w:space="0" w:color="000000"/>
            </w:tcBorders>
          </w:tcPr>
          <w:p w14:paraId="7F6C4015" w14:textId="77777777" w:rsidR="00795D0A" w:rsidRPr="00671AE5" w:rsidRDefault="00795D0A" w:rsidP="00795D0A">
            <w:r w:rsidRPr="00671AE5">
              <w:t>X</w:t>
            </w:r>
          </w:p>
        </w:tc>
        <w:tc>
          <w:tcPr>
            <w:tcW w:w="810" w:type="dxa"/>
            <w:tcBorders>
              <w:bottom w:val="single" w:sz="34" w:space="0" w:color="000000"/>
            </w:tcBorders>
          </w:tcPr>
          <w:p w14:paraId="76E366E1" w14:textId="77777777" w:rsidR="00795D0A" w:rsidRPr="00671AE5" w:rsidRDefault="00795D0A" w:rsidP="00795D0A"/>
        </w:tc>
        <w:tc>
          <w:tcPr>
            <w:tcW w:w="1440" w:type="dxa"/>
            <w:tcBorders>
              <w:bottom w:val="single" w:sz="34" w:space="0" w:color="000000"/>
            </w:tcBorders>
          </w:tcPr>
          <w:p w14:paraId="0CEEAC52" w14:textId="77777777" w:rsidR="00795D0A" w:rsidRPr="00671AE5" w:rsidRDefault="00795D0A" w:rsidP="00795D0A"/>
        </w:tc>
      </w:tr>
    </w:tbl>
    <w:p w14:paraId="3B924092" w14:textId="77777777" w:rsidR="00795D0A" w:rsidRPr="00671AE5" w:rsidRDefault="00795D0A" w:rsidP="00795D0A"/>
    <w:p w14:paraId="74C3FDF2" w14:textId="77777777" w:rsidR="00795D0A" w:rsidRPr="00671AE5" w:rsidRDefault="00795D0A" w:rsidP="00795D0A"/>
    <w:p w14:paraId="1DF2361C" w14:textId="77777777" w:rsidR="00795D0A" w:rsidRPr="00671AE5" w:rsidRDefault="00795D0A" w:rsidP="00795D0A"/>
    <w:p w14:paraId="70129A20" w14:textId="77777777" w:rsidR="00795D0A" w:rsidRPr="00671AE5" w:rsidRDefault="00795D0A" w:rsidP="00795D0A"/>
    <w:p w14:paraId="14AFA22F" w14:textId="77777777" w:rsidR="00795D0A" w:rsidRPr="00671AE5" w:rsidRDefault="00795D0A" w:rsidP="00795D0A"/>
    <w:p w14:paraId="30ED8F8F" w14:textId="77777777" w:rsidR="00795D0A" w:rsidRPr="00671AE5" w:rsidRDefault="00795D0A" w:rsidP="00795D0A"/>
    <w:p w14:paraId="0B32C9B4" w14:textId="77777777" w:rsidR="00795D0A" w:rsidRPr="00671AE5" w:rsidRDefault="00795D0A" w:rsidP="00795D0A"/>
    <w:p w14:paraId="3670C606" w14:textId="77777777" w:rsidR="00795D0A" w:rsidRPr="00671AE5" w:rsidRDefault="00795D0A" w:rsidP="00795D0A"/>
    <w:p w14:paraId="1F69A089" w14:textId="77777777" w:rsidR="00795D0A" w:rsidRPr="00671AE5" w:rsidRDefault="00795D0A" w:rsidP="00795D0A">
      <w:pPr>
        <w:ind w:firstLine="720"/>
        <w:rPr>
          <w:b/>
          <w:bCs/>
        </w:rPr>
      </w:pPr>
    </w:p>
    <w:p w14:paraId="32405EC5" w14:textId="77777777" w:rsidR="00795D0A" w:rsidRPr="00671AE5" w:rsidRDefault="00795D0A" w:rsidP="00795D0A">
      <w:pPr>
        <w:ind w:firstLine="720"/>
        <w:rPr>
          <w:b/>
          <w:bCs/>
        </w:rPr>
      </w:pPr>
    </w:p>
    <w:p w14:paraId="6A806B7A" w14:textId="77777777" w:rsidR="00795D0A" w:rsidRPr="00671AE5" w:rsidRDefault="00795D0A" w:rsidP="00795D0A">
      <w:pPr>
        <w:ind w:firstLine="720"/>
        <w:rPr>
          <w:b/>
          <w:bCs/>
        </w:rPr>
      </w:pPr>
    </w:p>
    <w:p w14:paraId="5BA82533" w14:textId="77777777" w:rsidR="00795D0A" w:rsidRPr="00671AE5" w:rsidRDefault="00795D0A" w:rsidP="00795D0A">
      <w:pPr>
        <w:ind w:firstLine="720"/>
        <w:rPr>
          <w:b/>
          <w:bCs/>
        </w:rPr>
      </w:pPr>
    </w:p>
    <w:p w14:paraId="5CA7F55C" w14:textId="77777777" w:rsidR="00795D0A" w:rsidRPr="00671AE5" w:rsidRDefault="00795D0A" w:rsidP="00795D0A">
      <w:pPr>
        <w:rPr>
          <w:b/>
          <w:bCs/>
        </w:rPr>
      </w:pPr>
    </w:p>
    <w:p w14:paraId="327CB07A" w14:textId="77777777" w:rsidR="00795D0A" w:rsidRPr="00671AE5" w:rsidRDefault="00795D0A" w:rsidP="00795D0A">
      <w:pPr>
        <w:ind w:firstLine="720"/>
        <w:rPr>
          <w:b/>
          <w:bCs/>
        </w:rPr>
      </w:pPr>
    </w:p>
    <w:p w14:paraId="748AFAEE" w14:textId="69A06102" w:rsidR="00795D0A" w:rsidRPr="00671AE5" w:rsidRDefault="0093042A" w:rsidP="0027393E">
      <w:pPr>
        <w:ind w:right="910"/>
        <w:rPr>
          <w:b/>
          <w:bCs/>
        </w:rPr>
      </w:pPr>
      <w:r w:rsidRPr="00671AE5">
        <w:rPr>
          <w:b/>
          <w:bCs/>
        </w:rPr>
        <w:t>Raziano</w:t>
      </w:r>
      <w:r w:rsidR="00795D0A" w:rsidRPr="00671AE5">
        <w:rPr>
          <w:b/>
          <w:bCs/>
        </w:rPr>
        <w:t xml:space="preserve"> 20</w:t>
      </w:r>
      <w:r w:rsidRPr="00671AE5">
        <w:rPr>
          <w:b/>
          <w:bCs/>
        </w:rPr>
        <w:t>17</w:t>
      </w:r>
      <w:r w:rsidR="00795D0A" w:rsidRPr="00671AE5">
        <w:rPr>
          <w:b/>
          <w:bCs/>
        </w:rPr>
        <w:t xml:space="preserve"> Comments:</w:t>
      </w:r>
    </w:p>
    <w:p w14:paraId="7C650E98" w14:textId="19056D0A" w:rsidR="0093042A" w:rsidRPr="00671AE5" w:rsidRDefault="0093042A" w:rsidP="0093042A">
      <w:pPr>
        <w:pStyle w:val="Heading1"/>
        <w:numPr>
          <w:ilvl w:val="0"/>
          <w:numId w:val="15"/>
        </w:numPr>
        <w:ind w:left="360" w:right="1360"/>
        <w:jc w:val="left"/>
        <w:rPr>
          <w:b w:val="0"/>
          <w:bCs w:val="0"/>
          <w:sz w:val="22"/>
          <w:szCs w:val="22"/>
        </w:rPr>
      </w:pPr>
      <w:r w:rsidRPr="00671AE5">
        <w:rPr>
          <w:b w:val="0"/>
          <w:bCs w:val="0"/>
          <w:sz w:val="22"/>
          <w:szCs w:val="22"/>
        </w:rPr>
        <w:t>The study aimed to determine factors associated with sterilization among HIV-positive women</w:t>
      </w:r>
      <w:r w:rsidR="004B672B" w:rsidRPr="00671AE5">
        <w:rPr>
          <w:b w:val="0"/>
          <w:bCs w:val="0"/>
          <w:sz w:val="22"/>
          <w:szCs w:val="22"/>
        </w:rPr>
        <w:t xml:space="preserve"> in the United States</w:t>
      </w:r>
      <w:r w:rsidRPr="00671AE5">
        <w:rPr>
          <w:b w:val="0"/>
          <w:bCs w:val="0"/>
          <w:sz w:val="22"/>
          <w:szCs w:val="22"/>
        </w:rPr>
        <w:t xml:space="preserve">. The participants were </w:t>
      </w:r>
      <w:r w:rsidR="004B672B" w:rsidRPr="00671AE5">
        <w:rPr>
          <w:b w:val="0"/>
          <w:bCs w:val="0"/>
          <w:sz w:val="22"/>
          <w:szCs w:val="22"/>
        </w:rPr>
        <w:t xml:space="preserve">women living with HIV ages </w:t>
      </w:r>
      <w:r w:rsidRPr="00671AE5">
        <w:rPr>
          <w:b w:val="0"/>
          <w:bCs w:val="0"/>
          <w:sz w:val="22"/>
          <w:szCs w:val="22"/>
        </w:rPr>
        <w:t>18-45</w:t>
      </w:r>
      <w:r w:rsidR="004B672B" w:rsidRPr="00671AE5">
        <w:rPr>
          <w:b w:val="0"/>
          <w:bCs w:val="0"/>
          <w:sz w:val="22"/>
          <w:szCs w:val="22"/>
        </w:rPr>
        <w:t>, and were recruited through convenience sampling at an outpatient HIV clinic in the U.S. state of Georgia.</w:t>
      </w:r>
    </w:p>
    <w:p w14:paraId="4BEDE3CA" w14:textId="391CC873" w:rsidR="0093042A" w:rsidRPr="00671AE5" w:rsidRDefault="004B672B" w:rsidP="0093042A">
      <w:pPr>
        <w:pStyle w:val="Heading1"/>
        <w:numPr>
          <w:ilvl w:val="0"/>
          <w:numId w:val="15"/>
        </w:numPr>
        <w:ind w:left="360" w:right="1360"/>
        <w:jc w:val="left"/>
        <w:rPr>
          <w:b w:val="0"/>
          <w:bCs w:val="0"/>
          <w:sz w:val="22"/>
          <w:szCs w:val="22"/>
        </w:rPr>
      </w:pPr>
      <w:r w:rsidRPr="00671AE5">
        <w:rPr>
          <w:b w:val="0"/>
          <w:bCs w:val="0"/>
          <w:sz w:val="22"/>
          <w:szCs w:val="22"/>
        </w:rPr>
        <w:t xml:space="preserve">The measurement of both outcomes and exposures was based on a 225-question survey administered to participants. They were </w:t>
      </w:r>
      <w:r w:rsidR="0093042A" w:rsidRPr="00671AE5">
        <w:rPr>
          <w:b w:val="0"/>
          <w:bCs w:val="0"/>
          <w:sz w:val="22"/>
          <w:szCs w:val="22"/>
        </w:rPr>
        <w:t xml:space="preserve">asked about sterilization and factors associated with sterilization such as ART and contraceptive use.  The factors (exposures) are relevant to experiences or not of sterilization (outcome). </w:t>
      </w:r>
    </w:p>
    <w:p w14:paraId="56DE7BFC" w14:textId="77777777" w:rsidR="004B672B" w:rsidRPr="00671AE5" w:rsidRDefault="004B672B" w:rsidP="0093042A">
      <w:pPr>
        <w:pStyle w:val="Heading1"/>
        <w:numPr>
          <w:ilvl w:val="0"/>
          <w:numId w:val="15"/>
        </w:numPr>
        <w:ind w:left="360" w:right="1360"/>
        <w:jc w:val="left"/>
        <w:rPr>
          <w:b w:val="0"/>
          <w:bCs w:val="0"/>
          <w:sz w:val="22"/>
          <w:szCs w:val="22"/>
        </w:rPr>
      </w:pPr>
      <w:r w:rsidRPr="00671AE5">
        <w:rPr>
          <w:b w:val="0"/>
          <w:bCs w:val="0"/>
          <w:sz w:val="22"/>
          <w:szCs w:val="22"/>
        </w:rPr>
        <w:t xml:space="preserve">Outcome data was complete, and missingness was addressed in the tables. There were two models: Model 1 which excludes variables missing more than 40% of responses, and Model 2 which additionally includes whether a woman had a child born with HIV. </w:t>
      </w:r>
    </w:p>
    <w:p w14:paraId="37B11344" w14:textId="0A882C02" w:rsidR="004B672B" w:rsidRPr="00671AE5" w:rsidRDefault="004B672B" w:rsidP="0093042A">
      <w:pPr>
        <w:pStyle w:val="Heading1"/>
        <w:numPr>
          <w:ilvl w:val="0"/>
          <w:numId w:val="15"/>
        </w:numPr>
        <w:ind w:left="360" w:right="1360"/>
        <w:jc w:val="left"/>
        <w:rPr>
          <w:b w:val="0"/>
          <w:bCs w:val="0"/>
          <w:sz w:val="22"/>
          <w:szCs w:val="22"/>
        </w:rPr>
      </w:pPr>
      <w:r w:rsidRPr="00671AE5">
        <w:rPr>
          <w:b w:val="0"/>
          <w:bCs w:val="0"/>
          <w:sz w:val="22"/>
          <w:szCs w:val="22"/>
        </w:rPr>
        <w:t>Confounders were not explicitly addressed in the methodology or results. Adjustment was related to variable inclusion based on missingness, and an additional indicator looking whether a woman had a child born with HIV.</w:t>
      </w:r>
    </w:p>
    <w:p w14:paraId="1477EBAF" w14:textId="6D03A532" w:rsidR="00795D0A" w:rsidRPr="00671AE5" w:rsidRDefault="0093042A" w:rsidP="0093042A">
      <w:pPr>
        <w:pStyle w:val="Heading1"/>
        <w:numPr>
          <w:ilvl w:val="0"/>
          <w:numId w:val="15"/>
        </w:numPr>
        <w:ind w:left="360" w:right="1360"/>
        <w:jc w:val="left"/>
        <w:rPr>
          <w:b w:val="0"/>
          <w:bCs w:val="0"/>
          <w:sz w:val="22"/>
          <w:szCs w:val="22"/>
        </w:rPr>
      </w:pPr>
      <w:r w:rsidRPr="00671AE5">
        <w:rPr>
          <w:b w:val="0"/>
          <w:bCs w:val="0"/>
          <w:sz w:val="22"/>
          <w:szCs w:val="22"/>
        </w:rPr>
        <w:t>Data was collected to compare factors associated with sterilization among the participants</w:t>
      </w:r>
      <w:r w:rsidR="004B672B" w:rsidRPr="00671AE5">
        <w:rPr>
          <w:b w:val="0"/>
          <w:bCs w:val="0"/>
          <w:sz w:val="22"/>
          <w:szCs w:val="22"/>
        </w:rPr>
        <w:t>, and the study type was a retrospective cohort study</w:t>
      </w:r>
      <w:r w:rsidRPr="00671AE5">
        <w:rPr>
          <w:b w:val="0"/>
          <w:bCs w:val="0"/>
          <w:sz w:val="22"/>
          <w:szCs w:val="22"/>
        </w:rPr>
        <w:t xml:space="preserve">.  The sterilization and other factors (fertility preferences, sexual history) </w:t>
      </w:r>
      <w:r w:rsidR="004B672B" w:rsidRPr="00671AE5">
        <w:rPr>
          <w:b w:val="0"/>
          <w:bCs w:val="0"/>
          <w:sz w:val="22"/>
          <w:szCs w:val="22"/>
        </w:rPr>
        <w:t>took place</w:t>
      </w:r>
      <w:r w:rsidRPr="00671AE5">
        <w:rPr>
          <w:b w:val="0"/>
          <w:bCs w:val="0"/>
          <w:sz w:val="22"/>
          <w:szCs w:val="22"/>
        </w:rPr>
        <w:t xml:space="preserve"> before the st</w:t>
      </w:r>
      <w:r w:rsidR="004B672B" w:rsidRPr="00671AE5">
        <w:rPr>
          <w:b w:val="0"/>
          <w:bCs w:val="0"/>
          <w:sz w:val="22"/>
          <w:szCs w:val="22"/>
        </w:rPr>
        <w:t>udy period.</w:t>
      </w:r>
    </w:p>
    <w:p w14:paraId="326E5936" w14:textId="77777777" w:rsidR="00795D0A" w:rsidRPr="00671AE5" w:rsidRDefault="00795D0A" w:rsidP="000661C6">
      <w:pPr>
        <w:pStyle w:val="Heading1"/>
        <w:ind w:left="0" w:right="1360"/>
        <w:jc w:val="left"/>
        <w:rPr>
          <w:sz w:val="22"/>
          <w:szCs w:val="22"/>
        </w:rPr>
      </w:pPr>
    </w:p>
    <w:p w14:paraId="019FCD4C" w14:textId="77777777" w:rsidR="00795D0A" w:rsidRPr="00671AE5" w:rsidRDefault="00795D0A" w:rsidP="000661C6">
      <w:pPr>
        <w:pStyle w:val="Heading1"/>
        <w:ind w:left="0" w:right="1360"/>
        <w:jc w:val="left"/>
        <w:rPr>
          <w:sz w:val="22"/>
          <w:szCs w:val="22"/>
        </w:rPr>
      </w:pPr>
    </w:p>
    <w:p w14:paraId="390019B1" w14:textId="77777777" w:rsidR="00795D0A" w:rsidRPr="00671AE5" w:rsidRDefault="00795D0A" w:rsidP="000661C6">
      <w:pPr>
        <w:pStyle w:val="Heading1"/>
        <w:ind w:left="0" w:right="1360"/>
        <w:jc w:val="left"/>
        <w:rPr>
          <w:sz w:val="22"/>
          <w:szCs w:val="22"/>
        </w:rPr>
      </w:pPr>
    </w:p>
    <w:p w14:paraId="4CC0E563" w14:textId="77777777" w:rsidR="00795D0A" w:rsidRPr="00671AE5" w:rsidRDefault="00795D0A" w:rsidP="000661C6">
      <w:pPr>
        <w:pStyle w:val="Heading1"/>
        <w:ind w:left="0" w:right="1360"/>
        <w:jc w:val="left"/>
        <w:rPr>
          <w:sz w:val="22"/>
          <w:szCs w:val="22"/>
        </w:rPr>
      </w:pPr>
    </w:p>
    <w:p w14:paraId="16322219" w14:textId="77777777" w:rsidR="00795D0A" w:rsidRPr="00671AE5" w:rsidRDefault="00795D0A" w:rsidP="000661C6">
      <w:pPr>
        <w:pStyle w:val="Heading1"/>
        <w:ind w:left="0" w:right="1360"/>
        <w:jc w:val="left"/>
        <w:rPr>
          <w:sz w:val="22"/>
          <w:szCs w:val="22"/>
        </w:rPr>
      </w:pPr>
    </w:p>
    <w:p w14:paraId="0D5DC3B5" w14:textId="77777777" w:rsidR="007D66C2" w:rsidRPr="00671AE5" w:rsidRDefault="007D66C2" w:rsidP="000661C6">
      <w:pPr>
        <w:pStyle w:val="Heading1"/>
        <w:ind w:left="0" w:right="1360"/>
        <w:jc w:val="left"/>
        <w:rPr>
          <w:sz w:val="22"/>
          <w:szCs w:val="22"/>
        </w:rPr>
      </w:pPr>
    </w:p>
    <w:p w14:paraId="65523A62" w14:textId="77777777" w:rsidR="008D308E" w:rsidRPr="00671AE5" w:rsidRDefault="008D308E" w:rsidP="000661C6">
      <w:pPr>
        <w:pStyle w:val="Heading1"/>
        <w:ind w:left="0" w:right="1360"/>
        <w:jc w:val="left"/>
        <w:rPr>
          <w:sz w:val="22"/>
          <w:szCs w:val="22"/>
        </w:rPr>
      </w:pPr>
    </w:p>
    <w:p w14:paraId="504A8B31" w14:textId="77777777" w:rsidR="008864F2" w:rsidRPr="00671AE5" w:rsidRDefault="008864F2" w:rsidP="008864F2">
      <w:pPr>
        <w:pStyle w:val="Heading1"/>
        <w:ind w:left="-90" w:right="1360"/>
        <w:jc w:val="left"/>
        <w:rPr>
          <w:sz w:val="22"/>
          <w:szCs w:val="22"/>
        </w:rPr>
      </w:pPr>
      <w:r w:rsidRPr="00671AE5">
        <w:rPr>
          <w:sz w:val="22"/>
          <w:szCs w:val="22"/>
        </w:rPr>
        <w:lastRenderedPageBreak/>
        <w:t>Article Citation: Rice WS, Turan B, Fletcher FE, Nápoles TM, Walcott M, Batchelder A, Kempf MC, Konkle-Parker DJ, Wilson TE, Tien PC, Wingood GM, Neilands TB, Johnson MO, Weiser SD, Turan JM. A Mixed Methods Study of Anticipated and Experienced Stigma in Health Care Settings Among Women Living with HIV in the United States. AIDS Patient Care STDS. 2019 Apr;33(4):184-195. doi: 10.1089/apc.2018.0282. PMID: 30932700; PMCID: PMC6459270.</w:t>
      </w:r>
    </w:p>
    <w:tbl>
      <w:tblPr>
        <w:tblpPr w:leftFromText="180" w:rightFromText="180" w:topFromText="180" w:bottomFromText="180" w:vertAnchor="text" w:tblpX="-59" w:tblpY="397"/>
        <w:tblW w:w="165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4225"/>
        <w:gridCol w:w="9540"/>
        <w:gridCol w:w="810"/>
        <w:gridCol w:w="810"/>
        <w:gridCol w:w="1175"/>
      </w:tblGrid>
      <w:tr w:rsidR="008864F2" w:rsidRPr="00671AE5" w14:paraId="3A6C97BA" w14:textId="77777777" w:rsidTr="00EE12C1">
        <w:trPr>
          <w:trHeight w:val="238"/>
        </w:trPr>
        <w:tc>
          <w:tcPr>
            <w:tcW w:w="4225" w:type="dxa"/>
            <w:vMerge w:val="restart"/>
            <w:tcBorders>
              <w:bottom w:val="single" w:sz="34" w:space="0" w:color="000000"/>
            </w:tcBorders>
          </w:tcPr>
          <w:p w14:paraId="56CAB3F0" w14:textId="77777777" w:rsidR="008864F2" w:rsidRPr="00671AE5" w:rsidRDefault="008864F2" w:rsidP="00EE12C1">
            <w:pPr>
              <w:ind w:left="107" w:right="644"/>
              <w:rPr>
                <w:b/>
              </w:rPr>
            </w:pPr>
            <w:r w:rsidRPr="00671AE5">
              <w:rPr>
                <w:b/>
              </w:rPr>
              <w:t>Category of study designs</w:t>
            </w:r>
          </w:p>
        </w:tc>
        <w:tc>
          <w:tcPr>
            <w:tcW w:w="9540" w:type="dxa"/>
            <w:vMerge w:val="restart"/>
            <w:tcBorders>
              <w:bottom w:val="single" w:sz="34" w:space="0" w:color="000000"/>
            </w:tcBorders>
          </w:tcPr>
          <w:p w14:paraId="3965CF8F" w14:textId="77777777" w:rsidR="008864F2" w:rsidRPr="00671AE5" w:rsidRDefault="008864F2" w:rsidP="00EE12C1">
            <w:pPr>
              <w:spacing w:before="143"/>
              <w:ind w:left="107"/>
              <w:rPr>
                <w:b/>
              </w:rPr>
            </w:pPr>
            <w:r w:rsidRPr="00671AE5">
              <w:rPr>
                <w:b/>
              </w:rPr>
              <w:t>Methodological quality criteria</w:t>
            </w:r>
          </w:p>
        </w:tc>
        <w:tc>
          <w:tcPr>
            <w:tcW w:w="2795" w:type="dxa"/>
            <w:gridSpan w:val="3"/>
          </w:tcPr>
          <w:p w14:paraId="11D884D5" w14:textId="77777777" w:rsidR="008864F2" w:rsidRPr="00671AE5" w:rsidRDefault="008864F2" w:rsidP="00EE12C1">
            <w:pPr>
              <w:spacing w:line="218" w:lineRule="auto"/>
              <w:ind w:right="-10"/>
              <w:jc w:val="center"/>
              <w:rPr>
                <w:b/>
              </w:rPr>
            </w:pPr>
            <w:r w:rsidRPr="00671AE5">
              <w:rPr>
                <w:b/>
              </w:rPr>
              <w:t>Responses</w:t>
            </w:r>
          </w:p>
        </w:tc>
      </w:tr>
      <w:tr w:rsidR="008864F2" w:rsidRPr="00671AE5" w14:paraId="2E6979D3" w14:textId="77777777" w:rsidTr="00EE12C1">
        <w:trPr>
          <w:trHeight w:val="226"/>
        </w:trPr>
        <w:tc>
          <w:tcPr>
            <w:tcW w:w="4225" w:type="dxa"/>
            <w:vMerge/>
            <w:tcBorders>
              <w:bottom w:val="single" w:sz="34" w:space="0" w:color="000000"/>
            </w:tcBorders>
          </w:tcPr>
          <w:p w14:paraId="730584D2" w14:textId="77777777" w:rsidR="008864F2" w:rsidRPr="00671AE5" w:rsidRDefault="008864F2" w:rsidP="00EE12C1">
            <w:pPr>
              <w:pBdr>
                <w:top w:val="nil"/>
                <w:left w:val="nil"/>
                <w:bottom w:val="nil"/>
                <w:right w:val="nil"/>
                <w:between w:val="nil"/>
              </w:pBdr>
              <w:spacing w:line="276" w:lineRule="auto"/>
              <w:rPr>
                <w:b/>
              </w:rPr>
            </w:pPr>
          </w:p>
        </w:tc>
        <w:tc>
          <w:tcPr>
            <w:tcW w:w="9540" w:type="dxa"/>
            <w:vMerge/>
            <w:tcBorders>
              <w:bottom w:val="single" w:sz="34" w:space="0" w:color="000000"/>
            </w:tcBorders>
          </w:tcPr>
          <w:p w14:paraId="35C56CB8" w14:textId="77777777" w:rsidR="008864F2" w:rsidRPr="00671AE5" w:rsidRDefault="008864F2" w:rsidP="00EE12C1">
            <w:pPr>
              <w:pBdr>
                <w:top w:val="nil"/>
                <w:left w:val="nil"/>
                <w:bottom w:val="nil"/>
                <w:right w:val="nil"/>
                <w:between w:val="nil"/>
              </w:pBdr>
              <w:spacing w:line="276" w:lineRule="auto"/>
              <w:rPr>
                <w:b/>
              </w:rPr>
            </w:pPr>
          </w:p>
        </w:tc>
        <w:tc>
          <w:tcPr>
            <w:tcW w:w="810" w:type="dxa"/>
            <w:tcBorders>
              <w:bottom w:val="single" w:sz="34" w:space="0" w:color="000000"/>
            </w:tcBorders>
          </w:tcPr>
          <w:p w14:paraId="71E88F34" w14:textId="77777777" w:rsidR="008864F2" w:rsidRPr="00671AE5" w:rsidRDefault="008864F2" w:rsidP="00EE12C1">
            <w:pPr>
              <w:spacing w:line="207" w:lineRule="auto"/>
              <w:ind w:left="177"/>
            </w:pPr>
            <w:r w:rsidRPr="00671AE5">
              <w:t>Yes</w:t>
            </w:r>
          </w:p>
        </w:tc>
        <w:tc>
          <w:tcPr>
            <w:tcW w:w="810" w:type="dxa"/>
            <w:tcBorders>
              <w:bottom w:val="single" w:sz="34" w:space="0" w:color="000000"/>
            </w:tcBorders>
          </w:tcPr>
          <w:p w14:paraId="01CABF39" w14:textId="77777777" w:rsidR="008864F2" w:rsidRPr="00671AE5" w:rsidRDefault="008864F2" w:rsidP="00EE12C1">
            <w:pPr>
              <w:spacing w:line="207" w:lineRule="auto"/>
              <w:ind w:left="218"/>
            </w:pPr>
            <w:r w:rsidRPr="00671AE5">
              <w:t>No</w:t>
            </w:r>
          </w:p>
        </w:tc>
        <w:tc>
          <w:tcPr>
            <w:tcW w:w="1175" w:type="dxa"/>
            <w:tcBorders>
              <w:bottom w:val="single" w:sz="34" w:space="0" w:color="000000"/>
            </w:tcBorders>
          </w:tcPr>
          <w:p w14:paraId="5A168E99" w14:textId="77777777" w:rsidR="008864F2" w:rsidRPr="00671AE5" w:rsidRDefault="008864F2" w:rsidP="00EE12C1">
            <w:pPr>
              <w:spacing w:line="207" w:lineRule="auto"/>
              <w:ind w:left="-26"/>
            </w:pPr>
            <w:r w:rsidRPr="00671AE5">
              <w:t>Can’t tell</w:t>
            </w:r>
          </w:p>
        </w:tc>
      </w:tr>
      <w:tr w:rsidR="008864F2" w:rsidRPr="00671AE5" w14:paraId="737B9E9B" w14:textId="77777777" w:rsidTr="00EE12C1">
        <w:trPr>
          <w:trHeight w:val="236"/>
        </w:trPr>
        <w:tc>
          <w:tcPr>
            <w:tcW w:w="4225" w:type="dxa"/>
            <w:vMerge w:val="restart"/>
            <w:tcBorders>
              <w:top w:val="single" w:sz="34" w:space="0" w:color="000000"/>
              <w:bottom w:val="single" w:sz="34" w:space="0" w:color="000000"/>
            </w:tcBorders>
          </w:tcPr>
          <w:p w14:paraId="1F734FE6" w14:textId="77777777" w:rsidR="008864F2" w:rsidRPr="00671AE5" w:rsidRDefault="008864F2" w:rsidP="00EE12C1">
            <w:pPr>
              <w:ind w:left="107" w:right="544"/>
            </w:pPr>
            <w:r w:rsidRPr="00671AE5">
              <w:t>Screening questions (for all types)</w:t>
            </w:r>
          </w:p>
        </w:tc>
        <w:tc>
          <w:tcPr>
            <w:tcW w:w="9540" w:type="dxa"/>
            <w:tcBorders>
              <w:top w:val="single" w:sz="34" w:space="0" w:color="000000"/>
            </w:tcBorders>
          </w:tcPr>
          <w:p w14:paraId="25CCDF88" w14:textId="77777777" w:rsidR="008864F2" w:rsidRPr="00671AE5" w:rsidRDefault="008864F2" w:rsidP="00EE12C1">
            <w:pPr>
              <w:spacing w:line="216" w:lineRule="auto"/>
              <w:ind w:left="107"/>
            </w:pPr>
            <w:r w:rsidRPr="00671AE5">
              <w:t>S1. Are there clear research questions?</w:t>
            </w:r>
          </w:p>
        </w:tc>
        <w:tc>
          <w:tcPr>
            <w:tcW w:w="810" w:type="dxa"/>
            <w:tcBorders>
              <w:top w:val="single" w:sz="34" w:space="0" w:color="000000"/>
            </w:tcBorders>
          </w:tcPr>
          <w:p w14:paraId="3FA827FE" w14:textId="77777777" w:rsidR="008864F2" w:rsidRPr="00671AE5" w:rsidRDefault="008864F2" w:rsidP="00EE12C1">
            <w:r w:rsidRPr="00671AE5">
              <w:t>X</w:t>
            </w:r>
          </w:p>
        </w:tc>
        <w:tc>
          <w:tcPr>
            <w:tcW w:w="810" w:type="dxa"/>
            <w:tcBorders>
              <w:top w:val="single" w:sz="34" w:space="0" w:color="000000"/>
            </w:tcBorders>
          </w:tcPr>
          <w:p w14:paraId="31130EF8" w14:textId="77777777" w:rsidR="008864F2" w:rsidRPr="00671AE5" w:rsidRDefault="008864F2" w:rsidP="00EE12C1"/>
        </w:tc>
        <w:tc>
          <w:tcPr>
            <w:tcW w:w="1175" w:type="dxa"/>
            <w:tcBorders>
              <w:top w:val="single" w:sz="34" w:space="0" w:color="000000"/>
            </w:tcBorders>
          </w:tcPr>
          <w:p w14:paraId="433215D0" w14:textId="77777777" w:rsidR="008864F2" w:rsidRPr="00671AE5" w:rsidRDefault="008864F2" w:rsidP="00EE12C1"/>
        </w:tc>
      </w:tr>
      <w:tr w:rsidR="008864F2" w:rsidRPr="00671AE5" w14:paraId="7E7096FA" w14:textId="77777777" w:rsidTr="00EE12C1">
        <w:trPr>
          <w:trHeight w:val="248"/>
        </w:trPr>
        <w:tc>
          <w:tcPr>
            <w:tcW w:w="4225" w:type="dxa"/>
            <w:vMerge/>
            <w:tcBorders>
              <w:top w:val="single" w:sz="34" w:space="0" w:color="000000"/>
              <w:bottom w:val="single" w:sz="34" w:space="0" w:color="000000"/>
            </w:tcBorders>
          </w:tcPr>
          <w:p w14:paraId="68809C8A" w14:textId="77777777" w:rsidR="008864F2" w:rsidRPr="00671AE5" w:rsidRDefault="008864F2" w:rsidP="00EE12C1">
            <w:pPr>
              <w:pBdr>
                <w:top w:val="nil"/>
                <w:left w:val="nil"/>
                <w:bottom w:val="nil"/>
                <w:right w:val="nil"/>
                <w:between w:val="nil"/>
              </w:pBdr>
              <w:spacing w:line="276" w:lineRule="auto"/>
            </w:pPr>
          </w:p>
        </w:tc>
        <w:tc>
          <w:tcPr>
            <w:tcW w:w="9540" w:type="dxa"/>
          </w:tcPr>
          <w:p w14:paraId="29023A44" w14:textId="77777777" w:rsidR="008864F2" w:rsidRPr="00671AE5" w:rsidRDefault="008864F2" w:rsidP="00EE12C1">
            <w:pPr>
              <w:spacing w:line="228" w:lineRule="auto"/>
              <w:ind w:left="107"/>
            </w:pPr>
            <w:r w:rsidRPr="00671AE5">
              <w:t>S2. Do the collected data allow to address the research questions?</w:t>
            </w:r>
          </w:p>
        </w:tc>
        <w:tc>
          <w:tcPr>
            <w:tcW w:w="810" w:type="dxa"/>
          </w:tcPr>
          <w:p w14:paraId="55821E44" w14:textId="77777777" w:rsidR="008864F2" w:rsidRPr="00671AE5" w:rsidRDefault="008864F2" w:rsidP="00EE12C1">
            <w:r w:rsidRPr="00671AE5">
              <w:t>X</w:t>
            </w:r>
          </w:p>
        </w:tc>
        <w:tc>
          <w:tcPr>
            <w:tcW w:w="810" w:type="dxa"/>
          </w:tcPr>
          <w:p w14:paraId="7BCFEF31" w14:textId="77777777" w:rsidR="008864F2" w:rsidRPr="00671AE5" w:rsidRDefault="008864F2" w:rsidP="00EE12C1"/>
        </w:tc>
        <w:tc>
          <w:tcPr>
            <w:tcW w:w="1175" w:type="dxa"/>
          </w:tcPr>
          <w:p w14:paraId="7318187E" w14:textId="77777777" w:rsidR="008864F2" w:rsidRPr="00671AE5" w:rsidRDefault="008864F2" w:rsidP="00EE12C1"/>
        </w:tc>
      </w:tr>
      <w:tr w:rsidR="008864F2" w:rsidRPr="00671AE5" w14:paraId="52164F22" w14:textId="77777777" w:rsidTr="00EE12C1">
        <w:trPr>
          <w:trHeight w:val="250"/>
        </w:trPr>
        <w:tc>
          <w:tcPr>
            <w:tcW w:w="4225" w:type="dxa"/>
            <w:vMerge/>
            <w:tcBorders>
              <w:top w:val="single" w:sz="34" w:space="0" w:color="000000"/>
              <w:bottom w:val="single" w:sz="34" w:space="0" w:color="000000"/>
            </w:tcBorders>
          </w:tcPr>
          <w:p w14:paraId="405CE2BE" w14:textId="77777777" w:rsidR="008864F2" w:rsidRPr="00671AE5" w:rsidRDefault="008864F2" w:rsidP="00EE12C1">
            <w:pPr>
              <w:pBdr>
                <w:top w:val="nil"/>
                <w:left w:val="nil"/>
                <w:bottom w:val="nil"/>
                <w:right w:val="nil"/>
                <w:between w:val="nil"/>
              </w:pBdr>
              <w:spacing w:line="276" w:lineRule="auto"/>
            </w:pPr>
          </w:p>
        </w:tc>
        <w:tc>
          <w:tcPr>
            <w:tcW w:w="12335" w:type="dxa"/>
            <w:gridSpan w:val="4"/>
            <w:tcBorders>
              <w:bottom w:val="single" w:sz="24" w:space="0" w:color="000000"/>
            </w:tcBorders>
          </w:tcPr>
          <w:p w14:paraId="4673587B" w14:textId="77777777" w:rsidR="008864F2" w:rsidRPr="00671AE5" w:rsidRDefault="008864F2" w:rsidP="00EE12C1">
            <w:pPr>
              <w:spacing w:line="231" w:lineRule="auto"/>
              <w:ind w:left="107"/>
              <w:rPr>
                <w:i/>
              </w:rPr>
            </w:pPr>
            <w:r w:rsidRPr="00671AE5">
              <w:rPr>
                <w:i/>
                <w:color w:val="C00000"/>
              </w:rPr>
              <w:t>Further appraisal may not be feasible or appropriate when the answer is ‘No’ or ‘Can’t tell’ to one or both screening questions.</w:t>
            </w:r>
          </w:p>
        </w:tc>
      </w:tr>
      <w:tr w:rsidR="008864F2" w:rsidRPr="00671AE5" w14:paraId="5CE9DA9B" w14:textId="77777777" w:rsidTr="00EE12C1">
        <w:trPr>
          <w:trHeight w:val="263"/>
        </w:trPr>
        <w:tc>
          <w:tcPr>
            <w:tcW w:w="4225" w:type="dxa"/>
            <w:vMerge w:val="restart"/>
            <w:tcBorders>
              <w:top w:val="single" w:sz="34" w:space="0" w:color="000000"/>
              <w:bottom w:val="single" w:sz="34" w:space="0" w:color="000000"/>
            </w:tcBorders>
          </w:tcPr>
          <w:p w14:paraId="3CE6AD22" w14:textId="77777777" w:rsidR="008864F2" w:rsidRPr="00671AE5" w:rsidRDefault="008864F2" w:rsidP="00EE12C1">
            <w:pPr>
              <w:spacing w:line="264" w:lineRule="auto"/>
              <w:ind w:left="107"/>
            </w:pPr>
            <w:r w:rsidRPr="00671AE5">
              <w:t>5. Mixed methods</w:t>
            </w:r>
          </w:p>
        </w:tc>
        <w:tc>
          <w:tcPr>
            <w:tcW w:w="9540" w:type="dxa"/>
            <w:tcBorders>
              <w:top w:val="single" w:sz="34" w:space="0" w:color="000000"/>
            </w:tcBorders>
          </w:tcPr>
          <w:p w14:paraId="788CCCC3" w14:textId="77777777" w:rsidR="008864F2" w:rsidRPr="00671AE5" w:rsidRDefault="008864F2" w:rsidP="00EE12C1">
            <w:pPr>
              <w:spacing w:line="242" w:lineRule="auto"/>
              <w:ind w:left="108"/>
            </w:pPr>
            <w:r w:rsidRPr="00671AE5">
              <w:t>5.1. Is there an adequate rationale for using a mixed methods design to address the research question?</w:t>
            </w:r>
          </w:p>
          <w:p w14:paraId="4C9845C2" w14:textId="77777777" w:rsidR="008864F2" w:rsidRPr="00671AE5" w:rsidRDefault="008864F2" w:rsidP="00EE12C1">
            <w:pPr>
              <w:spacing w:line="242" w:lineRule="auto"/>
              <w:ind w:left="108"/>
            </w:pPr>
          </w:p>
        </w:tc>
        <w:tc>
          <w:tcPr>
            <w:tcW w:w="810" w:type="dxa"/>
            <w:tcBorders>
              <w:top w:val="single" w:sz="34" w:space="0" w:color="000000"/>
            </w:tcBorders>
          </w:tcPr>
          <w:p w14:paraId="08B8F321" w14:textId="77777777" w:rsidR="008864F2" w:rsidRPr="00671AE5" w:rsidRDefault="008864F2" w:rsidP="00EE12C1">
            <w:r w:rsidRPr="00671AE5">
              <w:t>X</w:t>
            </w:r>
          </w:p>
        </w:tc>
        <w:tc>
          <w:tcPr>
            <w:tcW w:w="810" w:type="dxa"/>
            <w:tcBorders>
              <w:top w:val="single" w:sz="34" w:space="0" w:color="000000"/>
            </w:tcBorders>
          </w:tcPr>
          <w:p w14:paraId="3A53EFB0" w14:textId="77777777" w:rsidR="008864F2" w:rsidRPr="00671AE5" w:rsidRDefault="008864F2" w:rsidP="00EE12C1"/>
        </w:tc>
        <w:tc>
          <w:tcPr>
            <w:tcW w:w="1175" w:type="dxa"/>
            <w:tcBorders>
              <w:top w:val="single" w:sz="34" w:space="0" w:color="000000"/>
            </w:tcBorders>
          </w:tcPr>
          <w:p w14:paraId="411EFD57" w14:textId="77777777" w:rsidR="008864F2" w:rsidRPr="00671AE5" w:rsidRDefault="008864F2" w:rsidP="00EE12C1"/>
        </w:tc>
      </w:tr>
      <w:tr w:rsidR="008864F2" w:rsidRPr="00671AE5" w14:paraId="22507C93" w14:textId="77777777" w:rsidTr="00EE12C1">
        <w:trPr>
          <w:trHeight w:val="275"/>
        </w:trPr>
        <w:tc>
          <w:tcPr>
            <w:tcW w:w="4225" w:type="dxa"/>
            <w:vMerge/>
            <w:tcBorders>
              <w:top w:val="single" w:sz="34" w:space="0" w:color="000000"/>
              <w:bottom w:val="single" w:sz="34" w:space="0" w:color="000000"/>
            </w:tcBorders>
          </w:tcPr>
          <w:p w14:paraId="12744AA5" w14:textId="77777777" w:rsidR="008864F2" w:rsidRPr="00671AE5" w:rsidRDefault="008864F2" w:rsidP="00EE12C1">
            <w:pPr>
              <w:pBdr>
                <w:top w:val="nil"/>
                <w:left w:val="nil"/>
                <w:bottom w:val="nil"/>
                <w:right w:val="nil"/>
                <w:between w:val="nil"/>
              </w:pBdr>
              <w:spacing w:line="276" w:lineRule="auto"/>
            </w:pPr>
          </w:p>
        </w:tc>
        <w:tc>
          <w:tcPr>
            <w:tcW w:w="9540" w:type="dxa"/>
          </w:tcPr>
          <w:p w14:paraId="126069B8" w14:textId="77777777" w:rsidR="008864F2" w:rsidRPr="00671AE5" w:rsidRDefault="008864F2" w:rsidP="00EE12C1">
            <w:pPr>
              <w:spacing w:line="255" w:lineRule="auto"/>
              <w:ind w:left="107"/>
            </w:pPr>
            <w:r w:rsidRPr="00671AE5">
              <w:t>5.2. Are the different components of the study effectively integrated to answer the research question?</w:t>
            </w:r>
          </w:p>
        </w:tc>
        <w:tc>
          <w:tcPr>
            <w:tcW w:w="810" w:type="dxa"/>
          </w:tcPr>
          <w:p w14:paraId="17C48027" w14:textId="77777777" w:rsidR="008864F2" w:rsidRPr="00671AE5" w:rsidRDefault="008864F2" w:rsidP="00EE12C1">
            <w:r w:rsidRPr="00671AE5">
              <w:t xml:space="preserve">X </w:t>
            </w:r>
          </w:p>
        </w:tc>
        <w:tc>
          <w:tcPr>
            <w:tcW w:w="810" w:type="dxa"/>
          </w:tcPr>
          <w:p w14:paraId="68751682" w14:textId="77777777" w:rsidR="008864F2" w:rsidRPr="00671AE5" w:rsidRDefault="008864F2" w:rsidP="00EE12C1"/>
        </w:tc>
        <w:tc>
          <w:tcPr>
            <w:tcW w:w="1175" w:type="dxa"/>
          </w:tcPr>
          <w:p w14:paraId="6EED57DC" w14:textId="77777777" w:rsidR="008864F2" w:rsidRPr="00671AE5" w:rsidRDefault="008864F2" w:rsidP="00EE12C1"/>
        </w:tc>
      </w:tr>
      <w:tr w:rsidR="008864F2" w:rsidRPr="00671AE5" w14:paraId="34886795" w14:textId="77777777" w:rsidTr="00EE12C1">
        <w:trPr>
          <w:trHeight w:val="276"/>
        </w:trPr>
        <w:tc>
          <w:tcPr>
            <w:tcW w:w="4225" w:type="dxa"/>
            <w:vMerge/>
            <w:tcBorders>
              <w:top w:val="single" w:sz="34" w:space="0" w:color="000000"/>
              <w:bottom w:val="single" w:sz="34" w:space="0" w:color="000000"/>
            </w:tcBorders>
          </w:tcPr>
          <w:p w14:paraId="04C7CB61" w14:textId="77777777" w:rsidR="008864F2" w:rsidRPr="00671AE5" w:rsidRDefault="008864F2" w:rsidP="00EE12C1">
            <w:pPr>
              <w:pBdr>
                <w:top w:val="nil"/>
                <w:left w:val="nil"/>
                <w:bottom w:val="nil"/>
                <w:right w:val="nil"/>
                <w:between w:val="nil"/>
              </w:pBdr>
              <w:spacing w:line="276" w:lineRule="auto"/>
            </w:pPr>
          </w:p>
        </w:tc>
        <w:tc>
          <w:tcPr>
            <w:tcW w:w="9540" w:type="dxa"/>
          </w:tcPr>
          <w:p w14:paraId="7FD1EFA6" w14:textId="77777777" w:rsidR="008864F2" w:rsidRPr="00671AE5" w:rsidRDefault="008864F2" w:rsidP="00EE12C1">
            <w:pPr>
              <w:spacing w:before="1" w:line="255" w:lineRule="auto"/>
              <w:ind w:left="107"/>
            </w:pPr>
            <w:r w:rsidRPr="00671AE5">
              <w:t>5.3. Are the outputs of the integration of qualitative and quantitative components adequately interpreted?</w:t>
            </w:r>
          </w:p>
        </w:tc>
        <w:tc>
          <w:tcPr>
            <w:tcW w:w="810" w:type="dxa"/>
          </w:tcPr>
          <w:p w14:paraId="33E3A1FA" w14:textId="77777777" w:rsidR="008864F2" w:rsidRPr="00671AE5" w:rsidRDefault="008864F2" w:rsidP="00EE12C1">
            <w:r w:rsidRPr="00671AE5">
              <w:t>X</w:t>
            </w:r>
          </w:p>
        </w:tc>
        <w:tc>
          <w:tcPr>
            <w:tcW w:w="810" w:type="dxa"/>
          </w:tcPr>
          <w:p w14:paraId="3EC9B23C" w14:textId="77777777" w:rsidR="008864F2" w:rsidRPr="00671AE5" w:rsidRDefault="008864F2" w:rsidP="00EE12C1"/>
        </w:tc>
        <w:tc>
          <w:tcPr>
            <w:tcW w:w="1175" w:type="dxa"/>
          </w:tcPr>
          <w:p w14:paraId="5AC78D66" w14:textId="77777777" w:rsidR="008864F2" w:rsidRPr="00671AE5" w:rsidRDefault="008864F2" w:rsidP="00EE12C1"/>
        </w:tc>
      </w:tr>
      <w:tr w:rsidR="008864F2" w:rsidRPr="00671AE5" w14:paraId="43FEE3CC" w14:textId="77777777" w:rsidTr="00EE12C1">
        <w:trPr>
          <w:trHeight w:val="275"/>
        </w:trPr>
        <w:tc>
          <w:tcPr>
            <w:tcW w:w="4225" w:type="dxa"/>
            <w:vMerge/>
            <w:tcBorders>
              <w:top w:val="single" w:sz="34" w:space="0" w:color="000000"/>
              <w:bottom w:val="single" w:sz="34" w:space="0" w:color="000000"/>
            </w:tcBorders>
          </w:tcPr>
          <w:p w14:paraId="6FFA9DB0" w14:textId="77777777" w:rsidR="008864F2" w:rsidRPr="00671AE5" w:rsidRDefault="008864F2" w:rsidP="00EE12C1">
            <w:pPr>
              <w:pBdr>
                <w:top w:val="nil"/>
                <w:left w:val="nil"/>
                <w:bottom w:val="nil"/>
                <w:right w:val="nil"/>
                <w:between w:val="nil"/>
              </w:pBdr>
              <w:spacing w:line="276" w:lineRule="auto"/>
            </w:pPr>
          </w:p>
        </w:tc>
        <w:tc>
          <w:tcPr>
            <w:tcW w:w="9540" w:type="dxa"/>
          </w:tcPr>
          <w:p w14:paraId="7C804B9D" w14:textId="77777777" w:rsidR="008864F2" w:rsidRPr="00671AE5" w:rsidRDefault="008864F2" w:rsidP="00EE12C1">
            <w:pPr>
              <w:spacing w:line="255" w:lineRule="auto"/>
              <w:ind w:left="107"/>
            </w:pPr>
            <w:r w:rsidRPr="00671AE5">
              <w:t>5.4. Are divergences and inconsistencies between quantitative and qualitative results adequately addressed?</w:t>
            </w:r>
          </w:p>
        </w:tc>
        <w:tc>
          <w:tcPr>
            <w:tcW w:w="810" w:type="dxa"/>
          </w:tcPr>
          <w:p w14:paraId="60E1CEC7" w14:textId="77777777" w:rsidR="008864F2" w:rsidRPr="00671AE5" w:rsidRDefault="008864F2" w:rsidP="00EE12C1">
            <w:r w:rsidRPr="00671AE5">
              <w:t>X</w:t>
            </w:r>
          </w:p>
        </w:tc>
        <w:tc>
          <w:tcPr>
            <w:tcW w:w="810" w:type="dxa"/>
          </w:tcPr>
          <w:p w14:paraId="51C6952A" w14:textId="77777777" w:rsidR="008864F2" w:rsidRPr="00671AE5" w:rsidRDefault="008864F2" w:rsidP="00EE12C1"/>
        </w:tc>
        <w:tc>
          <w:tcPr>
            <w:tcW w:w="1175" w:type="dxa"/>
          </w:tcPr>
          <w:p w14:paraId="4A55432D" w14:textId="77777777" w:rsidR="008864F2" w:rsidRPr="00671AE5" w:rsidRDefault="008864F2" w:rsidP="00EE12C1"/>
        </w:tc>
      </w:tr>
      <w:tr w:rsidR="008864F2" w:rsidRPr="00671AE5" w14:paraId="61AD4C74" w14:textId="77777777" w:rsidTr="00EE12C1">
        <w:trPr>
          <w:trHeight w:val="276"/>
        </w:trPr>
        <w:tc>
          <w:tcPr>
            <w:tcW w:w="4225" w:type="dxa"/>
            <w:vMerge/>
            <w:tcBorders>
              <w:top w:val="single" w:sz="34" w:space="0" w:color="000000"/>
              <w:bottom w:val="single" w:sz="34" w:space="0" w:color="000000"/>
            </w:tcBorders>
          </w:tcPr>
          <w:p w14:paraId="2475E9C5" w14:textId="77777777" w:rsidR="008864F2" w:rsidRPr="00671AE5" w:rsidRDefault="008864F2" w:rsidP="00EE12C1">
            <w:pPr>
              <w:pBdr>
                <w:top w:val="nil"/>
                <w:left w:val="nil"/>
                <w:bottom w:val="nil"/>
                <w:right w:val="nil"/>
                <w:between w:val="nil"/>
              </w:pBdr>
              <w:spacing w:line="276" w:lineRule="auto"/>
            </w:pPr>
          </w:p>
        </w:tc>
        <w:tc>
          <w:tcPr>
            <w:tcW w:w="9540" w:type="dxa"/>
          </w:tcPr>
          <w:p w14:paraId="5A95EA2E" w14:textId="77777777" w:rsidR="008864F2" w:rsidRPr="00671AE5" w:rsidRDefault="008864F2" w:rsidP="00EE12C1">
            <w:pPr>
              <w:spacing w:line="257" w:lineRule="auto"/>
              <w:ind w:left="107"/>
            </w:pPr>
            <w:r w:rsidRPr="00671AE5">
              <w:t xml:space="preserve">5.5. Do the different components of the study adhere to the quality criteria of each tradition of the methods involved?  </w:t>
            </w:r>
          </w:p>
        </w:tc>
        <w:tc>
          <w:tcPr>
            <w:tcW w:w="810" w:type="dxa"/>
          </w:tcPr>
          <w:p w14:paraId="4445C8B8" w14:textId="77777777" w:rsidR="008864F2" w:rsidRPr="00671AE5" w:rsidRDefault="008864F2" w:rsidP="00EE12C1">
            <w:r w:rsidRPr="00671AE5">
              <w:t>X</w:t>
            </w:r>
          </w:p>
        </w:tc>
        <w:tc>
          <w:tcPr>
            <w:tcW w:w="810" w:type="dxa"/>
          </w:tcPr>
          <w:p w14:paraId="443204CC" w14:textId="77777777" w:rsidR="008864F2" w:rsidRPr="00671AE5" w:rsidRDefault="008864F2" w:rsidP="00EE12C1"/>
        </w:tc>
        <w:tc>
          <w:tcPr>
            <w:tcW w:w="1175" w:type="dxa"/>
          </w:tcPr>
          <w:p w14:paraId="4DEEEAAA" w14:textId="77777777" w:rsidR="008864F2" w:rsidRPr="00671AE5" w:rsidRDefault="008864F2" w:rsidP="00EE12C1"/>
        </w:tc>
      </w:tr>
    </w:tbl>
    <w:p w14:paraId="505AF008" w14:textId="77777777" w:rsidR="008864F2" w:rsidRPr="00671AE5" w:rsidRDefault="008864F2" w:rsidP="008864F2"/>
    <w:p w14:paraId="4BB74057" w14:textId="77777777" w:rsidR="008864F2" w:rsidRPr="00671AE5" w:rsidRDefault="008864F2" w:rsidP="008864F2"/>
    <w:p w14:paraId="502C36DA" w14:textId="77777777" w:rsidR="008864F2" w:rsidRPr="00671AE5" w:rsidRDefault="008864F2" w:rsidP="008864F2"/>
    <w:p w14:paraId="4B411C97" w14:textId="77777777" w:rsidR="008864F2" w:rsidRPr="00671AE5" w:rsidRDefault="008864F2" w:rsidP="008864F2"/>
    <w:p w14:paraId="1BF2AD11" w14:textId="77777777" w:rsidR="008864F2" w:rsidRPr="00671AE5" w:rsidRDefault="008864F2" w:rsidP="008864F2"/>
    <w:p w14:paraId="47E62158" w14:textId="77777777" w:rsidR="008864F2" w:rsidRPr="00671AE5" w:rsidRDefault="008864F2" w:rsidP="008864F2"/>
    <w:p w14:paraId="629A0156" w14:textId="77777777" w:rsidR="008864F2" w:rsidRPr="00671AE5" w:rsidRDefault="008864F2" w:rsidP="008864F2"/>
    <w:p w14:paraId="49322E50" w14:textId="77777777" w:rsidR="008864F2" w:rsidRPr="00671AE5" w:rsidRDefault="008864F2" w:rsidP="008864F2"/>
    <w:p w14:paraId="25278662" w14:textId="77777777" w:rsidR="008864F2" w:rsidRPr="00671AE5" w:rsidRDefault="008864F2" w:rsidP="008864F2"/>
    <w:p w14:paraId="785B36D7" w14:textId="77777777" w:rsidR="008864F2" w:rsidRPr="00671AE5" w:rsidRDefault="008864F2" w:rsidP="008864F2">
      <w:pPr>
        <w:rPr>
          <w:b/>
          <w:bCs/>
        </w:rPr>
      </w:pPr>
    </w:p>
    <w:p w14:paraId="5E53BCC1" w14:textId="77777777" w:rsidR="008864F2" w:rsidRPr="00671AE5" w:rsidRDefault="008864F2" w:rsidP="008864F2">
      <w:pPr>
        <w:rPr>
          <w:b/>
          <w:bCs/>
        </w:rPr>
      </w:pPr>
    </w:p>
    <w:p w14:paraId="4D7D329F" w14:textId="77777777" w:rsidR="008864F2" w:rsidRPr="00671AE5" w:rsidRDefault="008864F2" w:rsidP="008864F2">
      <w:pPr>
        <w:rPr>
          <w:b/>
          <w:bCs/>
        </w:rPr>
      </w:pPr>
    </w:p>
    <w:p w14:paraId="570BD6ED" w14:textId="77777777" w:rsidR="008864F2" w:rsidRPr="00671AE5" w:rsidRDefault="008864F2" w:rsidP="008864F2">
      <w:pPr>
        <w:rPr>
          <w:b/>
          <w:bCs/>
        </w:rPr>
      </w:pPr>
    </w:p>
    <w:p w14:paraId="7C4121C7" w14:textId="77777777" w:rsidR="008864F2" w:rsidRPr="00671AE5" w:rsidRDefault="008864F2" w:rsidP="008864F2">
      <w:pPr>
        <w:rPr>
          <w:b/>
          <w:bCs/>
        </w:rPr>
      </w:pPr>
    </w:p>
    <w:p w14:paraId="69B9CDC5" w14:textId="77777777" w:rsidR="008864F2" w:rsidRPr="00671AE5" w:rsidRDefault="008864F2" w:rsidP="008864F2">
      <w:pPr>
        <w:rPr>
          <w:b/>
          <w:bCs/>
        </w:rPr>
      </w:pPr>
    </w:p>
    <w:p w14:paraId="1817EFC9" w14:textId="77777777" w:rsidR="008864F2" w:rsidRPr="00671AE5" w:rsidRDefault="008864F2" w:rsidP="008864F2">
      <w:pPr>
        <w:rPr>
          <w:b/>
          <w:bCs/>
        </w:rPr>
      </w:pPr>
    </w:p>
    <w:p w14:paraId="6956B71A" w14:textId="77777777" w:rsidR="008864F2" w:rsidRPr="00671AE5" w:rsidRDefault="008864F2" w:rsidP="008864F2">
      <w:pPr>
        <w:rPr>
          <w:b/>
          <w:bCs/>
        </w:rPr>
      </w:pPr>
    </w:p>
    <w:p w14:paraId="3EBB4C6B" w14:textId="77777777" w:rsidR="008864F2" w:rsidRPr="00671AE5" w:rsidRDefault="008864F2" w:rsidP="008864F2">
      <w:pPr>
        <w:rPr>
          <w:b/>
          <w:bCs/>
        </w:rPr>
      </w:pPr>
    </w:p>
    <w:p w14:paraId="326F74E5" w14:textId="77777777" w:rsidR="008864F2" w:rsidRPr="00671AE5" w:rsidRDefault="008864F2" w:rsidP="008864F2">
      <w:pPr>
        <w:rPr>
          <w:b/>
          <w:bCs/>
        </w:rPr>
      </w:pPr>
    </w:p>
    <w:p w14:paraId="78E44EBA" w14:textId="77777777" w:rsidR="008864F2" w:rsidRPr="00671AE5" w:rsidRDefault="008864F2" w:rsidP="008864F2">
      <w:pPr>
        <w:rPr>
          <w:b/>
          <w:bCs/>
        </w:rPr>
      </w:pPr>
    </w:p>
    <w:p w14:paraId="69AD3818" w14:textId="77777777" w:rsidR="008864F2" w:rsidRPr="00671AE5" w:rsidRDefault="008864F2" w:rsidP="008864F2">
      <w:pPr>
        <w:rPr>
          <w:b/>
          <w:bCs/>
        </w:rPr>
      </w:pPr>
    </w:p>
    <w:p w14:paraId="354DDABE" w14:textId="77777777" w:rsidR="008864F2" w:rsidRPr="00671AE5" w:rsidRDefault="008864F2" w:rsidP="008864F2">
      <w:pPr>
        <w:ind w:left="-90"/>
        <w:rPr>
          <w:b/>
          <w:bCs/>
        </w:rPr>
      </w:pPr>
      <w:r w:rsidRPr="00671AE5">
        <w:rPr>
          <w:b/>
          <w:bCs/>
        </w:rPr>
        <w:t>Rice 2019 Comments:</w:t>
      </w:r>
    </w:p>
    <w:p w14:paraId="06CD85B1" w14:textId="77777777" w:rsidR="008864F2" w:rsidRPr="00671AE5" w:rsidRDefault="008864F2" w:rsidP="003A6052">
      <w:pPr>
        <w:pStyle w:val="ListParagraph"/>
        <w:numPr>
          <w:ilvl w:val="0"/>
          <w:numId w:val="8"/>
        </w:numPr>
        <w:tabs>
          <w:tab w:val="left" w:pos="904"/>
        </w:tabs>
        <w:ind w:left="270" w:right="820"/>
        <w:jc w:val="left"/>
      </w:pPr>
      <w:r w:rsidRPr="00671AE5">
        <w:t xml:space="preserve">The research question studies themes around facilitators and barriers to HIV treatment adherence such as stigma, and it also focuses on self-report of HIV stigma and ART adherence. The  use of a structured questionnaire (as quantitative methods) is appropriate to assess self-report. Also, the use of in-depth interviews (qualitative methods) is appropriate to provide detailed results or themes around the perceptions and experiences of facilitators and barriers to  HIV treatment such as stigma.   </w:t>
      </w:r>
    </w:p>
    <w:p w14:paraId="158E828A" w14:textId="090F89BF" w:rsidR="008864F2" w:rsidRPr="00671AE5" w:rsidRDefault="008864F2" w:rsidP="003A6052">
      <w:pPr>
        <w:pStyle w:val="ListParagraph"/>
        <w:numPr>
          <w:ilvl w:val="0"/>
          <w:numId w:val="8"/>
        </w:numPr>
        <w:tabs>
          <w:tab w:val="left" w:pos="904"/>
        </w:tabs>
        <w:ind w:left="270" w:right="820"/>
        <w:jc w:val="left"/>
      </w:pPr>
      <w:r w:rsidRPr="00671AE5">
        <w:t xml:space="preserve">Both the structured questionnaire and in-depth interviews study facilitators and barriers of HIV stigma differently. The research question initially assessed experiences of </w:t>
      </w:r>
      <w:r w:rsidR="00645196" w:rsidRPr="00671AE5">
        <w:t xml:space="preserve">women living with </w:t>
      </w:r>
      <w:r w:rsidRPr="00671AE5">
        <w:t xml:space="preserve">HIV through discussion around barriers and facilitators related to HIV treatment adherence (qualitative method). The quantitative method is a follow up from the preliminary findings of the qualitative data; which shows how both methods are integrated to answer the research question. </w:t>
      </w:r>
    </w:p>
    <w:p w14:paraId="17329432" w14:textId="59A2AC55" w:rsidR="008864F2" w:rsidRPr="00671AE5" w:rsidRDefault="008864F2" w:rsidP="003A6052">
      <w:pPr>
        <w:pStyle w:val="ListParagraph"/>
        <w:numPr>
          <w:ilvl w:val="0"/>
          <w:numId w:val="8"/>
        </w:numPr>
        <w:tabs>
          <w:tab w:val="left" w:pos="904"/>
        </w:tabs>
        <w:ind w:left="270" w:right="820"/>
        <w:jc w:val="left"/>
      </w:pPr>
      <w:r w:rsidRPr="00671AE5">
        <w:t xml:space="preserve">Table 2 shows how quantitative and qualitative are integrated together. Other tables (1,3,4) each show outputs (themes, quotes, odds ratio) from quantitative and qualitative data. For example, quantitative data revealed moderate levels of anticipated stigma for the future (mean = 1.84; range = 1–5) and qualitative </w:t>
      </w:r>
      <w:r w:rsidR="00645196" w:rsidRPr="00671AE5">
        <w:t>quotes</w:t>
      </w:r>
      <w:r w:rsidRPr="00671AE5">
        <w:t xml:space="preserve"> about her fear that  healthcare workers might not treat her with respect. </w:t>
      </w:r>
      <w:r w:rsidR="00645196" w:rsidRPr="00671AE5">
        <w:t>Interpretation for both components was sound and consistent.</w:t>
      </w:r>
    </w:p>
    <w:p w14:paraId="0A6BEE27" w14:textId="338AF162" w:rsidR="008864F2" w:rsidRPr="00671AE5" w:rsidRDefault="008864F2" w:rsidP="003A6052">
      <w:pPr>
        <w:pStyle w:val="ListParagraph"/>
        <w:numPr>
          <w:ilvl w:val="0"/>
          <w:numId w:val="8"/>
        </w:numPr>
        <w:tabs>
          <w:tab w:val="left" w:pos="904"/>
        </w:tabs>
        <w:ind w:left="270" w:right="820"/>
        <w:jc w:val="left"/>
      </w:pPr>
      <w:r w:rsidRPr="00671AE5">
        <w:t xml:space="preserve">The author reported that quantitative findings were consistent with qualitative results. For example, both types of stigma (experienced and anticipated) had differential quantitative effects on ART adherence, based on participants’ age, race, education, income, time on ART, and drug use). There were no inconsistencies noted. </w:t>
      </w:r>
    </w:p>
    <w:p w14:paraId="699BF32E" w14:textId="49FD641C" w:rsidR="008864F2" w:rsidRPr="00671AE5" w:rsidRDefault="008864F2" w:rsidP="003A6052">
      <w:pPr>
        <w:pStyle w:val="ListParagraph"/>
        <w:numPr>
          <w:ilvl w:val="0"/>
          <w:numId w:val="8"/>
        </w:numPr>
        <w:tabs>
          <w:tab w:val="left" w:pos="904"/>
        </w:tabs>
        <w:ind w:left="270" w:right="820"/>
        <w:jc w:val="left"/>
        <w:sectPr w:rsidR="008864F2" w:rsidRPr="00671AE5" w:rsidSect="008D308E">
          <w:pgSz w:w="20160" w:h="12240" w:orient="landscape"/>
          <w:pgMar w:top="1140" w:right="560" w:bottom="1164" w:left="1500" w:header="360" w:footer="360" w:gutter="0"/>
          <w:pgNumType w:start="1"/>
          <w:cols w:space="720"/>
        </w:sectPr>
      </w:pPr>
      <w:r w:rsidRPr="00671AE5">
        <w:t xml:space="preserve">Both components (quantitative and qualitative) provided quality inputs and findings for the research question and study. The quotes are relevant to the research question and integrated to the quantitative findings. </w:t>
      </w:r>
      <w:r w:rsidR="00645196" w:rsidRPr="00671AE5">
        <w:t>All components were aligned with quality criteria.</w:t>
      </w:r>
    </w:p>
    <w:p w14:paraId="53C554F6" w14:textId="77777777" w:rsidR="008864F2" w:rsidRPr="00671AE5" w:rsidRDefault="008864F2" w:rsidP="008D308E">
      <w:pPr>
        <w:widowControl/>
        <w:ind w:left="630" w:right="1540"/>
        <w:contextualSpacing/>
        <w:rPr>
          <w:b/>
          <w:bCs/>
        </w:rPr>
      </w:pPr>
      <w:r w:rsidRPr="00671AE5">
        <w:rPr>
          <w:b/>
          <w:bCs/>
        </w:rPr>
        <w:lastRenderedPageBreak/>
        <w:t>Article Citation: Strode A, Mthembu S, Essack Z. "She made up a choice for me": 22 HIV-positive women's experiences of involuntary sterilization in two South African provinces. Reprod Health Matters. 2012 Dec;20(39 Suppl):61-9. doi: 10.1016/S0968-8080(12)39643-2. PMID: 23177681.</w:t>
      </w:r>
    </w:p>
    <w:tbl>
      <w:tblPr>
        <w:tblpPr w:leftFromText="180" w:rightFromText="180" w:topFromText="180" w:bottomFromText="180" w:vertAnchor="text" w:horzAnchor="margin" w:tblpX="610" w:tblpY="579"/>
        <w:tblW w:w="1704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3996"/>
        <w:gridCol w:w="9900"/>
        <w:gridCol w:w="810"/>
        <w:gridCol w:w="810"/>
        <w:gridCol w:w="1532"/>
      </w:tblGrid>
      <w:tr w:rsidR="008864F2" w:rsidRPr="00671AE5" w14:paraId="13073436" w14:textId="77777777" w:rsidTr="008D308E">
        <w:trPr>
          <w:trHeight w:val="238"/>
        </w:trPr>
        <w:tc>
          <w:tcPr>
            <w:tcW w:w="3996" w:type="dxa"/>
            <w:vMerge w:val="restart"/>
            <w:tcBorders>
              <w:bottom w:val="single" w:sz="34" w:space="0" w:color="000000"/>
            </w:tcBorders>
          </w:tcPr>
          <w:p w14:paraId="5459501C" w14:textId="77777777" w:rsidR="008864F2" w:rsidRPr="00671AE5" w:rsidRDefault="008864F2" w:rsidP="008D308E">
            <w:pPr>
              <w:ind w:left="107" w:right="644"/>
              <w:rPr>
                <w:b/>
              </w:rPr>
            </w:pPr>
            <w:r w:rsidRPr="00671AE5">
              <w:rPr>
                <w:b/>
              </w:rPr>
              <w:t>Category of study designs</w:t>
            </w:r>
          </w:p>
        </w:tc>
        <w:tc>
          <w:tcPr>
            <w:tcW w:w="9900" w:type="dxa"/>
            <w:vMerge w:val="restart"/>
            <w:tcBorders>
              <w:bottom w:val="single" w:sz="34" w:space="0" w:color="000000"/>
            </w:tcBorders>
          </w:tcPr>
          <w:p w14:paraId="01632DD9" w14:textId="77777777" w:rsidR="008864F2" w:rsidRPr="00671AE5" w:rsidRDefault="008864F2" w:rsidP="008D308E">
            <w:pPr>
              <w:spacing w:before="143"/>
              <w:ind w:left="107"/>
              <w:rPr>
                <w:b/>
              </w:rPr>
            </w:pPr>
            <w:r w:rsidRPr="00671AE5">
              <w:rPr>
                <w:b/>
              </w:rPr>
              <w:t>Methodological quality criteria</w:t>
            </w:r>
          </w:p>
        </w:tc>
        <w:tc>
          <w:tcPr>
            <w:tcW w:w="3152" w:type="dxa"/>
            <w:gridSpan w:val="3"/>
          </w:tcPr>
          <w:p w14:paraId="54E291FB" w14:textId="77777777" w:rsidR="008864F2" w:rsidRPr="00671AE5" w:rsidRDefault="008864F2" w:rsidP="008D308E">
            <w:pPr>
              <w:spacing w:line="218" w:lineRule="auto"/>
              <w:ind w:left="-180" w:right="-7"/>
              <w:jc w:val="center"/>
              <w:rPr>
                <w:b/>
              </w:rPr>
            </w:pPr>
            <w:r w:rsidRPr="00671AE5">
              <w:rPr>
                <w:b/>
              </w:rPr>
              <w:t>Responses</w:t>
            </w:r>
          </w:p>
        </w:tc>
      </w:tr>
      <w:tr w:rsidR="008864F2" w:rsidRPr="00671AE5" w14:paraId="72888AE0" w14:textId="77777777" w:rsidTr="008D308E">
        <w:trPr>
          <w:trHeight w:val="226"/>
        </w:trPr>
        <w:tc>
          <w:tcPr>
            <w:tcW w:w="3996" w:type="dxa"/>
            <w:vMerge/>
            <w:tcBorders>
              <w:bottom w:val="single" w:sz="34" w:space="0" w:color="000000"/>
            </w:tcBorders>
          </w:tcPr>
          <w:p w14:paraId="166ABB62" w14:textId="77777777" w:rsidR="008864F2" w:rsidRPr="00671AE5" w:rsidRDefault="008864F2" w:rsidP="008D308E">
            <w:pPr>
              <w:pBdr>
                <w:top w:val="nil"/>
                <w:left w:val="nil"/>
                <w:bottom w:val="nil"/>
                <w:right w:val="nil"/>
                <w:between w:val="nil"/>
              </w:pBdr>
              <w:spacing w:line="276" w:lineRule="auto"/>
              <w:rPr>
                <w:b/>
              </w:rPr>
            </w:pPr>
          </w:p>
        </w:tc>
        <w:tc>
          <w:tcPr>
            <w:tcW w:w="9900" w:type="dxa"/>
            <w:vMerge/>
            <w:tcBorders>
              <w:bottom w:val="single" w:sz="34" w:space="0" w:color="000000"/>
            </w:tcBorders>
          </w:tcPr>
          <w:p w14:paraId="17A3682F" w14:textId="77777777" w:rsidR="008864F2" w:rsidRPr="00671AE5" w:rsidRDefault="008864F2" w:rsidP="008D308E">
            <w:pPr>
              <w:pBdr>
                <w:top w:val="nil"/>
                <w:left w:val="nil"/>
                <w:bottom w:val="nil"/>
                <w:right w:val="nil"/>
                <w:between w:val="nil"/>
              </w:pBdr>
              <w:spacing w:line="276" w:lineRule="auto"/>
              <w:rPr>
                <w:b/>
              </w:rPr>
            </w:pPr>
          </w:p>
        </w:tc>
        <w:tc>
          <w:tcPr>
            <w:tcW w:w="810" w:type="dxa"/>
            <w:tcBorders>
              <w:bottom w:val="single" w:sz="34" w:space="0" w:color="000000"/>
            </w:tcBorders>
          </w:tcPr>
          <w:p w14:paraId="72E094C9" w14:textId="77777777" w:rsidR="008864F2" w:rsidRPr="00671AE5" w:rsidRDefault="008864F2" w:rsidP="008D308E">
            <w:pPr>
              <w:spacing w:line="207" w:lineRule="auto"/>
              <w:ind w:left="177"/>
            </w:pPr>
            <w:r w:rsidRPr="00671AE5">
              <w:t>Yes</w:t>
            </w:r>
          </w:p>
        </w:tc>
        <w:tc>
          <w:tcPr>
            <w:tcW w:w="810" w:type="dxa"/>
            <w:tcBorders>
              <w:bottom w:val="single" w:sz="34" w:space="0" w:color="000000"/>
            </w:tcBorders>
          </w:tcPr>
          <w:p w14:paraId="2CB8C853" w14:textId="77777777" w:rsidR="008864F2" w:rsidRPr="00671AE5" w:rsidRDefault="008864F2" w:rsidP="008D308E">
            <w:pPr>
              <w:spacing w:line="207" w:lineRule="auto"/>
              <w:ind w:left="218"/>
            </w:pPr>
            <w:r w:rsidRPr="00671AE5">
              <w:t>No</w:t>
            </w:r>
          </w:p>
        </w:tc>
        <w:tc>
          <w:tcPr>
            <w:tcW w:w="1532" w:type="dxa"/>
            <w:tcBorders>
              <w:bottom w:val="single" w:sz="34" w:space="0" w:color="000000"/>
            </w:tcBorders>
          </w:tcPr>
          <w:p w14:paraId="47E9E1CF" w14:textId="77777777" w:rsidR="008864F2" w:rsidRPr="00671AE5" w:rsidRDefault="008864F2" w:rsidP="008D308E">
            <w:pPr>
              <w:spacing w:line="207" w:lineRule="auto"/>
            </w:pPr>
            <w:r w:rsidRPr="00671AE5">
              <w:t>Can’t tell</w:t>
            </w:r>
          </w:p>
        </w:tc>
      </w:tr>
      <w:tr w:rsidR="008864F2" w:rsidRPr="00671AE5" w14:paraId="5381A96C" w14:textId="77777777" w:rsidTr="008D308E">
        <w:trPr>
          <w:trHeight w:val="319"/>
        </w:trPr>
        <w:tc>
          <w:tcPr>
            <w:tcW w:w="3996" w:type="dxa"/>
            <w:vMerge w:val="restart"/>
            <w:tcBorders>
              <w:top w:val="single" w:sz="34" w:space="0" w:color="000000"/>
              <w:bottom w:val="single" w:sz="34" w:space="0" w:color="000000"/>
            </w:tcBorders>
          </w:tcPr>
          <w:p w14:paraId="7B44BAEB" w14:textId="77777777" w:rsidR="008864F2" w:rsidRPr="00671AE5" w:rsidRDefault="008864F2" w:rsidP="008D308E">
            <w:pPr>
              <w:ind w:left="107" w:right="544"/>
            </w:pPr>
            <w:r w:rsidRPr="00671AE5">
              <w:t>Screening questions (for all types)</w:t>
            </w:r>
          </w:p>
        </w:tc>
        <w:tc>
          <w:tcPr>
            <w:tcW w:w="9900" w:type="dxa"/>
            <w:tcBorders>
              <w:top w:val="single" w:sz="34" w:space="0" w:color="000000"/>
            </w:tcBorders>
          </w:tcPr>
          <w:p w14:paraId="16C3B9D7" w14:textId="77777777" w:rsidR="008864F2" w:rsidRPr="00671AE5" w:rsidRDefault="008864F2" w:rsidP="008D308E">
            <w:pPr>
              <w:spacing w:line="216" w:lineRule="auto"/>
              <w:ind w:left="107"/>
            </w:pPr>
            <w:r w:rsidRPr="00671AE5">
              <w:t>S1. Are there clear research questions?</w:t>
            </w:r>
          </w:p>
        </w:tc>
        <w:tc>
          <w:tcPr>
            <w:tcW w:w="810" w:type="dxa"/>
            <w:tcBorders>
              <w:top w:val="single" w:sz="34" w:space="0" w:color="000000"/>
            </w:tcBorders>
          </w:tcPr>
          <w:p w14:paraId="6DBD394E" w14:textId="77777777" w:rsidR="008864F2" w:rsidRPr="00671AE5" w:rsidRDefault="008864F2" w:rsidP="008D308E">
            <w:r w:rsidRPr="00671AE5">
              <w:t>X</w:t>
            </w:r>
          </w:p>
        </w:tc>
        <w:tc>
          <w:tcPr>
            <w:tcW w:w="810" w:type="dxa"/>
            <w:tcBorders>
              <w:top w:val="single" w:sz="34" w:space="0" w:color="000000"/>
            </w:tcBorders>
          </w:tcPr>
          <w:p w14:paraId="0F4C5B20" w14:textId="77777777" w:rsidR="008864F2" w:rsidRPr="00671AE5" w:rsidRDefault="008864F2" w:rsidP="008D308E"/>
        </w:tc>
        <w:tc>
          <w:tcPr>
            <w:tcW w:w="1532" w:type="dxa"/>
            <w:tcBorders>
              <w:top w:val="single" w:sz="34" w:space="0" w:color="000000"/>
            </w:tcBorders>
          </w:tcPr>
          <w:p w14:paraId="7F50A2C7" w14:textId="77777777" w:rsidR="008864F2" w:rsidRPr="00671AE5" w:rsidRDefault="008864F2" w:rsidP="008D308E"/>
        </w:tc>
      </w:tr>
      <w:tr w:rsidR="008864F2" w:rsidRPr="00671AE5" w14:paraId="5C18D020" w14:textId="77777777" w:rsidTr="008D308E">
        <w:trPr>
          <w:trHeight w:val="248"/>
        </w:trPr>
        <w:tc>
          <w:tcPr>
            <w:tcW w:w="3996" w:type="dxa"/>
            <w:vMerge/>
            <w:tcBorders>
              <w:top w:val="single" w:sz="34" w:space="0" w:color="000000"/>
              <w:bottom w:val="single" w:sz="34" w:space="0" w:color="000000"/>
            </w:tcBorders>
          </w:tcPr>
          <w:p w14:paraId="304D7B43" w14:textId="77777777" w:rsidR="008864F2" w:rsidRPr="00671AE5" w:rsidRDefault="008864F2" w:rsidP="008D308E">
            <w:pPr>
              <w:pBdr>
                <w:top w:val="nil"/>
                <w:left w:val="nil"/>
                <w:bottom w:val="nil"/>
                <w:right w:val="nil"/>
                <w:between w:val="nil"/>
              </w:pBdr>
              <w:spacing w:line="276" w:lineRule="auto"/>
            </w:pPr>
          </w:p>
        </w:tc>
        <w:tc>
          <w:tcPr>
            <w:tcW w:w="9900" w:type="dxa"/>
          </w:tcPr>
          <w:p w14:paraId="277E89D1" w14:textId="77777777" w:rsidR="008864F2" w:rsidRPr="00671AE5" w:rsidRDefault="008864F2" w:rsidP="008D308E">
            <w:pPr>
              <w:spacing w:line="228" w:lineRule="auto"/>
              <w:ind w:left="107"/>
            </w:pPr>
            <w:r w:rsidRPr="00671AE5">
              <w:t>S2. Do the collected data allow to address the research questions?</w:t>
            </w:r>
          </w:p>
        </w:tc>
        <w:tc>
          <w:tcPr>
            <w:tcW w:w="810" w:type="dxa"/>
          </w:tcPr>
          <w:p w14:paraId="3C79CD8D" w14:textId="77777777" w:rsidR="008864F2" w:rsidRPr="00671AE5" w:rsidRDefault="008864F2" w:rsidP="008D308E">
            <w:r w:rsidRPr="00671AE5">
              <w:t>X</w:t>
            </w:r>
          </w:p>
        </w:tc>
        <w:tc>
          <w:tcPr>
            <w:tcW w:w="810" w:type="dxa"/>
          </w:tcPr>
          <w:p w14:paraId="27CF5DA9" w14:textId="77777777" w:rsidR="008864F2" w:rsidRPr="00671AE5" w:rsidRDefault="008864F2" w:rsidP="008D308E"/>
        </w:tc>
        <w:tc>
          <w:tcPr>
            <w:tcW w:w="1532" w:type="dxa"/>
          </w:tcPr>
          <w:p w14:paraId="5948E227" w14:textId="77777777" w:rsidR="008864F2" w:rsidRPr="00671AE5" w:rsidRDefault="008864F2" w:rsidP="008D308E">
            <w:pPr>
              <w:ind w:right="1054"/>
              <w:jc w:val="both"/>
            </w:pPr>
          </w:p>
        </w:tc>
      </w:tr>
      <w:tr w:rsidR="008864F2" w:rsidRPr="00671AE5" w14:paraId="751602CA" w14:textId="77777777" w:rsidTr="008D308E">
        <w:trPr>
          <w:trHeight w:val="250"/>
        </w:trPr>
        <w:tc>
          <w:tcPr>
            <w:tcW w:w="3996" w:type="dxa"/>
            <w:vMerge/>
            <w:tcBorders>
              <w:top w:val="single" w:sz="34" w:space="0" w:color="000000"/>
              <w:bottom w:val="single" w:sz="34" w:space="0" w:color="000000"/>
            </w:tcBorders>
          </w:tcPr>
          <w:p w14:paraId="3EF55349" w14:textId="77777777" w:rsidR="008864F2" w:rsidRPr="00671AE5" w:rsidRDefault="008864F2" w:rsidP="008D308E">
            <w:pPr>
              <w:pBdr>
                <w:top w:val="nil"/>
                <w:left w:val="nil"/>
                <w:bottom w:val="nil"/>
                <w:right w:val="nil"/>
                <w:between w:val="nil"/>
              </w:pBdr>
              <w:spacing w:line="276" w:lineRule="auto"/>
            </w:pPr>
          </w:p>
        </w:tc>
        <w:tc>
          <w:tcPr>
            <w:tcW w:w="13052" w:type="dxa"/>
            <w:gridSpan w:val="4"/>
            <w:tcBorders>
              <w:bottom w:val="single" w:sz="24" w:space="0" w:color="000000"/>
            </w:tcBorders>
          </w:tcPr>
          <w:p w14:paraId="6488F46E" w14:textId="77777777" w:rsidR="008864F2" w:rsidRPr="00671AE5" w:rsidRDefault="008864F2" w:rsidP="008D308E">
            <w:pPr>
              <w:spacing w:line="231" w:lineRule="auto"/>
              <w:ind w:left="107"/>
              <w:rPr>
                <w:i/>
              </w:rPr>
            </w:pPr>
            <w:r w:rsidRPr="00671AE5">
              <w:rPr>
                <w:i/>
                <w:color w:val="C00000"/>
              </w:rPr>
              <w:t>Further appraisal may not be feasible or appropriate when the answer is ‘No’ or ‘Can’t tell’ to one or both screening questions.</w:t>
            </w:r>
          </w:p>
        </w:tc>
      </w:tr>
      <w:tr w:rsidR="008864F2" w:rsidRPr="00671AE5" w14:paraId="586BBE89" w14:textId="77777777" w:rsidTr="008D308E">
        <w:trPr>
          <w:trHeight w:val="238"/>
        </w:trPr>
        <w:tc>
          <w:tcPr>
            <w:tcW w:w="3996" w:type="dxa"/>
            <w:vMerge w:val="restart"/>
            <w:tcBorders>
              <w:top w:val="single" w:sz="24" w:space="0" w:color="000000"/>
              <w:bottom w:val="single" w:sz="34" w:space="0" w:color="000000"/>
            </w:tcBorders>
          </w:tcPr>
          <w:p w14:paraId="6875EFA0" w14:textId="77777777" w:rsidR="008864F2" w:rsidRPr="00671AE5" w:rsidRDefault="008864F2" w:rsidP="008D308E">
            <w:pPr>
              <w:ind w:left="107"/>
            </w:pPr>
            <w:r w:rsidRPr="00671AE5">
              <w:t>1. Qualitative</w:t>
            </w:r>
          </w:p>
        </w:tc>
        <w:tc>
          <w:tcPr>
            <w:tcW w:w="9900" w:type="dxa"/>
            <w:tcBorders>
              <w:top w:val="single" w:sz="24" w:space="0" w:color="000000"/>
            </w:tcBorders>
          </w:tcPr>
          <w:p w14:paraId="0F76AADD" w14:textId="77777777" w:rsidR="008864F2" w:rsidRPr="00671AE5" w:rsidRDefault="008864F2" w:rsidP="008D308E">
            <w:pPr>
              <w:spacing w:line="218" w:lineRule="auto"/>
              <w:ind w:left="107"/>
            </w:pPr>
            <w:r w:rsidRPr="00671AE5">
              <w:t>1.1. Is the qualitative approach appropriate to answer the research question?</w:t>
            </w:r>
          </w:p>
        </w:tc>
        <w:tc>
          <w:tcPr>
            <w:tcW w:w="810" w:type="dxa"/>
            <w:tcBorders>
              <w:top w:val="single" w:sz="24" w:space="0" w:color="000000"/>
            </w:tcBorders>
          </w:tcPr>
          <w:p w14:paraId="56859CAD" w14:textId="77777777" w:rsidR="008864F2" w:rsidRPr="00671AE5" w:rsidRDefault="008864F2" w:rsidP="008D308E">
            <w:r w:rsidRPr="00671AE5">
              <w:t>X</w:t>
            </w:r>
          </w:p>
        </w:tc>
        <w:tc>
          <w:tcPr>
            <w:tcW w:w="810" w:type="dxa"/>
            <w:tcBorders>
              <w:top w:val="single" w:sz="24" w:space="0" w:color="000000"/>
            </w:tcBorders>
          </w:tcPr>
          <w:p w14:paraId="5ED8821F" w14:textId="77777777" w:rsidR="008864F2" w:rsidRPr="00671AE5" w:rsidRDefault="008864F2" w:rsidP="008D308E"/>
        </w:tc>
        <w:tc>
          <w:tcPr>
            <w:tcW w:w="1532" w:type="dxa"/>
            <w:tcBorders>
              <w:top w:val="single" w:sz="24" w:space="0" w:color="000000"/>
            </w:tcBorders>
          </w:tcPr>
          <w:p w14:paraId="3304C0F8" w14:textId="77777777" w:rsidR="008864F2" w:rsidRPr="00671AE5" w:rsidRDefault="008864F2" w:rsidP="008D308E"/>
        </w:tc>
      </w:tr>
      <w:tr w:rsidR="008864F2" w:rsidRPr="00671AE5" w14:paraId="7EE04F76" w14:textId="77777777" w:rsidTr="008D308E">
        <w:trPr>
          <w:trHeight w:val="201"/>
        </w:trPr>
        <w:tc>
          <w:tcPr>
            <w:tcW w:w="3996" w:type="dxa"/>
            <w:vMerge/>
            <w:tcBorders>
              <w:top w:val="single" w:sz="24" w:space="0" w:color="000000"/>
              <w:bottom w:val="single" w:sz="34" w:space="0" w:color="000000"/>
            </w:tcBorders>
          </w:tcPr>
          <w:p w14:paraId="387982CF" w14:textId="77777777" w:rsidR="008864F2" w:rsidRPr="00671AE5" w:rsidRDefault="008864F2" w:rsidP="008D308E">
            <w:pPr>
              <w:pBdr>
                <w:top w:val="nil"/>
                <w:left w:val="nil"/>
                <w:bottom w:val="nil"/>
                <w:right w:val="nil"/>
                <w:between w:val="nil"/>
              </w:pBdr>
              <w:spacing w:line="276" w:lineRule="auto"/>
            </w:pPr>
          </w:p>
        </w:tc>
        <w:tc>
          <w:tcPr>
            <w:tcW w:w="9900" w:type="dxa"/>
          </w:tcPr>
          <w:p w14:paraId="289C0E66" w14:textId="77777777" w:rsidR="008864F2" w:rsidRPr="00671AE5" w:rsidRDefault="008864F2" w:rsidP="008D308E">
            <w:pPr>
              <w:spacing w:line="182" w:lineRule="auto"/>
              <w:ind w:left="107"/>
            </w:pPr>
            <w:r w:rsidRPr="00671AE5">
              <w:t>1.2. Are the qualitative data collection methods adequate to address the research question?</w:t>
            </w:r>
          </w:p>
        </w:tc>
        <w:tc>
          <w:tcPr>
            <w:tcW w:w="810" w:type="dxa"/>
          </w:tcPr>
          <w:p w14:paraId="05E138AC" w14:textId="77777777" w:rsidR="008864F2" w:rsidRPr="00671AE5" w:rsidRDefault="008864F2" w:rsidP="008D308E">
            <w:r w:rsidRPr="00671AE5">
              <w:t>X</w:t>
            </w:r>
          </w:p>
        </w:tc>
        <w:tc>
          <w:tcPr>
            <w:tcW w:w="810" w:type="dxa"/>
          </w:tcPr>
          <w:p w14:paraId="2C47DB41" w14:textId="77777777" w:rsidR="008864F2" w:rsidRPr="00671AE5" w:rsidRDefault="008864F2" w:rsidP="008D308E"/>
        </w:tc>
        <w:tc>
          <w:tcPr>
            <w:tcW w:w="1532" w:type="dxa"/>
          </w:tcPr>
          <w:p w14:paraId="5BB30C00" w14:textId="77777777" w:rsidR="008864F2" w:rsidRPr="00671AE5" w:rsidRDefault="008864F2" w:rsidP="008D308E"/>
        </w:tc>
      </w:tr>
      <w:tr w:rsidR="008864F2" w:rsidRPr="00671AE5" w14:paraId="792EFF44" w14:textId="77777777" w:rsidTr="008D308E">
        <w:trPr>
          <w:trHeight w:val="200"/>
        </w:trPr>
        <w:tc>
          <w:tcPr>
            <w:tcW w:w="3996" w:type="dxa"/>
            <w:vMerge/>
            <w:tcBorders>
              <w:top w:val="single" w:sz="24" w:space="0" w:color="000000"/>
              <w:bottom w:val="single" w:sz="34" w:space="0" w:color="000000"/>
            </w:tcBorders>
          </w:tcPr>
          <w:p w14:paraId="7E555E8B" w14:textId="77777777" w:rsidR="008864F2" w:rsidRPr="00671AE5" w:rsidRDefault="008864F2" w:rsidP="008D308E">
            <w:pPr>
              <w:pBdr>
                <w:top w:val="nil"/>
                <w:left w:val="nil"/>
                <w:bottom w:val="nil"/>
                <w:right w:val="nil"/>
                <w:between w:val="nil"/>
              </w:pBdr>
              <w:spacing w:line="276" w:lineRule="auto"/>
            </w:pPr>
          </w:p>
        </w:tc>
        <w:tc>
          <w:tcPr>
            <w:tcW w:w="9900" w:type="dxa"/>
          </w:tcPr>
          <w:p w14:paraId="2C19044A" w14:textId="77777777" w:rsidR="008864F2" w:rsidRPr="00671AE5" w:rsidRDefault="008864F2" w:rsidP="008D308E">
            <w:pPr>
              <w:spacing w:line="181" w:lineRule="auto"/>
              <w:ind w:left="107"/>
            </w:pPr>
            <w:r w:rsidRPr="00671AE5">
              <w:t>1.3. Are the findings adequately derived from the data?</w:t>
            </w:r>
          </w:p>
        </w:tc>
        <w:tc>
          <w:tcPr>
            <w:tcW w:w="810" w:type="dxa"/>
          </w:tcPr>
          <w:p w14:paraId="56C66638" w14:textId="77777777" w:rsidR="008864F2" w:rsidRPr="00671AE5" w:rsidRDefault="008864F2" w:rsidP="008D308E">
            <w:r w:rsidRPr="00671AE5">
              <w:t>X</w:t>
            </w:r>
          </w:p>
        </w:tc>
        <w:tc>
          <w:tcPr>
            <w:tcW w:w="810" w:type="dxa"/>
          </w:tcPr>
          <w:p w14:paraId="144C5C4C" w14:textId="77777777" w:rsidR="008864F2" w:rsidRPr="00671AE5" w:rsidRDefault="008864F2" w:rsidP="008D308E"/>
        </w:tc>
        <w:tc>
          <w:tcPr>
            <w:tcW w:w="1532" w:type="dxa"/>
          </w:tcPr>
          <w:p w14:paraId="507D7CF1" w14:textId="77777777" w:rsidR="008864F2" w:rsidRPr="00671AE5" w:rsidRDefault="008864F2" w:rsidP="008D308E"/>
        </w:tc>
      </w:tr>
      <w:tr w:rsidR="008864F2" w:rsidRPr="00671AE5" w14:paraId="18D7FFD2" w14:textId="77777777" w:rsidTr="008D308E">
        <w:trPr>
          <w:trHeight w:val="200"/>
        </w:trPr>
        <w:tc>
          <w:tcPr>
            <w:tcW w:w="3996" w:type="dxa"/>
            <w:vMerge/>
            <w:tcBorders>
              <w:top w:val="single" w:sz="24" w:space="0" w:color="000000"/>
              <w:bottom w:val="single" w:sz="34" w:space="0" w:color="000000"/>
            </w:tcBorders>
          </w:tcPr>
          <w:p w14:paraId="1B03CC1E" w14:textId="77777777" w:rsidR="008864F2" w:rsidRPr="00671AE5" w:rsidRDefault="008864F2" w:rsidP="008D308E">
            <w:pPr>
              <w:pBdr>
                <w:top w:val="nil"/>
                <w:left w:val="nil"/>
                <w:bottom w:val="nil"/>
                <w:right w:val="nil"/>
                <w:between w:val="nil"/>
              </w:pBdr>
              <w:spacing w:line="276" w:lineRule="auto"/>
            </w:pPr>
          </w:p>
        </w:tc>
        <w:tc>
          <w:tcPr>
            <w:tcW w:w="9900" w:type="dxa"/>
          </w:tcPr>
          <w:p w14:paraId="7BBA4A79" w14:textId="77777777" w:rsidR="008864F2" w:rsidRPr="00671AE5" w:rsidRDefault="008864F2" w:rsidP="008D308E">
            <w:pPr>
              <w:spacing w:line="181" w:lineRule="auto"/>
              <w:ind w:left="107"/>
            </w:pPr>
            <w:r w:rsidRPr="00671AE5">
              <w:t>1.4. Is the interpretation of results sufficiently substantiated by data?</w:t>
            </w:r>
          </w:p>
        </w:tc>
        <w:tc>
          <w:tcPr>
            <w:tcW w:w="810" w:type="dxa"/>
          </w:tcPr>
          <w:p w14:paraId="34C81146" w14:textId="77777777" w:rsidR="008864F2" w:rsidRPr="00671AE5" w:rsidRDefault="008864F2" w:rsidP="008D308E">
            <w:r w:rsidRPr="00671AE5">
              <w:t>X</w:t>
            </w:r>
          </w:p>
        </w:tc>
        <w:tc>
          <w:tcPr>
            <w:tcW w:w="810" w:type="dxa"/>
          </w:tcPr>
          <w:p w14:paraId="7A4B7415" w14:textId="77777777" w:rsidR="008864F2" w:rsidRPr="00671AE5" w:rsidRDefault="008864F2" w:rsidP="008D308E"/>
        </w:tc>
        <w:tc>
          <w:tcPr>
            <w:tcW w:w="1532" w:type="dxa"/>
          </w:tcPr>
          <w:p w14:paraId="3BB138AC" w14:textId="77777777" w:rsidR="008864F2" w:rsidRPr="00671AE5" w:rsidRDefault="008864F2" w:rsidP="008D308E"/>
        </w:tc>
      </w:tr>
      <w:tr w:rsidR="008864F2" w:rsidRPr="00671AE5" w14:paraId="4DE7C7CC" w14:textId="77777777" w:rsidTr="008D308E">
        <w:trPr>
          <w:trHeight w:val="232"/>
        </w:trPr>
        <w:tc>
          <w:tcPr>
            <w:tcW w:w="3996" w:type="dxa"/>
            <w:vMerge/>
            <w:tcBorders>
              <w:top w:val="single" w:sz="24" w:space="0" w:color="000000"/>
              <w:bottom w:val="single" w:sz="34" w:space="0" w:color="000000"/>
            </w:tcBorders>
          </w:tcPr>
          <w:p w14:paraId="317DCCE5" w14:textId="77777777" w:rsidR="008864F2" w:rsidRPr="00671AE5" w:rsidRDefault="008864F2" w:rsidP="008D308E">
            <w:pPr>
              <w:pBdr>
                <w:top w:val="nil"/>
                <w:left w:val="nil"/>
                <w:bottom w:val="nil"/>
                <w:right w:val="nil"/>
                <w:between w:val="nil"/>
              </w:pBdr>
              <w:spacing w:line="276" w:lineRule="auto"/>
            </w:pPr>
          </w:p>
        </w:tc>
        <w:tc>
          <w:tcPr>
            <w:tcW w:w="9900" w:type="dxa"/>
            <w:tcBorders>
              <w:bottom w:val="single" w:sz="34" w:space="0" w:color="000000"/>
            </w:tcBorders>
          </w:tcPr>
          <w:p w14:paraId="422A2A1C" w14:textId="77777777" w:rsidR="008864F2" w:rsidRPr="00671AE5" w:rsidRDefault="008864F2" w:rsidP="008D308E">
            <w:pPr>
              <w:spacing w:line="213" w:lineRule="auto"/>
              <w:ind w:left="107"/>
            </w:pPr>
            <w:r w:rsidRPr="00671AE5">
              <w:t>1.5. Is there coherence between qualitative data sources, collection, analysis and interpretation?</w:t>
            </w:r>
          </w:p>
        </w:tc>
        <w:tc>
          <w:tcPr>
            <w:tcW w:w="810" w:type="dxa"/>
            <w:tcBorders>
              <w:bottom w:val="single" w:sz="34" w:space="0" w:color="000000"/>
            </w:tcBorders>
          </w:tcPr>
          <w:p w14:paraId="669E417F" w14:textId="77777777" w:rsidR="008864F2" w:rsidRPr="00671AE5" w:rsidRDefault="008864F2" w:rsidP="008D308E">
            <w:r w:rsidRPr="00671AE5">
              <w:t>X</w:t>
            </w:r>
          </w:p>
        </w:tc>
        <w:tc>
          <w:tcPr>
            <w:tcW w:w="810" w:type="dxa"/>
            <w:tcBorders>
              <w:bottom w:val="single" w:sz="34" w:space="0" w:color="000000"/>
            </w:tcBorders>
          </w:tcPr>
          <w:p w14:paraId="6043905C" w14:textId="77777777" w:rsidR="008864F2" w:rsidRPr="00671AE5" w:rsidRDefault="008864F2" w:rsidP="008D308E"/>
        </w:tc>
        <w:tc>
          <w:tcPr>
            <w:tcW w:w="1532" w:type="dxa"/>
            <w:tcBorders>
              <w:bottom w:val="single" w:sz="34" w:space="0" w:color="000000"/>
            </w:tcBorders>
          </w:tcPr>
          <w:p w14:paraId="1B05F07E" w14:textId="77777777" w:rsidR="008864F2" w:rsidRPr="00671AE5" w:rsidRDefault="008864F2" w:rsidP="008D308E"/>
        </w:tc>
      </w:tr>
    </w:tbl>
    <w:p w14:paraId="4FE8B586" w14:textId="77777777" w:rsidR="008864F2" w:rsidRPr="00671AE5" w:rsidRDefault="008864F2" w:rsidP="008864F2"/>
    <w:p w14:paraId="2D88BC68" w14:textId="77777777" w:rsidR="008864F2" w:rsidRPr="00671AE5" w:rsidRDefault="008864F2" w:rsidP="008864F2"/>
    <w:p w14:paraId="71B0BCBE" w14:textId="77777777" w:rsidR="008864F2" w:rsidRPr="00671AE5" w:rsidRDefault="008864F2" w:rsidP="008864F2"/>
    <w:p w14:paraId="2445B27F" w14:textId="77777777" w:rsidR="008864F2" w:rsidRPr="00671AE5" w:rsidRDefault="008864F2" w:rsidP="008864F2">
      <w:pPr>
        <w:ind w:left="720"/>
        <w:rPr>
          <w:b/>
          <w:bCs/>
        </w:rPr>
      </w:pPr>
    </w:p>
    <w:p w14:paraId="20DD7427" w14:textId="77777777" w:rsidR="008864F2" w:rsidRPr="00671AE5" w:rsidRDefault="008864F2" w:rsidP="008864F2">
      <w:pPr>
        <w:ind w:left="720"/>
        <w:rPr>
          <w:b/>
          <w:bCs/>
        </w:rPr>
      </w:pPr>
    </w:p>
    <w:p w14:paraId="6ABDB09E" w14:textId="77777777" w:rsidR="008864F2" w:rsidRPr="00671AE5" w:rsidRDefault="008864F2" w:rsidP="008864F2">
      <w:pPr>
        <w:ind w:left="720"/>
        <w:rPr>
          <w:b/>
          <w:bCs/>
        </w:rPr>
      </w:pPr>
    </w:p>
    <w:p w14:paraId="0A2D7CF0" w14:textId="77777777" w:rsidR="008864F2" w:rsidRPr="00671AE5" w:rsidRDefault="008864F2" w:rsidP="008864F2">
      <w:pPr>
        <w:ind w:left="720"/>
        <w:rPr>
          <w:b/>
          <w:bCs/>
        </w:rPr>
      </w:pPr>
    </w:p>
    <w:p w14:paraId="0E1EA702" w14:textId="77777777" w:rsidR="008864F2" w:rsidRPr="00671AE5" w:rsidRDefault="008864F2" w:rsidP="008864F2">
      <w:pPr>
        <w:ind w:left="720"/>
        <w:rPr>
          <w:b/>
          <w:bCs/>
        </w:rPr>
      </w:pPr>
    </w:p>
    <w:p w14:paraId="48F9A475" w14:textId="77777777" w:rsidR="008864F2" w:rsidRPr="00671AE5" w:rsidRDefault="008864F2" w:rsidP="008864F2">
      <w:pPr>
        <w:ind w:left="720"/>
        <w:rPr>
          <w:b/>
          <w:bCs/>
        </w:rPr>
      </w:pPr>
    </w:p>
    <w:p w14:paraId="2C270734" w14:textId="77777777" w:rsidR="008864F2" w:rsidRPr="00671AE5" w:rsidRDefault="008864F2" w:rsidP="008864F2">
      <w:pPr>
        <w:ind w:left="720"/>
        <w:rPr>
          <w:b/>
          <w:bCs/>
        </w:rPr>
      </w:pPr>
    </w:p>
    <w:p w14:paraId="704C228A" w14:textId="77777777" w:rsidR="008864F2" w:rsidRPr="00671AE5" w:rsidRDefault="008864F2" w:rsidP="008864F2">
      <w:pPr>
        <w:ind w:left="720"/>
        <w:rPr>
          <w:b/>
          <w:bCs/>
        </w:rPr>
      </w:pPr>
    </w:p>
    <w:p w14:paraId="33D6015E" w14:textId="77777777" w:rsidR="008864F2" w:rsidRPr="00671AE5" w:rsidRDefault="008864F2" w:rsidP="008864F2">
      <w:pPr>
        <w:ind w:left="720"/>
        <w:rPr>
          <w:b/>
          <w:bCs/>
        </w:rPr>
      </w:pPr>
    </w:p>
    <w:p w14:paraId="33FF4918" w14:textId="77777777" w:rsidR="008864F2" w:rsidRPr="00671AE5" w:rsidRDefault="008864F2" w:rsidP="008864F2">
      <w:pPr>
        <w:ind w:left="720"/>
        <w:rPr>
          <w:b/>
          <w:bCs/>
        </w:rPr>
      </w:pPr>
    </w:p>
    <w:p w14:paraId="63A3DE4E" w14:textId="77777777" w:rsidR="008864F2" w:rsidRPr="00671AE5" w:rsidRDefault="008864F2" w:rsidP="008864F2">
      <w:pPr>
        <w:ind w:left="720"/>
        <w:rPr>
          <w:b/>
          <w:bCs/>
        </w:rPr>
      </w:pPr>
    </w:p>
    <w:p w14:paraId="20944635" w14:textId="77777777" w:rsidR="008864F2" w:rsidRPr="00671AE5" w:rsidRDefault="008864F2" w:rsidP="008864F2">
      <w:pPr>
        <w:ind w:left="720"/>
        <w:rPr>
          <w:b/>
          <w:bCs/>
        </w:rPr>
      </w:pPr>
    </w:p>
    <w:p w14:paraId="735619FF" w14:textId="77777777" w:rsidR="008864F2" w:rsidRPr="00671AE5" w:rsidRDefault="008864F2" w:rsidP="008864F2">
      <w:pPr>
        <w:ind w:left="720"/>
        <w:rPr>
          <w:b/>
          <w:bCs/>
        </w:rPr>
      </w:pPr>
    </w:p>
    <w:p w14:paraId="49303510" w14:textId="77777777" w:rsidR="008864F2" w:rsidRPr="00671AE5" w:rsidRDefault="008864F2" w:rsidP="008864F2">
      <w:pPr>
        <w:ind w:left="720"/>
        <w:rPr>
          <w:b/>
          <w:bCs/>
        </w:rPr>
      </w:pPr>
    </w:p>
    <w:p w14:paraId="5970702B" w14:textId="77777777" w:rsidR="008864F2" w:rsidRPr="00671AE5" w:rsidRDefault="008864F2" w:rsidP="008D308E">
      <w:pPr>
        <w:ind w:left="630"/>
        <w:rPr>
          <w:b/>
          <w:bCs/>
        </w:rPr>
      </w:pPr>
      <w:r w:rsidRPr="00671AE5">
        <w:rPr>
          <w:b/>
          <w:bCs/>
        </w:rPr>
        <w:t>Strode 2012 Comments:</w:t>
      </w:r>
    </w:p>
    <w:p w14:paraId="498BF4CB" w14:textId="2681ABE1" w:rsidR="008864F2" w:rsidRPr="00671AE5" w:rsidRDefault="008864F2" w:rsidP="002F15B5">
      <w:pPr>
        <w:pStyle w:val="ListParagraph"/>
        <w:numPr>
          <w:ilvl w:val="0"/>
          <w:numId w:val="10"/>
        </w:numPr>
        <w:ind w:left="990" w:right="1090"/>
        <w:jc w:val="left"/>
      </w:pPr>
      <w:r w:rsidRPr="00671AE5">
        <w:t xml:space="preserve">The main aim of this research is to obtain in-depth evidence of the experiences of involuntary sterilization of </w:t>
      </w:r>
      <w:r w:rsidR="00857A92">
        <w:t>women living with HIV</w:t>
      </w:r>
      <w:r w:rsidRPr="00671AE5">
        <w:t xml:space="preserve"> in South Africa. A qualitative approach helped collect more detailed information on the circumstances and experiences of sterilization from participants</w:t>
      </w:r>
      <w:r w:rsidR="00AB6F5A" w:rsidRPr="00671AE5">
        <w:t>, and is aligned with precedent for similar inquiries into human rights violations and violence.</w:t>
      </w:r>
    </w:p>
    <w:p w14:paraId="193ADB0D" w14:textId="77777777" w:rsidR="008864F2" w:rsidRPr="00671AE5" w:rsidRDefault="008864F2" w:rsidP="002F15B5">
      <w:pPr>
        <w:pStyle w:val="ListParagraph"/>
        <w:numPr>
          <w:ilvl w:val="0"/>
          <w:numId w:val="10"/>
        </w:numPr>
        <w:ind w:left="990" w:right="1090"/>
        <w:jc w:val="left"/>
      </w:pPr>
      <w:r w:rsidRPr="00671AE5">
        <w:t xml:space="preserve">Data was collected through semi-structured interviews with closed—and open-ended questions. This allowed participants a broader exploration of the interview topic (research question on involuntary sterilization) and an in-depth exploration of data and results.  </w:t>
      </w:r>
    </w:p>
    <w:p w14:paraId="01F24A42" w14:textId="77777777" w:rsidR="008864F2" w:rsidRPr="00671AE5" w:rsidRDefault="008864F2" w:rsidP="002F15B5">
      <w:pPr>
        <w:pStyle w:val="ListParagraph"/>
        <w:numPr>
          <w:ilvl w:val="0"/>
          <w:numId w:val="10"/>
        </w:numPr>
        <w:ind w:left="990" w:right="1090"/>
        <w:jc w:val="left"/>
      </w:pPr>
      <w:r w:rsidRPr="00671AE5">
        <w:t xml:space="preserve">The key issues mentioned in the results were coded from data (transcription from interviews). The results include quotes from participants and the key emerging issues.  </w:t>
      </w:r>
    </w:p>
    <w:p w14:paraId="471772DC" w14:textId="0872D5DA" w:rsidR="008864F2" w:rsidRPr="00671AE5" w:rsidRDefault="008864F2" w:rsidP="002F15B5">
      <w:pPr>
        <w:pStyle w:val="ListParagraph"/>
        <w:numPr>
          <w:ilvl w:val="0"/>
          <w:numId w:val="10"/>
        </w:numPr>
        <w:ind w:left="990" w:right="1090"/>
        <w:jc w:val="left"/>
      </w:pPr>
      <w:r w:rsidRPr="00671AE5">
        <w:t xml:space="preserve">The discussion highlights challenges (key issues) from </w:t>
      </w:r>
      <w:r w:rsidR="00857A92">
        <w:t>women living with HIV</w:t>
      </w:r>
      <w:r w:rsidR="00857A92" w:rsidRPr="00671AE5">
        <w:t xml:space="preserve"> </w:t>
      </w:r>
      <w:r w:rsidRPr="00671AE5">
        <w:t xml:space="preserve">in South Africa and other countries. It also reviews issues on </w:t>
      </w:r>
      <w:r w:rsidR="00AB6F5A" w:rsidRPr="00671AE5">
        <w:t>c</w:t>
      </w:r>
      <w:r w:rsidRPr="00671AE5">
        <w:t xml:space="preserve">onsent and sterilization from the participant’s perspective. </w:t>
      </w:r>
      <w:r w:rsidR="00AB6F5A" w:rsidRPr="00671AE5">
        <w:t>Interpretation of this qualitative data was logical and could be traced back to the results section.</w:t>
      </w:r>
    </w:p>
    <w:p w14:paraId="699E3431" w14:textId="0AB81E65" w:rsidR="008864F2" w:rsidRPr="00671AE5" w:rsidRDefault="008864F2" w:rsidP="002F15B5">
      <w:pPr>
        <w:pStyle w:val="ListParagraph"/>
        <w:numPr>
          <w:ilvl w:val="0"/>
          <w:numId w:val="10"/>
        </w:numPr>
        <w:ind w:left="990" w:right="1090"/>
        <w:jc w:val="left"/>
      </w:pPr>
      <w:r w:rsidRPr="00671AE5">
        <w:t xml:space="preserve">Data was collected from </w:t>
      </w:r>
      <w:r w:rsidR="00857A92">
        <w:t>women living with HIV</w:t>
      </w:r>
      <w:r w:rsidR="00857A92" w:rsidRPr="00671AE5">
        <w:t xml:space="preserve"> </w:t>
      </w:r>
      <w:r w:rsidRPr="00671AE5">
        <w:t>in South Africa</w:t>
      </w:r>
      <w:r w:rsidR="00AB6F5A" w:rsidRPr="00671AE5">
        <w:t xml:space="preserve"> who have experienced </w:t>
      </w:r>
      <w:r w:rsidRPr="00671AE5">
        <w:t>involuntary sterilization</w:t>
      </w:r>
      <w:r w:rsidR="00AB6F5A" w:rsidRPr="00671AE5">
        <w:t>, and the qualitative methodology, thematic analysis, and interpretation show a cohesive and comprehensive inquiry into the holistic experience of involuntary sterilization in this context.</w:t>
      </w:r>
    </w:p>
    <w:p w14:paraId="7C582151" w14:textId="77777777" w:rsidR="008864F2" w:rsidRPr="00671AE5" w:rsidRDefault="008864F2" w:rsidP="000661C6">
      <w:pPr>
        <w:pStyle w:val="Heading1"/>
        <w:ind w:left="0" w:right="1360"/>
        <w:jc w:val="left"/>
        <w:rPr>
          <w:sz w:val="22"/>
          <w:szCs w:val="22"/>
        </w:rPr>
      </w:pPr>
    </w:p>
    <w:p w14:paraId="7D80A3D2" w14:textId="77777777" w:rsidR="008864F2" w:rsidRPr="00671AE5" w:rsidRDefault="008864F2" w:rsidP="000661C6">
      <w:pPr>
        <w:pStyle w:val="Heading1"/>
        <w:ind w:left="0" w:right="1360"/>
        <w:jc w:val="left"/>
        <w:rPr>
          <w:sz w:val="22"/>
          <w:szCs w:val="22"/>
        </w:rPr>
      </w:pPr>
    </w:p>
    <w:p w14:paraId="32297536" w14:textId="77777777" w:rsidR="008864F2" w:rsidRPr="00671AE5" w:rsidRDefault="008864F2" w:rsidP="000661C6">
      <w:pPr>
        <w:pStyle w:val="Heading1"/>
        <w:ind w:left="0" w:right="1360"/>
        <w:jc w:val="left"/>
        <w:rPr>
          <w:sz w:val="22"/>
          <w:szCs w:val="22"/>
        </w:rPr>
      </w:pPr>
    </w:p>
    <w:p w14:paraId="537F85EE" w14:textId="77777777" w:rsidR="008864F2" w:rsidRPr="00671AE5" w:rsidRDefault="008864F2" w:rsidP="000661C6">
      <w:pPr>
        <w:pStyle w:val="Heading1"/>
        <w:ind w:left="0" w:right="1360"/>
        <w:jc w:val="left"/>
        <w:rPr>
          <w:sz w:val="22"/>
          <w:szCs w:val="22"/>
        </w:rPr>
      </w:pPr>
    </w:p>
    <w:p w14:paraId="1EC8FAD6" w14:textId="77777777" w:rsidR="008864F2" w:rsidRPr="00671AE5" w:rsidRDefault="008864F2" w:rsidP="000661C6">
      <w:pPr>
        <w:pStyle w:val="Heading1"/>
        <w:ind w:left="0" w:right="1360"/>
        <w:jc w:val="left"/>
        <w:rPr>
          <w:sz w:val="22"/>
          <w:szCs w:val="22"/>
        </w:rPr>
      </w:pPr>
    </w:p>
    <w:p w14:paraId="34BDF0F2" w14:textId="77777777" w:rsidR="008864F2" w:rsidRPr="00671AE5" w:rsidRDefault="008864F2" w:rsidP="000661C6">
      <w:pPr>
        <w:pStyle w:val="Heading1"/>
        <w:ind w:left="0" w:right="1360"/>
        <w:jc w:val="left"/>
        <w:rPr>
          <w:sz w:val="22"/>
          <w:szCs w:val="22"/>
        </w:rPr>
      </w:pPr>
    </w:p>
    <w:p w14:paraId="75E0A1FA" w14:textId="77777777" w:rsidR="008864F2" w:rsidRPr="00671AE5" w:rsidRDefault="008864F2" w:rsidP="000661C6">
      <w:pPr>
        <w:pStyle w:val="Heading1"/>
        <w:ind w:left="0" w:right="1360"/>
        <w:jc w:val="left"/>
        <w:rPr>
          <w:sz w:val="22"/>
          <w:szCs w:val="22"/>
        </w:rPr>
      </w:pPr>
    </w:p>
    <w:p w14:paraId="59542C38" w14:textId="77777777" w:rsidR="008864F2" w:rsidRPr="00671AE5" w:rsidRDefault="008864F2" w:rsidP="005D7152">
      <w:pPr>
        <w:pStyle w:val="Heading1"/>
        <w:ind w:left="0" w:right="1360"/>
        <w:jc w:val="left"/>
        <w:rPr>
          <w:sz w:val="22"/>
          <w:szCs w:val="22"/>
        </w:rPr>
      </w:pPr>
    </w:p>
    <w:p w14:paraId="6D1D68BE" w14:textId="5BF4CC73" w:rsidR="005558F8" w:rsidRPr="00671AE5" w:rsidRDefault="005558F8" w:rsidP="005D7152">
      <w:pPr>
        <w:pStyle w:val="Heading1"/>
        <w:ind w:left="630" w:right="1360"/>
        <w:jc w:val="left"/>
        <w:rPr>
          <w:sz w:val="22"/>
          <w:szCs w:val="22"/>
        </w:rPr>
      </w:pPr>
      <w:r w:rsidRPr="00671AE5">
        <w:rPr>
          <w:sz w:val="22"/>
          <w:szCs w:val="22"/>
        </w:rPr>
        <w:lastRenderedPageBreak/>
        <w:t xml:space="preserve">Article Citation: </w:t>
      </w:r>
      <w:r w:rsidR="000661C6" w:rsidRPr="00671AE5">
        <w:rPr>
          <w:sz w:val="22"/>
          <w:szCs w:val="22"/>
        </w:rPr>
        <w:t>Towriss CA, Phillips TK, Brittain K, Zerbe A, Abrams EJ, Myer L. The injection or the injection? Restricted contraceptive choices among women living with HIV. Sex Reprod Health Matters. 2019 Dec;27(1):1628593. doi: 10.1080/26410397.2019.1628593. PMID: 31533578; PMCID: PMC6754114.</w:t>
      </w:r>
    </w:p>
    <w:tbl>
      <w:tblPr>
        <w:tblpPr w:leftFromText="180" w:rightFromText="180" w:topFromText="180" w:bottomFromText="180" w:vertAnchor="text" w:tblpX="641" w:tblpY="397"/>
        <w:tblW w:w="1623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3896"/>
        <w:gridCol w:w="9540"/>
        <w:gridCol w:w="810"/>
        <w:gridCol w:w="810"/>
        <w:gridCol w:w="1175"/>
      </w:tblGrid>
      <w:tr w:rsidR="005558F8" w:rsidRPr="00671AE5" w14:paraId="16CC0961" w14:textId="77777777" w:rsidTr="005D7152">
        <w:trPr>
          <w:trHeight w:val="238"/>
        </w:trPr>
        <w:tc>
          <w:tcPr>
            <w:tcW w:w="3896" w:type="dxa"/>
            <w:vMerge w:val="restart"/>
            <w:tcBorders>
              <w:bottom w:val="single" w:sz="34" w:space="0" w:color="000000"/>
            </w:tcBorders>
          </w:tcPr>
          <w:p w14:paraId="1C483A7C" w14:textId="77777777" w:rsidR="005558F8" w:rsidRPr="00671AE5" w:rsidRDefault="005558F8" w:rsidP="005D7152">
            <w:pPr>
              <w:ind w:left="107" w:right="644"/>
              <w:rPr>
                <w:b/>
              </w:rPr>
            </w:pPr>
            <w:r w:rsidRPr="00671AE5">
              <w:rPr>
                <w:b/>
              </w:rPr>
              <w:t>Category of study designs</w:t>
            </w:r>
          </w:p>
        </w:tc>
        <w:tc>
          <w:tcPr>
            <w:tcW w:w="9540" w:type="dxa"/>
            <w:vMerge w:val="restart"/>
            <w:tcBorders>
              <w:bottom w:val="single" w:sz="34" w:space="0" w:color="000000"/>
            </w:tcBorders>
          </w:tcPr>
          <w:p w14:paraId="19F86B76" w14:textId="77777777" w:rsidR="005558F8" w:rsidRPr="00671AE5" w:rsidRDefault="005558F8" w:rsidP="005D7152">
            <w:pPr>
              <w:spacing w:before="143"/>
              <w:ind w:left="107"/>
              <w:rPr>
                <w:b/>
              </w:rPr>
            </w:pPr>
            <w:r w:rsidRPr="00671AE5">
              <w:rPr>
                <w:b/>
              </w:rPr>
              <w:t>Methodological quality criteria</w:t>
            </w:r>
          </w:p>
        </w:tc>
        <w:tc>
          <w:tcPr>
            <w:tcW w:w="2795" w:type="dxa"/>
            <w:gridSpan w:val="3"/>
          </w:tcPr>
          <w:p w14:paraId="6A3F3B1F" w14:textId="77777777" w:rsidR="005558F8" w:rsidRPr="00671AE5" w:rsidRDefault="005558F8" w:rsidP="005D7152">
            <w:pPr>
              <w:spacing w:line="218" w:lineRule="auto"/>
              <w:ind w:right="-10"/>
              <w:jc w:val="center"/>
              <w:rPr>
                <w:b/>
              </w:rPr>
            </w:pPr>
            <w:r w:rsidRPr="00671AE5">
              <w:rPr>
                <w:b/>
              </w:rPr>
              <w:t>Responses</w:t>
            </w:r>
          </w:p>
        </w:tc>
      </w:tr>
      <w:tr w:rsidR="005558F8" w:rsidRPr="00671AE5" w14:paraId="0435A129" w14:textId="77777777" w:rsidTr="005D7152">
        <w:trPr>
          <w:trHeight w:val="226"/>
        </w:trPr>
        <w:tc>
          <w:tcPr>
            <w:tcW w:w="3896" w:type="dxa"/>
            <w:vMerge/>
            <w:tcBorders>
              <w:bottom w:val="single" w:sz="34" w:space="0" w:color="000000"/>
            </w:tcBorders>
          </w:tcPr>
          <w:p w14:paraId="2C907E0B" w14:textId="77777777" w:rsidR="005558F8" w:rsidRPr="00671AE5" w:rsidRDefault="005558F8" w:rsidP="005D7152">
            <w:pPr>
              <w:pBdr>
                <w:top w:val="nil"/>
                <w:left w:val="nil"/>
                <w:bottom w:val="nil"/>
                <w:right w:val="nil"/>
                <w:between w:val="nil"/>
              </w:pBdr>
              <w:spacing w:line="276" w:lineRule="auto"/>
              <w:rPr>
                <w:b/>
              </w:rPr>
            </w:pPr>
          </w:p>
        </w:tc>
        <w:tc>
          <w:tcPr>
            <w:tcW w:w="9540" w:type="dxa"/>
            <w:vMerge/>
            <w:tcBorders>
              <w:bottom w:val="single" w:sz="34" w:space="0" w:color="000000"/>
            </w:tcBorders>
          </w:tcPr>
          <w:p w14:paraId="3E40417D" w14:textId="77777777" w:rsidR="005558F8" w:rsidRPr="00671AE5" w:rsidRDefault="005558F8" w:rsidP="005D7152">
            <w:pPr>
              <w:pBdr>
                <w:top w:val="nil"/>
                <w:left w:val="nil"/>
                <w:bottom w:val="nil"/>
                <w:right w:val="nil"/>
                <w:between w:val="nil"/>
              </w:pBdr>
              <w:spacing w:line="276" w:lineRule="auto"/>
              <w:rPr>
                <w:b/>
              </w:rPr>
            </w:pPr>
          </w:p>
        </w:tc>
        <w:tc>
          <w:tcPr>
            <w:tcW w:w="810" w:type="dxa"/>
            <w:tcBorders>
              <w:bottom w:val="single" w:sz="34" w:space="0" w:color="000000"/>
            </w:tcBorders>
          </w:tcPr>
          <w:p w14:paraId="421D3BEA" w14:textId="77777777" w:rsidR="005558F8" w:rsidRPr="00671AE5" w:rsidRDefault="005558F8" w:rsidP="005D7152">
            <w:pPr>
              <w:spacing w:line="207" w:lineRule="auto"/>
              <w:ind w:left="177"/>
            </w:pPr>
            <w:r w:rsidRPr="00671AE5">
              <w:t>Yes</w:t>
            </w:r>
          </w:p>
        </w:tc>
        <w:tc>
          <w:tcPr>
            <w:tcW w:w="810" w:type="dxa"/>
            <w:tcBorders>
              <w:bottom w:val="single" w:sz="34" w:space="0" w:color="000000"/>
            </w:tcBorders>
          </w:tcPr>
          <w:p w14:paraId="7690623C" w14:textId="77777777" w:rsidR="005558F8" w:rsidRPr="00671AE5" w:rsidRDefault="005558F8" w:rsidP="005D7152">
            <w:pPr>
              <w:spacing w:line="207" w:lineRule="auto"/>
              <w:ind w:left="218"/>
            </w:pPr>
            <w:r w:rsidRPr="00671AE5">
              <w:t>No</w:t>
            </w:r>
          </w:p>
        </w:tc>
        <w:tc>
          <w:tcPr>
            <w:tcW w:w="1175" w:type="dxa"/>
            <w:tcBorders>
              <w:bottom w:val="single" w:sz="34" w:space="0" w:color="000000"/>
            </w:tcBorders>
          </w:tcPr>
          <w:p w14:paraId="1C159D06" w14:textId="77777777" w:rsidR="005558F8" w:rsidRPr="00671AE5" w:rsidRDefault="005558F8" w:rsidP="005D7152">
            <w:pPr>
              <w:spacing w:line="207" w:lineRule="auto"/>
              <w:ind w:left="-26"/>
            </w:pPr>
            <w:r w:rsidRPr="00671AE5">
              <w:t>Can’t tell</w:t>
            </w:r>
          </w:p>
        </w:tc>
      </w:tr>
      <w:tr w:rsidR="005558F8" w:rsidRPr="00671AE5" w14:paraId="6CE17310" w14:textId="77777777" w:rsidTr="005D7152">
        <w:trPr>
          <w:trHeight w:val="236"/>
        </w:trPr>
        <w:tc>
          <w:tcPr>
            <w:tcW w:w="3896" w:type="dxa"/>
            <w:vMerge w:val="restart"/>
            <w:tcBorders>
              <w:top w:val="single" w:sz="34" w:space="0" w:color="000000"/>
              <w:bottom w:val="single" w:sz="34" w:space="0" w:color="000000"/>
            </w:tcBorders>
          </w:tcPr>
          <w:p w14:paraId="18745B4B" w14:textId="77777777" w:rsidR="005558F8" w:rsidRPr="00671AE5" w:rsidRDefault="005558F8" w:rsidP="005D7152">
            <w:pPr>
              <w:ind w:left="107" w:right="544"/>
            </w:pPr>
            <w:r w:rsidRPr="00671AE5">
              <w:t>Screening questions (for all types)</w:t>
            </w:r>
          </w:p>
        </w:tc>
        <w:tc>
          <w:tcPr>
            <w:tcW w:w="9540" w:type="dxa"/>
            <w:tcBorders>
              <w:top w:val="single" w:sz="34" w:space="0" w:color="000000"/>
            </w:tcBorders>
          </w:tcPr>
          <w:p w14:paraId="42DF04F8" w14:textId="77777777" w:rsidR="005558F8" w:rsidRPr="00671AE5" w:rsidRDefault="005558F8" w:rsidP="005D7152">
            <w:pPr>
              <w:spacing w:line="216" w:lineRule="auto"/>
              <w:ind w:left="107"/>
            </w:pPr>
            <w:r w:rsidRPr="00671AE5">
              <w:t>S1. Are there clear research questions?</w:t>
            </w:r>
          </w:p>
        </w:tc>
        <w:tc>
          <w:tcPr>
            <w:tcW w:w="810" w:type="dxa"/>
            <w:tcBorders>
              <w:top w:val="single" w:sz="34" w:space="0" w:color="000000"/>
            </w:tcBorders>
          </w:tcPr>
          <w:p w14:paraId="00CE64D5" w14:textId="77777777" w:rsidR="005558F8" w:rsidRPr="00671AE5" w:rsidRDefault="005558F8" w:rsidP="005D7152">
            <w:r w:rsidRPr="00671AE5">
              <w:t>X</w:t>
            </w:r>
          </w:p>
        </w:tc>
        <w:tc>
          <w:tcPr>
            <w:tcW w:w="810" w:type="dxa"/>
            <w:tcBorders>
              <w:top w:val="single" w:sz="34" w:space="0" w:color="000000"/>
            </w:tcBorders>
          </w:tcPr>
          <w:p w14:paraId="08FEDE7A" w14:textId="77777777" w:rsidR="005558F8" w:rsidRPr="00671AE5" w:rsidRDefault="005558F8" w:rsidP="005D7152"/>
        </w:tc>
        <w:tc>
          <w:tcPr>
            <w:tcW w:w="1175" w:type="dxa"/>
            <w:tcBorders>
              <w:top w:val="single" w:sz="34" w:space="0" w:color="000000"/>
            </w:tcBorders>
          </w:tcPr>
          <w:p w14:paraId="34A9B069" w14:textId="77777777" w:rsidR="005558F8" w:rsidRPr="00671AE5" w:rsidRDefault="005558F8" w:rsidP="005D7152"/>
        </w:tc>
      </w:tr>
      <w:tr w:rsidR="005558F8" w:rsidRPr="00671AE5" w14:paraId="13FAC28B" w14:textId="77777777" w:rsidTr="005D7152">
        <w:trPr>
          <w:trHeight w:val="248"/>
        </w:trPr>
        <w:tc>
          <w:tcPr>
            <w:tcW w:w="3896" w:type="dxa"/>
            <w:vMerge/>
            <w:tcBorders>
              <w:top w:val="single" w:sz="34" w:space="0" w:color="000000"/>
              <w:bottom w:val="single" w:sz="34" w:space="0" w:color="000000"/>
            </w:tcBorders>
          </w:tcPr>
          <w:p w14:paraId="200816E0" w14:textId="77777777" w:rsidR="005558F8" w:rsidRPr="00671AE5" w:rsidRDefault="005558F8" w:rsidP="005D7152">
            <w:pPr>
              <w:pBdr>
                <w:top w:val="nil"/>
                <w:left w:val="nil"/>
                <w:bottom w:val="nil"/>
                <w:right w:val="nil"/>
                <w:between w:val="nil"/>
              </w:pBdr>
              <w:spacing w:line="276" w:lineRule="auto"/>
            </w:pPr>
          </w:p>
        </w:tc>
        <w:tc>
          <w:tcPr>
            <w:tcW w:w="9540" w:type="dxa"/>
          </w:tcPr>
          <w:p w14:paraId="71625A60" w14:textId="77777777" w:rsidR="005558F8" w:rsidRPr="00671AE5" w:rsidRDefault="005558F8" w:rsidP="005D7152">
            <w:pPr>
              <w:spacing w:line="228" w:lineRule="auto"/>
              <w:ind w:left="107"/>
            </w:pPr>
            <w:r w:rsidRPr="00671AE5">
              <w:t>S2. Do the collected data allow to address the research questions?</w:t>
            </w:r>
          </w:p>
        </w:tc>
        <w:tc>
          <w:tcPr>
            <w:tcW w:w="810" w:type="dxa"/>
          </w:tcPr>
          <w:p w14:paraId="65320E42" w14:textId="77777777" w:rsidR="005558F8" w:rsidRPr="00671AE5" w:rsidRDefault="005558F8" w:rsidP="005D7152">
            <w:r w:rsidRPr="00671AE5">
              <w:t>X</w:t>
            </w:r>
          </w:p>
        </w:tc>
        <w:tc>
          <w:tcPr>
            <w:tcW w:w="810" w:type="dxa"/>
          </w:tcPr>
          <w:p w14:paraId="4C59DDB5" w14:textId="77777777" w:rsidR="005558F8" w:rsidRPr="00671AE5" w:rsidRDefault="005558F8" w:rsidP="005D7152"/>
        </w:tc>
        <w:tc>
          <w:tcPr>
            <w:tcW w:w="1175" w:type="dxa"/>
          </w:tcPr>
          <w:p w14:paraId="2E9B3987" w14:textId="77777777" w:rsidR="005558F8" w:rsidRPr="00671AE5" w:rsidRDefault="005558F8" w:rsidP="005D7152"/>
        </w:tc>
      </w:tr>
      <w:tr w:rsidR="005558F8" w:rsidRPr="00671AE5" w14:paraId="61DB0924" w14:textId="77777777" w:rsidTr="005D7152">
        <w:trPr>
          <w:trHeight w:val="250"/>
        </w:trPr>
        <w:tc>
          <w:tcPr>
            <w:tcW w:w="3896" w:type="dxa"/>
            <w:vMerge/>
            <w:tcBorders>
              <w:top w:val="single" w:sz="34" w:space="0" w:color="000000"/>
              <w:bottom w:val="single" w:sz="34" w:space="0" w:color="000000"/>
            </w:tcBorders>
          </w:tcPr>
          <w:p w14:paraId="16060173" w14:textId="77777777" w:rsidR="005558F8" w:rsidRPr="00671AE5" w:rsidRDefault="005558F8" w:rsidP="005D7152">
            <w:pPr>
              <w:pBdr>
                <w:top w:val="nil"/>
                <w:left w:val="nil"/>
                <w:bottom w:val="nil"/>
                <w:right w:val="nil"/>
                <w:between w:val="nil"/>
              </w:pBdr>
              <w:spacing w:line="276" w:lineRule="auto"/>
            </w:pPr>
          </w:p>
        </w:tc>
        <w:tc>
          <w:tcPr>
            <w:tcW w:w="12335" w:type="dxa"/>
            <w:gridSpan w:val="4"/>
            <w:tcBorders>
              <w:bottom w:val="single" w:sz="24" w:space="0" w:color="000000"/>
            </w:tcBorders>
          </w:tcPr>
          <w:p w14:paraId="7F726008" w14:textId="77777777" w:rsidR="005558F8" w:rsidRPr="00671AE5" w:rsidRDefault="005558F8" w:rsidP="005D7152">
            <w:pPr>
              <w:spacing w:line="231" w:lineRule="auto"/>
              <w:ind w:left="107"/>
              <w:rPr>
                <w:i/>
              </w:rPr>
            </w:pPr>
            <w:r w:rsidRPr="00671AE5">
              <w:rPr>
                <w:i/>
                <w:color w:val="C00000"/>
              </w:rPr>
              <w:t>Further appraisal may not be feasible or appropriate when the answer is ‘No’ or ‘Can’t tell’ to one or both screening questions.</w:t>
            </w:r>
          </w:p>
        </w:tc>
      </w:tr>
      <w:tr w:rsidR="005558F8" w:rsidRPr="00671AE5" w14:paraId="001F5C72" w14:textId="77777777" w:rsidTr="005D7152">
        <w:trPr>
          <w:trHeight w:val="263"/>
        </w:trPr>
        <w:tc>
          <w:tcPr>
            <w:tcW w:w="3896" w:type="dxa"/>
            <w:vMerge w:val="restart"/>
            <w:tcBorders>
              <w:top w:val="single" w:sz="34" w:space="0" w:color="000000"/>
              <w:bottom w:val="single" w:sz="34" w:space="0" w:color="000000"/>
            </w:tcBorders>
          </w:tcPr>
          <w:p w14:paraId="2AFA9C32" w14:textId="77777777" w:rsidR="005558F8" w:rsidRPr="00671AE5" w:rsidRDefault="005558F8" w:rsidP="005D7152">
            <w:pPr>
              <w:spacing w:line="264" w:lineRule="auto"/>
              <w:ind w:left="107"/>
            </w:pPr>
            <w:r w:rsidRPr="00671AE5">
              <w:t>5. Mixed methods</w:t>
            </w:r>
          </w:p>
        </w:tc>
        <w:tc>
          <w:tcPr>
            <w:tcW w:w="9540" w:type="dxa"/>
            <w:tcBorders>
              <w:top w:val="single" w:sz="34" w:space="0" w:color="000000"/>
            </w:tcBorders>
          </w:tcPr>
          <w:p w14:paraId="6B46F624" w14:textId="77777777" w:rsidR="005558F8" w:rsidRPr="00671AE5" w:rsidRDefault="005558F8" w:rsidP="005D7152">
            <w:pPr>
              <w:spacing w:line="242" w:lineRule="auto"/>
              <w:ind w:left="108"/>
            </w:pPr>
            <w:r w:rsidRPr="00671AE5">
              <w:t>5.1. Is there an adequate rationale for using a mixed methods design to address the research question?</w:t>
            </w:r>
          </w:p>
          <w:p w14:paraId="1C5DA3F7" w14:textId="77777777" w:rsidR="005558F8" w:rsidRPr="00671AE5" w:rsidRDefault="005558F8" w:rsidP="005D7152">
            <w:pPr>
              <w:spacing w:line="242" w:lineRule="auto"/>
              <w:ind w:left="108"/>
            </w:pPr>
          </w:p>
        </w:tc>
        <w:tc>
          <w:tcPr>
            <w:tcW w:w="810" w:type="dxa"/>
            <w:tcBorders>
              <w:top w:val="single" w:sz="34" w:space="0" w:color="000000"/>
            </w:tcBorders>
          </w:tcPr>
          <w:p w14:paraId="4F67E8F6" w14:textId="77777777" w:rsidR="005558F8" w:rsidRPr="00671AE5" w:rsidRDefault="005558F8" w:rsidP="005D7152">
            <w:r w:rsidRPr="00671AE5">
              <w:t>X</w:t>
            </w:r>
          </w:p>
        </w:tc>
        <w:tc>
          <w:tcPr>
            <w:tcW w:w="810" w:type="dxa"/>
            <w:tcBorders>
              <w:top w:val="single" w:sz="34" w:space="0" w:color="000000"/>
            </w:tcBorders>
          </w:tcPr>
          <w:p w14:paraId="606101FA" w14:textId="77777777" w:rsidR="005558F8" w:rsidRPr="00671AE5" w:rsidRDefault="005558F8" w:rsidP="005D7152"/>
        </w:tc>
        <w:tc>
          <w:tcPr>
            <w:tcW w:w="1175" w:type="dxa"/>
            <w:tcBorders>
              <w:top w:val="single" w:sz="34" w:space="0" w:color="000000"/>
            </w:tcBorders>
          </w:tcPr>
          <w:p w14:paraId="0495C125" w14:textId="77777777" w:rsidR="005558F8" w:rsidRPr="00671AE5" w:rsidRDefault="005558F8" w:rsidP="005D7152"/>
        </w:tc>
      </w:tr>
      <w:tr w:rsidR="005558F8" w:rsidRPr="00671AE5" w14:paraId="05765A36" w14:textId="77777777" w:rsidTr="005D7152">
        <w:trPr>
          <w:trHeight w:val="275"/>
        </w:trPr>
        <w:tc>
          <w:tcPr>
            <w:tcW w:w="3896" w:type="dxa"/>
            <w:vMerge/>
            <w:tcBorders>
              <w:top w:val="single" w:sz="34" w:space="0" w:color="000000"/>
              <w:bottom w:val="single" w:sz="34" w:space="0" w:color="000000"/>
            </w:tcBorders>
          </w:tcPr>
          <w:p w14:paraId="4E2A3723" w14:textId="77777777" w:rsidR="005558F8" w:rsidRPr="00671AE5" w:rsidRDefault="005558F8" w:rsidP="005D7152">
            <w:pPr>
              <w:pBdr>
                <w:top w:val="nil"/>
                <w:left w:val="nil"/>
                <w:bottom w:val="nil"/>
                <w:right w:val="nil"/>
                <w:between w:val="nil"/>
              </w:pBdr>
              <w:spacing w:line="276" w:lineRule="auto"/>
            </w:pPr>
          </w:p>
        </w:tc>
        <w:tc>
          <w:tcPr>
            <w:tcW w:w="9540" w:type="dxa"/>
          </w:tcPr>
          <w:p w14:paraId="44921C9F" w14:textId="77777777" w:rsidR="005558F8" w:rsidRPr="00671AE5" w:rsidRDefault="005558F8" w:rsidP="005D7152">
            <w:pPr>
              <w:spacing w:line="255" w:lineRule="auto"/>
              <w:ind w:left="107"/>
            </w:pPr>
            <w:r w:rsidRPr="00671AE5">
              <w:t>5.2. Are the different components of the study effectively integrated to answer the research question?</w:t>
            </w:r>
          </w:p>
        </w:tc>
        <w:tc>
          <w:tcPr>
            <w:tcW w:w="810" w:type="dxa"/>
          </w:tcPr>
          <w:p w14:paraId="3460DEFF" w14:textId="77777777" w:rsidR="005558F8" w:rsidRPr="00671AE5" w:rsidRDefault="005558F8" w:rsidP="005D7152">
            <w:r w:rsidRPr="00671AE5">
              <w:t xml:space="preserve">X </w:t>
            </w:r>
          </w:p>
        </w:tc>
        <w:tc>
          <w:tcPr>
            <w:tcW w:w="810" w:type="dxa"/>
          </w:tcPr>
          <w:p w14:paraId="0357B14F" w14:textId="77777777" w:rsidR="005558F8" w:rsidRPr="00671AE5" w:rsidRDefault="005558F8" w:rsidP="005D7152"/>
        </w:tc>
        <w:tc>
          <w:tcPr>
            <w:tcW w:w="1175" w:type="dxa"/>
          </w:tcPr>
          <w:p w14:paraId="5639E0EA" w14:textId="77777777" w:rsidR="005558F8" w:rsidRPr="00671AE5" w:rsidRDefault="005558F8" w:rsidP="005D7152"/>
        </w:tc>
      </w:tr>
      <w:tr w:rsidR="005558F8" w:rsidRPr="00671AE5" w14:paraId="2F8B871A" w14:textId="77777777" w:rsidTr="005D7152">
        <w:trPr>
          <w:trHeight w:val="276"/>
        </w:trPr>
        <w:tc>
          <w:tcPr>
            <w:tcW w:w="3896" w:type="dxa"/>
            <w:vMerge/>
            <w:tcBorders>
              <w:top w:val="single" w:sz="34" w:space="0" w:color="000000"/>
              <w:bottom w:val="single" w:sz="34" w:space="0" w:color="000000"/>
            </w:tcBorders>
          </w:tcPr>
          <w:p w14:paraId="286F7DFE" w14:textId="77777777" w:rsidR="005558F8" w:rsidRPr="00671AE5" w:rsidRDefault="005558F8" w:rsidP="005D7152">
            <w:pPr>
              <w:pBdr>
                <w:top w:val="nil"/>
                <w:left w:val="nil"/>
                <w:bottom w:val="nil"/>
                <w:right w:val="nil"/>
                <w:between w:val="nil"/>
              </w:pBdr>
              <w:spacing w:line="276" w:lineRule="auto"/>
            </w:pPr>
          </w:p>
        </w:tc>
        <w:tc>
          <w:tcPr>
            <w:tcW w:w="9540" w:type="dxa"/>
          </w:tcPr>
          <w:p w14:paraId="584151D6" w14:textId="77777777" w:rsidR="005558F8" w:rsidRPr="00671AE5" w:rsidRDefault="005558F8" w:rsidP="005D7152">
            <w:pPr>
              <w:spacing w:before="1" w:line="255" w:lineRule="auto"/>
              <w:ind w:left="107"/>
            </w:pPr>
            <w:r w:rsidRPr="00671AE5">
              <w:t>5.3. Are the outputs of the integration of qualitative and quantitative components adequately interpreted?</w:t>
            </w:r>
          </w:p>
        </w:tc>
        <w:tc>
          <w:tcPr>
            <w:tcW w:w="810" w:type="dxa"/>
          </w:tcPr>
          <w:p w14:paraId="5CED7367" w14:textId="77777777" w:rsidR="005558F8" w:rsidRPr="00671AE5" w:rsidRDefault="005558F8" w:rsidP="005D7152">
            <w:r w:rsidRPr="00671AE5">
              <w:t>X</w:t>
            </w:r>
          </w:p>
        </w:tc>
        <w:tc>
          <w:tcPr>
            <w:tcW w:w="810" w:type="dxa"/>
          </w:tcPr>
          <w:p w14:paraId="1C712F81" w14:textId="77777777" w:rsidR="005558F8" w:rsidRPr="00671AE5" w:rsidRDefault="005558F8" w:rsidP="005D7152"/>
        </w:tc>
        <w:tc>
          <w:tcPr>
            <w:tcW w:w="1175" w:type="dxa"/>
          </w:tcPr>
          <w:p w14:paraId="3D382FB8" w14:textId="77777777" w:rsidR="005558F8" w:rsidRPr="00671AE5" w:rsidRDefault="005558F8" w:rsidP="005D7152"/>
        </w:tc>
      </w:tr>
      <w:tr w:rsidR="00923C47" w:rsidRPr="00671AE5" w14:paraId="796B4963" w14:textId="77777777" w:rsidTr="005D7152">
        <w:trPr>
          <w:trHeight w:val="275"/>
        </w:trPr>
        <w:tc>
          <w:tcPr>
            <w:tcW w:w="3896" w:type="dxa"/>
            <w:vMerge/>
            <w:tcBorders>
              <w:top w:val="single" w:sz="34" w:space="0" w:color="000000"/>
              <w:bottom w:val="single" w:sz="34" w:space="0" w:color="000000"/>
            </w:tcBorders>
          </w:tcPr>
          <w:p w14:paraId="16CAC172" w14:textId="77777777" w:rsidR="00923C47" w:rsidRPr="00671AE5" w:rsidRDefault="00923C47" w:rsidP="005D7152">
            <w:pPr>
              <w:pBdr>
                <w:top w:val="nil"/>
                <w:left w:val="nil"/>
                <w:bottom w:val="nil"/>
                <w:right w:val="nil"/>
                <w:between w:val="nil"/>
              </w:pBdr>
              <w:spacing w:line="276" w:lineRule="auto"/>
            </w:pPr>
          </w:p>
        </w:tc>
        <w:tc>
          <w:tcPr>
            <w:tcW w:w="9540" w:type="dxa"/>
          </w:tcPr>
          <w:p w14:paraId="7B6BF373" w14:textId="77777777" w:rsidR="00923C47" w:rsidRPr="00671AE5" w:rsidRDefault="00923C47" w:rsidP="005D7152">
            <w:pPr>
              <w:spacing w:line="255" w:lineRule="auto"/>
              <w:ind w:left="107"/>
            </w:pPr>
            <w:r w:rsidRPr="00671AE5">
              <w:t>5.4. Are divergences and inconsistencies between quantitative and qualitative results adequately addressed?</w:t>
            </w:r>
          </w:p>
        </w:tc>
        <w:tc>
          <w:tcPr>
            <w:tcW w:w="810" w:type="dxa"/>
          </w:tcPr>
          <w:p w14:paraId="77677617" w14:textId="49A9B6DA" w:rsidR="00923C47" w:rsidRPr="00671AE5" w:rsidRDefault="00C8249D" w:rsidP="005D7152">
            <w:r w:rsidRPr="00671AE5">
              <w:t>X</w:t>
            </w:r>
          </w:p>
        </w:tc>
        <w:tc>
          <w:tcPr>
            <w:tcW w:w="810" w:type="dxa"/>
          </w:tcPr>
          <w:p w14:paraId="572A3F2C" w14:textId="0ED8AAE8" w:rsidR="00923C47" w:rsidRPr="00671AE5" w:rsidRDefault="00923C47" w:rsidP="005D7152"/>
        </w:tc>
        <w:tc>
          <w:tcPr>
            <w:tcW w:w="1175" w:type="dxa"/>
          </w:tcPr>
          <w:p w14:paraId="0AC66DB4" w14:textId="77777777" w:rsidR="00923C47" w:rsidRPr="00671AE5" w:rsidRDefault="00923C47" w:rsidP="005D7152"/>
        </w:tc>
      </w:tr>
      <w:tr w:rsidR="00923C47" w:rsidRPr="00671AE5" w14:paraId="03D7598F" w14:textId="77777777" w:rsidTr="005D7152">
        <w:trPr>
          <w:trHeight w:val="276"/>
        </w:trPr>
        <w:tc>
          <w:tcPr>
            <w:tcW w:w="3896" w:type="dxa"/>
            <w:vMerge/>
            <w:tcBorders>
              <w:top w:val="single" w:sz="34" w:space="0" w:color="000000"/>
              <w:bottom w:val="single" w:sz="34" w:space="0" w:color="000000"/>
            </w:tcBorders>
          </w:tcPr>
          <w:p w14:paraId="23EB413E" w14:textId="77777777" w:rsidR="00923C47" w:rsidRPr="00671AE5" w:rsidRDefault="00923C47" w:rsidP="005D7152">
            <w:pPr>
              <w:pBdr>
                <w:top w:val="nil"/>
                <w:left w:val="nil"/>
                <w:bottom w:val="nil"/>
                <w:right w:val="nil"/>
                <w:between w:val="nil"/>
              </w:pBdr>
              <w:spacing w:line="276" w:lineRule="auto"/>
            </w:pPr>
          </w:p>
        </w:tc>
        <w:tc>
          <w:tcPr>
            <w:tcW w:w="9540" w:type="dxa"/>
          </w:tcPr>
          <w:p w14:paraId="1332BF1E" w14:textId="77777777" w:rsidR="00923C47" w:rsidRPr="00671AE5" w:rsidRDefault="00923C47" w:rsidP="005D7152">
            <w:pPr>
              <w:spacing w:line="257" w:lineRule="auto"/>
              <w:ind w:left="107"/>
            </w:pPr>
            <w:r w:rsidRPr="00671AE5">
              <w:t xml:space="preserve">5.5. Do the different components of the study adhere to the quality criteria of each tradition of the methods involved?  </w:t>
            </w:r>
          </w:p>
        </w:tc>
        <w:tc>
          <w:tcPr>
            <w:tcW w:w="810" w:type="dxa"/>
          </w:tcPr>
          <w:p w14:paraId="1CDAA257" w14:textId="77777777" w:rsidR="00923C47" w:rsidRPr="00671AE5" w:rsidRDefault="00923C47" w:rsidP="005D7152">
            <w:r w:rsidRPr="00671AE5">
              <w:t>X</w:t>
            </w:r>
          </w:p>
        </w:tc>
        <w:tc>
          <w:tcPr>
            <w:tcW w:w="810" w:type="dxa"/>
          </w:tcPr>
          <w:p w14:paraId="0A929F2D" w14:textId="77777777" w:rsidR="00923C47" w:rsidRPr="00671AE5" w:rsidRDefault="00923C47" w:rsidP="005D7152"/>
        </w:tc>
        <w:tc>
          <w:tcPr>
            <w:tcW w:w="1175" w:type="dxa"/>
          </w:tcPr>
          <w:p w14:paraId="35F14456" w14:textId="77777777" w:rsidR="00923C47" w:rsidRPr="00671AE5" w:rsidRDefault="00923C47" w:rsidP="005D7152"/>
        </w:tc>
      </w:tr>
    </w:tbl>
    <w:p w14:paraId="77936CE8" w14:textId="77777777" w:rsidR="005558F8" w:rsidRPr="00671AE5" w:rsidRDefault="005558F8" w:rsidP="005558F8"/>
    <w:p w14:paraId="6DC5F5B1" w14:textId="77777777" w:rsidR="005558F8" w:rsidRPr="00671AE5" w:rsidRDefault="005558F8" w:rsidP="005558F8"/>
    <w:p w14:paraId="5E6F796A" w14:textId="77777777" w:rsidR="005558F8" w:rsidRPr="00671AE5" w:rsidRDefault="005558F8" w:rsidP="005558F8"/>
    <w:p w14:paraId="7591C9EC" w14:textId="77777777" w:rsidR="005558F8" w:rsidRPr="00671AE5" w:rsidRDefault="005558F8" w:rsidP="005558F8"/>
    <w:p w14:paraId="74FC4A95" w14:textId="77777777" w:rsidR="005558F8" w:rsidRPr="00671AE5" w:rsidRDefault="005558F8" w:rsidP="005558F8"/>
    <w:p w14:paraId="0DC62D0B" w14:textId="77777777" w:rsidR="005558F8" w:rsidRPr="00671AE5" w:rsidRDefault="005558F8" w:rsidP="005558F8"/>
    <w:p w14:paraId="06BABCAA" w14:textId="77777777" w:rsidR="005558F8" w:rsidRPr="00671AE5" w:rsidRDefault="005558F8" w:rsidP="005558F8"/>
    <w:p w14:paraId="44E48C0A" w14:textId="77777777" w:rsidR="005558F8" w:rsidRPr="00671AE5" w:rsidRDefault="005558F8" w:rsidP="005558F8"/>
    <w:p w14:paraId="0EDD4403" w14:textId="77777777" w:rsidR="005558F8" w:rsidRPr="00671AE5" w:rsidRDefault="005558F8" w:rsidP="005558F8"/>
    <w:p w14:paraId="5986DB8A" w14:textId="77777777" w:rsidR="005558F8" w:rsidRPr="00671AE5" w:rsidRDefault="005558F8" w:rsidP="005558F8">
      <w:pPr>
        <w:rPr>
          <w:b/>
          <w:bCs/>
        </w:rPr>
      </w:pPr>
    </w:p>
    <w:p w14:paraId="25A11CAB" w14:textId="77777777" w:rsidR="005558F8" w:rsidRPr="00671AE5" w:rsidRDefault="005558F8" w:rsidP="005558F8">
      <w:pPr>
        <w:rPr>
          <w:b/>
          <w:bCs/>
        </w:rPr>
      </w:pPr>
    </w:p>
    <w:p w14:paraId="30D5964D" w14:textId="77777777" w:rsidR="005558F8" w:rsidRPr="00671AE5" w:rsidRDefault="005558F8" w:rsidP="005558F8">
      <w:pPr>
        <w:rPr>
          <w:b/>
          <w:bCs/>
        </w:rPr>
      </w:pPr>
    </w:p>
    <w:p w14:paraId="0CF3DB12" w14:textId="77777777" w:rsidR="005558F8" w:rsidRPr="00671AE5" w:rsidRDefault="005558F8" w:rsidP="005558F8">
      <w:pPr>
        <w:rPr>
          <w:b/>
          <w:bCs/>
        </w:rPr>
      </w:pPr>
    </w:p>
    <w:p w14:paraId="022805E1" w14:textId="77777777" w:rsidR="005558F8" w:rsidRPr="00671AE5" w:rsidRDefault="005558F8" w:rsidP="005558F8">
      <w:pPr>
        <w:rPr>
          <w:b/>
          <w:bCs/>
        </w:rPr>
      </w:pPr>
    </w:p>
    <w:p w14:paraId="54762F07" w14:textId="77777777" w:rsidR="005558F8" w:rsidRPr="00671AE5" w:rsidRDefault="005558F8" w:rsidP="005558F8">
      <w:pPr>
        <w:rPr>
          <w:b/>
          <w:bCs/>
        </w:rPr>
      </w:pPr>
    </w:p>
    <w:p w14:paraId="54F6F26A" w14:textId="77777777" w:rsidR="005558F8" w:rsidRPr="00671AE5" w:rsidRDefault="005558F8" w:rsidP="005558F8">
      <w:pPr>
        <w:rPr>
          <w:b/>
          <w:bCs/>
        </w:rPr>
      </w:pPr>
    </w:p>
    <w:p w14:paraId="20BEB94E" w14:textId="77777777" w:rsidR="005558F8" w:rsidRPr="00671AE5" w:rsidRDefault="005558F8" w:rsidP="005558F8">
      <w:pPr>
        <w:rPr>
          <w:b/>
          <w:bCs/>
        </w:rPr>
      </w:pPr>
    </w:p>
    <w:p w14:paraId="4FD7B549" w14:textId="77777777" w:rsidR="005558F8" w:rsidRPr="00671AE5" w:rsidRDefault="005558F8" w:rsidP="005558F8">
      <w:pPr>
        <w:rPr>
          <w:b/>
          <w:bCs/>
        </w:rPr>
      </w:pPr>
    </w:p>
    <w:p w14:paraId="21528418" w14:textId="77777777" w:rsidR="005558F8" w:rsidRPr="00671AE5" w:rsidRDefault="005558F8" w:rsidP="005558F8">
      <w:pPr>
        <w:rPr>
          <w:b/>
          <w:bCs/>
        </w:rPr>
      </w:pPr>
    </w:p>
    <w:p w14:paraId="75A246A3" w14:textId="77777777" w:rsidR="005558F8" w:rsidRPr="00671AE5" w:rsidRDefault="005558F8" w:rsidP="005558F8">
      <w:pPr>
        <w:rPr>
          <w:b/>
          <w:bCs/>
        </w:rPr>
      </w:pPr>
    </w:p>
    <w:p w14:paraId="6D7CC4B6" w14:textId="77777777" w:rsidR="005558F8" w:rsidRPr="00671AE5" w:rsidRDefault="005558F8" w:rsidP="005558F8">
      <w:pPr>
        <w:rPr>
          <w:b/>
          <w:bCs/>
        </w:rPr>
      </w:pPr>
    </w:p>
    <w:p w14:paraId="669370BA" w14:textId="40FCF1C5" w:rsidR="005558F8" w:rsidRPr="00671AE5" w:rsidRDefault="007C491D" w:rsidP="005D7152">
      <w:pPr>
        <w:ind w:left="630"/>
        <w:rPr>
          <w:b/>
          <w:bCs/>
        </w:rPr>
      </w:pPr>
      <w:r w:rsidRPr="00671AE5">
        <w:rPr>
          <w:b/>
          <w:bCs/>
        </w:rPr>
        <w:t xml:space="preserve">Towriss </w:t>
      </w:r>
      <w:r w:rsidR="005558F8" w:rsidRPr="00671AE5">
        <w:rPr>
          <w:b/>
          <w:bCs/>
        </w:rPr>
        <w:t>20</w:t>
      </w:r>
      <w:r w:rsidRPr="00671AE5">
        <w:rPr>
          <w:b/>
          <w:bCs/>
        </w:rPr>
        <w:t>19</w:t>
      </w:r>
      <w:r w:rsidR="005558F8" w:rsidRPr="00671AE5">
        <w:rPr>
          <w:b/>
          <w:bCs/>
        </w:rPr>
        <w:t xml:space="preserve"> Comments:</w:t>
      </w:r>
    </w:p>
    <w:p w14:paraId="150A6676" w14:textId="5E68A7E7" w:rsidR="000661C6" w:rsidRPr="00671AE5" w:rsidRDefault="000661C6" w:rsidP="005D7152">
      <w:pPr>
        <w:pStyle w:val="Heading1"/>
        <w:numPr>
          <w:ilvl w:val="0"/>
          <w:numId w:val="13"/>
        </w:numPr>
        <w:ind w:left="990" w:right="1540"/>
        <w:jc w:val="left"/>
        <w:rPr>
          <w:b w:val="0"/>
          <w:bCs w:val="0"/>
          <w:sz w:val="22"/>
          <w:szCs w:val="22"/>
        </w:rPr>
      </w:pPr>
      <w:r w:rsidRPr="00671AE5">
        <w:rPr>
          <w:b w:val="0"/>
          <w:bCs w:val="0"/>
          <w:sz w:val="22"/>
          <w:szCs w:val="22"/>
        </w:rPr>
        <w:t>The research question  aims to address the gaps in reproductive intentions</w:t>
      </w:r>
      <w:r w:rsidR="00EF2F10" w:rsidRPr="00671AE5">
        <w:rPr>
          <w:b w:val="0"/>
          <w:bCs w:val="0"/>
          <w:sz w:val="22"/>
          <w:szCs w:val="22"/>
        </w:rPr>
        <w:t xml:space="preserve"> and access to contraception</w:t>
      </w:r>
      <w:r w:rsidRPr="00671AE5">
        <w:rPr>
          <w:b w:val="0"/>
          <w:bCs w:val="0"/>
          <w:sz w:val="22"/>
          <w:szCs w:val="22"/>
        </w:rPr>
        <w:t xml:space="preserve"> </w:t>
      </w:r>
      <w:r w:rsidR="00EF2F10" w:rsidRPr="00671AE5">
        <w:rPr>
          <w:b w:val="0"/>
          <w:bCs w:val="0"/>
          <w:sz w:val="22"/>
          <w:szCs w:val="22"/>
        </w:rPr>
        <w:t xml:space="preserve">for postpartum women living with </w:t>
      </w:r>
      <w:r w:rsidRPr="00671AE5">
        <w:rPr>
          <w:b w:val="0"/>
          <w:bCs w:val="0"/>
          <w:sz w:val="22"/>
          <w:szCs w:val="22"/>
        </w:rPr>
        <w:t>HIV, by examining the trends and experiences of contraceptive choices and services. The quantitative approach (using longitudinal data) explores the trends and distribution of methods of contraception</w:t>
      </w:r>
      <w:r w:rsidR="00EF2F10" w:rsidRPr="00671AE5">
        <w:rPr>
          <w:b w:val="0"/>
          <w:bCs w:val="0"/>
          <w:sz w:val="22"/>
          <w:szCs w:val="22"/>
        </w:rPr>
        <w:t>, and</w:t>
      </w:r>
      <w:r w:rsidRPr="00671AE5">
        <w:rPr>
          <w:b w:val="0"/>
          <w:bCs w:val="0"/>
          <w:sz w:val="22"/>
          <w:szCs w:val="22"/>
        </w:rPr>
        <w:t xml:space="preserve"> the qualitative approach highlights experiences of </w:t>
      </w:r>
      <w:r w:rsidR="00EF2F10" w:rsidRPr="00671AE5">
        <w:rPr>
          <w:b w:val="0"/>
          <w:bCs w:val="0"/>
          <w:sz w:val="22"/>
          <w:szCs w:val="22"/>
        </w:rPr>
        <w:t xml:space="preserve">women living with </w:t>
      </w:r>
      <w:r w:rsidRPr="00671AE5">
        <w:rPr>
          <w:b w:val="0"/>
          <w:bCs w:val="0"/>
          <w:sz w:val="22"/>
          <w:szCs w:val="22"/>
        </w:rPr>
        <w:t xml:space="preserve">HIV in the study.  Thus, both methodology approaches are appropriate for the aspect of the research question they help answer. </w:t>
      </w:r>
    </w:p>
    <w:p w14:paraId="338D94AB" w14:textId="064C7100" w:rsidR="000661C6" w:rsidRPr="00671AE5" w:rsidRDefault="000661C6" w:rsidP="005D7152">
      <w:pPr>
        <w:pStyle w:val="Heading1"/>
        <w:numPr>
          <w:ilvl w:val="0"/>
          <w:numId w:val="13"/>
        </w:numPr>
        <w:ind w:left="990" w:right="1540"/>
        <w:jc w:val="left"/>
        <w:rPr>
          <w:b w:val="0"/>
          <w:bCs w:val="0"/>
          <w:sz w:val="22"/>
          <w:szCs w:val="22"/>
        </w:rPr>
      </w:pPr>
      <w:r w:rsidRPr="00671AE5">
        <w:rPr>
          <w:b w:val="0"/>
          <w:bCs w:val="0"/>
          <w:sz w:val="22"/>
          <w:szCs w:val="22"/>
        </w:rPr>
        <w:t xml:space="preserve">The questionnaire and in-depth interviews each explore the research questions differently. The qualitative data collection was among participants from the quantitative data collection, through which participants’ experiences could serve as evidence to what they reported in the questionnaire. </w:t>
      </w:r>
      <w:r w:rsidR="00D579B8" w:rsidRPr="00671AE5">
        <w:rPr>
          <w:b w:val="0"/>
          <w:bCs w:val="0"/>
          <w:sz w:val="22"/>
          <w:szCs w:val="22"/>
        </w:rPr>
        <w:t>T</w:t>
      </w:r>
      <w:r w:rsidRPr="00671AE5">
        <w:rPr>
          <w:b w:val="0"/>
          <w:bCs w:val="0"/>
          <w:sz w:val="22"/>
          <w:szCs w:val="22"/>
        </w:rPr>
        <w:t xml:space="preserve">he questionnaire supported easy capture of contraception choice and use (the research question). </w:t>
      </w:r>
    </w:p>
    <w:p w14:paraId="598D23A9" w14:textId="62F54783" w:rsidR="000661C6" w:rsidRPr="00671AE5" w:rsidRDefault="000661C6" w:rsidP="005D7152">
      <w:pPr>
        <w:pStyle w:val="Heading1"/>
        <w:numPr>
          <w:ilvl w:val="0"/>
          <w:numId w:val="13"/>
        </w:numPr>
        <w:ind w:left="990" w:right="1540"/>
        <w:jc w:val="left"/>
        <w:rPr>
          <w:b w:val="0"/>
          <w:bCs w:val="0"/>
          <w:sz w:val="22"/>
          <w:szCs w:val="22"/>
        </w:rPr>
      </w:pPr>
      <w:r w:rsidRPr="00671AE5">
        <w:rPr>
          <w:b w:val="0"/>
          <w:bCs w:val="0"/>
          <w:sz w:val="22"/>
          <w:szCs w:val="22"/>
        </w:rPr>
        <w:t xml:space="preserve">The table, figures, and quotes used as outputs are adequate and relevant to the research question and methodology. Also, each type of results is presented </w:t>
      </w:r>
      <w:r w:rsidR="00D579B8" w:rsidRPr="00671AE5">
        <w:rPr>
          <w:b w:val="0"/>
          <w:bCs w:val="0"/>
          <w:sz w:val="22"/>
          <w:szCs w:val="22"/>
        </w:rPr>
        <w:t>clearly</w:t>
      </w:r>
      <w:r w:rsidRPr="00671AE5">
        <w:rPr>
          <w:b w:val="0"/>
          <w:bCs w:val="0"/>
          <w:sz w:val="22"/>
          <w:szCs w:val="22"/>
        </w:rPr>
        <w:t>: theme</w:t>
      </w:r>
      <w:r w:rsidR="00D579B8" w:rsidRPr="00671AE5">
        <w:rPr>
          <w:b w:val="0"/>
          <w:bCs w:val="0"/>
          <w:sz w:val="22"/>
          <w:szCs w:val="22"/>
        </w:rPr>
        <w:t>s</w:t>
      </w:r>
      <w:r w:rsidRPr="00671AE5">
        <w:rPr>
          <w:b w:val="0"/>
          <w:bCs w:val="0"/>
          <w:sz w:val="22"/>
          <w:szCs w:val="22"/>
        </w:rPr>
        <w:t xml:space="preserve"> for qualitative results and mean, range, and percentages for quantitative results. While discussing the findings, the author  highlights how 20% of women were not using any methods of contraception (quantitative results) and how experiences of verbal abuse from HCWs contributed to their contraceptive discontinuation (qualitative results). </w:t>
      </w:r>
    </w:p>
    <w:p w14:paraId="169DE56F" w14:textId="0B98932E" w:rsidR="000661C6" w:rsidRPr="00671AE5" w:rsidRDefault="00960096" w:rsidP="005D7152">
      <w:pPr>
        <w:pStyle w:val="Heading1"/>
        <w:numPr>
          <w:ilvl w:val="0"/>
          <w:numId w:val="13"/>
        </w:numPr>
        <w:ind w:left="990" w:right="1540"/>
        <w:jc w:val="left"/>
        <w:rPr>
          <w:b w:val="0"/>
          <w:bCs w:val="0"/>
          <w:sz w:val="22"/>
          <w:szCs w:val="22"/>
        </w:rPr>
      </w:pPr>
      <w:r w:rsidRPr="00671AE5">
        <w:rPr>
          <w:b w:val="0"/>
          <w:bCs w:val="0"/>
          <w:sz w:val="22"/>
          <w:szCs w:val="22"/>
        </w:rPr>
        <w:t xml:space="preserve">There </w:t>
      </w:r>
      <w:r w:rsidR="000661C6" w:rsidRPr="00671AE5">
        <w:rPr>
          <w:b w:val="0"/>
          <w:bCs w:val="0"/>
          <w:sz w:val="22"/>
          <w:szCs w:val="22"/>
        </w:rPr>
        <w:t>appear to be no other major inconsistencies</w:t>
      </w:r>
      <w:r w:rsidRPr="00671AE5">
        <w:rPr>
          <w:b w:val="0"/>
          <w:bCs w:val="0"/>
          <w:sz w:val="22"/>
          <w:szCs w:val="22"/>
        </w:rPr>
        <w:t xml:space="preserve"> between the two study components, with themes from the qualitative inquiry aligning with quantitative data on contraceptive uptake, dynamics, and discontinuation/switching throughout the postpartum period.</w:t>
      </w:r>
    </w:p>
    <w:p w14:paraId="215D7B0E" w14:textId="3687F33A" w:rsidR="00601634" w:rsidRPr="00671AE5" w:rsidRDefault="000661C6" w:rsidP="00B71392">
      <w:pPr>
        <w:pStyle w:val="Heading1"/>
        <w:numPr>
          <w:ilvl w:val="0"/>
          <w:numId w:val="13"/>
        </w:numPr>
        <w:ind w:left="990" w:right="1540"/>
        <w:jc w:val="left"/>
        <w:rPr>
          <w:b w:val="0"/>
          <w:bCs w:val="0"/>
          <w:sz w:val="22"/>
          <w:szCs w:val="22"/>
        </w:rPr>
      </w:pPr>
      <w:r w:rsidRPr="00671AE5">
        <w:rPr>
          <w:b w:val="0"/>
          <w:bCs w:val="0"/>
          <w:sz w:val="22"/>
          <w:szCs w:val="22"/>
        </w:rPr>
        <w:t xml:space="preserve">The participants were representative of the target population and were sampled among a cohort of </w:t>
      </w:r>
      <w:r w:rsidR="00960096" w:rsidRPr="00671AE5">
        <w:rPr>
          <w:b w:val="0"/>
          <w:bCs w:val="0"/>
          <w:sz w:val="22"/>
          <w:szCs w:val="22"/>
        </w:rPr>
        <w:t xml:space="preserve">postpartum </w:t>
      </w:r>
      <w:r w:rsidRPr="00671AE5">
        <w:rPr>
          <w:b w:val="0"/>
          <w:bCs w:val="0"/>
          <w:sz w:val="22"/>
          <w:szCs w:val="22"/>
        </w:rPr>
        <w:t xml:space="preserve">women with contraception intention and living with HIV or in care. The qualitative </w:t>
      </w:r>
      <w:r w:rsidR="00960096" w:rsidRPr="00671AE5">
        <w:rPr>
          <w:b w:val="0"/>
          <w:bCs w:val="0"/>
          <w:sz w:val="22"/>
          <w:szCs w:val="22"/>
        </w:rPr>
        <w:t>analysis</w:t>
      </w:r>
      <w:r w:rsidRPr="00671AE5">
        <w:rPr>
          <w:b w:val="0"/>
          <w:bCs w:val="0"/>
          <w:sz w:val="22"/>
          <w:szCs w:val="22"/>
        </w:rPr>
        <w:t xml:space="preserve"> highlight themes that are also relevant to the research question for example, familiarity with contraception choices.  Hence, both the approaches to the study have provided quality inputs into the study</w:t>
      </w:r>
      <w:r w:rsidR="00960096" w:rsidRPr="00671AE5">
        <w:rPr>
          <w:b w:val="0"/>
          <w:bCs w:val="0"/>
          <w:sz w:val="22"/>
          <w:szCs w:val="22"/>
        </w:rPr>
        <w:t>.</w:t>
      </w:r>
    </w:p>
    <w:p w14:paraId="6A2A7B0B" w14:textId="7B6E397E" w:rsidR="00601634" w:rsidRPr="00671AE5" w:rsidRDefault="00601634" w:rsidP="00667867">
      <w:pPr>
        <w:widowControl/>
        <w:ind w:left="630" w:right="1540"/>
        <w:contextualSpacing/>
        <w:rPr>
          <w:b/>
          <w:bCs/>
        </w:rPr>
      </w:pPr>
      <w:r w:rsidRPr="00671AE5">
        <w:rPr>
          <w:b/>
          <w:bCs/>
        </w:rPr>
        <w:lastRenderedPageBreak/>
        <w:t xml:space="preserve">Article Citation: </w:t>
      </w:r>
      <w:r w:rsidR="001115A1" w:rsidRPr="00671AE5">
        <w:rPr>
          <w:b/>
          <w:bCs/>
        </w:rPr>
        <w:t>van Dijk, Marieke G. MA, MD; Wilson, Kate S. MPH; Silva, Martha MPH; Contreras, Xipatl BA; Fukuda, Dawn H. ScM; García, Sandra G. ScD. Health Care Experiences of HIV-Infected Women With Fertility Desires in Mexico: A Qualitative Study. Journal of the Association of Nurses in AIDS Care 25(3):p 224-232, May 2014. | DOI: 10.1016/j.jana.2013.04.006</w:t>
      </w:r>
    </w:p>
    <w:tbl>
      <w:tblPr>
        <w:tblpPr w:leftFromText="180" w:rightFromText="180" w:topFromText="180" w:bottomFromText="180" w:vertAnchor="text" w:horzAnchor="margin" w:tblpX="625" w:tblpY="579"/>
        <w:tblW w:w="1665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3600"/>
        <w:gridCol w:w="9900"/>
        <w:gridCol w:w="810"/>
        <w:gridCol w:w="810"/>
        <w:gridCol w:w="1532"/>
      </w:tblGrid>
      <w:tr w:rsidR="00601634" w:rsidRPr="00671AE5" w14:paraId="6DEAFEF5" w14:textId="77777777" w:rsidTr="00667867">
        <w:trPr>
          <w:trHeight w:val="238"/>
        </w:trPr>
        <w:tc>
          <w:tcPr>
            <w:tcW w:w="3600" w:type="dxa"/>
            <w:vMerge w:val="restart"/>
            <w:tcBorders>
              <w:bottom w:val="single" w:sz="34" w:space="0" w:color="000000"/>
            </w:tcBorders>
          </w:tcPr>
          <w:p w14:paraId="7ABF55CB" w14:textId="77777777" w:rsidR="00601634" w:rsidRPr="00671AE5" w:rsidRDefault="00601634" w:rsidP="00667867">
            <w:pPr>
              <w:ind w:left="107" w:right="644"/>
              <w:rPr>
                <w:b/>
              </w:rPr>
            </w:pPr>
            <w:r w:rsidRPr="00671AE5">
              <w:rPr>
                <w:b/>
              </w:rPr>
              <w:t>Category of study designs</w:t>
            </w:r>
          </w:p>
        </w:tc>
        <w:tc>
          <w:tcPr>
            <w:tcW w:w="9900" w:type="dxa"/>
            <w:vMerge w:val="restart"/>
            <w:tcBorders>
              <w:bottom w:val="single" w:sz="34" w:space="0" w:color="000000"/>
            </w:tcBorders>
          </w:tcPr>
          <w:p w14:paraId="194B562B" w14:textId="77777777" w:rsidR="00601634" w:rsidRPr="00671AE5" w:rsidRDefault="00601634" w:rsidP="00667867">
            <w:pPr>
              <w:spacing w:before="143"/>
              <w:ind w:left="107"/>
              <w:rPr>
                <w:b/>
              </w:rPr>
            </w:pPr>
            <w:r w:rsidRPr="00671AE5">
              <w:rPr>
                <w:b/>
              </w:rPr>
              <w:t>Methodological quality criteria</w:t>
            </w:r>
          </w:p>
        </w:tc>
        <w:tc>
          <w:tcPr>
            <w:tcW w:w="3152" w:type="dxa"/>
            <w:gridSpan w:val="3"/>
          </w:tcPr>
          <w:p w14:paraId="7A356830" w14:textId="77777777" w:rsidR="00601634" w:rsidRPr="00671AE5" w:rsidRDefault="00601634" w:rsidP="00667867">
            <w:pPr>
              <w:spacing w:line="218" w:lineRule="auto"/>
              <w:ind w:left="-180" w:right="-7"/>
              <w:jc w:val="center"/>
              <w:rPr>
                <w:b/>
              </w:rPr>
            </w:pPr>
            <w:r w:rsidRPr="00671AE5">
              <w:rPr>
                <w:b/>
              </w:rPr>
              <w:t>Responses</w:t>
            </w:r>
          </w:p>
        </w:tc>
      </w:tr>
      <w:tr w:rsidR="00601634" w:rsidRPr="00671AE5" w14:paraId="7249A19C" w14:textId="77777777" w:rsidTr="00667867">
        <w:trPr>
          <w:trHeight w:val="226"/>
        </w:trPr>
        <w:tc>
          <w:tcPr>
            <w:tcW w:w="3600" w:type="dxa"/>
            <w:vMerge/>
            <w:tcBorders>
              <w:bottom w:val="single" w:sz="34" w:space="0" w:color="000000"/>
            </w:tcBorders>
          </w:tcPr>
          <w:p w14:paraId="6B43F137" w14:textId="77777777" w:rsidR="00601634" w:rsidRPr="00671AE5" w:rsidRDefault="00601634" w:rsidP="00667867">
            <w:pPr>
              <w:pBdr>
                <w:top w:val="nil"/>
                <w:left w:val="nil"/>
                <w:bottom w:val="nil"/>
                <w:right w:val="nil"/>
                <w:between w:val="nil"/>
              </w:pBdr>
              <w:spacing w:line="276" w:lineRule="auto"/>
              <w:rPr>
                <w:b/>
              </w:rPr>
            </w:pPr>
          </w:p>
        </w:tc>
        <w:tc>
          <w:tcPr>
            <w:tcW w:w="9900" w:type="dxa"/>
            <w:vMerge/>
            <w:tcBorders>
              <w:bottom w:val="single" w:sz="34" w:space="0" w:color="000000"/>
            </w:tcBorders>
          </w:tcPr>
          <w:p w14:paraId="2889C0B2" w14:textId="77777777" w:rsidR="00601634" w:rsidRPr="00671AE5" w:rsidRDefault="00601634" w:rsidP="00667867">
            <w:pPr>
              <w:pBdr>
                <w:top w:val="nil"/>
                <w:left w:val="nil"/>
                <w:bottom w:val="nil"/>
                <w:right w:val="nil"/>
                <w:between w:val="nil"/>
              </w:pBdr>
              <w:spacing w:line="276" w:lineRule="auto"/>
              <w:rPr>
                <w:b/>
              </w:rPr>
            </w:pPr>
          </w:p>
        </w:tc>
        <w:tc>
          <w:tcPr>
            <w:tcW w:w="810" w:type="dxa"/>
            <w:tcBorders>
              <w:bottom w:val="single" w:sz="34" w:space="0" w:color="000000"/>
            </w:tcBorders>
          </w:tcPr>
          <w:p w14:paraId="47B22DED" w14:textId="77777777" w:rsidR="00601634" w:rsidRPr="00671AE5" w:rsidRDefault="00601634" w:rsidP="00667867">
            <w:pPr>
              <w:spacing w:line="207" w:lineRule="auto"/>
              <w:ind w:left="177"/>
            </w:pPr>
            <w:r w:rsidRPr="00671AE5">
              <w:t>Yes</w:t>
            </w:r>
          </w:p>
        </w:tc>
        <w:tc>
          <w:tcPr>
            <w:tcW w:w="810" w:type="dxa"/>
            <w:tcBorders>
              <w:bottom w:val="single" w:sz="34" w:space="0" w:color="000000"/>
            </w:tcBorders>
          </w:tcPr>
          <w:p w14:paraId="1998BEF5" w14:textId="77777777" w:rsidR="00601634" w:rsidRPr="00671AE5" w:rsidRDefault="00601634" w:rsidP="00667867">
            <w:pPr>
              <w:spacing w:line="207" w:lineRule="auto"/>
              <w:ind w:left="218"/>
            </w:pPr>
            <w:r w:rsidRPr="00671AE5">
              <w:t>No</w:t>
            </w:r>
          </w:p>
        </w:tc>
        <w:tc>
          <w:tcPr>
            <w:tcW w:w="1532" w:type="dxa"/>
            <w:tcBorders>
              <w:bottom w:val="single" w:sz="34" w:space="0" w:color="000000"/>
            </w:tcBorders>
          </w:tcPr>
          <w:p w14:paraId="13E27906" w14:textId="77777777" w:rsidR="00601634" w:rsidRPr="00671AE5" w:rsidRDefault="00601634" w:rsidP="00667867">
            <w:pPr>
              <w:spacing w:line="207" w:lineRule="auto"/>
            </w:pPr>
            <w:r w:rsidRPr="00671AE5">
              <w:t>Can’t tell</w:t>
            </w:r>
          </w:p>
        </w:tc>
      </w:tr>
      <w:tr w:rsidR="00601634" w:rsidRPr="00671AE5" w14:paraId="40553519" w14:textId="77777777" w:rsidTr="00667867">
        <w:trPr>
          <w:trHeight w:val="319"/>
        </w:trPr>
        <w:tc>
          <w:tcPr>
            <w:tcW w:w="3600" w:type="dxa"/>
            <w:vMerge w:val="restart"/>
            <w:tcBorders>
              <w:top w:val="single" w:sz="34" w:space="0" w:color="000000"/>
              <w:bottom w:val="single" w:sz="34" w:space="0" w:color="000000"/>
            </w:tcBorders>
          </w:tcPr>
          <w:p w14:paraId="0DC9D3FD" w14:textId="77777777" w:rsidR="00601634" w:rsidRPr="00671AE5" w:rsidRDefault="00601634" w:rsidP="00667867">
            <w:pPr>
              <w:ind w:left="107" w:right="544"/>
            </w:pPr>
            <w:r w:rsidRPr="00671AE5">
              <w:t>Screening questions (for all types)</w:t>
            </w:r>
          </w:p>
        </w:tc>
        <w:tc>
          <w:tcPr>
            <w:tcW w:w="9900" w:type="dxa"/>
            <w:tcBorders>
              <w:top w:val="single" w:sz="34" w:space="0" w:color="000000"/>
            </w:tcBorders>
          </w:tcPr>
          <w:p w14:paraId="12D63D32" w14:textId="77777777" w:rsidR="00601634" w:rsidRPr="00671AE5" w:rsidRDefault="00601634" w:rsidP="00667867">
            <w:pPr>
              <w:spacing w:line="216" w:lineRule="auto"/>
              <w:ind w:left="107"/>
            </w:pPr>
            <w:r w:rsidRPr="00671AE5">
              <w:t>S1. Are there clear research questions?</w:t>
            </w:r>
          </w:p>
        </w:tc>
        <w:tc>
          <w:tcPr>
            <w:tcW w:w="810" w:type="dxa"/>
            <w:tcBorders>
              <w:top w:val="single" w:sz="34" w:space="0" w:color="000000"/>
            </w:tcBorders>
          </w:tcPr>
          <w:p w14:paraId="3FF6680D" w14:textId="77777777" w:rsidR="00601634" w:rsidRPr="00671AE5" w:rsidRDefault="00601634" w:rsidP="00667867">
            <w:r w:rsidRPr="00671AE5">
              <w:t>X</w:t>
            </w:r>
          </w:p>
        </w:tc>
        <w:tc>
          <w:tcPr>
            <w:tcW w:w="810" w:type="dxa"/>
            <w:tcBorders>
              <w:top w:val="single" w:sz="34" w:space="0" w:color="000000"/>
            </w:tcBorders>
          </w:tcPr>
          <w:p w14:paraId="6B02A019" w14:textId="77777777" w:rsidR="00601634" w:rsidRPr="00671AE5" w:rsidRDefault="00601634" w:rsidP="00667867"/>
        </w:tc>
        <w:tc>
          <w:tcPr>
            <w:tcW w:w="1532" w:type="dxa"/>
            <w:tcBorders>
              <w:top w:val="single" w:sz="34" w:space="0" w:color="000000"/>
            </w:tcBorders>
          </w:tcPr>
          <w:p w14:paraId="5EC4D611" w14:textId="77777777" w:rsidR="00601634" w:rsidRPr="00671AE5" w:rsidRDefault="00601634" w:rsidP="00667867"/>
        </w:tc>
      </w:tr>
      <w:tr w:rsidR="00601634" w:rsidRPr="00671AE5" w14:paraId="25F8CFBA" w14:textId="77777777" w:rsidTr="00667867">
        <w:trPr>
          <w:trHeight w:val="248"/>
        </w:trPr>
        <w:tc>
          <w:tcPr>
            <w:tcW w:w="3600" w:type="dxa"/>
            <w:vMerge/>
            <w:tcBorders>
              <w:top w:val="single" w:sz="34" w:space="0" w:color="000000"/>
              <w:bottom w:val="single" w:sz="34" w:space="0" w:color="000000"/>
            </w:tcBorders>
          </w:tcPr>
          <w:p w14:paraId="1FE2E1A4" w14:textId="77777777" w:rsidR="00601634" w:rsidRPr="00671AE5" w:rsidRDefault="00601634" w:rsidP="00667867">
            <w:pPr>
              <w:pBdr>
                <w:top w:val="nil"/>
                <w:left w:val="nil"/>
                <w:bottom w:val="nil"/>
                <w:right w:val="nil"/>
                <w:between w:val="nil"/>
              </w:pBdr>
              <w:spacing w:line="276" w:lineRule="auto"/>
            </w:pPr>
          </w:p>
        </w:tc>
        <w:tc>
          <w:tcPr>
            <w:tcW w:w="9900" w:type="dxa"/>
          </w:tcPr>
          <w:p w14:paraId="5DF71716" w14:textId="77777777" w:rsidR="00601634" w:rsidRPr="00671AE5" w:rsidRDefault="00601634" w:rsidP="00667867">
            <w:pPr>
              <w:spacing w:line="228" w:lineRule="auto"/>
              <w:ind w:left="107"/>
            </w:pPr>
            <w:r w:rsidRPr="00671AE5">
              <w:t>S2. Do the collected data allow to address the research questions?</w:t>
            </w:r>
          </w:p>
        </w:tc>
        <w:tc>
          <w:tcPr>
            <w:tcW w:w="810" w:type="dxa"/>
          </w:tcPr>
          <w:p w14:paraId="6B3D7DE8" w14:textId="77777777" w:rsidR="00601634" w:rsidRPr="00671AE5" w:rsidRDefault="00601634" w:rsidP="00667867">
            <w:r w:rsidRPr="00671AE5">
              <w:t>X</w:t>
            </w:r>
          </w:p>
        </w:tc>
        <w:tc>
          <w:tcPr>
            <w:tcW w:w="810" w:type="dxa"/>
          </w:tcPr>
          <w:p w14:paraId="31142218" w14:textId="77777777" w:rsidR="00601634" w:rsidRPr="00671AE5" w:rsidRDefault="00601634" w:rsidP="00667867"/>
        </w:tc>
        <w:tc>
          <w:tcPr>
            <w:tcW w:w="1532" w:type="dxa"/>
          </w:tcPr>
          <w:p w14:paraId="6C6CD373" w14:textId="77777777" w:rsidR="00601634" w:rsidRPr="00671AE5" w:rsidRDefault="00601634" w:rsidP="00667867">
            <w:pPr>
              <w:ind w:right="1054"/>
              <w:jc w:val="both"/>
            </w:pPr>
          </w:p>
        </w:tc>
      </w:tr>
      <w:tr w:rsidR="00601634" w:rsidRPr="00671AE5" w14:paraId="6B2F122C" w14:textId="77777777" w:rsidTr="00667867">
        <w:trPr>
          <w:trHeight w:val="250"/>
        </w:trPr>
        <w:tc>
          <w:tcPr>
            <w:tcW w:w="3600" w:type="dxa"/>
            <w:vMerge/>
            <w:tcBorders>
              <w:top w:val="single" w:sz="34" w:space="0" w:color="000000"/>
              <w:bottom w:val="single" w:sz="34" w:space="0" w:color="000000"/>
            </w:tcBorders>
          </w:tcPr>
          <w:p w14:paraId="5545CA3E" w14:textId="77777777" w:rsidR="00601634" w:rsidRPr="00671AE5" w:rsidRDefault="00601634" w:rsidP="00667867">
            <w:pPr>
              <w:pBdr>
                <w:top w:val="nil"/>
                <w:left w:val="nil"/>
                <w:bottom w:val="nil"/>
                <w:right w:val="nil"/>
                <w:between w:val="nil"/>
              </w:pBdr>
              <w:spacing w:line="276" w:lineRule="auto"/>
            </w:pPr>
          </w:p>
        </w:tc>
        <w:tc>
          <w:tcPr>
            <w:tcW w:w="13052" w:type="dxa"/>
            <w:gridSpan w:val="4"/>
            <w:tcBorders>
              <w:bottom w:val="single" w:sz="24" w:space="0" w:color="000000"/>
            </w:tcBorders>
          </w:tcPr>
          <w:p w14:paraId="716C84C9" w14:textId="77777777" w:rsidR="00601634" w:rsidRPr="00671AE5" w:rsidRDefault="00601634" w:rsidP="00667867">
            <w:pPr>
              <w:spacing w:line="231" w:lineRule="auto"/>
              <w:ind w:left="107"/>
              <w:rPr>
                <w:i/>
              </w:rPr>
            </w:pPr>
            <w:r w:rsidRPr="00671AE5">
              <w:rPr>
                <w:i/>
                <w:color w:val="C00000"/>
              </w:rPr>
              <w:t>Further appraisal may not be feasible or appropriate when the answer is ‘No’ or ‘Can’t tell’ to one or both screening questions.</w:t>
            </w:r>
          </w:p>
        </w:tc>
      </w:tr>
      <w:tr w:rsidR="00601634" w:rsidRPr="00671AE5" w14:paraId="5F8EB0CC" w14:textId="77777777" w:rsidTr="00667867">
        <w:trPr>
          <w:trHeight w:val="238"/>
        </w:trPr>
        <w:tc>
          <w:tcPr>
            <w:tcW w:w="3600" w:type="dxa"/>
            <w:vMerge w:val="restart"/>
            <w:tcBorders>
              <w:top w:val="single" w:sz="24" w:space="0" w:color="000000"/>
              <w:bottom w:val="single" w:sz="34" w:space="0" w:color="000000"/>
            </w:tcBorders>
          </w:tcPr>
          <w:p w14:paraId="07D90545" w14:textId="77777777" w:rsidR="00601634" w:rsidRPr="00671AE5" w:rsidRDefault="00601634" w:rsidP="00667867">
            <w:pPr>
              <w:ind w:left="107"/>
            </w:pPr>
            <w:r w:rsidRPr="00671AE5">
              <w:t>1. Qualitative</w:t>
            </w:r>
          </w:p>
        </w:tc>
        <w:tc>
          <w:tcPr>
            <w:tcW w:w="9900" w:type="dxa"/>
            <w:tcBorders>
              <w:top w:val="single" w:sz="24" w:space="0" w:color="000000"/>
            </w:tcBorders>
          </w:tcPr>
          <w:p w14:paraId="2BABCF1B" w14:textId="77777777" w:rsidR="00601634" w:rsidRPr="00671AE5" w:rsidRDefault="00601634" w:rsidP="00667867">
            <w:pPr>
              <w:spacing w:line="218" w:lineRule="auto"/>
              <w:ind w:left="107"/>
            </w:pPr>
            <w:r w:rsidRPr="00671AE5">
              <w:t>1.1. Is the qualitative approach appropriate to answer the research question?</w:t>
            </w:r>
          </w:p>
        </w:tc>
        <w:tc>
          <w:tcPr>
            <w:tcW w:w="810" w:type="dxa"/>
            <w:tcBorders>
              <w:top w:val="single" w:sz="24" w:space="0" w:color="000000"/>
            </w:tcBorders>
          </w:tcPr>
          <w:p w14:paraId="79350AA2" w14:textId="77777777" w:rsidR="00601634" w:rsidRPr="00671AE5" w:rsidRDefault="00601634" w:rsidP="00667867">
            <w:r w:rsidRPr="00671AE5">
              <w:t>X</w:t>
            </w:r>
          </w:p>
        </w:tc>
        <w:tc>
          <w:tcPr>
            <w:tcW w:w="810" w:type="dxa"/>
            <w:tcBorders>
              <w:top w:val="single" w:sz="24" w:space="0" w:color="000000"/>
            </w:tcBorders>
          </w:tcPr>
          <w:p w14:paraId="02E5E22A" w14:textId="77777777" w:rsidR="00601634" w:rsidRPr="00671AE5" w:rsidRDefault="00601634" w:rsidP="00667867"/>
        </w:tc>
        <w:tc>
          <w:tcPr>
            <w:tcW w:w="1532" w:type="dxa"/>
            <w:tcBorders>
              <w:top w:val="single" w:sz="24" w:space="0" w:color="000000"/>
            </w:tcBorders>
          </w:tcPr>
          <w:p w14:paraId="48221BBB" w14:textId="77777777" w:rsidR="00601634" w:rsidRPr="00671AE5" w:rsidRDefault="00601634" w:rsidP="00667867"/>
        </w:tc>
      </w:tr>
      <w:tr w:rsidR="00601634" w:rsidRPr="00671AE5" w14:paraId="0642E50A" w14:textId="77777777" w:rsidTr="00667867">
        <w:trPr>
          <w:trHeight w:val="201"/>
        </w:trPr>
        <w:tc>
          <w:tcPr>
            <w:tcW w:w="3600" w:type="dxa"/>
            <w:vMerge/>
            <w:tcBorders>
              <w:top w:val="single" w:sz="24" w:space="0" w:color="000000"/>
              <w:bottom w:val="single" w:sz="34" w:space="0" w:color="000000"/>
            </w:tcBorders>
          </w:tcPr>
          <w:p w14:paraId="0021671E" w14:textId="77777777" w:rsidR="00601634" w:rsidRPr="00671AE5" w:rsidRDefault="00601634" w:rsidP="00667867">
            <w:pPr>
              <w:pBdr>
                <w:top w:val="nil"/>
                <w:left w:val="nil"/>
                <w:bottom w:val="nil"/>
                <w:right w:val="nil"/>
                <w:between w:val="nil"/>
              </w:pBdr>
              <w:spacing w:line="276" w:lineRule="auto"/>
            </w:pPr>
          </w:p>
        </w:tc>
        <w:tc>
          <w:tcPr>
            <w:tcW w:w="9900" w:type="dxa"/>
          </w:tcPr>
          <w:p w14:paraId="1C7D97AF" w14:textId="77777777" w:rsidR="00601634" w:rsidRPr="00671AE5" w:rsidRDefault="00601634" w:rsidP="00667867">
            <w:pPr>
              <w:spacing w:line="182" w:lineRule="auto"/>
              <w:ind w:left="107"/>
            </w:pPr>
            <w:r w:rsidRPr="00671AE5">
              <w:t>1.2. Are the qualitative data collection methods adequate to address the research question?</w:t>
            </w:r>
          </w:p>
        </w:tc>
        <w:tc>
          <w:tcPr>
            <w:tcW w:w="810" w:type="dxa"/>
          </w:tcPr>
          <w:p w14:paraId="1930C761" w14:textId="77777777" w:rsidR="00601634" w:rsidRPr="00671AE5" w:rsidRDefault="00601634" w:rsidP="00667867">
            <w:r w:rsidRPr="00671AE5">
              <w:t>X</w:t>
            </w:r>
          </w:p>
        </w:tc>
        <w:tc>
          <w:tcPr>
            <w:tcW w:w="810" w:type="dxa"/>
          </w:tcPr>
          <w:p w14:paraId="7F5D9BF1" w14:textId="77777777" w:rsidR="00601634" w:rsidRPr="00671AE5" w:rsidRDefault="00601634" w:rsidP="00667867"/>
        </w:tc>
        <w:tc>
          <w:tcPr>
            <w:tcW w:w="1532" w:type="dxa"/>
          </w:tcPr>
          <w:p w14:paraId="4534663C" w14:textId="77777777" w:rsidR="00601634" w:rsidRPr="00671AE5" w:rsidRDefault="00601634" w:rsidP="00667867"/>
        </w:tc>
      </w:tr>
      <w:tr w:rsidR="00601634" w:rsidRPr="00671AE5" w14:paraId="7BF8E3ED" w14:textId="77777777" w:rsidTr="00667867">
        <w:trPr>
          <w:trHeight w:val="200"/>
        </w:trPr>
        <w:tc>
          <w:tcPr>
            <w:tcW w:w="3600" w:type="dxa"/>
            <w:vMerge/>
            <w:tcBorders>
              <w:top w:val="single" w:sz="24" w:space="0" w:color="000000"/>
              <w:bottom w:val="single" w:sz="34" w:space="0" w:color="000000"/>
            </w:tcBorders>
          </w:tcPr>
          <w:p w14:paraId="4F5970EC" w14:textId="77777777" w:rsidR="00601634" w:rsidRPr="00671AE5" w:rsidRDefault="00601634" w:rsidP="00667867">
            <w:pPr>
              <w:pBdr>
                <w:top w:val="nil"/>
                <w:left w:val="nil"/>
                <w:bottom w:val="nil"/>
                <w:right w:val="nil"/>
                <w:between w:val="nil"/>
              </w:pBdr>
              <w:spacing w:line="276" w:lineRule="auto"/>
            </w:pPr>
          </w:p>
        </w:tc>
        <w:tc>
          <w:tcPr>
            <w:tcW w:w="9900" w:type="dxa"/>
          </w:tcPr>
          <w:p w14:paraId="354DE1BB" w14:textId="77777777" w:rsidR="00601634" w:rsidRPr="00671AE5" w:rsidRDefault="00601634" w:rsidP="00667867">
            <w:pPr>
              <w:spacing w:line="181" w:lineRule="auto"/>
              <w:ind w:left="107"/>
            </w:pPr>
            <w:r w:rsidRPr="00671AE5">
              <w:t>1.3. Are the findings adequately derived from the data?</w:t>
            </w:r>
          </w:p>
        </w:tc>
        <w:tc>
          <w:tcPr>
            <w:tcW w:w="810" w:type="dxa"/>
          </w:tcPr>
          <w:p w14:paraId="07D98E2A" w14:textId="77777777" w:rsidR="00601634" w:rsidRPr="00671AE5" w:rsidRDefault="00601634" w:rsidP="00667867">
            <w:r w:rsidRPr="00671AE5">
              <w:t>X</w:t>
            </w:r>
          </w:p>
        </w:tc>
        <w:tc>
          <w:tcPr>
            <w:tcW w:w="810" w:type="dxa"/>
          </w:tcPr>
          <w:p w14:paraId="402FA2D2" w14:textId="77777777" w:rsidR="00601634" w:rsidRPr="00671AE5" w:rsidRDefault="00601634" w:rsidP="00667867"/>
        </w:tc>
        <w:tc>
          <w:tcPr>
            <w:tcW w:w="1532" w:type="dxa"/>
          </w:tcPr>
          <w:p w14:paraId="7E8629A7" w14:textId="77777777" w:rsidR="00601634" w:rsidRPr="00671AE5" w:rsidRDefault="00601634" w:rsidP="00667867"/>
        </w:tc>
      </w:tr>
      <w:tr w:rsidR="00601634" w:rsidRPr="00671AE5" w14:paraId="1E11CAEE" w14:textId="77777777" w:rsidTr="00667867">
        <w:trPr>
          <w:trHeight w:val="200"/>
        </w:trPr>
        <w:tc>
          <w:tcPr>
            <w:tcW w:w="3600" w:type="dxa"/>
            <w:vMerge/>
            <w:tcBorders>
              <w:top w:val="single" w:sz="24" w:space="0" w:color="000000"/>
              <w:bottom w:val="single" w:sz="34" w:space="0" w:color="000000"/>
            </w:tcBorders>
          </w:tcPr>
          <w:p w14:paraId="164CE978" w14:textId="77777777" w:rsidR="00601634" w:rsidRPr="00671AE5" w:rsidRDefault="00601634" w:rsidP="00667867">
            <w:pPr>
              <w:pBdr>
                <w:top w:val="nil"/>
                <w:left w:val="nil"/>
                <w:bottom w:val="nil"/>
                <w:right w:val="nil"/>
                <w:between w:val="nil"/>
              </w:pBdr>
              <w:spacing w:line="276" w:lineRule="auto"/>
            </w:pPr>
          </w:p>
        </w:tc>
        <w:tc>
          <w:tcPr>
            <w:tcW w:w="9900" w:type="dxa"/>
          </w:tcPr>
          <w:p w14:paraId="1FA56980" w14:textId="77777777" w:rsidR="00601634" w:rsidRPr="00671AE5" w:rsidRDefault="00601634" w:rsidP="00667867">
            <w:pPr>
              <w:spacing w:line="181" w:lineRule="auto"/>
              <w:ind w:left="107"/>
            </w:pPr>
            <w:r w:rsidRPr="00671AE5">
              <w:t>1.4. Is the interpretation of results sufficiently substantiated by data?</w:t>
            </w:r>
          </w:p>
        </w:tc>
        <w:tc>
          <w:tcPr>
            <w:tcW w:w="810" w:type="dxa"/>
          </w:tcPr>
          <w:p w14:paraId="27CD233A" w14:textId="77777777" w:rsidR="00601634" w:rsidRPr="00671AE5" w:rsidRDefault="00601634" w:rsidP="00667867">
            <w:r w:rsidRPr="00671AE5">
              <w:t>X</w:t>
            </w:r>
          </w:p>
        </w:tc>
        <w:tc>
          <w:tcPr>
            <w:tcW w:w="810" w:type="dxa"/>
          </w:tcPr>
          <w:p w14:paraId="03CD25BE" w14:textId="77777777" w:rsidR="00601634" w:rsidRPr="00671AE5" w:rsidRDefault="00601634" w:rsidP="00667867"/>
        </w:tc>
        <w:tc>
          <w:tcPr>
            <w:tcW w:w="1532" w:type="dxa"/>
          </w:tcPr>
          <w:p w14:paraId="702D89F1" w14:textId="77777777" w:rsidR="00601634" w:rsidRPr="00671AE5" w:rsidRDefault="00601634" w:rsidP="00667867"/>
        </w:tc>
      </w:tr>
      <w:tr w:rsidR="00601634" w:rsidRPr="00671AE5" w14:paraId="22B38EF6" w14:textId="77777777" w:rsidTr="00667867">
        <w:trPr>
          <w:trHeight w:val="232"/>
        </w:trPr>
        <w:tc>
          <w:tcPr>
            <w:tcW w:w="3600" w:type="dxa"/>
            <w:vMerge/>
            <w:tcBorders>
              <w:top w:val="single" w:sz="24" w:space="0" w:color="000000"/>
              <w:bottom w:val="single" w:sz="34" w:space="0" w:color="000000"/>
            </w:tcBorders>
          </w:tcPr>
          <w:p w14:paraId="2BA2C0FD" w14:textId="77777777" w:rsidR="00601634" w:rsidRPr="00671AE5" w:rsidRDefault="00601634" w:rsidP="00667867">
            <w:pPr>
              <w:pBdr>
                <w:top w:val="nil"/>
                <w:left w:val="nil"/>
                <w:bottom w:val="nil"/>
                <w:right w:val="nil"/>
                <w:between w:val="nil"/>
              </w:pBdr>
              <w:spacing w:line="276" w:lineRule="auto"/>
            </w:pPr>
          </w:p>
        </w:tc>
        <w:tc>
          <w:tcPr>
            <w:tcW w:w="9900" w:type="dxa"/>
            <w:tcBorders>
              <w:bottom w:val="single" w:sz="34" w:space="0" w:color="000000"/>
            </w:tcBorders>
          </w:tcPr>
          <w:p w14:paraId="1DD26A0D" w14:textId="77777777" w:rsidR="00601634" w:rsidRPr="00671AE5" w:rsidRDefault="00601634" w:rsidP="00667867">
            <w:pPr>
              <w:spacing w:line="213" w:lineRule="auto"/>
              <w:ind w:left="107"/>
            </w:pPr>
            <w:r w:rsidRPr="00671AE5">
              <w:t>1.5. Is there coherence between qualitative data sources, collection, analysis and interpretation?</w:t>
            </w:r>
          </w:p>
        </w:tc>
        <w:tc>
          <w:tcPr>
            <w:tcW w:w="810" w:type="dxa"/>
            <w:tcBorders>
              <w:bottom w:val="single" w:sz="34" w:space="0" w:color="000000"/>
            </w:tcBorders>
          </w:tcPr>
          <w:p w14:paraId="2C3B3AC8" w14:textId="77777777" w:rsidR="00601634" w:rsidRPr="00671AE5" w:rsidRDefault="00601634" w:rsidP="00667867">
            <w:r w:rsidRPr="00671AE5">
              <w:t>X</w:t>
            </w:r>
          </w:p>
        </w:tc>
        <w:tc>
          <w:tcPr>
            <w:tcW w:w="810" w:type="dxa"/>
            <w:tcBorders>
              <w:bottom w:val="single" w:sz="34" w:space="0" w:color="000000"/>
            </w:tcBorders>
          </w:tcPr>
          <w:p w14:paraId="774ADE20" w14:textId="77777777" w:rsidR="00601634" w:rsidRPr="00671AE5" w:rsidRDefault="00601634" w:rsidP="00667867"/>
        </w:tc>
        <w:tc>
          <w:tcPr>
            <w:tcW w:w="1532" w:type="dxa"/>
            <w:tcBorders>
              <w:bottom w:val="single" w:sz="34" w:space="0" w:color="000000"/>
            </w:tcBorders>
          </w:tcPr>
          <w:p w14:paraId="0E3858CE" w14:textId="77777777" w:rsidR="00601634" w:rsidRPr="00671AE5" w:rsidRDefault="00601634" w:rsidP="00667867"/>
        </w:tc>
      </w:tr>
    </w:tbl>
    <w:p w14:paraId="5D8028B7" w14:textId="77777777" w:rsidR="00601634" w:rsidRPr="00671AE5" w:rsidRDefault="00601634" w:rsidP="00601634"/>
    <w:p w14:paraId="18A6DAE9" w14:textId="77777777" w:rsidR="00601634" w:rsidRPr="00671AE5" w:rsidRDefault="00601634" w:rsidP="00601634"/>
    <w:p w14:paraId="5428DBBC" w14:textId="77777777" w:rsidR="00601634" w:rsidRPr="00671AE5" w:rsidRDefault="00601634" w:rsidP="00601634"/>
    <w:p w14:paraId="3E8292E3" w14:textId="77777777" w:rsidR="00601634" w:rsidRPr="00671AE5" w:rsidRDefault="00601634" w:rsidP="00601634">
      <w:pPr>
        <w:ind w:left="720"/>
        <w:rPr>
          <w:b/>
          <w:bCs/>
        </w:rPr>
      </w:pPr>
    </w:p>
    <w:p w14:paraId="3249F545" w14:textId="77777777" w:rsidR="00601634" w:rsidRPr="00671AE5" w:rsidRDefault="00601634" w:rsidP="00601634">
      <w:pPr>
        <w:ind w:left="720"/>
        <w:rPr>
          <w:b/>
          <w:bCs/>
        </w:rPr>
      </w:pPr>
    </w:p>
    <w:p w14:paraId="5A5313A2" w14:textId="77777777" w:rsidR="00601634" w:rsidRPr="00671AE5" w:rsidRDefault="00601634" w:rsidP="00601634">
      <w:pPr>
        <w:ind w:left="720"/>
        <w:rPr>
          <w:b/>
          <w:bCs/>
        </w:rPr>
      </w:pPr>
    </w:p>
    <w:p w14:paraId="40251733" w14:textId="77777777" w:rsidR="00601634" w:rsidRPr="00671AE5" w:rsidRDefault="00601634" w:rsidP="00601634">
      <w:pPr>
        <w:ind w:left="720"/>
        <w:rPr>
          <w:b/>
          <w:bCs/>
        </w:rPr>
      </w:pPr>
    </w:p>
    <w:p w14:paraId="69F7E833" w14:textId="77777777" w:rsidR="00601634" w:rsidRPr="00671AE5" w:rsidRDefault="00601634" w:rsidP="00601634">
      <w:pPr>
        <w:ind w:left="720"/>
        <w:rPr>
          <w:b/>
          <w:bCs/>
        </w:rPr>
      </w:pPr>
    </w:p>
    <w:p w14:paraId="6693E336" w14:textId="77777777" w:rsidR="00601634" w:rsidRPr="00671AE5" w:rsidRDefault="00601634" w:rsidP="00601634">
      <w:pPr>
        <w:ind w:left="720"/>
        <w:rPr>
          <w:b/>
          <w:bCs/>
        </w:rPr>
      </w:pPr>
    </w:p>
    <w:p w14:paraId="52808407" w14:textId="77777777" w:rsidR="00601634" w:rsidRPr="00671AE5" w:rsidRDefault="00601634" w:rsidP="00601634">
      <w:pPr>
        <w:ind w:left="720"/>
        <w:rPr>
          <w:b/>
          <w:bCs/>
        </w:rPr>
      </w:pPr>
    </w:p>
    <w:p w14:paraId="2755F296" w14:textId="77777777" w:rsidR="00601634" w:rsidRPr="00671AE5" w:rsidRDefault="00601634" w:rsidP="00601634">
      <w:pPr>
        <w:ind w:left="720"/>
        <w:rPr>
          <w:b/>
          <w:bCs/>
        </w:rPr>
      </w:pPr>
    </w:p>
    <w:p w14:paraId="27482981" w14:textId="77777777" w:rsidR="00601634" w:rsidRPr="00671AE5" w:rsidRDefault="00601634" w:rsidP="00601634">
      <w:pPr>
        <w:ind w:left="720"/>
        <w:rPr>
          <w:b/>
          <w:bCs/>
        </w:rPr>
      </w:pPr>
    </w:p>
    <w:p w14:paraId="166CF882" w14:textId="77777777" w:rsidR="00601634" w:rsidRPr="00671AE5" w:rsidRDefault="00601634" w:rsidP="00601634">
      <w:pPr>
        <w:ind w:left="720"/>
        <w:rPr>
          <w:b/>
          <w:bCs/>
        </w:rPr>
      </w:pPr>
    </w:p>
    <w:p w14:paraId="6D864101" w14:textId="77777777" w:rsidR="00601634" w:rsidRPr="00671AE5" w:rsidRDefault="00601634" w:rsidP="00601634">
      <w:pPr>
        <w:ind w:left="720"/>
        <w:rPr>
          <w:b/>
          <w:bCs/>
        </w:rPr>
      </w:pPr>
    </w:p>
    <w:p w14:paraId="5278C2E4" w14:textId="77777777" w:rsidR="00601634" w:rsidRPr="00671AE5" w:rsidRDefault="00601634" w:rsidP="00601634">
      <w:pPr>
        <w:ind w:left="720"/>
        <w:rPr>
          <w:b/>
          <w:bCs/>
        </w:rPr>
      </w:pPr>
    </w:p>
    <w:p w14:paraId="7DD984A8" w14:textId="77777777" w:rsidR="00601634" w:rsidRPr="00671AE5" w:rsidRDefault="00601634" w:rsidP="00601634">
      <w:pPr>
        <w:ind w:left="720"/>
        <w:rPr>
          <w:b/>
          <w:bCs/>
        </w:rPr>
      </w:pPr>
    </w:p>
    <w:p w14:paraId="1CC32D73" w14:textId="77777777" w:rsidR="00601634" w:rsidRPr="00671AE5" w:rsidRDefault="00601634" w:rsidP="00601634">
      <w:pPr>
        <w:ind w:left="720"/>
        <w:rPr>
          <w:b/>
          <w:bCs/>
        </w:rPr>
      </w:pPr>
    </w:p>
    <w:p w14:paraId="06B3578B" w14:textId="3C72B051" w:rsidR="00601634" w:rsidRPr="00671AE5" w:rsidRDefault="001115A1" w:rsidP="00667867">
      <w:pPr>
        <w:ind w:left="630"/>
        <w:rPr>
          <w:b/>
          <w:bCs/>
        </w:rPr>
      </w:pPr>
      <w:r w:rsidRPr="00671AE5">
        <w:rPr>
          <w:b/>
          <w:bCs/>
        </w:rPr>
        <w:t>Van Dijk</w:t>
      </w:r>
      <w:r w:rsidR="00601634" w:rsidRPr="00671AE5">
        <w:rPr>
          <w:b/>
          <w:bCs/>
        </w:rPr>
        <w:t xml:space="preserve"> 201</w:t>
      </w:r>
      <w:r w:rsidRPr="00671AE5">
        <w:rPr>
          <w:b/>
          <w:bCs/>
        </w:rPr>
        <w:t>4</w:t>
      </w:r>
      <w:r w:rsidR="00601634" w:rsidRPr="00671AE5">
        <w:rPr>
          <w:b/>
          <w:bCs/>
        </w:rPr>
        <w:t xml:space="preserve"> Comments:</w:t>
      </w:r>
    </w:p>
    <w:p w14:paraId="0BF0BDF4" w14:textId="50F284A2" w:rsidR="001115A1" w:rsidRPr="00671AE5" w:rsidRDefault="001115A1" w:rsidP="00667867">
      <w:pPr>
        <w:pStyle w:val="ListParagraph"/>
        <w:numPr>
          <w:ilvl w:val="0"/>
          <w:numId w:val="12"/>
        </w:numPr>
        <w:ind w:left="990" w:right="1360"/>
        <w:jc w:val="left"/>
      </w:pPr>
      <w:r w:rsidRPr="00671AE5">
        <w:t>The qualitative study aimed to explore the experiences of women</w:t>
      </w:r>
      <w:r w:rsidR="006F37AE" w:rsidRPr="00671AE5">
        <w:t xml:space="preserve"> living with HIV</w:t>
      </w:r>
      <w:r w:rsidRPr="00671AE5">
        <w:t xml:space="preserve"> who sought healthcare while pregnant</w:t>
      </w:r>
      <w:r w:rsidR="006F37AE" w:rsidRPr="00671AE5">
        <w:t xml:space="preserve">. </w:t>
      </w:r>
      <w:r w:rsidRPr="00671AE5">
        <w:t xml:space="preserve">The qualitative approach </w:t>
      </w:r>
      <w:r w:rsidR="006F37AE" w:rsidRPr="00671AE5">
        <w:t xml:space="preserve">using in-depth interviews </w:t>
      </w:r>
      <w:r w:rsidRPr="00671AE5">
        <w:t xml:space="preserve">is appropriate to focus on those experiences. </w:t>
      </w:r>
    </w:p>
    <w:p w14:paraId="2DB3EFE4" w14:textId="361CBECE" w:rsidR="001115A1" w:rsidRPr="00671AE5" w:rsidRDefault="001115A1" w:rsidP="00667867">
      <w:pPr>
        <w:pStyle w:val="ListParagraph"/>
        <w:numPr>
          <w:ilvl w:val="0"/>
          <w:numId w:val="12"/>
        </w:numPr>
        <w:ind w:left="990" w:right="1360"/>
        <w:jc w:val="left"/>
      </w:pPr>
      <w:r w:rsidRPr="00671AE5">
        <w:t xml:space="preserve">In-depth interviews are necessary to gain insights in the experiences and the dynamics within those situations of the participants. The </w:t>
      </w:r>
      <w:r w:rsidR="006F37AE" w:rsidRPr="00671AE5">
        <w:t>method</w:t>
      </w:r>
      <w:r w:rsidRPr="00671AE5">
        <w:t xml:space="preserve"> was helpful in identifying themes during data collection, analyses, and discussion.</w:t>
      </w:r>
    </w:p>
    <w:p w14:paraId="7DB82D61" w14:textId="493F3145" w:rsidR="001115A1" w:rsidRPr="00671AE5" w:rsidRDefault="001115A1" w:rsidP="00667867">
      <w:pPr>
        <w:pStyle w:val="ListParagraph"/>
        <w:numPr>
          <w:ilvl w:val="0"/>
          <w:numId w:val="12"/>
        </w:numPr>
        <w:ind w:left="990" w:right="1360"/>
        <w:jc w:val="left"/>
      </w:pPr>
      <w:r w:rsidRPr="00671AE5">
        <w:t xml:space="preserve">The </w:t>
      </w:r>
      <w:r w:rsidR="006F37AE" w:rsidRPr="00671AE5">
        <w:t>thematic analysis was connected to the data, and findings were</w:t>
      </w:r>
      <w:r w:rsidRPr="00671AE5">
        <w:t xml:space="preserve"> also relevant to the research question. </w:t>
      </w:r>
    </w:p>
    <w:p w14:paraId="1DB1E4D7" w14:textId="77777777" w:rsidR="001115A1" w:rsidRPr="00671AE5" w:rsidRDefault="001115A1" w:rsidP="00667867">
      <w:pPr>
        <w:pStyle w:val="ListParagraph"/>
        <w:numPr>
          <w:ilvl w:val="0"/>
          <w:numId w:val="12"/>
        </w:numPr>
        <w:ind w:left="990" w:right="1360"/>
        <w:jc w:val="left"/>
      </w:pPr>
      <w:r w:rsidRPr="00671AE5">
        <w:t>The discussion reflects on the themes (results) from the interviews. The discussion also highlights similar results in different countries and similar settings where participants were recruited.</w:t>
      </w:r>
    </w:p>
    <w:p w14:paraId="5B4E9FCE" w14:textId="137DF590" w:rsidR="001115A1" w:rsidRPr="00671AE5" w:rsidRDefault="001115A1" w:rsidP="00667867">
      <w:pPr>
        <w:pStyle w:val="ListParagraph"/>
        <w:numPr>
          <w:ilvl w:val="0"/>
          <w:numId w:val="12"/>
        </w:numPr>
        <w:ind w:left="990" w:right="1360"/>
        <w:jc w:val="left"/>
      </w:pPr>
      <w:r w:rsidRPr="00671AE5">
        <w:t xml:space="preserve">The data was collected among participants most likely to have experienced barriers or facilitators in their sexual and reproductive health </w:t>
      </w:r>
      <w:r w:rsidR="006F37AE" w:rsidRPr="00671AE5">
        <w:t xml:space="preserve">decision-making, access to healthcare, and quality of care. </w:t>
      </w:r>
      <w:r w:rsidRPr="00671AE5">
        <w:t>The discussion and results (themes and quotes) are substantially supported by data</w:t>
      </w:r>
      <w:r w:rsidR="006F37AE" w:rsidRPr="00671AE5">
        <w:t>, and there was coherence throughout all study components and steps.</w:t>
      </w:r>
    </w:p>
    <w:p w14:paraId="53EC73BA" w14:textId="77777777" w:rsidR="001115A1" w:rsidRPr="00671AE5" w:rsidRDefault="001115A1" w:rsidP="001115A1">
      <w:pPr>
        <w:pStyle w:val="ListParagraph"/>
        <w:ind w:left="360" w:right="820" w:firstLine="0"/>
        <w:jc w:val="left"/>
      </w:pPr>
    </w:p>
    <w:p w14:paraId="47C583FD" w14:textId="77777777" w:rsidR="001115A1" w:rsidRPr="00671AE5" w:rsidRDefault="001115A1" w:rsidP="001115A1">
      <w:pPr>
        <w:pStyle w:val="ListParagraph"/>
        <w:ind w:left="360" w:right="820" w:firstLine="0"/>
        <w:jc w:val="left"/>
      </w:pPr>
    </w:p>
    <w:p w14:paraId="6D54950F" w14:textId="77777777" w:rsidR="001115A1" w:rsidRPr="00671AE5" w:rsidRDefault="001115A1" w:rsidP="001115A1">
      <w:pPr>
        <w:pStyle w:val="ListParagraph"/>
        <w:ind w:left="360" w:right="820" w:firstLine="0"/>
        <w:jc w:val="left"/>
      </w:pPr>
    </w:p>
    <w:p w14:paraId="422706EE" w14:textId="77777777" w:rsidR="001115A1" w:rsidRPr="00671AE5" w:rsidRDefault="001115A1" w:rsidP="001115A1">
      <w:pPr>
        <w:pStyle w:val="ListParagraph"/>
        <w:ind w:left="360" w:right="820" w:firstLine="0"/>
        <w:jc w:val="left"/>
      </w:pPr>
    </w:p>
    <w:p w14:paraId="6BE5E8AC" w14:textId="77777777" w:rsidR="001115A1" w:rsidRPr="00671AE5" w:rsidRDefault="001115A1" w:rsidP="001115A1">
      <w:pPr>
        <w:pStyle w:val="ListParagraph"/>
        <w:ind w:left="360" w:right="820" w:firstLine="0"/>
        <w:jc w:val="left"/>
      </w:pPr>
    </w:p>
    <w:p w14:paraId="43AC4A19" w14:textId="30F10557" w:rsidR="00987B5C" w:rsidRPr="00671AE5" w:rsidRDefault="00987B5C" w:rsidP="009B6F90">
      <w:pPr>
        <w:ind w:right="1540"/>
      </w:pPr>
    </w:p>
    <w:p w14:paraId="633F556E" w14:textId="77777777" w:rsidR="00392EA6" w:rsidRPr="00671AE5" w:rsidRDefault="00392EA6" w:rsidP="009B6F90">
      <w:pPr>
        <w:ind w:right="1540"/>
      </w:pPr>
    </w:p>
    <w:p w14:paraId="71A1220D" w14:textId="77777777" w:rsidR="00987B5C" w:rsidRPr="00671AE5" w:rsidRDefault="00987B5C" w:rsidP="009B6F90">
      <w:pPr>
        <w:ind w:right="1540"/>
      </w:pPr>
    </w:p>
    <w:p w14:paraId="01C103D7" w14:textId="77777777" w:rsidR="00AD50B8" w:rsidRPr="00671AE5" w:rsidRDefault="00AD50B8" w:rsidP="00AD50B8">
      <w:pPr>
        <w:ind w:left="1170" w:hanging="450"/>
      </w:pPr>
    </w:p>
    <w:p w14:paraId="3DCC3EAE" w14:textId="77777777" w:rsidR="008864F2" w:rsidRPr="00671AE5" w:rsidRDefault="008864F2" w:rsidP="008864F2">
      <w:pPr>
        <w:ind w:right="820"/>
      </w:pPr>
    </w:p>
    <w:p w14:paraId="5F8D64BD" w14:textId="77777777" w:rsidR="008864F2" w:rsidRPr="00671AE5" w:rsidRDefault="008864F2" w:rsidP="008864F2">
      <w:pPr>
        <w:pStyle w:val="Heading1"/>
        <w:ind w:left="630" w:right="10"/>
        <w:jc w:val="left"/>
        <w:rPr>
          <w:rFonts w:ascii="Times" w:hAnsi="Times"/>
          <w:sz w:val="22"/>
          <w:szCs w:val="22"/>
        </w:rPr>
      </w:pPr>
      <w:r w:rsidRPr="00671AE5">
        <w:rPr>
          <w:rFonts w:ascii="Times" w:hAnsi="Times"/>
          <w:sz w:val="22"/>
          <w:szCs w:val="22"/>
        </w:rPr>
        <w:lastRenderedPageBreak/>
        <w:t>Article Citation: Sukeri S, Sulaiman Z, Hamid NA, Ibrahim SA. Decision-Making on Contraceptive Use among Women Living with Human Immunodeficiency Virus in Malaysia: A Qualitative Inquiry. Korean J Fam Med. 2024 Jan;45(1):27-36. doi: 10.4082/kjfm.23.0088. Epub 2023 Oct 18. PMID: 37848368; PMCID: PMC10822730.</w:t>
      </w:r>
    </w:p>
    <w:tbl>
      <w:tblPr>
        <w:tblpPr w:leftFromText="180" w:rightFromText="180" w:topFromText="180" w:bottomFromText="180" w:vertAnchor="text" w:tblpX="640" w:tblpY="397"/>
        <w:tblW w:w="1700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4306"/>
        <w:gridCol w:w="9549"/>
        <w:gridCol w:w="900"/>
        <w:gridCol w:w="810"/>
        <w:gridCol w:w="1440"/>
      </w:tblGrid>
      <w:tr w:rsidR="008864F2" w:rsidRPr="00671AE5" w14:paraId="3A38C7D5" w14:textId="77777777" w:rsidTr="00EE12C1">
        <w:trPr>
          <w:trHeight w:val="238"/>
        </w:trPr>
        <w:tc>
          <w:tcPr>
            <w:tcW w:w="4306" w:type="dxa"/>
            <w:vMerge w:val="restart"/>
            <w:tcBorders>
              <w:bottom w:val="single" w:sz="34" w:space="0" w:color="000000"/>
            </w:tcBorders>
          </w:tcPr>
          <w:p w14:paraId="4E5E8418" w14:textId="77777777" w:rsidR="008864F2" w:rsidRPr="00671AE5" w:rsidRDefault="008864F2" w:rsidP="00EE12C1">
            <w:pPr>
              <w:ind w:left="161" w:right="644"/>
              <w:rPr>
                <w:rFonts w:ascii="Times" w:hAnsi="Times"/>
                <w:b/>
              </w:rPr>
            </w:pPr>
            <w:r w:rsidRPr="00671AE5">
              <w:rPr>
                <w:rFonts w:ascii="Times" w:hAnsi="Times"/>
                <w:b/>
              </w:rPr>
              <w:t>Category of study designs</w:t>
            </w:r>
          </w:p>
        </w:tc>
        <w:tc>
          <w:tcPr>
            <w:tcW w:w="9549" w:type="dxa"/>
            <w:vMerge w:val="restart"/>
            <w:tcBorders>
              <w:bottom w:val="single" w:sz="34" w:space="0" w:color="000000"/>
            </w:tcBorders>
          </w:tcPr>
          <w:p w14:paraId="1AFE79F7" w14:textId="77777777" w:rsidR="008864F2" w:rsidRPr="00671AE5" w:rsidRDefault="008864F2" w:rsidP="00EE12C1">
            <w:pPr>
              <w:spacing w:before="143"/>
              <w:ind w:left="107"/>
              <w:rPr>
                <w:rFonts w:ascii="Times" w:hAnsi="Times"/>
                <w:b/>
              </w:rPr>
            </w:pPr>
            <w:r w:rsidRPr="00671AE5">
              <w:rPr>
                <w:rFonts w:ascii="Times" w:hAnsi="Times"/>
                <w:b/>
              </w:rPr>
              <w:t>Methodological quality criteria</w:t>
            </w:r>
          </w:p>
        </w:tc>
        <w:tc>
          <w:tcPr>
            <w:tcW w:w="3150" w:type="dxa"/>
            <w:gridSpan w:val="3"/>
          </w:tcPr>
          <w:p w14:paraId="2F99CC21" w14:textId="77777777" w:rsidR="008864F2" w:rsidRPr="00671AE5" w:rsidRDefault="008864F2" w:rsidP="00EE12C1">
            <w:pPr>
              <w:spacing w:line="218" w:lineRule="auto"/>
              <w:ind w:left="42" w:right="1"/>
              <w:jc w:val="center"/>
              <w:rPr>
                <w:rFonts w:ascii="Times" w:hAnsi="Times"/>
                <w:b/>
              </w:rPr>
            </w:pPr>
            <w:r w:rsidRPr="00671AE5">
              <w:rPr>
                <w:rFonts w:ascii="Times" w:hAnsi="Times"/>
                <w:b/>
              </w:rPr>
              <w:t>Responses</w:t>
            </w:r>
          </w:p>
        </w:tc>
      </w:tr>
      <w:tr w:rsidR="008864F2" w:rsidRPr="00671AE5" w14:paraId="2D4569FF" w14:textId="77777777" w:rsidTr="00EE12C1">
        <w:trPr>
          <w:trHeight w:val="226"/>
        </w:trPr>
        <w:tc>
          <w:tcPr>
            <w:tcW w:w="4306" w:type="dxa"/>
            <w:vMerge/>
            <w:tcBorders>
              <w:bottom w:val="single" w:sz="34" w:space="0" w:color="000000"/>
            </w:tcBorders>
          </w:tcPr>
          <w:p w14:paraId="2F5718E9" w14:textId="77777777" w:rsidR="008864F2" w:rsidRPr="00671AE5" w:rsidRDefault="008864F2" w:rsidP="00EE12C1">
            <w:pPr>
              <w:pBdr>
                <w:top w:val="nil"/>
                <w:left w:val="nil"/>
                <w:bottom w:val="nil"/>
                <w:right w:val="nil"/>
                <w:between w:val="nil"/>
              </w:pBdr>
              <w:spacing w:line="276" w:lineRule="auto"/>
              <w:rPr>
                <w:rFonts w:ascii="Times" w:hAnsi="Times"/>
                <w:b/>
              </w:rPr>
            </w:pPr>
          </w:p>
        </w:tc>
        <w:tc>
          <w:tcPr>
            <w:tcW w:w="9549" w:type="dxa"/>
            <w:vMerge/>
            <w:tcBorders>
              <w:bottom w:val="single" w:sz="34" w:space="0" w:color="000000"/>
            </w:tcBorders>
          </w:tcPr>
          <w:p w14:paraId="3B637704" w14:textId="77777777" w:rsidR="008864F2" w:rsidRPr="00671AE5" w:rsidRDefault="008864F2" w:rsidP="00EE12C1">
            <w:pPr>
              <w:pBdr>
                <w:top w:val="nil"/>
                <w:left w:val="nil"/>
                <w:bottom w:val="nil"/>
                <w:right w:val="nil"/>
                <w:between w:val="nil"/>
              </w:pBdr>
              <w:spacing w:line="276" w:lineRule="auto"/>
              <w:rPr>
                <w:rFonts w:ascii="Times" w:hAnsi="Times"/>
                <w:b/>
              </w:rPr>
            </w:pPr>
          </w:p>
        </w:tc>
        <w:tc>
          <w:tcPr>
            <w:tcW w:w="900" w:type="dxa"/>
            <w:tcBorders>
              <w:bottom w:val="single" w:sz="34" w:space="0" w:color="000000"/>
            </w:tcBorders>
          </w:tcPr>
          <w:p w14:paraId="71D99C28" w14:textId="77777777" w:rsidR="008864F2" w:rsidRPr="00671AE5" w:rsidRDefault="008864F2" w:rsidP="00EE12C1">
            <w:pPr>
              <w:spacing w:line="207" w:lineRule="auto"/>
              <w:ind w:left="177"/>
              <w:rPr>
                <w:rFonts w:ascii="Times" w:hAnsi="Times"/>
              </w:rPr>
            </w:pPr>
            <w:r w:rsidRPr="00671AE5">
              <w:rPr>
                <w:rFonts w:ascii="Times" w:hAnsi="Times"/>
              </w:rPr>
              <w:t>Yes</w:t>
            </w:r>
          </w:p>
        </w:tc>
        <w:tc>
          <w:tcPr>
            <w:tcW w:w="810" w:type="dxa"/>
            <w:tcBorders>
              <w:bottom w:val="single" w:sz="34" w:space="0" w:color="000000"/>
            </w:tcBorders>
          </w:tcPr>
          <w:p w14:paraId="4448A437" w14:textId="77777777" w:rsidR="008864F2" w:rsidRPr="00671AE5" w:rsidRDefault="008864F2" w:rsidP="00EE12C1">
            <w:pPr>
              <w:spacing w:line="207" w:lineRule="auto"/>
              <w:ind w:left="218"/>
              <w:rPr>
                <w:rFonts w:ascii="Times" w:hAnsi="Times"/>
              </w:rPr>
            </w:pPr>
            <w:r w:rsidRPr="00671AE5">
              <w:rPr>
                <w:rFonts w:ascii="Times" w:hAnsi="Times"/>
              </w:rPr>
              <w:t>No</w:t>
            </w:r>
          </w:p>
        </w:tc>
        <w:tc>
          <w:tcPr>
            <w:tcW w:w="1440" w:type="dxa"/>
            <w:tcBorders>
              <w:bottom w:val="single" w:sz="34" w:space="0" w:color="000000"/>
            </w:tcBorders>
          </w:tcPr>
          <w:p w14:paraId="31D0AB39" w14:textId="77777777" w:rsidR="008864F2" w:rsidRPr="00671AE5" w:rsidRDefault="008864F2" w:rsidP="00EE12C1">
            <w:pPr>
              <w:spacing w:line="207" w:lineRule="auto"/>
              <w:ind w:left="89"/>
              <w:rPr>
                <w:rFonts w:ascii="Times" w:hAnsi="Times"/>
              </w:rPr>
            </w:pPr>
            <w:r w:rsidRPr="00671AE5">
              <w:rPr>
                <w:rFonts w:ascii="Times" w:hAnsi="Times"/>
              </w:rPr>
              <w:t>Can’t tell</w:t>
            </w:r>
          </w:p>
        </w:tc>
      </w:tr>
      <w:tr w:rsidR="008864F2" w:rsidRPr="00671AE5" w14:paraId="0796AC40" w14:textId="77777777" w:rsidTr="00EE12C1">
        <w:trPr>
          <w:trHeight w:val="236"/>
        </w:trPr>
        <w:tc>
          <w:tcPr>
            <w:tcW w:w="4306" w:type="dxa"/>
            <w:vMerge w:val="restart"/>
            <w:tcBorders>
              <w:top w:val="single" w:sz="34" w:space="0" w:color="000000"/>
              <w:bottom w:val="single" w:sz="34" w:space="0" w:color="000000"/>
            </w:tcBorders>
          </w:tcPr>
          <w:p w14:paraId="5B002FA1" w14:textId="77777777" w:rsidR="008864F2" w:rsidRPr="00671AE5" w:rsidRDefault="008864F2" w:rsidP="00EE12C1">
            <w:pPr>
              <w:ind w:left="107" w:right="544"/>
              <w:rPr>
                <w:rFonts w:ascii="Times" w:hAnsi="Times"/>
              </w:rPr>
            </w:pPr>
            <w:r w:rsidRPr="00671AE5">
              <w:rPr>
                <w:rFonts w:ascii="Times" w:hAnsi="Times"/>
              </w:rPr>
              <w:t>Screening questions (for all types)</w:t>
            </w:r>
          </w:p>
        </w:tc>
        <w:tc>
          <w:tcPr>
            <w:tcW w:w="9549" w:type="dxa"/>
            <w:tcBorders>
              <w:top w:val="single" w:sz="34" w:space="0" w:color="000000"/>
            </w:tcBorders>
          </w:tcPr>
          <w:p w14:paraId="31302515" w14:textId="77777777" w:rsidR="008864F2" w:rsidRPr="00671AE5" w:rsidRDefault="008864F2" w:rsidP="00EE12C1">
            <w:pPr>
              <w:spacing w:line="216" w:lineRule="auto"/>
              <w:ind w:left="107"/>
              <w:rPr>
                <w:rFonts w:ascii="Times" w:hAnsi="Times"/>
              </w:rPr>
            </w:pPr>
            <w:r w:rsidRPr="00671AE5">
              <w:rPr>
                <w:rFonts w:ascii="Times" w:hAnsi="Times"/>
              </w:rPr>
              <w:t>S1. Are there clear research questions?</w:t>
            </w:r>
          </w:p>
        </w:tc>
        <w:tc>
          <w:tcPr>
            <w:tcW w:w="900" w:type="dxa"/>
            <w:tcBorders>
              <w:top w:val="single" w:sz="34" w:space="0" w:color="000000"/>
            </w:tcBorders>
          </w:tcPr>
          <w:p w14:paraId="1F0B5832" w14:textId="77777777" w:rsidR="008864F2" w:rsidRPr="00671AE5" w:rsidRDefault="008864F2" w:rsidP="00EE12C1">
            <w:pPr>
              <w:rPr>
                <w:rFonts w:ascii="Times" w:hAnsi="Times"/>
              </w:rPr>
            </w:pPr>
            <w:r w:rsidRPr="00671AE5">
              <w:rPr>
                <w:rFonts w:ascii="Times" w:hAnsi="Times"/>
              </w:rPr>
              <w:t>X</w:t>
            </w:r>
          </w:p>
        </w:tc>
        <w:tc>
          <w:tcPr>
            <w:tcW w:w="810" w:type="dxa"/>
            <w:tcBorders>
              <w:top w:val="single" w:sz="34" w:space="0" w:color="000000"/>
            </w:tcBorders>
          </w:tcPr>
          <w:p w14:paraId="1143272C" w14:textId="77777777" w:rsidR="008864F2" w:rsidRPr="00671AE5" w:rsidRDefault="008864F2" w:rsidP="00EE12C1">
            <w:pPr>
              <w:rPr>
                <w:rFonts w:ascii="Times" w:hAnsi="Times"/>
              </w:rPr>
            </w:pPr>
          </w:p>
        </w:tc>
        <w:tc>
          <w:tcPr>
            <w:tcW w:w="1440" w:type="dxa"/>
            <w:tcBorders>
              <w:top w:val="single" w:sz="34" w:space="0" w:color="000000"/>
            </w:tcBorders>
          </w:tcPr>
          <w:p w14:paraId="58426E84" w14:textId="77777777" w:rsidR="008864F2" w:rsidRPr="00671AE5" w:rsidRDefault="008864F2" w:rsidP="00EE12C1">
            <w:pPr>
              <w:rPr>
                <w:rFonts w:ascii="Times" w:hAnsi="Times"/>
              </w:rPr>
            </w:pPr>
          </w:p>
        </w:tc>
      </w:tr>
      <w:tr w:rsidR="008864F2" w:rsidRPr="00671AE5" w14:paraId="2674B53D" w14:textId="77777777" w:rsidTr="00EE12C1">
        <w:trPr>
          <w:trHeight w:val="248"/>
        </w:trPr>
        <w:tc>
          <w:tcPr>
            <w:tcW w:w="4306" w:type="dxa"/>
            <w:vMerge/>
            <w:tcBorders>
              <w:top w:val="single" w:sz="34" w:space="0" w:color="000000"/>
              <w:bottom w:val="single" w:sz="34" w:space="0" w:color="000000"/>
            </w:tcBorders>
          </w:tcPr>
          <w:p w14:paraId="3A5AD51D" w14:textId="77777777" w:rsidR="008864F2" w:rsidRPr="00671AE5" w:rsidRDefault="008864F2" w:rsidP="00EE12C1">
            <w:pPr>
              <w:pBdr>
                <w:top w:val="nil"/>
                <w:left w:val="nil"/>
                <w:bottom w:val="nil"/>
                <w:right w:val="nil"/>
                <w:between w:val="nil"/>
              </w:pBdr>
              <w:spacing w:line="276" w:lineRule="auto"/>
              <w:rPr>
                <w:rFonts w:ascii="Times" w:hAnsi="Times"/>
              </w:rPr>
            </w:pPr>
          </w:p>
        </w:tc>
        <w:tc>
          <w:tcPr>
            <w:tcW w:w="9549" w:type="dxa"/>
          </w:tcPr>
          <w:p w14:paraId="49AE8669" w14:textId="77777777" w:rsidR="008864F2" w:rsidRPr="00671AE5" w:rsidRDefault="008864F2" w:rsidP="00EE12C1">
            <w:pPr>
              <w:spacing w:line="228" w:lineRule="auto"/>
              <w:ind w:left="107"/>
              <w:rPr>
                <w:rFonts w:ascii="Times" w:hAnsi="Times"/>
              </w:rPr>
            </w:pPr>
            <w:r w:rsidRPr="00671AE5">
              <w:rPr>
                <w:rFonts w:ascii="Times" w:hAnsi="Times"/>
              </w:rPr>
              <w:t>S2. Do the collected data allow to address the research questions?</w:t>
            </w:r>
          </w:p>
        </w:tc>
        <w:tc>
          <w:tcPr>
            <w:tcW w:w="900" w:type="dxa"/>
          </w:tcPr>
          <w:p w14:paraId="476751EC" w14:textId="77777777" w:rsidR="008864F2" w:rsidRPr="00671AE5" w:rsidRDefault="008864F2" w:rsidP="00EE12C1">
            <w:pPr>
              <w:rPr>
                <w:rFonts w:ascii="Times" w:hAnsi="Times"/>
              </w:rPr>
            </w:pPr>
            <w:r w:rsidRPr="00671AE5">
              <w:rPr>
                <w:rFonts w:ascii="Times" w:hAnsi="Times"/>
              </w:rPr>
              <w:t>X</w:t>
            </w:r>
          </w:p>
        </w:tc>
        <w:tc>
          <w:tcPr>
            <w:tcW w:w="810" w:type="dxa"/>
          </w:tcPr>
          <w:p w14:paraId="61BE942A" w14:textId="77777777" w:rsidR="008864F2" w:rsidRPr="00671AE5" w:rsidRDefault="008864F2" w:rsidP="00EE12C1">
            <w:pPr>
              <w:rPr>
                <w:rFonts w:ascii="Times" w:hAnsi="Times"/>
              </w:rPr>
            </w:pPr>
          </w:p>
        </w:tc>
        <w:tc>
          <w:tcPr>
            <w:tcW w:w="1440" w:type="dxa"/>
          </w:tcPr>
          <w:p w14:paraId="6746E965" w14:textId="77777777" w:rsidR="008864F2" w:rsidRPr="00671AE5" w:rsidRDefault="008864F2" w:rsidP="00EE12C1">
            <w:pPr>
              <w:rPr>
                <w:rFonts w:ascii="Times" w:hAnsi="Times"/>
              </w:rPr>
            </w:pPr>
          </w:p>
        </w:tc>
      </w:tr>
      <w:tr w:rsidR="008864F2" w:rsidRPr="00671AE5" w14:paraId="1B250896" w14:textId="77777777" w:rsidTr="00EE12C1">
        <w:trPr>
          <w:trHeight w:val="250"/>
        </w:trPr>
        <w:tc>
          <w:tcPr>
            <w:tcW w:w="4306" w:type="dxa"/>
            <w:vMerge/>
            <w:tcBorders>
              <w:top w:val="single" w:sz="34" w:space="0" w:color="000000"/>
              <w:bottom w:val="single" w:sz="34" w:space="0" w:color="000000"/>
            </w:tcBorders>
          </w:tcPr>
          <w:p w14:paraId="6659AE10" w14:textId="77777777" w:rsidR="008864F2" w:rsidRPr="00671AE5" w:rsidRDefault="008864F2" w:rsidP="00EE12C1">
            <w:pPr>
              <w:pBdr>
                <w:top w:val="nil"/>
                <w:left w:val="nil"/>
                <w:bottom w:val="nil"/>
                <w:right w:val="nil"/>
                <w:between w:val="nil"/>
              </w:pBdr>
              <w:spacing w:line="276" w:lineRule="auto"/>
              <w:rPr>
                <w:rFonts w:ascii="Times" w:hAnsi="Times"/>
              </w:rPr>
            </w:pPr>
          </w:p>
        </w:tc>
        <w:tc>
          <w:tcPr>
            <w:tcW w:w="12699" w:type="dxa"/>
            <w:gridSpan w:val="4"/>
            <w:tcBorders>
              <w:bottom w:val="single" w:sz="24" w:space="0" w:color="000000"/>
            </w:tcBorders>
          </w:tcPr>
          <w:p w14:paraId="197791E7" w14:textId="77777777" w:rsidR="008864F2" w:rsidRPr="00671AE5" w:rsidRDefault="008864F2" w:rsidP="00EE12C1">
            <w:pPr>
              <w:spacing w:line="231" w:lineRule="auto"/>
              <w:ind w:left="107"/>
              <w:rPr>
                <w:rFonts w:ascii="Times" w:hAnsi="Times"/>
                <w:i/>
              </w:rPr>
            </w:pPr>
            <w:r w:rsidRPr="00671AE5">
              <w:rPr>
                <w:rFonts w:ascii="Times" w:hAnsi="Times"/>
                <w:i/>
                <w:color w:val="C00000"/>
              </w:rPr>
              <w:t>Further appraisal may not be feasible or appropriate when the answer is ‘No’ or ‘Can’t tell’ to one or both screening questions.</w:t>
            </w:r>
          </w:p>
        </w:tc>
      </w:tr>
      <w:tr w:rsidR="008864F2" w:rsidRPr="00671AE5" w14:paraId="44EEEB9A" w14:textId="77777777" w:rsidTr="00EE12C1">
        <w:trPr>
          <w:trHeight w:val="238"/>
        </w:trPr>
        <w:tc>
          <w:tcPr>
            <w:tcW w:w="4306" w:type="dxa"/>
            <w:vMerge w:val="restart"/>
            <w:tcBorders>
              <w:top w:val="single" w:sz="24" w:space="0" w:color="000000"/>
              <w:bottom w:val="single" w:sz="34" w:space="0" w:color="000000"/>
            </w:tcBorders>
          </w:tcPr>
          <w:p w14:paraId="76C728C6" w14:textId="77777777" w:rsidR="008864F2" w:rsidRPr="00671AE5" w:rsidRDefault="008864F2" w:rsidP="00EE12C1">
            <w:pPr>
              <w:ind w:left="107"/>
              <w:rPr>
                <w:rFonts w:ascii="Times" w:hAnsi="Times"/>
              </w:rPr>
            </w:pPr>
            <w:r w:rsidRPr="00671AE5">
              <w:rPr>
                <w:rFonts w:ascii="Times" w:hAnsi="Times"/>
              </w:rPr>
              <w:t>1. Qualitative</w:t>
            </w:r>
          </w:p>
        </w:tc>
        <w:tc>
          <w:tcPr>
            <w:tcW w:w="9549" w:type="dxa"/>
            <w:tcBorders>
              <w:top w:val="single" w:sz="24" w:space="0" w:color="000000"/>
            </w:tcBorders>
          </w:tcPr>
          <w:p w14:paraId="51741C4E" w14:textId="77777777" w:rsidR="008864F2" w:rsidRPr="00671AE5" w:rsidRDefault="008864F2" w:rsidP="00EE12C1">
            <w:pPr>
              <w:spacing w:line="218" w:lineRule="auto"/>
              <w:ind w:left="107"/>
              <w:rPr>
                <w:rFonts w:ascii="Times" w:hAnsi="Times"/>
              </w:rPr>
            </w:pPr>
            <w:r w:rsidRPr="00671AE5">
              <w:rPr>
                <w:rFonts w:ascii="Times" w:hAnsi="Times"/>
              </w:rPr>
              <w:t>1.1. Is the qualitative approach appropriate to answer the research question?</w:t>
            </w:r>
          </w:p>
        </w:tc>
        <w:tc>
          <w:tcPr>
            <w:tcW w:w="900" w:type="dxa"/>
            <w:tcBorders>
              <w:top w:val="single" w:sz="24" w:space="0" w:color="000000"/>
            </w:tcBorders>
          </w:tcPr>
          <w:p w14:paraId="6E6EB739" w14:textId="77777777" w:rsidR="008864F2" w:rsidRPr="00671AE5" w:rsidRDefault="008864F2" w:rsidP="00EE12C1">
            <w:pPr>
              <w:rPr>
                <w:rFonts w:ascii="Times" w:hAnsi="Times"/>
              </w:rPr>
            </w:pPr>
            <w:r w:rsidRPr="00671AE5">
              <w:rPr>
                <w:rFonts w:ascii="Times" w:hAnsi="Times"/>
              </w:rPr>
              <w:t>X</w:t>
            </w:r>
          </w:p>
        </w:tc>
        <w:tc>
          <w:tcPr>
            <w:tcW w:w="810" w:type="dxa"/>
            <w:tcBorders>
              <w:top w:val="single" w:sz="24" w:space="0" w:color="000000"/>
            </w:tcBorders>
          </w:tcPr>
          <w:p w14:paraId="2877EC36" w14:textId="77777777" w:rsidR="008864F2" w:rsidRPr="00671AE5" w:rsidRDefault="008864F2" w:rsidP="00EE12C1">
            <w:pPr>
              <w:rPr>
                <w:rFonts w:ascii="Times" w:hAnsi="Times"/>
              </w:rPr>
            </w:pPr>
          </w:p>
        </w:tc>
        <w:tc>
          <w:tcPr>
            <w:tcW w:w="1440" w:type="dxa"/>
            <w:tcBorders>
              <w:top w:val="single" w:sz="24" w:space="0" w:color="000000"/>
            </w:tcBorders>
          </w:tcPr>
          <w:p w14:paraId="1BAD99AD" w14:textId="77777777" w:rsidR="008864F2" w:rsidRPr="00671AE5" w:rsidRDefault="008864F2" w:rsidP="00EE12C1">
            <w:pPr>
              <w:rPr>
                <w:rFonts w:ascii="Times" w:hAnsi="Times"/>
              </w:rPr>
            </w:pPr>
          </w:p>
          <w:p w14:paraId="6DED5551" w14:textId="77777777" w:rsidR="008864F2" w:rsidRPr="00671AE5" w:rsidRDefault="008864F2" w:rsidP="00EE12C1">
            <w:pPr>
              <w:rPr>
                <w:rFonts w:ascii="Times" w:hAnsi="Times"/>
              </w:rPr>
            </w:pPr>
          </w:p>
        </w:tc>
      </w:tr>
      <w:tr w:rsidR="008864F2" w:rsidRPr="00671AE5" w14:paraId="01E5DB5D" w14:textId="77777777" w:rsidTr="00EE12C1">
        <w:trPr>
          <w:trHeight w:val="201"/>
        </w:trPr>
        <w:tc>
          <w:tcPr>
            <w:tcW w:w="4306" w:type="dxa"/>
            <w:vMerge/>
            <w:tcBorders>
              <w:top w:val="single" w:sz="24" w:space="0" w:color="000000"/>
              <w:bottom w:val="single" w:sz="34" w:space="0" w:color="000000"/>
            </w:tcBorders>
          </w:tcPr>
          <w:p w14:paraId="1CD1516F" w14:textId="77777777" w:rsidR="008864F2" w:rsidRPr="00671AE5" w:rsidRDefault="008864F2" w:rsidP="00EE12C1">
            <w:pPr>
              <w:pBdr>
                <w:top w:val="nil"/>
                <w:left w:val="nil"/>
                <w:bottom w:val="nil"/>
                <w:right w:val="nil"/>
                <w:between w:val="nil"/>
              </w:pBdr>
              <w:spacing w:line="276" w:lineRule="auto"/>
              <w:rPr>
                <w:rFonts w:ascii="Times" w:hAnsi="Times"/>
              </w:rPr>
            </w:pPr>
          </w:p>
        </w:tc>
        <w:tc>
          <w:tcPr>
            <w:tcW w:w="9549" w:type="dxa"/>
          </w:tcPr>
          <w:p w14:paraId="252DC4AD" w14:textId="77777777" w:rsidR="008864F2" w:rsidRPr="00671AE5" w:rsidRDefault="008864F2" w:rsidP="00EE12C1">
            <w:pPr>
              <w:spacing w:line="182" w:lineRule="auto"/>
              <w:ind w:left="107"/>
              <w:rPr>
                <w:rFonts w:ascii="Times" w:hAnsi="Times"/>
              </w:rPr>
            </w:pPr>
            <w:r w:rsidRPr="00671AE5">
              <w:rPr>
                <w:rFonts w:ascii="Times" w:hAnsi="Times"/>
              </w:rPr>
              <w:t>1.2. Are the qualitative data collection methods adequate to address the research question?</w:t>
            </w:r>
          </w:p>
        </w:tc>
        <w:tc>
          <w:tcPr>
            <w:tcW w:w="900" w:type="dxa"/>
          </w:tcPr>
          <w:p w14:paraId="67DEE0E9" w14:textId="77777777" w:rsidR="008864F2" w:rsidRPr="00671AE5" w:rsidRDefault="008864F2" w:rsidP="00EE12C1">
            <w:pPr>
              <w:rPr>
                <w:rFonts w:ascii="Times" w:hAnsi="Times"/>
              </w:rPr>
            </w:pPr>
            <w:r w:rsidRPr="00671AE5">
              <w:rPr>
                <w:rFonts w:ascii="Times" w:hAnsi="Times"/>
              </w:rPr>
              <w:t>X</w:t>
            </w:r>
          </w:p>
        </w:tc>
        <w:tc>
          <w:tcPr>
            <w:tcW w:w="810" w:type="dxa"/>
          </w:tcPr>
          <w:p w14:paraId="6C673018" w14:textId="77777777" w:rsidR="008864F2" w:rsidRPr="00671AE5" w:rsidRDefault="008864F2" w:rsidP="00EE12C1">
            <w:pPr>
              <w:rPr>
                <w:rFonts w:ascii="Times" w:hAnsi="Times"/>
              </w:rPr>
            </w:pPr>
          </w:p>
        </w:tc>
        <w:tc>
          <w:tcPr>
            <w:tcW w:w="1440" w:type="dxa"/>
          </w:tcPr>
          <w:p w14:paraId="4DAD06AC" w14:textId="77777777" w:rsidR="008864F2" w:rsidRPr="00671AE5" w:rsidRDefault="008864F2" w:rsidP="00EE12C1">
            <w:pPr>
              <w:rPr>
                <w:rFonts w:ascii="Times" w:hAnsi="Times"/>
              </w:rPr>
            </w:pPr>
          </w:p>
        </w:tc>
      </w:tr>
      <w:tr w:rsidR="008864F2" w:rsidRPr="00671AE5" w14:paraId="5BCBD651" w14:textId="77777777" w:rsidTr="00EE12C1">
        <w:trPr>
          <w:trHeight w:val="225"/>
        </w:trPr>
        <w:tc>
          <w:tcPr>
            <w:tcW w:w="4306" w:type="dxa"/>
            <w:vMerge/>
            <w:tcBorders>
              <w:top w:val="single" w:sz="24" w:space="0" w:color="000000"/>
              <w:bottom w:val="single" w:sz="34" w:space="0" w:color="000000"/>
            </w:tcBorders>
          </w:tcPr>
          <w:p w14:paraId="6A1D4152" w14:textId="77777777" w:rsidR="008864F2" w:rsidRPr="00671AE5" w:rsidRDefault="008864F2" w:rsidP="00EE12C1">
            <w:pPr>
              <w:pBdr>
                <w:top w:val="nil"/>
                <w:left w:val="nil"/>
                <w:bottom w:val="nil"/>
                <w:right w:val="nil"/>
                <w:between w:val="nil"/>
              </w:pBdr>
              <w:spacing w:line="276" w:lineRule="auto"/>
              <w:rPr>
                <w:rFonts w:ascii="Times" w:hAnsi="Times"/>
              </w:rPr>
            </w:pPr>
          </w:p>
        </w:tc>
        <w:tc>
          <w:tcPr>
            <w:tcW w:w="9549" w:type="dxa"/>
          </w:tcPr>
          <w:p w14:paraId="7F5FCC04" w14:textId="77777777" w:rsidR="008864F2" w:rsidRPr="00671AE5" w:rsidRDefault="008864F2" w:rsidP="00EE12C1">
            <w:pPr>
              <w:spacing w:line="181" w:lineRule="auto"/>
              <w:ind w:left="107"/>
              <w:rPr>
                <w:rFonts w:ascii="Times" w:hAnsi="Times"/>
              </w:rPr>
            </w:pPr>
            <w:r w:rsidRPr="00671AE5">
              <w:rPr>
                <w:rFonts w:ascii="Times" w:hAnsi="Times"/>
              </w:rPr>
              <w:t>1.3. Are the findings adequately derived from the data?</w:t>
            </w:r>
          </w:p>
        </w:tc>
        <w:tc>
          <w:tcPr>
            <w:tcW w:w="900" w:type="dxa"/>
          </w:tcPr>
          <w:p w14:paraId="1922B582" w14:textId="77777777" w:rsidR="008864F2" w:rsidRPr="00671AE5" w:rsidRDefault="008864F2" w:rsidP="00EE12C1">
            <w:pPr>
              <w:rPr>
                <w:rFonts w:ascii="Times" w:hAnsi="Times"/>
              </w:rPr>
            </w:pPr>
            <w:r w:rsidRPr="00671AE5">
              <w:rPr>
                <w:rFonts w:ascii="Times" w:hAnsi="Times"/>
              </w:rPr>
              <w:t>X</w:t>
            </w:r>
          </w:p>
        </w:tc>
        <w:tc>
          <w:tcPr>
            <w:tcW w:w="810" w:type="dxa"/>
          </w:tcPr>
          <w:p w14:paraId="639A0009" w14:textId="77777777" w:rsidR="008864F2" w:rsidRPr="00671AE5" w:rsidRDefault="008864F2" w:rsidP="00EE12C1">
            <w:pPr>
              <w:rPr>
                <w:rFonts w:ascii="Times" w:hAnsi="Times"/>
              </w:rPr>
            </w:pPr>
          </w:p>
        </w:tc>
        <w:tc>
          <w:tcPr>
            <w:tcW w:w="1440" w:type="dxa"/>
          </w:tcPr>
          <w:p w14:paraId="260041DF" w14:textId="77777777" w:rsidR="008864F2" w:rsidRPr="00671AE5" w:rsidRDefault="008864F2" w:rsidP="00EE12C1">
            <w:pPr>
              <w:rPr>
                <w:rFonts w:ascii="Times" w:hAnsi="Times"/>
              </w:rPr>
            </w:pPr>
          </w:p>
          <w:p w14:paraId="72EBD15D" w14:textId="77777777" w:rsidR="008864F2" w:rsidRPr="00671AE5" w:rsidRDefault="008864F2" w:rsidP="00EE12C1">
            <w:pPr>
              <w:rPr>
                <w:rFonts w:ascii="Times" w:hAnsi="Times"/>
              </w:rPr>
            </w:pPr>
          </w:p>
        </w:tc>
      </w:tr>
      <w:tr w:rsidR="008864F2" w:rsidRPr="00671AE5" w14:paraId="2C11C350" w14:textId="77777777" w:rsidTr="00EE12C1">
        <w:trPr>
          <w:trHeight w:val="306"/>
        </w:trPr>
        <w:tc>
          <w:tcPr>
            <w:tcW w:w="4306" w:type="dxa"/>
            <w:vMerge/>
            <w:tcBorders>
              <w:top w:val="single" w:sz="24" w:space="0" w:color="000000"/>
              <w:bottom w:val="single" w:sz="34" w:space="0" w:color="000000"/>
            </w:tcBorders>
          </w:tcPr>
          <w:p w14:paraId="35E9D33E" w14:textId="77777777" w:rsidR="008864F2" w:rsidRPr="00671AE5" w:rsidRDefault="008864F2" w:rsidP="00EE12C1">
            <w:pPr>
              <w:pBdr>
                <w:top w:val="nil"/>
                <w:left w:val="nil"/>
                <w:bottom w:val="nil"/>
                <w:right w:val="nil"/>
                <w:between w:val="nil"/>
              </w:pBdr>
              <w:spacing w:line="276" w:lineRule="auto"/>
              <w:rPr>
                <w:rFonts w:ascii="Times" w:hAnsi="Times"/>
              </w:rPr>
            </w:pPr>
          </w:p>
        </w:tc>
        <w:tc>
          <w:tcPr>
            <w:tcW w:w="9549" w:type="dxa"/>
          </w:tcPr>
          <w:p w14:paraId="6659C7FD" w14:textId="77777777" w:rsidR="008864F2" w:rsidRPr="00671AE5" w:rsidRDefault="008864F2" w:rsidP="00EE12C1">
            <w:pPr>
              <w:spacing w:line="181" w:lineRule="auto"/>
              <w:ind w:left="107"/>
              <w:rPr>
                <w:rFonts w:ascii="Times" w:hAnsi="Times"/>
              </w:rPr>
            </w:pPr>
            <w:r w:rsidRPr="00671AE5">
              <w:rPr>
                <w:rFonts w:ascii="Times" w:hAnsi="Times"/>
              </w:rPr>
              <w:t>1.4. Is the interpretation of results sufficiently substantiated by data?</w:t>
            </w:r>
          </w:p>
        </w:tc>
        <w:tc>
          <w:tcPr>
            <w:tcW w:w="900" w:type="dxa"/>
          </w:tcPr>
          <w:p w14:paraId="1D5A2647" w14:textId="77777777" w:rsidR="008864F2" w:rsidRPr="00671AE5" w:rsidRDefault="008864F2" w:rsidP="00EE12C1">
            <w:pPr>
              <w:rPr>
                <w:rFonts w:ascii="Times" w:hAnsi="Times"/>
              </w:rPr>
            </w:pPr>
            <w:r w:rsidRPr="00671AE5">
              <w:rPr>
                <w:rFonts w:ascii="Times" w:hAnsi="Times"/>
              </w:rPr>
              <w:t>X</w:t>
            </w:r>
          </w:p>
        </w:tc>
        <w:tc>
          <w:tcPr>
            <w:tcW w:w="810" w:type="dxa"/>
          </w:tcPr>
          <w:p w14:paraId="267B44D1" w14:textId="77777777" w:rsidR="008864F2" w:rsidRPr="00671AE5" w:rsidRDefault="008864F2" w:rsidP="00EE12C1">
            <w:pPr>
              <w:rPr>
                <w:rFonts w:ascii="Times" w:hAnsi="Times"/>
              </w:rPr>
            </w:pPr>
          </w:p>
        </w:tc>
        <w:tc>
          <w:tcPr>
            <w:tcW w:w="1440" w:type="dxa"/>
          </w:tcPr>
          <w:p w14:paraId="620BC34A" w14:textId="77777777" w:rsidR="008864F2" w:rsidRPr="00671AE5" w:rsidRDefault="008864F2" w:rsidP="00EE12C1">
            <w:pPr>
              <w:rPr>
                <w:rFonts w:ascii="Times" w:hAnsi="Times"/>
              </w:rPr>
            </w:pPr>
          </w:p>
          <w:p w14:paraId="784FE504" w14:textId="77777777" w:rsidR="008864F2" w:rsidRPr="00671AE5" w:rsidRDefault="008864F2" w:rsidP="00EE12C1">
            <w:pPr>
              <w:rPr>
                <w:rFonts w:ascii="Times" w:hAnsi="Times"/>
              </w:rPr>
            </w:pPr>
          </w:p>
        </w:tc>
      </w:tr>
      <w:tr w:rsidR="008864F2" w:rsidRPr="00671AE5" w14:paraId="700432E0" w14:textId="77777777" w:rsidTr="00EE12C1">
        <w:trPr>
          <w:trHeight w:val="232"/>
        </w:trPr>
        <w:tc>
          <w:tcPr>
            <w:tcW w:w="4306" w:type="dxa"/>
            <w:vMerge/>
            <w:tcBorders>
              <w:top w:val="single" w:sz="24" w:space="0" w:color="000000"/>
              <w:bottom w:val="single" w:sz="34" w:space="0" w:color="000000"/>
            </w:tcBorders>
          </w:tcPr>
          <w:p w14:paraId="407EAD74" w14:textId="77777777" w:rsidR="008864F2" w:rsidRPr="00671AE5" w:rsidRDefault="008864F2" w:rsidP="00EE12C1">
            <w:pPr>
              <w:pBdr>
                <w:top w:val="nil"/>
                <w:left w:val="nil"/>
                <w:bottom w:val="nil"/>
                <w:right w:val="nil"/>
                <w:between w:val="nil"/>
              </w:pBdr>
              <w:spacing w:line="276" w:lineRule="auto"/>
              <w:rPr>
                <w:rFonts w:ascii="Times" w:hAnsi="Times"/>
              </w:rPr>
            </w:pPr>
          </w:p>
        </w:tc>
        <w:tc>
          <w:tcPr>
            <w:tcW w:w="9549" w:type="dxa"/>
            <w:tcBorders>
              <w:bottom w:val="single" w:sz="34" w:space="0" w:color="000000"/>
            </w:tcBorders>
          </w:tcPr>
          <w:p w14:paraId="56D1095D" w14:textId="77777777" w:rsidR="008864F2" w:rsidRPr="00671AE5" w:rsidRDefault="008864F2" w:rsidP="00EE12C1">
            <w:pPr>
              <w:spacing w:line="213" w:lineRule="auto"/>
              <w:ind w:left="107"/>
              <w:rPr>
                <w:rFonts w:ascii="Times" w:hAnsi="Times"/>
              </w:rPr>
            </w:pPr>
            <w:r w:rsidRPr="00671AE5">
              <w:rPr>
                <w:rFonts w:ascii="Times" w:hAnsi="Times"/>
              </w:rPr>
              <w:t>1.5. Is there coherence between qualitative data sources, collection, analysis and interpretation?</w:t>
            </w:r>
          </w:p>
        </w:tc>
        <w:tc>
          <w:tcPr>
            <w:tcW w:w="900" w:type="dxa"/>
            <w:tcBorders>
              <w:bottom w:val="single" w:sz="34" w:space="0" w:color="000000"/>
            </w:tcBorders>
          </w:tcPr>
          <w:p w14:paraId="2C6126E7" w14:textId="77777777" w:rsidR="008864F2" w:rsidRPr="00671AE5" w:rsidRDefault="008864F2" w:rsidP="00EE12C1">
            <w:pPr>
              <w:rPr>
                <w:rFonts w:ascii="Times" w:hAnsi="Times"/>
              </w:rPr>
            </w:pPr>
            <w:r w:rsidRPr="00671AE5">
              <w:rPr>
                <w:rFonts w:ascii="Times" w:hAnsi="Times"/>
              </w:rPr>
              <w:t>X</w:t>
            </w:r>
          </w:p>
        </w:tc>
        <w:tc>
          <w:tcPr>
            <w:tcW w:w="810" w:type="dxa"/>
            <w:tcBorders>
              <w:bottom w:val="single" w:sz="34" w:space="0" w:color="000000"/>
            </w:tcBorders>
          </w:tcPr>
          <w:p w14:paraId="261E37E6" w14:textId="77777777" w:rsidR="008864F2" w:rsidRPr="00671AE5" w:rsidRDefault="008864F2" w:rsidP="00EE12C1">
            <w:pPr>
              <w:rPr>
                <w:rFonts w:ascii="Times" w:hAnsi="Times"/>
              </w:rPr>
            </w:pPr>
          </w:p>
        </w:tc>
        <w:tc>
          <w:tcPr>
            <w:tcW w:w="1440" w:type="dxa"/>
            <w:tcBorders>
              <w:bottom w:val="single" w:sz="34" w:space="0" w:color="000000"/>
            </w:tcBorders>
          </w:tcPr>
          <w:p w14:paraId="70532D12" w14:textId="77777777" w:rsidR="008864F2" w:rsidRPr="00671AE5" w:rsidRDefault="008864F2" w:rsidP="00EE12C1">
            <w:pPr>
              <w:rPr>
                <w:rFonts w:ascii="Times" w:hAnsi="Times"/>
              </w:rPr>
            </w:pPr>
          </w:p>
          <w:p w14:paraId="41F5066C" w14:textId="77777777" w:rsidR="008864F2" w:rsidRPr="00671AE5" w:rsidRDefault="008864F2" w:rsidP="00EE12C1">
            <w:pPr>
              <w:rPr>
                <w:rFonts w:ascii="Times" w:hAnsi="Times"/>
              </w:rPr>
            </w:pPr>
          </w:p>
        </w:tc>
      </w:tr>
    </w:tbl>
    <w:p w14:paraId="6C20ACD0" w14:textId="77777777" w:rsidR="008864F2" w:rsidRPr="00671AE5" w:rsidRDefault="008864F2" w:rsidP="008864F2">
      <w:pPr>
        <w:rPr>
          <w:rFonts w:ascii="Times" w:hAnsi="Times"/>
        </w:rPr>
      </w:pPr>
    </w:p>
    <w:p w14:paraId="3C92A811" w14:textId="77777777" w:rsidR="008864F2" w:rsidRPr="00671AE5" w:rsidRDefault="008864F2" w:rsidP="008864F2">
      <w:pPr>
        <w:rPr>
          <w:rFonts w:ascii="Times" w:hAnsi="Times"/>
        </w:rPr>
      </w:pPr>
    </w:p>
    <w:p w14:paraId="61465B6E" w14:textId="77777777" w:rsidR="008864F2" w:rsidRPr="00671AE5" w:rsidRDefault="008864F2" w:rsidP="008864F2">
      <w:pPr>
        <w:rPr>
          <w:rFonts w:ascii="Times" w:hAnsi="Times"/>
        </w:rPr>
      </w:pPr>
    </w:p>
    <w:p w14:paraId="632E8132" w14:textId="77777777" w:rsidR="008864F2" w:rsidRPr="00671AE5" w:rsidRDefault="008864F2" w:rsidP="008864F2">
      <w:pPr>
        <w:rPr>
          <w:rFonts w:ascii="Times" w:hAnsi="Times"/>
        </w:rPr>
      </w:pPr>
    </w:p>
    <w:p w14:paraId="0A1F4D22" w14:textId="77777777" w:rsidR="008864F2" w:rsidRPr="00671AE5" w:rsidRDefault="008864F2" w:rsidP="008864F2">
      <w:pPr>
        <w:rPr>
          <w:rFonts w:ascii="Times" w:hAnsi="Times"/>
        </w:rPr>
      </w:pPr>
    </w:p>
    <w:p w14:paraId="6DDECF64" w14:textId="77777777" w:rsidR="008864F2" w:rsidRPr="00671AE5" w:rsidRDefault="008864F2" w:rsidP="008864F2">
      <w:pPr>
        <w:rPr>
          <w:rFonts w:ascii="Times" w:hAnsi="Times"/>
        </w:rPr>
      </w:pPr>
    </w:p>
    <w:p w14:paraId="17C71875" w14:textId="77777777" w:rsidR="008864F2" w:rsidRPr="00671AE5" w:rsidRDefault="008864F2" w:rsidP="008864F2">
      <w:pPr>
        <w:rPr>
          <w:rFonts w:ascii="Times" w:hAnsi="Times"/>
        </w:rPr>
      </w:pPr>
    </w:p>
    <w:p w14:paraId="4C01EDFC" w14:textId="77777777" w:rsidR="008864F2" w:rsidRPr="00671AE5" w:rsidRDefault="008864F2" w:rsidP="008864F2">
      <w:pPr>
        <w:rPr>
          <w:rFonts w:ascii="Times" w:hAnsi="Times"/>
        </w:rPr>
      </w:pPr>
    </w:p>
    <w:p w14:paraId="0113C035" w14:textId="77777777" w:rsidR="008864F2" w:rsidRPr="00671AE5" w:rsidRDefault="008864F2" w:rsidP="008864F2">
      <w:pPr>
        <w:rPr>
          <w:rFonts w:ascii="Times" w:hAnsi="Times"/>
        </w:rPr>
      </w:pPr>
    </w:p>
    <w:p w14:paraId="6DC154B1" w14:textId="77777777" w:rsidR="008864F2" w:rsidRPr="00671AE5" w:rsidRDefault="008864F2" w:rsidP="008864F2">
      <w:pPr>
        <w:rPr>
          <w:rFonts w:ascii="Times" w:hAnsi="Times"/>
        </w:rPr>
      </w:pPr>
    </w:p>
    <w:p w14:paraId="2CDB0749" w14:textId="77777777" w:rsidR="008864F2" w:rsidRPr="00671AE5" w:rsidRDefault="008864F2" w:rsidP="008864F2">
      <w:pPr>
        <w:rPr>
          <w:rFonts w:ascii="Times" w:hAnsi="Times"/>
        </w:rPr>
      </w:pPr>
    </w:p>
    <w:p w14:paraId="69B339A2" w14:textId="77777777" w:rsidR="008864F2" w:rsidRPr="00671AE5" w:rsidRDefault="008864F2" w:rsidP="008864F2">
      <w:pPr>
        <w:rPr>
          <w:rFonts w:ascii="Times" w:hAnsi="Times"/>
        </w:rPr>
      </w:pPr>
    </w:p>
    <w:p w14:paraId="1BB6EBF2" w14:textId="77777777" w:rsidR="008864F2" w:rsidRPr="00671AE5" w:rsidRDefault="008864F2" w:rsidP="008864F2">
      <w:pPr>
        <w:rPr>
          <w:rFonts w:ascii="Times" w:hAnsi="Times"/>
        </w:rPr>
      </w:pPr>
    </w:p>
    <w:p w14:paraId="53867290" w14:textId="77777777" w:rsidR="008864F2" w:rsidRPr="00671AE5" w:rsidRDefault="008864F2" w:rsidP="008864F2">
      <w:pPr>
        <w:rPr>
          <w:rFonts w:ascii="Times" w:hAnsi="Times"/>
        </w:rPr>
      </w:pPr>
    </w:p>
    <w:p w14:paraId="67E5DB5F" w14:textId="77777777" w:rsidR="008864F2" w:rsidRPr="00671AE5" w:rsidRDefault="008864F2" w:rsidP="008864F2">
      <w:pPr>
        <w:rPr>
          <w:rFonts w:ascii="Times" w:hAnsi="Times"/>
        </w:rPr>
      </w:pPr>
    </w:p>
    <w:p w14:paraId="781DBC47" w14:textId="77777777" w:rsidR="008864F2" w:rsidRPr="00671AE5" w:rsidRDefault="008864F2" w:rsidP="008864F2">
      <w:pPr>
        <w:rPr>
          <w:rFonts w:ascii="Times" w:hAnsi="Times"/>
        </w:rPr>
      </w:pPr>
    </w:p>
    <w:p w14:paraId="27CCD7CC" w14:textId="77777777" w:rsidR="008864F2" w:rsidRPr="00671AE5" w:rsidRDefault="008864F2" w:rsidP="008864F2">
      <w:pPr>
        <w:rPr>
          <w:rFonts w:ascii="Times" w:hAnsi="Times"/>
        </w:rPr>
      </w:pPr>
    </w:p>
    <w:p w14:paraId="787F6514" w14:textId="234DC156" w:rsidR="008864F2" w:rsidRPr="00671AE5" w:rsidRDefault="008864F2" w:rsidP="008864F2">
      <w:pPr>
        <w:ind w:left="900" w:right="820" w:hanging="270"/>
        <w:rPr>
          <w:rFonts w:ascii="Times" w:hAnsi="Times"/>
          <w:b/>
          <w:bCs/>
        </w:rPr>
      </w:pPr>
      <w:r w:rsidRPr="00671AE5">
        <w:rPr>
          <w:rFonts w:ascii="Times" w:hAnsi="Times"/>
          <w:b/>
          <w:bCs/>
        </w:rPr>
        <w:t>Sukeri 20</w:t>
      </w:r>
      <w:r w:rsidR="00833841" w:rsidRPr="00671AE5">
        <w:rPr>
          <w:rFonts w:ascii="Times" w:hAnsi="Times"/>
          <w:b/>
          <w:bCs/>
        </w:rPr>
        <w:t>2</w:t>
      </w:r>
      <w:r w:rsidRPr="00671AE5">
        <w:rPr>
          <w:rFonts w:ascii="Times" w:hAnsi="Times"/>
          <w:b/>
          <w:bCs/>
        </w:rPr>
        <w:t>4 Comments:</w:t>
      </w:r>
    </w:p>
    <w:p w14:paraId="4A55A467" w14:textId="0459BE99" w:rsidR="008864F2" w:rsidRPr="00671AE5" w:rsidRDefault="008864F2" w:rsidP="008864F2">
      <w:pPr>
        <w:pStyle w:val="ListParagraph"/>
        <w:numPr>
          <w:ilvl w:val="1"/>
          <w:numId w:val="5"/>
        </w:numPr>
        <w:ind w:left="990" w:right="820"/>
        <w:jc w:val="left"/>
        <w:rPr>
          <w:rFonts w:ascii="Times" w:hAnsi="Times"/>
        </w:rPr>
      </w:pPr>
      <w:r w:rsidRPr="00671AE5">
        <w:rPr>
          <w:rFonts w:ascii="Times" w:hAnsi="Times"/>
        </w:rPr>
        <w:t xml:space="preserve">The study is an inquiry to explore the factors influencing the decisions or decision-making process of </w:t>
      </w:r>
      <w:r w:rsidR="00387A13" w:rsidRPr="00671AE5">
        <w:rPr>
          <w:rFonts w:ascii="Times" w:hAnsi="Times"/>
        </w:rPr>
        <w:t xml:space="preserve">women living with </w:t>
      </w:r>
      <w:r w:rsidRPr="00671AE5">
        <w:rPr>
          <w:rFonts w:ascii="Times" w:hAnsi="Times"/>
        </w:rPr>
        <w:t xml:space="preserve">HIV to use contraceptive methods. The use of in-depth interviews and focus groups discussion is </w:t>
      </w:r>
      <w:r w:rsidR="00387A13" w:rsidRPr="00671AE5">
        <w:rPr>
          <w:rFonts w:ascii="Times" w:hAnsi="Times"/>
        </w:rPr>
        <w:t>appropriate, and qualitative methodologies fit the research question.</w:t>
      </w:r>
    </w:p>
    <w:p w14:paraId="5290F23C" w14:textId="0AAE8521" w:rsidR="008864F2" w:rsidRPr="00671AE5" w:rsidRDefault="008864F2" w:rsidP="008864F2">
      <w:pPr>
        <w:pStyle w:val="ListParagraph"/>
        <w:numPr>
          <w:ilvl w:val="1"/>
          <w:numId w:val="5"/>
        </w:numPr>
        <w:ind w:left="990" w:right="820"/>
        <w:jc w:val="left"/>
        <w:rPr>
          <w:rFonts w:ascii="Times" w:hAnsi="Times"/>
        </w:rPr>
      </w:pPr>
      <w:r w:rsidRPr="00671AE5">
        <w:rPr>
          <w:rFonts w:ascii="Times" w:hAnsi="Times"/>
        </w:rPr>
        <w:t>The in-depth interviews and focus groups help highlight themes or findings for th</w:t>
      </w:r>
      <w:r w:rsidR="00387A13" w:rsidRPr="00671AE5">
        <w:rPr>
          <w:rFonts w:ascii="Times" w:hAnsi="Times"/>
        </w:rPr>
        <w:t>is</w:t>
      </w:r>
      <w:r w:rsidRPr="00671AE5">
        <w:rPr>
          <w:rFonts w:ascii="Times" w:hAnsi="Times"/>
        </w:rPr>
        <w:t xml:space="preserve"> research question. They </w:t>
      </w:r>
      <w:r w:rsidR="00387A13" w:rsidRPr="00671AE5">
        <w:rPr>
          <w:rFonts w:ascii="Times" w:hAnsi="Times"/>
        </w:rPr>
        <w:t>provide rich data on a variety of experiences among the study population.</w:t>
      </w:r>
    </w:p>
    <w:p w14:paraId="1DA9DA71" w14:textId="2E1EFAF8" w:rsidR="008864F2" w:rsidRPr="00671AE5" w:rsidRDefault="008864F2" w:rsidP="008864F2">
      <w:pPr>
        <w:pStyle w:val="ListParagraph"/>
        <w:numPr>
          <w:ilvl w:val="1"/>
          <w:numId w:val="5"/>
        </w:numPr>
        <w:ind w:left="990" w:right="820"/>
        <w:jc w:val="left"/>
        <w:rPr>
          <w:rFonts w:ascii="Times" w:hAnsi="Times"/>
        </w:rPr>
      </w:pPr>
      <w:r w:rsidRPr="00671AE5">
        <w:rPr>
          <w:rFonts w:ascii="Times" w:hAnsi="Times"/>
        </w:rPr>
        <w:t xml:space="preserve">The </w:t>
      </w:r>
      <w:r w:rsidR="006C5B18" w:rsidRPr="00671AE5">
        <w:rPr>
          <w:rFonts w:ascii="Times" w:hAnsi="Times"/>
        </w:rPr>
        <w:t>four</w:t>
      </w:r>
      <w:r w:rsidRPr="00671AE5">
        <w:rPr>
          <w:rFonts w:ascii="Times" w:hAnsi="Times"/>
        </w:rPr>
        <w:t xml:space="preserve"> themes</w:t>
      </w:r>
      <w:r w:rsidR="00387A13" w:rsidRPr="00671AE5">
        <w:rPr>
          <w:rFonts w:ascii="Times" w:hAnsi="Times"/>
        </w:rPr>
        <w:t xml:space="preserve"> and selected quotes</w:t>
      </w:r>
      <w:r w:rsidRPr="00671AE5">
        <w:rPr>
          <w:rFonts w:ascii="Times" w:hAnsi="Times"/>
        </w:rPr>
        <w:t xml:space="preserve"> are relevant to the research question as they are derived from data analysis of the interview transcripts.</w:t>
      </w:r>
    </w:p>
    <w:p w14:paraId="182DD115" w14:textId="324B52F5" w:rsidR="008864F2" w:rsidRPr="00671AE5" w:rsidRDefault="00387A13" w:rsidP="008864F2">
      <w:pPr>
        <w:pStyle w:val="ListParagraph"/>
        <w:numPr>
          <w:ilvl w:val="1"/>
          <w:numId w:val="5"/>
        </w:numPr>
        <w:ind w:left="990" w:right="820"/>
        <w:jc w:val="left"/>
        <w:rPr>
          <w:rFonts w:ascii="Times" w:hAnsi="Times"/>
        </w:rPr>
      </w:pPr>
      <w:r w:rsidRPr="00671AE5">
        <w:rPr>
          <w:rFonts w:ascii="Times" w:hAnsi="Times"/>
        </w:rPr>
        <w:t>Interpretation of r</w:t>
      </w:r>
      <w:r w:rsidR="008864F2" w:rsidRPr="00671AE5">
        <w:rPr>
          <w:rFonts w:ascii="Times" w:hAnsi="Times"/>
        </w:rPr>
        <w:t>esults are supported by quotes and themes that are highlighted in the discussion, for example lack of negotiation for condom use and pregnancy at an early age in patriarchal society. Some of the themes are also highlighted in the conclusion.</w:t>
      </w:r>
    </w:p>
    <w:p w14:paraId="30BAD6AA" w14:textId="3809A6F3" w:rsidR="008864F2" w:rsidRPr="00671AE5" w:rsidRDefault="008864F2" w:rsidP="008864F2">
      <w:pPr>
        <w:pStyle w:val="ListParagraph"/>
        <w:numPr>
          <w:ilvl w:val="1"/>
          <w:numId w:val="5"/>
        </w:numPr>
        <w:ind w:left="990" w:right="820"/>
        <w:jc w:val="left"/>
        <w:rPr>
          <w:rFonts w:ascii="Times" w:hAnsi="Times"/>
        </w:rPr>
      </w:pPr>
      <w:r w:rsidRPr="00671AE5">
        <w:rPr>
          <w:rFonts w:ascii="Times" w:hAnsi="Times"/>
        </w:rPr>
        <w:t>The interpretations and results (themes and quotes) adequately present the qualitative data (collected through in</w:t>
      </w:r>
      <w:r w:rsidR="006C5B18" w:rsidRPr="00671AE5">
        <w:rPr>
          <w:rFonts w:ascii="Times" w:hAnsi="Times"/>
        </w:rPr>
        <w:t>-</w:t>
      </w:r>
      <w:r w:rsidRPr="00671AE5">
        <w:rPr>
          <w:rFonts w:ascii="Times" w:hAnsi="Times"/>
        </w:rPr>
        <w:t>depth interviews and focus groups discussions). Each theme highlight</w:t>
      </w:r>
      <w:r w:rsidR="006C5B18" w:rsidRPr="00671AE5">
        <w:rPr>
          <w:rFonts w:ascii="Times" w:hAnsi="Times"/>
        </w:rPr>
        <w:t>s</w:t>
      </w:r>
      <w:r w:rsidRPr="00671AE5">
        <w:rPr>
          <w:rFonts w:ascii="Times" w:hAnsi="Times"/>
        </w:rPr>
        <w:t xml:space="preserve">  different experiences from the participants</w:t>
      </w:r>
      <w:r w:rsidR="006C5B18" w:rsidRPr="00671AE5">
        <w:rPr>
          <w:rFonts w:ascii="Times" w:hAnsi="Times"/>
        </w:rPr>
        <w:t>, and together the study structure is harmonious.</w:t>
      </w:r>
    </w:p>
    <w:p w14:paraId="7C2E633B" w14:textId="77777777" w:rsidR="008864F2" w:rsidRPr="00671AE5" w:rsidRDefault="008864F2" w:rsidP="00D81A4B">
      <w:pPr>
        <w:pStyle w:val="Heading1"/>
        <w:ind w:left="720" w:right="1540"/>
        <w:jc w:val="left"/>
        <w:rPr>
          <w:sz w:val="22"/>
          <w:szCs w:val="22"/>
        </w:rPr>
      </w:pPr>
    </w:p>
    <w:p w14:paraId="4BB4FE12" w14:textId="77777777" w:rsidR="008864F2" w:rsidRPr="00671AE5" w:rsidRDefault="008864F2" w:rsidP="00D81A4B">
      <w:pPr>
        <w:pStyle w:val="Heading1"/>
        <w:ind w:left="720" w:right="1540"/>
        <w:jc w:val="left"/>
        <w:rPr>
          <w:sz w:val="22"/>
          <w:szCs w:val="22"/>
        </w:rPr>
      </w:pPr>
    </w:p>
    <w:p w14:paraId="4EF45E63" w14:textId="77777777" w:rsidR="008864F2" w:rsidRPr="00671AE5" w:rsidRDefault="008864F2" w:rsidP="00D81A4B">
      <w:pPr>
        <w:pStyle w:val="Heading1"/>
        <w:ind w:left="720" w:right="1540"/>
        <w:jc w:val="left"/>
        <w:rPr>
          <w:sz w:val="22"/>
          <w:szCs w:val="22"/>
        </w:rPr>
      </w:pPr>
    </w:p>
    <w:p w14:paraId="1A58476C" w14:textId="77777777" w:rsidR="008864F2" w:rsidRPr="00671AE5" w:rsidRDefault="008864F2" w:rsidP="00D81A4B">
      <w:pPr>
        <w:pStyle w:val="Heading1"/>
        <w:ind w:left="720" w:right="1540"/>
        <w:jc w:val="left"/>
        <w:rPr>
          <w:sz w:val="22"/>
          <w:szCs w:val="22"/>
        </w:rPr>
      </w:pPr>
    </w:p>
    <w:p w14:paraId="6C44C19A" w14:textId="77777777" w:rsidR="00392EA6" w:rsidRPr="00671AE5" w:rsidRDefault="00392EA6" w:rsidP="00D81A4B">
      <w:pPr>
        <w:pStyle w:val="Heading1"/>
        <w:ind w:left="720" w:right="1540"/>
        <w:jc w:val="left"/>
        <w:rPr>
          <w:sz w:val="22"/>
          <w:szCs w:val="22"/>
        </w:rPr>
      </w:pPr>
    </w:p>
    <w:p w14:paraId="4BE0A7B1" w14:textId="77777777" w:rsidR="00A30C28" w:rsidRPr="00671AE5" w:rsidRDefault="00A30C28" w:rsidP="00D81A4B">
      <w:pPr>
        <w:pStyle w:val="Heading1"/>
        <w:ind w:left="720" w:right="1540"/>
        <w:jc w:val="left"/>
        <w:rPr>
          <w:sz w:val="22"/>
          <w:szCs w:val="22"/>
        </w:rPr>
      </w:pPr>
    </w:p>
    <w:p w14:paraId="157BD21B" w14:textId="77777777" w:rsidR="00392EA6" w:rsidRPr="00671AE5" w:rsidRDefault="00392EA6" w:rsidP="00D81A4B">
      <w:pPr>
        <w:pStyle w:val="Heading1"/>
        <w:ind w:left="720" w:right="1540"/>
        <w:jc w:val="left"/>
        <w:rPr>
          <w:sz w:val="22"/>
          <w:szCs w:val="22"/>
        </w:rPr>
      </w:pPr>
    </w:p>
    <w:p w14:paraId="453914AD" w14:textId="0FD5DBA7" w:rsidR="00E20D02" w:rsidRPr="00671AE5" w:rsidRDefault="00E20D02" w:rsidP="00D81A4B">
      <w:pPr>
        <w:pStyle w:val="Heading1"/>
        <w:ind w:left="720" w:right="1540"/>
        <w:jc w:val="left"/>
        <w:rPr>
          <w:sz w:val="22"/>
          <w:szCs w:val="22"/>
        </w:rPr>
      </w:pPr>
      <w:r w:rsidRPr="00671AE5">
        <w:rPr>
          <w:sz w:val="22"/>
          <w:szCs w:val="22"/>
        </w:rPr>
        <w:lastRenderedPageBreak/>
        <w:t xml:space="preserve">Article Citation: </w:t>
      </w:r>
      <w:bookmarkStart w:id="1" w:name="_heading=h.n2jsdho4vq4n" w:colFirst="0" w:colLast="0"/>
      <w:bookmarkEnd w:id="1"/>
      <w:r w:rsidRPr="00671AE5">
        <w:rPr>
          <w:sz w:val="22"/>
          <w:szCs w:val="22"/>
        </w:rPr>
        <w:t>Sando D, Kendall T, Lyatuu G, Ratcliffe H, McDonald K, Mwanyika-Sando M, Emil F, Chalamilla G, Langer A. Disrespect and abuse during childbirth in Tanzania: are women living with HIV more vulnerable? J Acquir Immune Defic Syndr. 2014 Dec 1;67 Suppl 4(Suppl 4):S228-34. doi: 10.1097/QAI.0000000000000378. PMID: 25436822; PMCID: PMC4251905.</w:t>
      </w:r>
    </w:p>
    <w:tbl>
      <w:tblPr>
        <w:tblpPr w:leftFromText="180" w:rightFromText="180" w:topFromText="180" w:bottomFromText="180" w:vertAnchor="text" w:tblpX="714" w:tblpY="397"/>
        <w:tblW w:w="1700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4225"/>
        <w:gridCol w:w="10440"/>
        <w:gridCol w:w="630"/>
        <w:gridCol w:w="540"/>
        <w:gridCol w:w="1170"/>
      </w:tblGrid>
      <w:tr w:rsidR="00E20D02" w:rsidRPr="00671AE5" w14:paraId="448CC2DD" w14:textId="77777777" w:rsidTr="00D81A4B">
        <w:trPr>
          <w:trHeight w:val="238"/>
        </w:trPr>
        <w:tc>
          <w:tcPr>
            <w:tcW w:w="4225" w:type="dxa"/>
            <w:vMerge w:val="restart"/>
            <w:tcBorders>
              <w:bottom w:val="single" w:sz="34" w:space="0" w:color="000000"/>
            </w:tcBorders>
          </w:tcPr>
          <w:p w14:paraId="39DB0B5D" w14:textId="77777777" w:rsidR="00E20D02" w:rsidRPr="00671AE5" w:rsidRDefault="00E20D02" w:rsidP="004D40A2">
            <w:pPr>
              <w:ind w:left="107" w:right="644"/>
              <w:rPr>
                <w:b/>
              </w:rPr>
            </w:pPr>
            <w:r w:rsidRPr="00671AE5">
              <w:rPr>
                <w:b/>
              </w:rPr>
              <w:t>Category of study designs</w:t>
            </w:r>
          </w:p>
        </w:tc>
        <w:tc>
          <w:tcPr>
            <w:tcW w:w="10440" w:type="dxa"/>
            <w:vMerge w:val="restart"/>
            <w:tcBorders>
              <w:bottom w:val="single" w:sz="34" w:space="0" w:color="000000"/>
            </w:tcBorders>
          </w:tcPr>
          <w:p w14:paraId="234FB273" w14:textId="77777777" w:rsidR="00E20D02" w:rsidRPr="00671AE5" w:rsidRDefault="00E20D02" w:rsidP="004D40A2">
            <w:pPr>
              <w:spacing w:before="143"/>
              <w:ind w:left="107"/>
              <w:rPr>
                <w:b/>
              </w:rPr>
            </w:pPr>
            <w:r w:rsidRPr="00671AE5">
              <w:rPr>
                <w:b/>
              </w:rPr>
              <w:t>Methodological quality criteria</w:t>
            </w:r>
          </w:p>
        </w:tc>
        <w:tc>
          <w:tcPr>
            <w:tcW w:w="2340" w:type="dxa"/>
            <w:gridSpan w:val="3"/>
          </w:tcPr>
          <w:p w14:paraId="437D9A14" w14:textId="77777777" w:rsidR="00E20D02" w:rsidRPr="00671AE5" w:rsidRDefault="00E20D02" w:rsidP="004D40A2">
            <w:pPr>
              <w:spacing w:line="218" w:lineRule="auto"/>
              <w:ind w:left="47"/>
              <w:jc w:val="center"/>
              <w:rPr>
                <w:b/>
              </w:rPr>
            </w:pPr>
            <w:r w:rsidRPr="00671AE5">
              <w:rPr>
                <w:b/>
              </w:rPr>
              <w:t>Responses</w:t>
            </w:r>
          </w:p>
        </w:tc>
      </w:tr>
      <w:tr w:rsidR="00FA6275" w:rsidRPr="00671AE5" w14:paraId="68B81CC3" w14:textId="77777777" w:rsidTr="00D81A4B">
        <w:trPr>
          <w:trHeight w:val="226"/>
        </w:trPr>
        <w:tc>
          <w:tcPr>
            <w:tcW w:w="4225" w:type="dxa"/>
            <w:vMerge/>
            <w:tcBorders>
              <w:bottom w:val="single" w:sz="34" w:space="0" w:color="000000"/>
            </w:tcBorders>
          </w:tcPr>
          <w:p w14:paraId="671C6AB4" w14:textId="77777777" w:rsidR="00E20D02" w:rsidRPr="00671AE5" w:rsidRDefault="00E20D02" w:rsidP="004D40A2">
            <w:pPr>
              <w:pBdr>
                <w:top w:val="nil"/>
                <w:left w:val="nil"/>
                <w:bottom w:val="nil"/>
                <w:right w:val="nil"/>
                <w:between w:val="nil"/>
              </w:pBdr>
              <w:spacing w:line="276" w:lineRule="auto"/>
              <w:rPr>
                <w:b/>
              </w:rPr>
            </w:pPr>
          </w:p>
        </w:tc>
        <w:tc>
          <w:tcPr>
            <w:tcW w:w="10440" w:type="dxa"/>
            <w:vMerge/>
            <w:tcBorders>
              <w:bottom w:val="single" w:sz="34" w:space="0" w:color="000000"/>
            </w:tcBorders>
          </w:tcPr>
          <w:p w14:paraId="4836741A" w14:textId="77777777" w:rsidR="00E20D02" w:rsidRPr="00671AE5" w:rsidRDefault="00E20D02" w:rsidP="004D40A2">
            <w:pPr>
              <w:pBdr>
                <w:top w:val="nil"/>
                <w:left w:val="nil"/>
                <w:bottom w:val="nil"/>
                <w:right w:val="nil"/>
                <w:between w:val="nil"/>
              </w:pBdr>
              <w:spacing w:line="276" w:lineRule="auto"/>
              <w:rPr>
                <w:b/>
              </w:rPr>
            </w:pPr>
          </w:p>
        </w:tc>
        <w:tc>
          <w:tcPr>
            <w:tcW w:w="630" w:type="dxa"/>
            <w:tcBorders>
              <w:bottom w:val="single" w:sz="34" w:space="0" w:color="000000"/>
            </w:tcBorders>
          </w:tcPr>
          <w:p w14:paraId="6C10D4D2" w14:textId="77777777" w:rsidR="00E20D02" w:rsidRPr="00671AE5" w:rsidRDefault="00E20D02" w:rsidP="004D40A2">
            <w:pPr>
              <w:spacing w:line="207" w:lineRule="auto"/>
              <w:ind w:left="-149"/>
              <w:jc w:val="center"/>
            </w:pPr>
            <w:r w:rsidRPr="00671AE5">
              <w:t>Yes</w:t>
            </w:r>
          </w:p>
        </w:tc>
        <w:tc>
          <w:tcPr>
            <w:tcW w:w="540" w:type="dxa"/>
            <w:tcBorders>
              <w:bottom w:val="single" w:sz="34" w:space="0" w:color="000000"/>
            </w:tcBorders>
          </w:tcPr>
          <w:p w14:paraId="5CC17226" w14:textId="77777777" w:rsidR="00E20D02" w:rsidRPr="00671AE5" w:rsidRDefault="00E20D02" w:rsidP="004D40A2">
            <w:pPr>
              <w:spacing w:line="207" w:lineRule="auto"/>
              <w:jc w:val="center"/>
            </w:pPr>
            <w:r w:rsidRPr="00671AE5">
              <w:t>No</w:t>
            </w:r>
          </w:p>
        </w:tc>
        <w:tc>
          <w:tcPr>
            <w:tcW w:w="1170" w:type="dxa"/>
            <w:tcBorders>
              <w:bottom w:val="single" w:sz="34" w:space="0" w:color="000000"/>
            </w:tcBorders>
          </w:tcPr>
          <w:p w14:paraId="0445115F" w14:textId="77777777" w:rsidR="00E20D02" w:rsidRPr="00671AE5" w:rsidRDefault="00E20D02" w:rsidP="004D40A2">
            <w:pPr>
              <w:spacing w:line="207" w:lineRule="auto"/>
              <w:ind w:left="4"/>
              <w:jc w:val="center"/>
            </w:pPr>
            <w:r w:rsidRPr="00671AE5">
              <w:t>Can’t tell</w:t>
            </w:r>
          </w:p>
        </w:tc>
      </w:tr>
      <w:tr w:rsidR="00FA6275" w:rsidRPr="00671AE5" w14:paraId="3E2C8CB6" w14:textId="77777777" w:rsidTr="00D81A4B">
        <w:trPr>
          <w:trHeight w:val="236"/>
        </w:trPr>
        <w:tc>
          <w:tcPr>
            <w:tcW w:w="4225" w:type="dxa"/>
            <w:vMerge w:val="restart"/>
            <w:tcBorders>
              <w:top w:val="single" w:sz="34" w:space="0" w:color="000000"/>
              <w:bottom w:val="single" w:sz="34" w:space="0" w:color="000000"/>
            </w:tcBorders>
          </w:tcPr>
          <w:p w14:paraId="7A3447F7" w14:textId="77777777" w:rsidR="00E20D02" w:rsidRPr="00671AE5" w:rsidRDefault="00E20D02" w:rsidP="004D40A2">
            <w:pPr>
              <w:ind w:left="107" w:right="544"/>
            </w:pPr>
            <w:r w:rsidRPr="00671AE5">
              <w:t>Screening questions (for all types)</w:t>
            </w:r>
          </w:p>
        </w:tc>
        <w:tc>
          <w:tcPr>
            <w:tcW w:w="10440" w:type="dxa"/>
            <w:tcBorders>
              <w:top w:val="single" w:sz="34" w:space="0" w:color="000000"/>
            </w:tcBorders>
          </w:tcPr>
          <w:p w14:paraId="42B9DAD9" w14:textId="77777777" w:rsidR="00E20D02" w:rsidRPr="00671AE5" w:rsidRDefault="00E20D02" w:rsidP="004D40A2">
            <w:pPr>
              <w:spacing w:line="216" w:lineRule="auto"/>
              <w:ind w:left="107"/>
            </w:pPr>
            <w:r w:rsidRPr="00671AE5">
              <w:t>S1. Are there clear research questions?</w:t>
            </w:r>
          </w:p>
        </w:tc>
        <w:tc>
          <w:tcPr>
            <w:tcW w:w="630" w:type="dxa"/>
            <w:tcBorders>
              <w:top w:val="single" w:sz="34" w:space="0" w:color="000000"/>
            </w:tcBorders>
          </w:tcPr>
          <w:p w14:paraId="6F0D8415" w14:textId="77777777" w:rsidR="00E20D02" w:rsidRPr="00671AE5" w:rsidRDefault="00E20D02" w:rsidP="004D40A2">
            <w:r w:rsidRPr="00671AE5">
              <w:t>X</w:t>
            </w:r>
          </w:p>
        </w:tc>
        <w:tc>
          <w:tcPr>
            <w:tcW w:w="540" w:type="dxa"/>
            <w:tcBorders>
              <w:top w:val="single" w:sz="34" w:space="0" w:color="000000"/>
            </w:tcBorders>
          </w:tcPr>
          <w:p w14:paraId="7490FDE1" w14:textId="77777777" w:rsidR="00E20D02" w:rsidRPr="00671AE5" w:rsidRDefault="00E20D02" w:rsidP="004D40A2"/>
        </w:tc>
        <w:tc>
          <w:tcPr>
            <w:tcW w:w="1170" w:type="dxa"/>
            <w:tcBorders>
              <w:top w:val="single" w:sz="34" w:space="0" w:color="000000"/>
            </w:tcBorders>
          </w:tcPr>
          <w:p w14:paraId="7968A270" w14:textId="77777777" w:rsidR="00E20D02" w:rsidRPr="00671AE5" w:rsidRDefault="00E20D02" w:rsidP="004D40A2"/>
        </w:tc>
      </w:tr>
      <w:tr w:rsidR="00FA6275" w:rsidRPr="00671AE5" w14:paraId="4B6445B3" w14:textId="77777777" w:rsidTr="00D81A4B">
        <w:trPr>
          <w:trHeight w:val="248"/>
        </w:trPr>
        <w:tc>
          <w:tcPr>
            <w:tcW w:w="4225" w:type="dxa"/>
            <w:vMerge/>
            <w:tcBorders>
              <w:top w:val="single" w:sz="34" w:space="0" w:color="000000"/>
              <w:bottom w:val="single" w:sz="34" w:space="0" w:color="000000"/>
            </w:tcBorders>
          </w:tcPr>
          <w:p w14:paraId="4E1EFCDB" w14:textId="77777777" w:rsidR="00E20D02" w:rsidRPr="00671AE5" w:rsidRDefault="00E20D02" w:rsidP="004D40A2">
            <w:pPr>
              <w:pBdr>
                <w:top w:val="nil"/>
                <w:left w:val="nil"/>
                <w:bottom w:val="nil"/>
                <w:right w:val="nil"/>
                <w:between w:val="nil"/>
              </w:pBdr>
              <w:spacing w:line="276" w:lineRule="auto"/>
            </w:pPr>
          </w:p>
        </w:tc>
        <w:tc>
          <w:tcPr>
            <w:tcW w:w="10440" w:type="dxa"/>
          </w:tcPr>
          <w:p w14:paraId="15D73620" w14:textId="77777777" w:rsidR="00E20D02" w:rsidRPr="00671AE5" w:rsidRDefault="00E20D02" w:rsidP="004D40A2">
            <w:pPr>
              <w:spacing w:line="228" w:lineRule="auto"/>
              <w:ind w:left="107"/>
            </w:pPr>
            <w:r w:rsidRPr="00671AE5">
              <w:t>S2. Do the collected data allow to address the research questions?</w:t>
            </w:r>
          </w:p>
        </w:tc>
        <w:tc>
          <w:tcPr>
            <w:tcW w:w="630" w:type="dxa"/>
          </w:tcPr>
          <w:p w14:paraId="7C4437EC" w14:textId="77777777" w:rsidR="00E20D02" w:rsidRPr="00671AE5" w:rsidRDefault="00E20D02" w:rsidP="004D40A2">
            <w:r w:rsidRPr="00671AE5">
              <w:t>X</w:t>
            </w:r>
          </w:p>
        </w:tc>
        <w:tc>
          <w:tcPr>
            <w:tcW w:w="540" w:type="dxa"/>
          </w:tcPr>
          <w:p w14:paraId="602251D1" w14:textId="77777777" w:rsidR="00E20D02" w:rsidRPr="00671AE5" w:rsidRDefault="00E20D02" w:rsidP="004D40A2"/>
        </w:tc>
        <w:tc>
          <w:tcPr>
            <w:tcW w:w="1170" w:type="dxa"/>
          </w:tcPr>
          <w:p w14:paraId="1FA9AD26" w14:textId="77777777" w:rsidR="00E20D02" w:rsidRPr="00671AE5" w:rsidRDefault="00E20D02" w:rsidP="004D40A2"/>
        </w:tc>
      </w:tr>
      <w:tr w:rsidR="00E20D02" w:rsidRPr="00671AE5" w14:paraId="1BA5B715" w14:textId="77777777" w:rsidTr="00D81A4B">
        <w:trPr>
          <w:trHeight w:val="250"/>
        </w:trPr>
        <w:tc>
          <w:tcPr>
            <w:tcW w:w="4225" w:type="dxa"/>
            <w:vMerge/>
            <w:tcBorders>
              <w:top w:val="single" w:sz="34" w:space="0" w:color="000000"/>
              <w:bottom w:val="single" w:sz="34" w:space="0" w:color="000000"/>
            </w:tcBorders>
          </w:tcPr>
          <w:p w14:paraId="60D2B506" w14:textId="77777777" w:rsidR="00E20D02" w:rsidRPr="00671AE5" w:rsidRDefault="00E20D02" w:rsidP="004D40A2">
            <w:pPr>
              <w:pBdr>
                <w:top w:val="nil"/>
                <w:left w:val="nil"/>
                <w:bottom w:val="nil"/>
                <w:right w:val="nil"/>
                <w:between w:val="nil"/>
              </w:pBdr>
              <w:spacing w:line="276" w:lineRule="auto"/>
            </w:pPr>
          </w:p>
        </w:tc>
        <w:tc>
          <w:tcPr>
            <w:tcW w:w="12780" w:type="dxa"/>
            <w:gridSpan w:val="4"/>
            <w:tcBorders>
              <w:bottom w:val="single" w:sz="24" w:space="0" w:color="000000"/>
            </w:tcBorders>
          </w:tcPr>
          <w:p w14:paraId="0E778E96" w14:textId="77777777" w:rsidR="00E20D02" w:rsidRPr="00671AE5" w:rsidRDefault="00E20D02" w:rsidP="004D40A2">
            <w:pPr>
              <w:spacing w:line="231" w:lineRule="auto"/>
              <w:ind w:left="107"/>
              <w:rPr>
                <w:i/>
              </w:rPr>
            </w:pPr>
            <w:r w:rsidRPr="00671AE5">
              <w:rPr>
                <w:i/>
                <w:color w:val="C00000"/>
              </w:rPr>
              <w:t>Further appraisal may not be feasible or appropriate when the answer is ‘No’ or ‘Can’t tell’ to one or both screening questions.</w:t>
            </w:r>
          </w:p>
        </w:tc>
      </w:tr>
      <w:tr w:rsidR="00FA6275" w:rsidRPr="00671AE5" w14:paraId="0B7A99FB" w14:textId="77777777" w:rsidTr="00D81A4B">
        <w:trPr>
          <w:trHeight w:val="263"/>
        </w:trPr>
        <w:tc>
          <w:tcPr>
            <w:tcW w:w="4225" w:type="dxa"/>
            <w:vMerge w:val="restart"/>
            <w:tcBorders>
              <w:top w:val="single" w:sz="34" w:space="0" w:color="000000"/>
              <w:bottom w:val="single" w:sz="34" w:space="0" w:color="000000"/>
            </w:tcBorders>
          </w:tcPr>
          <w:p w14:paraId="3F6D6903" w14:textId="77777777" w:rsidR="00E20D02" w:rsidRPr="00671AE5" w:rsidRDefault="00E20D02" w:rsidP="004D40A2">
            <w:pPr>
              <w:spacing w:line="264" w:lineRule="auto"/>
              <w:ind w:left="107"/>
            </w:pPr>
            <w:r w:rsidRPr="00671AE5">
              <w:t>5. Mixed methods</w:t>
            </w:r>
          </w:p>
        </w:tc>
        <w:tc>
          <w:tcPr>
            <w:tcW w:w="10440" w:type="dxa"/>
            <w:tcBorders>
              <w:top w:val="single" w:sz="34" w:space="0" w:color="000000"/>
            </w:tcBorders>
          </w:tcPr>
          <w:p w14:paraId="63625D66" w14:textId="77777777" w:rsidR="00E20D02" w:rsidRPr="00671AE5" w:rsidRDefault="00E20D02" w:rsidP="004D40A2">
            <w:pPr>
              <w:spacing w:line="242" w:lineRule="auto"/>
              <w:ind w:left="108"/>
            </w:pPr>
            <w:r w:rsidRPr="00671AE5">
              <w:t>5.1. Is there an adequate rationale for using a mixed methods design to address the research question?</w:t>
            </w:r>
          </w:p>
          <w:p w14:paraId="4FA5EC91" w14:textId="77777777" w:rsidR="00E20D02" w:rsidRPr="00671AE5" w:rsidRDefault="00E20D02" w:rsidP="004D40A2">
            <w:pPr>
              <w:spacing w:line="242" w:lineRule="auto"/>
              <w:ind w:left="108"/>
            </w:pPr>
          </w:p>
        </w:tc>
        <w:tc>
          <w:tcPr>
            <w:tcW w:w="630" w:type="dxa"/>
            <w:tcBorders>
              <w:top w:val="single" w:sz="34" w:space="0" w:color="000000"/>
            </w:tcBorders>
          </w:tcPr>
          <w:p w14:paraId="2B7160B3" w14:textId="77777777" w:rsidR="00E20D02" w:rsidRPr="00671AE5" w:rsidRDefault="00E20D02" w:rsidP="004D40A2">
            <w:r w:rsidRPr="00671AE5">
              <w:t>X</w:t>
            </w:r>
          </w:p>
        </w:tc>
        <w:tc>
          <w:tcPr>
            <w:tcW w:w="540" w:type="dxa"/>
            <w:tcBorders>
              <w:top w:val="single" w:sz="34" w:space="0" w:color="000000"/>
            </w:tcBorders>
          </w:tcPr>
          <w:p w14:paraId="37978DB1" w14:textId="77777777" w:rsidR="00E20D02" w:rsidRPr="00671AE5" w:rsidRDefault="00E20D02" w:rsidP="004D40A2"/>
        </w:tc>
        <w:tc>
          <w:tcPr>
            <w:tcW w:w="1170" w:type="dxa"/>
            <w:tcBorders>
              <w:top w:val="single" w:sz="34" w:space="0" w:color="000000"/>
            </w:tcBorders>
          </w:tcPr>
          <w:p w14:paraId="4C2390E6" w14:textId="77777777" w:rsidR="00E20D02" w:rsidRPr="00671AE5" w:rsidRDefault="00E20D02" w:rsidP="004D40A2"/>
        </w:tc>
      </w:tr>
      <w:tr w:rsidR="00FA6275" w:rsidRPr="00671AE5" w14:paraId="30FA2C39" w14:textId="77777777" w:rsidTr="00D81A4B">
        <w:trPr>
          <w:trHeight w:val="275"/>
        </w:trPr>
        <w:tc>
          <w:tcPr>
            <w:tcW w:w="4225" w:type="dxa"/>
            <w:vMerge/>
            <w:tcBorders>
              <w:top w:val="single" w:sz="34" w:space="0" w:color="000000"/>
              <w:bottom w:val="single" w:sz="34" w:space="0" w:color="000000"/>
            </w:tcBorders>
          </w:tcPr>
          <w:p w14:paraId="7971DE2A" w14:textId="77777777" w:rsidR="00E20D02" w:rsidRPr="00671AE5" w:rsidRDefault="00E20D02" w:rsidP="004D40A2">
            <w:pPr>
              <w:pBdr>
                <w:top w:val="nil"/>
                <w:left w:val="nil"/>
                <w:bottom w:val="nil"/>
                <w:right w:val="nil"/>
                <w:between w:val="nil"/>
              </w:pBdr>
              <w:spacing w:line="276" w:lineRule="auto"/>
            </w:pPr>
          </w:p>
        </w:tc>
        <w:tc>
          <w:tcPr>
            <w:tcW w:w="10440" w:type="dxa"/>
          </w:tcPr>
          <w:p w14:paraId="2064E300" w14:textId="77777777" w:rsidR="00E20D02" w:rsidRPr="00671AE5" w:rsidRDefault="00E20D02" w:rsidP="004D40A2">
            <w:pPr>
              <w:spacing w:line="255" w:lineRule="auto"/>
              <w:ind w:left="107"/>
            </w:pPr>
            <w:r w:rsidRPr="00671AE5">
              <w:t>5.2. Are the different components of the study effectively integrated to answer the research question?</w:t>
            </w:r>
          </w:p>
        </w:tc>
        <w:tc>
          <w:tcPr>
            <w:tcW w:w="630" w:type="dxa"/>
          </w:tcPr>
          <w:p w14:paraId="596546A6" w14:textId="77777777" w:rsidR="00E20D02" w:rsidRPr="00671AE5" w:rsidRDefault="00E20D02" w:rsidP="004D40A2">
            <w:r w:rsidRPr="00671AE5">
              <w:t>X</w:t>
            </w:r>
          </w:p>
        </w:tc>
        <w:tc>
          <w:tcPr>
            <w:tcW w:w="540" w:type="dxa"/>
          </w:tcPr>
          <w:p w14:paraId="1D542B5E" w14:textId="77777777" w:rsidR="00E20D02" w:rsidRPr="00671AE5" w:rsidRDefault="00E20D02" w:rsidP="004D40A2"/>
        </w:tc>
        <w:tc>
          <w:tcPr>
            <w:tcW w:w="1170" w:type="dxa"/>
          </w:tcPr>
          <w:p w14:paraId="41107F8D" w14:textId="77777777" w:rsidR="00E20D02" w:rsidRPr="00671AE5" w:rsidRDefault="00E20D02" w:rsidP="004D40A2"/>
        </w:tc>
      </w:tr>
      <w:tr w:rsidR="00FA6275" w:rsidRPr="00671AE5" w14:paraId="694ED513" w14:textId="77777777" w:rsidTr="00D81A4B">
        <w:trPr>
          <w:trHeight w:val="276"/>
        </w:trPr>
        <w:tc>
          <w:tcPr>
            <w:tcW w:w="4225" w:type="dxa"/>
            <w:vMerge/>
            <w:tcBorders>
              <w:top w:val="single" w:sz="34" w:space="0" w:color="000000"/>
              <w:bottom w:val="single" w:sz="34" w:space="0" w:color="000000"/>
            </w:tcBorders>
          </w:tcPr>
          <w:p w14:paraId="087F650C" w14:textId="77777777" w:rsidR="00E20D02" w:rsidRPr="00671AE5" w:rsidRDefault="00E20D02" w:rsidP="004D40A2">
            <w:pPr>
              <w:pBdr>
                <w:top w:val="nil"/>
                <w:left w:val="nil"/>
                <w:bottom w:val="nil"/>
                <w:right w:val="nil"/>
                <w:between w:val="nil"/>
              </w:pBdr>
              <w:spacing w:line="276" w:lineRule="auto"/>
            </w:pPr>
          </w:p>
        </w:tc>
        <w:tc>
          <w:tcPr>
            <w:tcW w:w="10440" w:type="dxa"/>
          </w:tcPr>
          <w:p w14:paraId="1A5424C6" w14:textId="77777777" w:rsidR="00E20D02" w:rsidRPr="00671AE5" w:rsidRDefault="00E20D02" w:rsidP="004D40A2">
            <w:pPr>
              <w:spacing w:before="1" w:line="255" w:lineRule="auto"/>
              <w:ind w:left="107"/>
            </w:pPr>
            <w:r w:rsidRPr="00671AE5">
              <w:t>5.3. Are the outputs of the integration of qualitative and quantitative components adequately interpreted?</w:t>
            </w:r>
          </w:p>
        </w:tc>
        <w:tc>
          <w:tcPr>
            <w:tcW w:w="630" w:type="dxa"/>
          </w:tcPr>
          <w:p w14:paraId="2913883D" w14:textId="77777777" w:rsidR="00E20D02" w:rsidRPr="00671AE5" w:rsidRDefault="00E20D02" w:rsidP="004D40A2">
            <w:r w:rsidRPr="00671AE5">
              <w:t>X</w:t>
            </w:r>
          </w:p>
        </w:tc>
        <w:tc>
          <w:tcPr>
            <w:tcW w:w="540" w:type="dxa"/>
          </w:tcPr>
          <w:p w14:paraId="6D5E4A80" w14:textId="77777777" w:rsidR="00E20D02" w:rsidRPr="00671AE5" w:rsidRDefault="00E20D02" w:rsidP="004D40A2"/>
        </w:tc>
        <w:tc>
          <w:tcPr>
            <w:tcW w:w="1170" w:type="dxa"/>
          </w:tcPr>
          <w:p w14:paraId="555CEF22" w14:textId="77777777" w:rsidR="00E20D02" w:rsidRPr="00671AE5" w:rsidRDefault="00E20D02" w:rsidP="004D40A2"/>
        </w:tc>
      </w:tr>
      <w:tr w:rsidR="00FA6275" w:rsidRPr="00671AE5" w14:paraId="60631AA5" w14:textId="77777777" w:rsidTr="00D81A4B">
        <w:trPr>
          <w:trHeight w:val="275"/>
        </w:trPr>
        <w:tc>
          <w:tcPr>
            <w:tcW w:w="4225" w:type="dxa"/>
            <w:vMerge/>
            <w:tcBorders>
              <w:top w:val="single" w:sz="34" w:space="0" w:color="000000"/>
              <w:bottom w:val="single" w:sz="34" w:space="0" w:color="000000"/>
            </w:tcBorders>
          </w:tcPr>
          <w:p w14:paraId="10511F0F" w14:textId="77777777" w:rsidR="00E20D02" w:rsidRPr="00671AE5" w:rsidRDefault="00E20D02" w:rsidP="004D40A2">
            <w:pPr>
              <w:pBdr>
                <w:top w:val="nil"/>
                <w:left w:val="nil"/>
                <w:bottom w:val="nil"/>
                <w:right w:val="nil"/>
                <w:between w:val="nil"/>
              </w:pBdr>
              <w:spacing w:line="276" w:lineRule="auto"/>
            </w:pPr>
          </w:p>
        </w:tc>
        <w:tc>
          <w:tcPr>
            <w:tcW w:w="10440" w:type="dxa"/>
          </w:tcPr>
          <w:p w14:paraId="13213E2C" w14:textId="77777777" w:rsidR="00E20D02" w:rsidRPr="00671AE5" w:rsidRDefault="00E20D02" w:rsidP="004D40A2">
            <w:pPr>
              <w:spacing w:line="255" w:lineRule="auto"/>
              <w:ind w:left="107"/>
            </w:pPr>
            <w:r w:rsidRPr="00671AE5">
              <w:t>5.4. Are divergences and inconsistencies between quantitative and qualitative results adequately addressed?</w:t>
            </w:r>
          </w:p>
        </w:tc>
        <w:tc>
          <w:tcPr>
            <w:tcW w:w="630" w:type="dxa"/>
          </w:tcPr>
          <w:p w14:paraId="7D5AC88A" w14:textId="77777777" w:rsidR="00E20D02" w:rsidRPr="00671AE5" w:rsidRDefault="00E20D02" w:rsidP="004D40A2">
            <w:r w:rsidRPr="00671AE5">
              <w:t>X</w:t>
            </w:r>
          </w:p>
        </w:tc>
        <w:tc>
          <w:tcPr>
            <w:tcW w:w="540" w:type="dxa"/>
          </w:tcPr>
          <w:p w14:paraId="1ECC5CEE" w14:textId="77777777" w:rsidR="00E20D02" w:rsidRPr="00671AE5" w:rsidRDefault="00E20D02" w:rsidP="004D40A2"/>
        </w:tc>
        <w:tc>
          <w:tcPr>
            <w:tcW w:w="1170" w:type="dxa"/>
          </w:tcPr>
          <w:p w14:paraId="2115E79C" w14:textId="77777777" w:rsidR="00E20D02" w:rsidRPr="00671AE5" w:rsidRDefault="00E20D02" w:rsidP="004D40A2"/>
        </w:tc>
      </w:tr>
      <w:tr w:rsidR="00FA6275" w:rsidRPr="00671AE5" w14:paraId="4E4A4BA4" w14:textId="77777777" w:rsidTr="00D81A4B">
        <w:trPr>
          <w:trHeight w:val="276"/>
        </w:trPr>
        <w:tc>
          <w:tcPr>
            <w:tcW w:w="4225" w:type="dxa"/>
            <w:vMerge/>
            <w:tcBorders>
              <w:top w:val="single" w:sz="34" w:space="0" w:color="000000"/>
              <w:bottom w:val="single" w:sz="34" w:space="0" w:color="000000"/>
            </w:tcBorders>
          </w:tcPr>
          <w:p w14:paraId="55021703" w14:textId="77777777" w:rsidR="00E20D02" w:rsidRPr="00671AE5" w:rsidRDefault="00E20D02" w:rsidP="004D40A2">
            <w:pPr>
              <w:pBdr>
                <w:top w:val="nil"/>
                <w:left w:val="nil"/>
                <w:bottom w:val="nil"/>
                <w:right w:val="nil"/>
                <w:between w:val="nil"/>
              </w:pBdr>
              <w:spacing w:line="276" w:lineRule="auto"/>
            </w:pPr>
          </w:p>
        </w:tc>
        <w:tc>
          <w:tcPr>
            <w:tcW w:w="10440" w:type="dxa"/>
          </w:tcPr>
          <w:p w14:paraId="4C39BD95" w14:textId="77777777" w:rsidR="00E20D02" w:rsidRPr="00671AE5" w:rsidRDefault="00E20D02" w:rsidP="004D40A2">
            <w:pPr>
              <w:spacing w:line="257" w:lineRule="auto"/>
              <w:ind w:left="107"/>
            </w:pPr>
            <w:r w:rsidRPr="00671AE5">
              <w:t xml:space="preserve">5.5. Do the different components of the study adhere to the quality criteria of each tradition of the methods involved?  </w:t>
            </w:r>
          </w:p>
        </w:tc>
        <w:tc>
          <w:tcPr>
            <w:tcW w:w="630" w:type="dxa"/>
          </w:tcPr>
          <w:p w14:paraId="5E2AE1C2" w14:textId="77777777" w:rsidR="00E20D02" w:rsidRPr="00671AE5" w:rsidRDefault="00E20D02" w:rsidP="004D40A2">
            <w:r w:rsidRPr="00671AE5">
              <w:t>X</w:t>
            </w:r>
          </w:p>
        </w:tc>
        <w:tc>
          <w:tcPr>
            <w:tcW w:w="540" w:type="dxa"/>
          </w:tcPr>
          <w:p w14:paraId="2E23A725" w14:textId="77777777" w:rsidR="00E20D02" w:rsidRPr="00671AE5" w:rsidRDefault="00E20D02" w:rsidP="004D40A2"/>
        </w:tc>
        <w:tc>
          <w:tcPr>
            <w:tcW w:w="1170" w:type="dxa"/>
          </w:tcPr>
          <w:p w14:paraId="28CFFDDA" w14:textId="77777777" w:rsidR="00E20D02" w:rsidRPr="00671AE5" w:rsidRDefault="00E20D02" w:rsidP="004D40A2"/>
        </w:tc>
      </w:tr>
    </w:tbl>
    <w:p w14:paraId="1344BC4E" w14:textId="77777777" w:rsidR="00E20D02" w:rsidRPr="00671AE5" w:rsidRDefault="00E20D02" w:rsidP="00E20D02"/>
    <w:p w14:paraId="4EF8BB20" w14:textId="77777777" w:rsidR="00E20D02" w:rsidRPr="00671AE5" w:rsidRDefault="00E20D02" w:rsidP="00E20D02"/>
    <w:p w14:paraId="372F9CB5" w14:textId="77777777" w:rsidR="00E20D02" w:rsidRPr="00671AE5" w:rsidRDefault="00E20D02" w:rsidP="00E20D02"/>
    <w:p w14:paraId="389B9CAD" w14:textId="77777777" w:rsidR="00E20D02" w:rsidRPr="00671AE5" w:rsidRDefault="00E20D02" w:rsidP="00E20D02"/>
    <w:p w14:paraId="44D67948" w14:textId="77777777" w:rsidR="00E20D02" w:rsidRPr="00671AE5" w:rsidRDefault="00E20D02" w:rsidP="00E20D02"/>
    <w:p w14:paraId="72F7903A" w14:textId="77777777" w:rsidR="00E20D02" w:rsidRPr="00671AE5" w:rsidRDefault="00E20D02" w:rsidP="00E20D02">
      <w:pPr>
        <w:rPr>
          <w:b/>
          <w:bCs/>
        </w:rPr>
      </w:pPr>
    </w:p>
    <w:p w14:paraId="1E64EF71" w14:textId="77777777" w:rsidR="00E20D02" w:rsidRPr="00671AE5" w:rsidRDefault="00E20D02" w:rsidP="00E20D02">
      <w:pPr>
        <w:ind w:left="990" w:hanging="270"/>
        <w:rPr>
          <w:b/>
          <w:bCs/>
        </w:rPr>
      </w:pPr>
    </w:p>
    <w:p w14:paraId="21428AF5" w14:textId="77777777" w:rsidR="00E20D02" w:rsidRPr="00671AE5" w:rsidRDefault="00E20D02" w:rsidP="00E20D02">
      <w:pPr>
        <w:ind w:left="990" w:hanging="270"/>
        <w:rPr>
          <w:b/>
          <w:bCs/>
        </w:rPr>
      </w:pPr>
    </w:p>
    <w:p w14:paraId="10D9A8BB" w14:textId="77777777" w:rsidR="00E20D02" w:rsidRPr="00671AE5" w:rsidRDefault="00E20D02" w:rsidP="00E20D02">
      <w:pPr>
        <w:ind w:left="990" w:hanging="270"/>
        <w:rPr>
          <w:b/>
          <w:bCs/>
        </w:rPr>
      </w:pPr>
    </w:p>
    <w:p w14:paraId="092ACB9A" w14:textId="77777777" w:rsidR="00E20D02" w:rsidRPr="00671AE5" w:rsidRDefault="00E20D02" w:rsidP="00E20D02">
      <w:pPr>
        <w:ind w:left="990" w:hanging="270"/>
        <w:rPr>
          <w:b/>
          <w:bCs/>
        </w:rPr>
      </w:pPr>
    </w:p>
    <w:p w14:paraId="49D1993A" w14:textId="77777777" w:rsidR="00E20D02" w:rsidRPr="00671AE5" w:rsidRDefault="00E20D02" w:rsidP="00E20D02">
      <w:pPr>
        <w:ind w:left="990" w:hanging="270"/>
        <w:rPr>
          <w:b/>
          <w:bCs/>
        </w:rPr>
      </w:pPr>
    </w:p>
    <w:p w14:paraId="08F02E73" w14:textId="77777777" w:rsidR="00E20D02" w:rsidRPr="00671AE5" w:rsidRDefault="00E20D02" w:rsidP="00E20D02">
      <w:pPr>
        <w:ind w:left="990" w:hanging="270"/>
        <w:rPr>
          <w:b/>
          <w:bCs/>
        </w:rPr>
      </w:pPr>
    </w:p>
    <w:p w14:paraId="0132A63B" w14:textId="77777777" w:rsidR="00E20D02" w:rsidRPr="00671AE5" w:rsidRDefault="00E20D02" w:rsidP="00E20D02">
      <w:pPr>
        <w:ind w:left="990" w:hanging="270"/>
        <w:rPr>
          <w:b/>
          <w:bCs/>
        </w:rPr>
      </w:pPr>
    </w:p>
    <w:p w14:paraId="0F1FDE9B" w14:textId="77777777" w:rsidR="00E20D02" w:rsidRPr="00671AE5" w:rsidRDefault="00E20D02" w:rsidP="00E20D02">
      <w:pPr>
        <w:ind w:left="990" w:hanging="270"/>
        <w:rPr>
          <w:b/>
          <w:bCs/>
        </w:rPr>
      </w:pPr>
    </w:p>
    <w:p w14:paraId="54ABAA7D" w14:textId="77777777" w:rsidR="00E20D02" w:rsidRPr="00671AE5" w:rsidRDefault="00E20D02" w:rsidP="00E20D02">
      <w:pPr>
        <w:ind w:left="990" w:hanging="270"/>
        <w:rPr>
          <w:b/>
          <w:bCs/>
        </w:rPr>
      </w:pPr>
    </w:p>
    <w:p w14:paraId="58B85C02" w14:textId="77777777" w:rsidR="00E20D02" w:rsidRPr="00671AE5" w:rsidRDefault="00E20D02" w:rsidP="00E20D02">
      <w:pPr>
        <w:ind w:left="990" w:hanging="270"/>
        <w:rPr>
          <w:b/>
          <w:bCs/>
        </w:rPr>
      </w:pPr>
    </w:p>
    <w:p w14:paraId="33AE8BC0" w14:textId="77777777" w:rsidR="00E20D02" w:rsidRPr="00671AE5" w:rsidRDefault="00E20D02" w:rsidP="00E20D02">
      <w:pPr>
        <w:ind w:left="990" w:hanging="270"/>
        <w:rPr>
          <w:b/>
          <w:bCs/>
        </w:rPr>
      </w:pPr>
    </w:p>
    <w:p w14:paraId="1B0D8616" w14:textId="77777777" w:rsidR="00FA6275" w:rsidRPr="00671AE5" w:rsidRDefault="00FA6275" w:rsidP="00FA6275">
      <w:pPr>
        <w:rPr>
          <w:b/>
          <w:bCs/>
        </w:rPr>
      </w:pPr>
    </w:p>
    <w:p w14:paraId="1CD058C2" w14:textId="5D658789" w:rsidR="00E20D02" w:rsidRPr="00671AE5" w:rsidRDefault="00E20D02" w:rsidP="00E20D02">
      <w:pPr>
        <w:ind w:left="990" w:hanging="270"/>
        <w:rPr>
          <w:b/>
          <w:bCs/>
        </w:rPr>
      </w:pPr>
      <w:r w:rsidRPr="00671AE5">
        <w:rPr>
          <w:b/>
          <w:bCs/>
        </w:rPr>
        <w:t>Sando 2014 Comments:</w:t>
      </w:r>
    </w:p>
    <w:p w14:paraId="7FE9DA59" w14:textId="24FFBA7C" w:rsidR="00E20D02" w:rsidRPr="00671AE5" w:rsidRDefault="00E20D02" w:rsidP="00386F24">
      <w:pPr>
        <w:pStyle w:val="ListParagraph"/>
        <w:numPr>
          <w:ilvl w:val="0"/>
          <w:numId w:val="4"/>
        </w:numPr>
        <w:ind w:left="1080" w:right="820"/>
      </w:pPr>
      <w:r w:rsidRPr="00671AE5">
        <w:t xml:space="preserve">The </w:t>
      </w:r>
      <w:r w:rsidR="006362D6" w:rsidRPr="00671AE5">
        <w:t>study</w:t>
      </w:r>
      <w:r w:rsidRPr="00671AE5">
        <w:t xml:space="preserve"> analyzes experiences of disrespect and abuse during labor and delivery for women </w:t>
      </w:r>
      <w:r w:rsidR="00386F24" w:rsidRPr="00671AE5">
        <w:t>through 1. interviews with postpartum women (n = 2000) 2. direct observation during childbirth (n = 208) 3. structured questionnaires (n = 50), and 4. in-depth interviews (n = 18) with health care providers.</w:t>
      </w:r>
      <w:r w:rsidRPr="00671AE5">
        <w:t xml:space="preserve"> </w:t>
      </w:r>
      <w:r w:rsidR="00386F24" w:rsidRPr="00671AE5">
        <w:t>Using both qualitative and quantitative methodologies with both healthcare providers and women during childbirth or postpartum, along with direct observation of both types of participants during childbirth,</w:t>
      </w:r>
      <w:r w:rsidRPr="00671AE5">
        <w:t xml:space="preserve"> is appropriate</w:t>
      </w:r>
      <w:r w:rsidR="00386F24" w:rsidRPr="00671AE5">
        <w:t xml:space="preserve"> for the research question.</w:t>
      </w:r>
      <w:r w:rsidRPr="00671AE5">
        <w:t xml:space="preserve"> </w:t>
      </w:r>
    </w:p>
    <w:p w14:paraId="496A7A4C" w14:textId="5534A17E" w:rsidR="00E20D02" w:rsidRPr="00671AE5" w:rsidRDefault="00E20D02" w:rsidP="007E7266">
      <w:pPr>
        <w:pStyle w:val="ListParagraph"/>
        <w:numPr>
          <w:ilvl w:val="0"/>
          <w:numId w:val="4"/>
        </w:numPr>
        <w:ind w:left="1080" w:right="820"/>
        <w:jc w:val="left"/>
      </w:pPr>
      <w:r w:rsidRPr="00671AE5">
        <w:t xml:space="preserve">Both qualitative and quantitative data were collected in parallel and independently. The in-depth interviews of healthcare providers and structured interviews of women who gave birth, provided different insights on the topic of abuse and disrespect during childbirth in Tanzania. Hence, both methods are integrated into each step of answering the research question. </w:t>
      </w:r>
    </w:p>
    <w:p w14:paraId="14E29A17" w14:textId="75A20056" w:rsidR="00E20D02" w:rsidRPr="00671AE5" w:rsidRDefault="00E20D02" w:rsidP="007E7266">
      <w:pPr>
        <w:pStyle w:val="ListParagraph"/>
        <w:numPr>
          <w:ilvl w:val="0"/>
          <w:numId w:val="4"/>
        </w:numPr>
        <w:ind w:left="1080" w:right="820"/>
        <w:jc w:val="left"/>
      </w:pPr>
      <w:r w:rsidRPr="00671AE5">
        <w:t>Both quantitative and qualitative results are adequately interpreted. The results from structured interviews are highlighted in the tables, whereas results from the in-depth interviews are presented as summaries, quotes, and statistics</w:t>
      </w:r>
      <w:r w:rsidR="006362D6" w:rsidRPr="00671AE5">
        <w:t>.</w:t>
      </w:r>
      <w:r w:rsidRPr="00671AE5">
        <w:t xml:space="preserve"> Although the results are presented separately, they both highlight different aspects of the research question. </w:t>
      </w:r>
      <w:r w:rsidR="006362D6" w:rsidRPr="00671AE5">
        <w:t>Together, the cumulative study components paint a robust picture of the environment, facilitators of disrespect and abuse, and quality of care among women living with HIV and not living with HIV during childbirth at this facility.</w:t>
      </w:r>
    </w:p>
    <w:p w14:paraId="543E2E16" w14:textId="5807E947" w:rsidR="00E20D02" w:rsidRPr="00671AE5" w:rsidRDefault="00E20D02" w:rsidP="007E7266">
      <w:pPr>
        <w:pStyle w:val="ListParagraph"/>
        <w:numPr>
          <w:ilvl w:val="0"/>
          <w:numId w:val="4"/>
        </w:numPr>
        <w:ind w:left="1080" w:right="820"/>
        <w:jc w:val="left"/>
      </w:pPr>
      <w:r w:rsidRPr="00671AE5">
        <w:t xml:space="preserve">The authors highlighted the relations between both types of results. For example, none of the </w:t>
      </w:r>
      <w:r w:rsidR="00190F7C">
        <w:t xml:space="preserve">women living with </w:t>
      </w:r>
      <w:r w:rsidRPr="00671AE5">
        <w:t xml:space="preserve">HIV reported a breach in confidentiality or abuse due to their HIV status, which may be due to the awareness of healthcare providers in maintaining confidentiality of HIV status and how HIV status did not affect quality of care. Otherwise, there were no inconsistencies and divergences noted. </w:t>
      </w:r>
    </w:p>
    <w:p w14:paraId="707AD1A3" w14:textId="0331265D" w:rsidR="00E20D02" w:rsidRPr="00671AE5" w:rsidRDefault="00E20D02" w:rsidP="007E7266">
      <w:pPr>
        <w:pStyle w:val="ListParagraph"/>
        <w:numPr>
          <w:ilvl w:val="0"/>
          <w:numId w:val="4"/>
        </w:numPr>
        <w:ind w:left="1080" w:right="820"/>
        <w:jc w:val="left"/>
      </w:pPr>
      <w:r w:rsidRPr="00671AE5">
        <w:t>The study samples (</w:t>
      </w:r>
      <w:r w:rsidR="006362D6" w:rsidRPr="00671AE5">
        <w:t xml:space="preserve">all </w:t>
      </w:r>
      <w:r w:rsidRPr="00671AE5">
        <w:t xml:space="preserve">representative of the target populations) were adequate for both aspects of the research question, but </w:t>
      </w:r>
      <w:r w:rsidR="006362D6" w:rsidRPr="00671AE5">
        <w:t>were powered differently due to variation in sample size</w:t>
      </w:r>
      <w:r w:rsidRPr="00671AE5">
        <w:t xml:space="preserve">. Nevertheless, the measurements (data collected) through each method were relevant to the research question on disrespect and abuse during childbirth.  Also, qualitative results were substantiated and adequately interpreted from the data (for example: providing care for a </w:t>
      </w:r>
      <w:r w:rsidR="00190F7C">
        <w:t xml:space="preserve">women living with </w:t>
      </w:r>
      <w:r w:rsidRPr="00671AE5">
        <w:t xml:space="preserve">HIV giving birth and without stigma, and 77% of providers who reported being comfortable providing ART to </w:t>
      </w:r>
      <w:r w:rsidR="00190F7C">
        <w:t>women</w:t>
      </w:r>
      <w:r w:rsidRPr="00671AE5">
        <w:t xml:space="preserve"> during childbirth).</w:t>
      </w:r>
      <w:r w:rsidR="006362D6" w:rsidRPr="00671AE5">
        <w:t xml:space="preserve"> All components appeared to adhere to quality criteria.</w:t>
      </w:r>
    </w:p>
    <w:p w14:paraId="545C7B74" w14:textId="77777777" w:rsidR="00D53B40" w:rsidRPr="00671AE5" w:rsidRDefault="00D53B40" w:rsidP="00392EA6">
      <w:pPr>
        <w:pStyle w:val="Heading1"/>
        <w:ind w:left="0" w:right="2805"/>
        <w:jc w:val="left"/>
        <w:rPr>
          <w:sz w:val="22"/>
          <w:szCs w:val="22"/>
        </w:rPr>
      </w:pPr>
    </w:p>
    <w:p w14:paraId="598739CF" w14:textId="77777777" w:rsidR="00833841" w:rsidRPr="00671AE5" w:rsidRDefault="00833841" w:rsidP="00392EA6">
      <w:pPr>
        <w:pStyle w:val="Heading1"/>
        <w:ind w:left="0" w:right="2805"/>
        <w:jc w:val="left"/>
        <w:rPr>
          <w:sz w:val="22"/>
          <w:szCs w:val="22"/>
        </w:rPr>
      </w:pPr>
    </w:p>
    <w:p w14:paraId="566560D5" w14:textId="18803F60" w:rsidR="00130FEC" w:rsidRPr="00671AE5" w:rsidRDefault="00130FEC" w:rsidP="00130FEC">
      <w:pPr>
        <w:pStyle w:val="Heading1"/>
        <w:ind w:left="720" w:right="2805"/>
        <w:jc w:val="left"/>
        <w:rPr>
          <w:sz w:val="22"/>
          <w:szCs w:val="22"/>
        </w:rPr>
      </w:pPr>
      <w:r w:rsidRPr="00671AE5">
        <w:rPr>
          <w:sz w:val="22"/>
          <w:szCs w:val="22"/>
        </w:rPr>
        <w:lastRenderedPageBreak/>
        <w:t xml:space="preserve">Article </w:t>
      </w:r>
      <w:r w:rsidR="00D81A4B" w:rsidRPr="00671AE5">
        <w:rPr>
          <w:sz w:val="22"/>
          <w:szCs w:val="22"/>
        </w:rPr>
        <w:t>Citation</w:t>
      </w:r>
      <w:r w:rsidRPr="00671AE5">
        <w:rPr>
          <w:sz w:val="22"/>
          <w:szCs w:val="22"/>
        </w:rPr>
        <w:t xml:space="preserve">: </w:t>
      </w:r>
      <w:r w:rsidR="004E58E7" w:rsidRPr="004E58E7">
        <w:rPr>
          <w:sz w:val="22"/>
          <w:szCs w:val="22"/>
        </w:rPr>
        <w:t>Yadzir ZHM, Ramly M, Suleiman A. Do women living with human immunodeficiency virus experience stigma and discrimination when accessing sexual and reproductive health services in government health facilities in Malaysia? J Health Manag. 2023;20(1):96-101</w:t>
      </w:r>
    </w:p>
    <w:tbl>
      <w:tblPr>
        <w:tblpPr w:leftFromText="180" w:rightFromText="180" w:topFromText="180" w:bottomFromText="180" w:vertAnchor="text" w:tblpX="719" w:tblpY="397"/>
        <w:tblW w:w="1700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4225"/>
        <w:gridCol w:w="9720"/>
        <w:gridCol w:w="810"/>
        <w:gridCol w:w="810"/>
        <w:gridCol w:w="1440"/>
      </w:tblGrid>
      <w:tr w:rsidR="00130FEC" w:rsidRPr="00671AE5" w14:paraId="046CF022" w14:textId="77777777" w:rsidTr="003C3EE3">
        <w:trPr>
          <w:trHeight w:val="238"/>
        </w:trPr>
        <w:tc>
          <w:tcPr>
            <w:tcW w:w="4225" w:type="dxa"/>
            <w:vMerge w:val="restart"/>
            <w:tcBorders>
              <w:bottom w:val="single" w:sz="34" w:space="0" w:color="000000"/>
            </w:tcBorders>
          </w:tcPr>
          <w:p w14:paraId="0A40AEF6" w14:textId="77777777" w:rsidR="00130FEC" w:rsidRPr="00671AE5" w:rsidRDefault="00130FEC" w:rsidP="004D40A2">
            <w:pPr>
              <w:ind w:left="107" w:right="644"/>
              <w:rPr>
                <w:b/>
              </w:rPr>
            </w:pPr>
            <w:r w:rsidRPr="00671AE5">
              <w:rPr>
                <w:b/>
              </w:rPr>
              <w:t>Category of study designs</w:t>
            </w:r>
          </w:p>
        </w:tc>
        <w:tc>
          <w:tcPr>
            <w:tcW w:w="9720" w:type="dxa"/>
            <w:vMerge w:val="restart"/>
            <w:tcBorders>
              <w:bottom w:val="single" w:sz="34" w:space="0" w:color="000000"/>
            </w:tcBorders>
          </w:tcPr>
          <w:p w14:paraId="6E84D633" w14:textId="77777777" w:rsidR="00130FEC" w:rsidRPr="00671AE5" w:rsidRDefault="00130FEC" w:rsidP="004D40A2">
            <w:pPr>
              <w:spacing w:before="143"/>
              <w:ind w:left="107"/>
              <w:rPr>
                <w:b/>
              </w:rPr>
            </w:pPr>
            <w:r w:rsidRPr="00671AE5">
              <w:rPr>
                <w:b/>
              </w:rPr>
              <w:t>Methodological quality criteria</w:t>
            </w:r>
          </w:p>
        </w:tc>
        <w:tc>
          <w:tcPr>
            <w:tcW w:w="3060" w:type="dxa"/>
            <w:gridSpan w:val="3"/>
          </w:tcPr>
          <w:p w14:paraId="791A63A0" w14:textId="77777777" w:rsidR="00130FEC" w:rsidRPr="00671AE5" w:rsidRDefault="00130FEC" w:rsidP="004D40A2">
            <w:pPr>
              <w:spacing w:line="218" w:lineRule="auto"/>
              <w:ind w:left="23" w:right="-8"/>
              <w:jc w:val="center"/>
              <w:rPr>
                <w:b/>
              </w:rPr>
            </w:pPr>
            <w:r w:rsidRPr="00671AE5">
              <w:rPr>
                <w:b/>
              </w:rPr>
              <w:t>Responses</w:t>
            </w:r>
          </w:p>
        </w:tc>
      </w:tr>
      <w:tr w:rsidR="003C3EE3" w:rsidRPr="00671AE5" w14:paraId="064919E3" w14:textId="77777777" w:rsidTr="003C3EE3">
        <w:trPr>
          <w:trHeight w:val="226"/>
        </w:trPr>
        <w:tc>
          <w:tcPr>
            <w:tcW w:w="4225" w:type="dxa"/>
            <w:vMerge/>
            <w:tcBorders>
              <w:bottom w:val="single" w:sz="34" w:space="0" w:color="000000"/>
            </w:tcBorders>
          </w:tcPr>
          <w:p w14:paraId="6244F754" w14:textId="77777777" w:rsidR="00130FEC" w:rsidRPr="00671AE5" w:rsidRDefault="00130FEC" w:rsidP="004D40A2">
            <w:pPr>
              <w:pBdr>
                <w:top w:val="nil"/>
                <w:left w:val="nil"/>
                <w:bottom w:val="nil"/>
                <w:right w:val="nil"/>
                <w:between w:val="nil"/>
              </w:pBdr>
              <w:spacing w:line="276" w:lineRule="auto"/>
              <w:rPr>
                <w:b/>
              </w:rPr>
            </w:pPr>
          </w:p>
        </w:tc>
        <w:tc>
          <w:tcPr>
            <w:tcW w:w="9720" w:type="dxa"/>
            <w:vMerge/>
            <w:tcBorders>
              <w:bottom w:val="single" w:sz="34" w:space="0" w:color="000000"/>
            </w:tcBorders>
          </w:tcPr>
          <w:p w14:paraId="0AD14D73" w14:textId="77777777" w:rsidR="00130FEC" w:rsidRPr="00671AE5" w:rsidRDefault="00130FEC" w:rsidP="004D40A2">
            <w:pPr>
              <w:pBdr>
                <w:top w:val="nil"/>
                <w:left w:val="nil"/>
                <w:bottom w:val="nil"/>
                <w:right w:val="nil"/>
                <w:between w:val="nil"/>
              </w:pBdr>
              <w:spacing w:line="276" w:lineRule="auto"/>
              <w:rPr>
                <w:b/>
              </w:rPr>
            </w:pPr>
          </w:p>
        </w:tc>
        <w:tc>
          <w:tcPr>
            <w:tcW w:w="810" w:type="dxa"/>
            <w:tcBorders>
              <w:bottom w:val="single" w:sz="34" w:space="0" w:color="000000"/>
            </w:tcBorders>
          </w:tcPr>
          <w:p w14:paraId="1A94F8E4" w14:textId="77777777" w:rsidR="00130FEC" w:rsidRPr="00671AE5" w:rsidRDefault="00130FEC" w:rsidP="004D40A2">
            <w:pPr>
              <w:spacing w:line="207" w:lineRule="auto"/>
              <w:ind w:left="177"/>
            </w:pPr>
            <w:r w:rsidRPr="00671AE5">
              <w:t>Yes</w:t>
            </w:r>
          </w:p>
        </w:tc>
        <w:tc>
          <w:tcPr>
            <w:tcW w:w="810" w:type="dxa"/>
            <w:tcBorders>
              <w:bottom w:val="single" w:sz="34" w:space="0" w:color="000000"/>
            </w:tcBorders>
          </w:tcPr>
          <w:p w14:paraId="601CFA93" w14:textId="77777777" w:rsidR="00130FEC" w:rsidRPr="00671AE5" w:rsidRDefault="00130FEC" w:rsidP="004D40A2">
            <w:pPr>
              <w:spacing w:line="207" w:lineRule="auto"/>
              <w:ind w:left="218"/>
            </w:pPr>
            <w:r w:rsidRPr="00671AE5">
              <w:t>No</w:t>
            </w:r>
          </w:p>
        </w:tc>
        <w:tc>
          <w:tcPr>
            <w:tcW w:w="1440" w:type="dxa"/>
            <w:tcBorders>
              <w:bottom w:val="single" w:sz="34" w:space="0" w:color="000000"/>
            </w:tcBorders>
          </w:tcPr>
          <w:p w14:paraId="52C5B8A3" w14:textId="77777777" w:rsidR="00130FEC" w:rsidRPr="00671AE5" w:rsidRDefault="00130FEC" w:rsidP="004D40A2">
            <w:pPr>
              <w:spacing w:line="207" w:lineRule="auto"/>
              <w:ind w:left="90"/>
            </w:pPr>
            <w:r w:rsidRPr="00671AE5">
              <w:t>Can’t tell</w:t>
            </w:r>
          </w:p>
        </w:tc>
      </w:tr>
      <w:tr w:rsidR="003C3EE3" w:rsidRPr="00671AE5" w14:paraId="3E29EFB8" w14:textId="77777777" w:rsidTr="003C3EE3">
        <w:trPr>
          <w:trHeight w:val="236"/>
        </w:trPr>
        <w:tc>
          <w:tcPr>
            <w:tcW w:w="4225" w:type="dxa"/>
            <w:vMerge w:val="restart"/>
            <w:tcBorders>
              <w:top w:val="single" w:sz="34" w:space="0" w:color="000000"/>
              <w:bottom w:val="single" w:sz="34" w:space="0" w:color="000000"/>
            </w:tcBorders>
          </w:tcPr>
          <w:p w14:paraId="3D72D6AF" w14:textId="77777777" w:rsidR="00130FEC" w:rsidRPr="00671AE5" w:rsidRDefault="00130FEC" w:rsidP="004D40A2">
            <w:pPr>
              <w:ind w:left="107" w:right="544"/>
            </w:pPr>
            <w:r w:rsidRPr="00671AE5">
              <w:t>Screening questions (for all types)</w:t>
            </w:r>
          </w:p>
        </w:tc>
        <w:tc>
          <w:tcPr>
            <w:tcW w:w="9720" w:type="dxa"/>
            <w:tcBorders>
              <w:top w:val="single" w:sz="34" w:space="0" w:color="000000"/>
            </w:tcBorders>
          </w:tcPr>
          <w:p w14:paraId="79A2BA68" w14:textId="77777777" w:rsidR="00130FEC" w:rsidRPr="00671AE5" w:rsidRDefault="00130FEC" w:rsidP="004D40A2">
            <w:pPr>
              <w:spacing w:line="216" w:lineRule="auto"/>
              <w:ind w:left="107"/>
            </w:pPr>
            <w:r w:rsidRPr="00671AE5">
              <w:t>S1. Are there clear research questions?</w:t>
            </w:r>
          </w:p>
        </w:tc>
        <w:tc>
          <w:tcPr>
            <w:tcW w:w="810" w:type="dxa"/>
            <w:tcBorders>
              <w:top w:val="single" w:sz="34" w:space="0" w:color="000000"/>
            </w:tcBorders>
          </w:tcPr>
          <w:p w14:paraId="72D628E1" w14:textId="77777777" w:rsidR="00130FEC" w:rsidRPr="00671AE5" w:rsidRDefault="00130FEC" w:rsidP="004D40A2">
            <w:r w:rsidRPr="00671AE5">
              <w:t>X</w:t>
            </w:r>
          </w:p>
        </w:tc>
        <w:tc>
          <w:tcPr>
            <w:tcW w:w="810" w:type="dxa"/>
            <w:tcBorders>
              <w:top w:val="single" w:sz="34" w:space="0" w:color="000000"/>
            </w:tcBorders>
          </w:tcPr>
          <w:p w14:paraId="1CEB3EBF" w14:textId="77777777" w:rsidR="00130FEC" w:rsidRPr="00671AE5" w:rsidRDefault="00130FEC" w:rsidP="004D40A2"/>
        </w:tc>
        <w:tc>
          <w:tcPr>
            <w:tcW w:w="1440" w:type="dxa"/>
            <w:tcBorders>
              <w:top w:val="single" w:sz="34" w:space="0" w:color="000000"/>
            </w:tcBorders>
          </w:tcPr>
          <w:p w14:paraId="07D2D45F" w14:textId="77777777" w:rsidR="00130FEC" w:rsidRPr="00671AE5" w:rsidRDefault="00130FEC" w:rsidP="004D40A2"/>
        </w:tc>
      </w:tr>
      <w:tr w:rsidR="003C3EE3" w:rsidRPr="00671AE5" w14:paraId="4AFBA339" w14:textId="77777777" w:rsidTr="003C3EE3">
        <w:trPr>
          <w:trHeight w:val="248"/>
        </w:trPr>
        <w:tc>
          <w:tcPr>
            <w:tcW w:w="4225" w:type="dxa"/>
            <w:vMerge/>
            <w:tcBorders>
              <w:top w:val="single" w:sz="34" w:space="0" w:color="000000"/>
              <w:bottom w:val="single" w:sz="34" w:space="0" w:color="000000"/>
            </w:tcBorders>
          </w:tcPr>
          <w:p w14:paraId="69DE29F4" w14:textId="77777777" w:rsidR="00130FEC" w:rsidRPr="00671AE5" w:rsidRDefault="00130FEC" w:rsidP="004D40A2">
            <w:pPr>
              <w:pBdr>
                <w:top w:val="nil"/>
                <w:left w:val="nil"/>
                <w:bottom w:val="nil"/>
                <w:right w:val="nil"/>
                <w:between w:val="nil"/>
              </w:pBdr>
              <w:spacing w:line="276" w:lineRule="auto"/>
            </w:pPr>
          </w:p>
        </w:tc>
        <w:tc>
          <w:tcPr>
            <w:tcW w:w="9720" w:type="dxa"/>
          </w:tcPr>
          <w:p w14:paraId="0AFC53C1" w14:textId="77777777" w:rsidR="00130FEC" w:rsidRPr="00671AE5" w:rsidRDefault="00130FEC" w:rsidP="004D40A2">
            <w:pPr>
              <w:spacing w:line="228" w:lineRule="auto"/>
              <w:ind w:left="107"/>
            </w:pPr>
            <w:r w:rsidRPr="00671AE5">
              <w:t>S2. Do the collected data allow to address the research questions?</w:t>
            </w:r>
          </w:p>
        </w:tc>
        <w:tc>
          <w:tcPr>
            <w:tcW w:w="810" w:type="dxa"/>
          </w:tcPr>
          <w:p w14:paraId="0D25CBFD" w14:textId="0585B55B" w:rsidR="00130FEC" w:rsidRPr="00671AE5" w:rsidRDefault="00130FEC" w:rsidP="004D40A2"/>
        </w:tc>
        <w:tc>
          <w:tcPr>
            <w:tcW w:w="810" w:type="dxa"/>
          </w:tcPr>
          <w:p w14:paraId="7E0F5736" w14:textId="063049A3" w:rsidR="00130FEC" w:rsidRPr="00671AE5" w:rsidRDefault="004D29C9" w:rsidP="004D40A2">
            <w:r w:rsidRPr="00671AE5">
              <w:t>X</w:t>
            </w:r>
          </w:p>
        </w:tc>
        <w:tc>
          <w:tcPr>
            <w:tcW w:w="1440" w:type="dxa"/>
          </w:tcPr>
          <w:p w14:paraId="2D91BC90" w14:textId="77777777" w:rsidR="00130FEC" w:rsidRPr="00671AE5" w:rsidRDefault="00130FEC" w:rsidP="004D40A2"/>
        </w:tc>
      </w:tr>
      <w:tr w:rsidR="003C3EE3" w:rsidRPr="00671AE5" w14:paraId="47737851" w14:textId="77777777" w:rsidTr="003C3EE3">
        <w:trPr>
          <w:trHeight w:val="250"/>
        </w:trPr>
        <w:tc>
          <w:tcPr>
            <w:tcW w:w="4225" w:type="dxa"/>
            <w:vMerge/>
            <w:tcBorders>
              <w:top w:val="single" w:sz="34" w:space="0" w:color="000000"/>
              <w:bottom w:val="single" w:sz="34" w:space="0" w:color="000000"/>
            </w:tcBorders>
          </w:tcPr>
          <w:p w14:paraId="32B1A36A" w14:textId="77777777" w:rsidR="00130FEC" w:rsidRPr="00671AE5" w:rsidRDefault="00130FEC" w:rsidP="004D40A2">
            <w:pPr>
              <w:pBdr>
                <w:top w:val="nil"/>
                <w:left w:val="nil"/>
                <w:bottom w:val="nil"/>
                <w:right w:val="nil"/>
                <w:between w:val="nil"/>
              </w:pBdr>
              <w:spacing w:line="276" w:lineRule="auto"/>
            </w:pPr>
          </w:p>
        </w:tc>
        <w:tc>
          <w:tcPr>
            <w:tcW w:w="12780" w:type="dxa"/>
            <w:gridSpan w:val="4"/>
            <w:tcBorders>
              <w:bottom w:val="single" w:sz="24" w:space="0" w:color="000000"/>
            </w:tcBorders>
          </w:tcPr>
          <w:p w14:paraId="63D6EDF3" w14:textId="77777777" w:rsidR="00130FEC" w:rsidRPr="00671AE5" w:rsidRDefault="00130FEC" w:rsidP="004D40A2">
            <w:pPr>
              <w:spacing w:line="231" w:lineRule="auto"/>
              <w:ind w:left="107"/>
              <w:rPr>
                <w:i/>
              </w:rPr>
            </w:pPr>
            <w:r w:rsidRPr="00671AE5">
              <w:rPr>
                <w:i/>
                <w:color w:val="C00000"/>
              </w:rPr>
              <w:t>Further appraisal may not be feasible or appropriate when the answer is ‘No’ or ‘Can’t tell’ to one or both screening questions.</w:t>
            </w:r>
          </w:p>
        </w:tc>
      </w:tr>
      <w:tr w:rsidR="003C3EE3" w:rsidRPr="00671AE5" w14:paraId="7FECF256" w14:textId="77777777" w:rsidTr="003C3EE3">
        <w:trPr>
          <w:trHeight w:val="225"/>
        </w:trPr>
        <w:tc>
          <w:tcPr>
            <w:tcW w:w="4225" w:type="dxa"/>
            <w:vMerge w:val="restart"/>
            <w:tcBorders>
              <w:top w:val="single" w:sz="34" w:space="0" w:color="000000"/>
              <w:bottom w:val="single" w:sz="34" w:space="0" w:color="000000"/>
            </w:tcBorders>
          </w:tcPr>
          <w:p w14:paraId="78873839" w14:textId="77777777" w:rsidR="00130FEC" w:rsidRPr="00671AE5" w:rsidRDefault="00130FEC" w:rsidP="004D40A2">
            <w:pPr>
              <w:ind w:left="107" w:right="544"/>
            </w:pPr>
            <w:r w:rsidRPr="00671AE5">
              <w:t>3. Quantitative non-randomized</w:t>
            </w:r>
          </w:p>
        </w:tc>
        <w:tc>
          <w:tcPr>
            <w:tcW w:w="9720" w:type="dxa"/>
            <w:tcBorders>
              <w:top w:val="single" w:sz="34" w:space="0" w:color="000000"/>
            </w:tcBorders>
          </w:tcPr>
          <w:p w14:paraId="7684C8FB" w14:textId="77777777" w:rsidR="00130FEC" w:rsidRPr="00671AE5" w:rsidRDefault="00130FEC" w:rsidP="004D40A2">
            <w:pPr>
              <w:spacing w:line="206" w:lineRule="auto"/>
              <w:ind w:left="107"/>
            </w:pPr>
            <w:r w:rsidRPr="00671AE5">
              <w:t>3.1. Are the participants representative of the target population?</w:t>
            </w:r>
          </w:p>
        </w:tc>
        <w:tc>
          <w:tcPr>
            <w:tcW w:w="810" w:type="dxa"/>
            <w:tcBorders>
              <w:top w:val="single" w:sz="34" w:space="0" w:color="000000"/>
            </w:tcBorders>
          </w:tcPr>
          <w:p w14:paraId="5F1F4323" w14:textId="77777777" w:rsidR="00130FEC" w:rsidRPr="00671AE5" w:rsidRDefault="00130FEC" w:rsidP="004D40A2">
            <w:r w:rsidRPr="00671AE5">
              <w:t>X</w:t>
            </w:r>
          </w:p>
        </w:tc>
        <w:tc>
          <w:tcPr>
            <w:tcW w:w="810" w:type="dxa"/>
            <w:tcBorders>
              <w:top w:val="single" w:sz="34" w:space="0" w:color="000000"/>
            </w:tcBorders>
          </w:tcPr>
          <w:p w14:paraId="4D5F7C97" w14:textId="77777777" w:rsidR="00130FEC" w:rsidRPr="00671AE5" w:rsidRDefault="00130FEC" w:rsidP="004D40A2"/>
        </w:tc>
        <w:tc>
          <w:tcPr>
            <w:tcW w:w="1440" w:type="dxa"/>
            <w:tcBorders>
              <w:top w:val="single" w:sz="34" w:space="0" w:color="000000"/>
            </w:tcBorders>
          </w:tcPr>
          <w:p w14:paraId="633B95C1" w14:textId="77777777" w:rsidR="00130FEC" w:rsidRPr="00671AE5" w:rsidRDefault="00130FEC" w:rsidP="004D40A2"/>
        </w:tc>
      </w:tr>
      <w:tr w:rsidR="003C3EE3" w:rsidRPr="00671AE5" w14:paraId="33F39C4A" w14:textId="77777777" w:rsidTr="003C3EE3">
        <w:trPr>
          <w:trHeight w:val="200"/>
        </w:trPr>
        <w:tc>
          <w:tcPr>
            <w:tcW w:w="4225" w:type="dxa"/>
            <w:vMerge/>
            <w:tcBorders>
              <w:top w:val="single" w:sz="34" w:space="0" w:color="000000"/>
              <w:bottom w:val="single" w:sz="34" w:space="0" w:color="000000"/>
            </w:tcBorders>
          </w:tcPr>
          <w:p w14:paraId="4019DCA8" w14:textId="77777777" w:rsidR="00130FEC" w:rsidRPr="00671AE5" w:rsidRDefault="00130FEC" w:rsidP="004D40A2">
            <w:pPr>
              <w:pBdr>
                <w:top w:val="nil"/>
                <w:left w:val="nil"/>
                <w:bottom w:val="nil"/>
                <w:right w:val="nil"/>
                <w:between w:val="nil"/>
              </w:pBdr>
              <w:spacing w:line="276" w:lineRule="auto"/>
            </w:pPr>
          </w:p>
        </w:tc>
        <w:tc>
          <w:tcPr>
            <w:tcW w:w="9720" w:type="dxa"/>
          </w:tcPr>
          <w:p w14:paraId="3B32E5FC" w14:textId="77777777" w:rsidR="00130FEC" w:rsidRPr="00671AE5" w:rsidRDefault="00130FEC" w:rsidP="004D40A2">
            <w:pPr>
              <w:spacing w:line="181" w:lineRule="auto"/>
              <w:ind w:left="107"/>
            </w:pPr>
            <w:r w:rsidRPr="00671AE5">
              <w:t>3.2. Are measurements appropriate regarding both the outcome and intervention (or exposure)?</w:t>
            </w:r>
          </w:p>
        </w:tc>
        <w:tc>
          <w:tcPr>
            <w:tcW w:w="810" w:type="dxa"/>
          </w:tcPr>
          <w:p w14:paraId="2AADBCEE" w14:textId="58AAB01C" w:rsidR="00130FEC" w:rsidRPr="00671AE5" w:rsidRDefault="00130FEC" w:rsidP="004D40A2"/>
        </w:tc>
        <w:tc>
          <w:tcPr>
            <w:tcW w:w="810" w:type="dxa"/>
          </w:tcPr>
          <w:p w14:paraId="6635BBC5" w14:textId="0076626D" w:rsidR="00130FEC" w:rsidRPr="00671AE5" w:rsidRDefault="004D29C9" w:rsidP="004D40A2">
            <w:r w:rsidRPr="00671AE5">
              <w:t>X</w:t>
            </w:r>
          </w:p>
        </w:tc>
        <w:tc>
          <w:tcPr>
            <w:tcW w:w="1440" w:type="dxa"/>
          </w:tcPr>
          <w:p w14:paraId="36714F15" w14:textId="77777777" w:rsidR="00130FEC" w:rsidRPr="00671AE5" w:rsidRDefault="00130FEC" w:rsidP="004D40A2"/>
        </w:tc>
      </w:tr>
      <w:tr w:rsidR="003C3EE3" w:rsidRPr="00671AE5" w14:paraId="47FAC83F" w14:textId="77777777" w:rsidTr="003C3EE3">
        <w:trPr>
          <w:trHeight w:val="200"/>
        </w:trPr>
        <w:tc>
          <w:tcPr>
            <w:tcW w:w="4225" w:type="dxa"/>
            <w:vMerge/>
            <w:tcBorders>
              <w:top w:val="single" w:sz="34" w:space="0" w:color="000000"/>
              <w:bottom w:val="single" w:sz="34" w:space="0" w:color="000000"/>
            </w:tcBorders>
          </w:tcPr>
          <w:p w14:paraId="23BF9D8C" w14:textId="77777777" w:rsidR="00130FEC" w:rsidRPr="00671AE5" w:rsidRDefault="00130FEC" w:rsidP="004D40A2">
            <w:pPr>
              <w:pBdr>
                <w:top w:val="nil"/>
                <w:left w:val="nil"/>
                <w:bottom w:val="nil"/>
                <w:right w:val="nil"/>
                <w:between w:val="nil"/>
              </w:pBdr>
              <w:spacing w:line="276" w:lineRule="auto"/>
            </w:pPr>
          </w:p>
        </w:tc>
        <w:tc>
          <w:tcPr>
            <w:tcW w:w="9720" w:type="dxa"/>
          </w:tcPr>
          <w:p w14:paraId="090BD576" w14:textId="77777777" w:rsidR="00130FEC" w:rsidRPr="00671AE5" w:rsidRDefault="00130FEC" w:rsidP="004D40A2">
            <w:pPr>
              <w:spacing w:line="181" w:lineRule="auto"/>
              <w:ind w:left="107"/>
            </w:pPr>
            <w:r w:rsidRPr="00671AE5">
              <w:t>3.3. Are there complete outcome data?</w:t>
            </w:r>
          </w:p>
        </w:tc>
        <w:tc>
          <w:tcPr>
            <w:tcW w:w="810" w:type="dxa"/>
          </w:tcPr>
          <w:p w14:paraId="2608BBED" w14:textId="623AAFC7" w:rsidR="00130FEC" w:rsidRPr="00671AE5" w:rsidRDefault="00130FEC" w:rsidP="004D40A2"/>
        </w:tc>
        <w:tc>
          <w:tcPr>
            <w:tcW w:w="810" w:type="dxa"/>
          </w:tcPr>
          <w:p w14:paraId="381E4572" w14:textId="77777777" w:rsidR="00130FEC" w:rsidRPr="00671AE5" w:rsidRDefault="00130FEC" w:rsidP="004D40A2"/>
        </w:tc>
        <w:tc>
          <w:tcPr>
            <w:tcW w:w="1440" w:type="dxa"/>
          </w:tcPr>
          <w:p w14:paraId="7C5AF1CA" w14:textId="3383CC20" w:rsidR="00130FEC" w:rsidRPr="00671AE5" w:rsidRDefault="004D29C9" w:rsidP="004D40A2">
            <w:r w:rsidRPr="00671AE5">
              <w:t>X</w:t>
            </w:r>
          </w:p>
        </w:tc>
      </w:tr>
      <w:tr w:rsidR="003C3EE3" w:rsidRPr="00671AE5" w14:paraId="5D95E64D" w14:textId="77777777" w:rsidTr="003C3EE3">
        <w:trPr>
          <w:trHeight w:val="201"/>
        </w:trPr>
        <w:tc>
          <w:tcPr>
            <w:tcW w:w="4225" w:type="dxa"/>
            <w:vMerge/>
            <w:tcBorders>
              <w:top w:val="single" w:sz="34" w:space="0" w:color="000000"/>
              <w:bottom w:val="single" w:sz="34" w:space="0" w:color="000000"/>
            </w:tcBorders>
          </w:tcPr>
          <w:p w14:paraId="7AE0E815" w14:textId="77777777" w:rsidR="00130FEC" w:rsidRPr="00671AE5" w:rsidRDefault="00130FEC" w:rsidP="004D40A2">
            <w:pPr>
              <w:pBdr>
                <w:top w:val="nil"/>
                <w:left w:val="nil"/>
                <w:bottom w:val="nil"/>
                <w:right w:val="nil"/>
                <w:between w:val="nil"/>
              </w:pBdr>
              <w:spacing w:line="276" w:lineRule="auto"/>
            </w:pPr>
          </w:p>
        </w:tc>
        <w:tc>
          <w:tcPr>
            <w:tcW w:w="9720" w:type="dxa"/>
          </w:tcPr>
          <w:p w14:paraId="21346D9C" w14:textId="77777777" w:rsidR="00130FEC" w:rsidRPr="00671AE5" w:rsidRDefault="00130FEC" w:rsidP="004D40A2">
            <w:pPr>
              <w:spacing w:line="182" w:lineRule="auto"/>
              <w:ind w:left="107"/>
            </w:pPr>
            <w:r w:rsidRPr="00671AE5">
              <w:t>3.4. Are the confounders accounted for in the design and analysis?</w:t>
            </w:r>
          </w:p>
        </w:tc>
        <w:tc>
          <w:tcPr>
            <w:tcW w:w="810" w:type="dxa"/>
          </w:tcPr>
          <w:p w14:paraId="735DB670" w14:textId="77777777" w:rsidR="00130FEC" w:rsidRPr="00671AE5" w:rsidRDefault="00130FEC" w:rsidP="004D40A2"/>
        </w:tc>
        <w:tc>
          <w:tcPr>
            <w:tcW w:w="810" w:type="dxa"/>
          </w:tcPr>
          <w:p w14:paraId="6D2CCC70" w14:textId="7A67A0EB" w:rsidR="00130FEC" w:rsidRPr="00671AE5" w:rsidRDefault="004D29C9" w:rsidP="004D40A2">
            <w:r w:rsidRPr="00671AE5">
              <w:t>X</w:t>
            </w:r>
          </w:p>
        </w:tc>
        <w:tc>
          <w:tcPr>
            <w:tcW w:w="1440" w:type="dxa"/>
          </w:tcPr>
          <w:p w14:paraId="6AABD84D" w14:textId="74955F37" w:rsidR="00130FEC" w:rsidRPr="00671AE5" w:rsidRDefault="00130FEC" w:rsidP="004D40A2"/>
        </w:tc>
      </w:tr>
      <w:tr w:rsidR="003C3EE3" w:rsidRPr="00671AE5" w14:paraId="547A750D" w14:textId="77777777" w:rsidTr="003C3EE3">
        <w:trPr>
          <w:trHeight w:val="225"/>
        </w:trPr>
        <w:tc>
          <w:tcPr>
            <w:tcW w:w="4225" w:type="dxa"/>
            <w:vMerge/>
            <w:tcBorders>
              <w:top w:val="single" w:sz="34" w:space="0" w:color="000000"/>
              <w:bottom w:val="single" w:sz="34" w:space="0" w:color="000000"/>
            </w:tcBorders>
          </w:tcPr>
          <w:p w14:paraId="5AB0FA21" w14:textId="77777777" w:rsidR="00130FEC" w:rsidRPr="00671AE5" w:rsidRDefault="00130FEC" w:rsidP="004D40A2">
            <w:pPr>
              <w:pBdr>
                <w:top w:val="nil"/>
                <w:left w:val="nil"/>
                <w:bottom w:val="nil"/>
                <w:right w:val="nil"/>
                <w:between w:val="nil"/>
              </w:pBdr>
              <w:spacing w:line="276" w:lineRule="auto"/>
            </w:pPr>
          </w:p>
        </w:tc>
        <w:tc>
          <w:tcPr>
            <w:tcW w:w="9720" w:type="dxa"/>
            <w:tcBorders>
              <w:bottom w:val="single" w:sz="34" w:space="0" w:color="000000"/>
            </w:tcBorders>
          </w:tcPr>
          <w:p w14:paraId="52789BE1" w14:textId="77777777" w:rsidR="00130FEC" w:rsidRPr="00671AE5" w:rsidRDefault="00130FEC" w:rsidP="004D40A2">
            <w:pPr>
              <w:spacing w:line="206" w:lineRule="auto"/>
              <w:ind w:left="107"/>
            </w:pPr>
            <w:r w:rsidRPr="00671AE5">
              <w:t>3.5. During the study period, is the intervention administered (or exposure occurred) as intended?</w:t>
            </w:r>
          </w:p>
        </w:tc>
        <w:tc>
          <w:tcPr>
            <w:tcW w:w="810" w:type="dxa"/>
            <w:tcBorders>
              <w:bottom w:val="single" w:sz="34" w:space="0" w:color="000000"/>
            </w:tcBorders>
          </w:tcPr>
          <w:p w14:paraId="7800E30C" w14:textId="374B2EDD" w:rsidR="00130FEC" w:rsidRPr="00671AE5" w:rsidRDefault="00130FEC" w:rsidP="004D40A2"/>
        </w:tc>
        <w:tc>
          <w:tcPr>
            <w:tcW w:w="810" w:type="dxa"/>
            <w:tcBorders>
              <w:bottom w:val="single" w:sz="34" w:space="0" w:color="000000"/>
            </w:tcBorders>
          </w:tcPr>
          <w:p w14:paraId="55133B2B" w14:textId="77777777" w:rsidR="00130FEC" w:rsidRPr="00671AE5" w:rsidRDefault="00130FEC" w:rsidP="004D40A2"/>
        </w:tc>
        <w:tc>
          <w:tcPr>
            <w:tcW w:w="1440" w:type="dxa"/>
            <w:tcBorders>
              <w:bottom w:val="single" w:sz="34" w:space="0" w:color="000000"/>
            </w:tcBorders>
          </w:tcPr>
          <w:p w14:paraId="5DD1CB8B" w14:textId="520F7D6A" w:rsidR="00130FEC" w:rsidRPr="00671AE5" w:rsidRDefault="004D29C9" w:rsidP="004D40A2">
            <w:r w:rsidRPr="00671AE5">
              <w:t>X</w:t>
            </w:r>
          </w:p>
        </w:tc>
      </w:tr>
    </w:tbl>
    <w:p w14:paraId="6C1C2679" w14:textId="77777777" w:rsidR="00130FEC" w:rsidRPr="00671AE5" w:rsidRDefault="00130FEC" w:rsidP="00130FEC"/>
    <w:p w14:paraId="0EFCDC62" w14:textId="77777777" w:rsidR="00130FEC" w:rsidRPr="00671AE5" w:rsidRDefault="00130FEC" w:rsidP="00130FEC"/>
    <w:p w14:paraId="159F48C9" w14:textId="77777777" w:rsidR="00130FEC" w:rsidRPr="00671AE5" w:rsidRDefault="00130FEC" w:rsidP="00130FEC"/>
    <w:p w14:paraId="1AB80ECE" w14:textId="77777777" w:rsidR="00130FEC" w:rsidRPr="00671AE5" w:rsidRDefault="00130FEC" w:rsidP="00130FEC"/>
    <w:p w14:paraId="221CA8C3" w14:textId="77777777" w:rsidR="00130FEC" w:rsidRPr="00671AE5" w:rsidRDefault="00130FEC" w:rsidP="00130FEC"/>
    <w:p w14:paraId="408315F5" w14:textId="77777777" w:rsidR="00130FEC" w:rsidRPr="00671AE5" w:rsidRDefault="00130FEC" w:rsidP="00130FEC"/>
    <w:p w14:paraId="7FEE3F07" w14:textId="77777777" w:rsidR="00130FEC" w:rsidRPr="00671AE5" w:rsidRDefault="00130FEC" w:rsidP="00130FEC"/>
    <w:p w14:paraId="71F4E660" w14:textId="77777777" w:rsidR="00130FEC" w:rsidRPr="00671AE5" w:rsidRDefault="00130FEC" w:rsidP="00130FEC"/>
    <w:p w14:paraId="5B36F45F" w14:textId="77777777" w:rsidR="00130FEC" w:rsidRPr="00671AE5" w:rsidRDefault="00130FEC" w:rsidP="00130FEC"/>
    <w:p w14:paraId="6649D852" w14:textId="77777777" w:rsidR="00130FEC" w:rsidRPr="00671AE5" w:rsidRDefault="00130FEC" w:rsidP="00130FEC"/>
    <w:p w14:paraId="39FCACA3" w14:textId="77777777" w:rsidR="00130FEC" w:rsidRPr="00671AE5" w:rsidRDefault="00130FEC" w:rsidP="00130FEC">
      <w:pPr>
        <w:ind w:firstLine="720"/>
        <w:rPr>
          <w:b/>
          <w:bCs/>
        </w:rPr>
      </w:pPr>
    </w:p>
    <w:p w14:paraId="4D33DDFC" w14:textId="77777777" w:rsidR="00130FEC" w:rsidRPr="00671AE5" w:rsidRDefault="00130FEC" w:rsidP="00130FEC">
      <w:pPr>
        <w:ind w:firstLine="720"/>
        <w:rPr>
          <w:b/>
          <w:bCs/>
        </w:rPr>
      </w:pPr>
    </w:p>
    <w:p w14:paraId="49FEDD86" w14:textId="77777777" w:rsidR="00130FEC" w:rsidRPr="00671AE5" w:rsidRDefault="00130FEC" w:rsidP="00130FEC">
      <w:pPr>
        <w:ind w:firstLine="720"/>
        <w:rPr>
          <w:b/>
          <w:bCs/>
        </w:rPr>
      </w:pPr>
    </w:p>
    <w:p w14:paraId="01CBF72B" w14:textId="77777777" w:rsidR="00130FEC" w:rsidRPr="00671AE5" w:rsidRDefault="00130FEC" w:rsidP="00130FEC">
      <w:pPr>
        <w:ind w:firstLine="720"/>
        <w:rPr>
          <w:b/>
          <w:bCs/>
        </w:rPr>
      </w:pPr>
    </w:p>
    <w:p w14:paraId="709A76CB" w14:textId="77777777" w:rsidR="00130FEC" w:rsidRPr="00671AE5" w:rsidRDefault="00130FEC" w:rsidP="00130FEC">
      <w:pPr>
        <w:rPr>
          <w:b/>
          <w:bCs/>
        </w:rPr>
      </w:pPr>
    </w:p>
    <w:p w14:paraId="67F5E455" w14:textId="77777777" w:rsidR="00130FEC" w:rsidRPr="00671AE5" w:rsidRDefault="00130FEC" w:rsidP="00130FEC">
      <w:pPr>
        <w:ind w:firstLine="720"/>
        <w:rPr>
          <w:b/>
          <w:bCs/>
        </w:rPr>
      </w:pPr>
    </w:p>
    <w:p w14:paraId="2D77C3CE" w14:textId="74BFC425" w:rsidR="00130FEC" w:rsidRPr="00671AE5" w:rsidRDefault="00130FEC" w:rsidP="00130FEC">
      <w:pPr>
        <w:ind w:firstLine="720"/>
        <w:rPr>
          <w:b/>
          <w:bCs/>
        </w:rPr>
      </w:pPr>
      <w:r w:rsidRPr="00671AE5">
        <w:rPr>
          <w:b/>
          <w:bCs/>
        </w:rPr>
        <w:t>Yadzir 202</w:t>
      </w:r>
      <w:r w:rsidR="004E58E7">
        <w:rPr>
          <w:b/>
          <w:bCs/>
        </w:rPr>
        <w:t>3</w:t>
      </w:r>
      <w:r w:rsidRPr="00671AE5">
        <w:rPr>
          <w:b/>
          <w:bCs/>
        </w:rPr>
        <w:t xml:space="preserve"> Comments:</w:t>
      </w:r>
    </w:p>
    <w:p w14:paraId="4A6518FD" w14:textId="751666C7" w:rsidR="00392EA6" w:rsidRPr="00671AE5" w:rsidRDefault="00130FEC" w:rsidP="0095154C">
      <w:pPr>
        <w:pStyle w:val="ListParagraph"/>
        <w:numPr>
          <w:ilvl w:val="0"/>
          <w:numId w:val="16"/>
        </w:numPr>
        <w:ind w:left="1080" w:right="1000"/>
        <w:jc w:val="left"/>
      </w:pPr>
      <w:r w:rsidRPr="00671AE5">
        <w:t xml:space="preserve">The participants are </w:t>
      </w:r>
      <w:r w:rsidR="004D29C9" w:rsidRPr="00671AE5">
        <w:t xml:space="preserve">women living with </w:t>
      </w:r>
      <w:r w:rsidRPr="00671AE5">
        <w:t xml:space="preserve">HIV </w:t>
      </w:r>
      <w:r w:rsidR="004D29C9" w:rsidRPr="00671AE5">
        <w:t xml:space="preserve">seeking sexual, reproductive, and postpartum healthcare </w:t>
      </w:r>
      <w:r w:rsidRPr="00671AE5">
        <w:t>in government facilities</w:t>
      </w:r>
      <w:r w:rsidR="004D29C9" w:rsidRPr="00671AE5">
        <w:t xml:space="preserve"> in Malaysia, a group which is representative of the broader target population.</w:t>
      </w:r>
      <w:r w:rsidRPr="00671AE5">
        <w:t xml:space="preserve"> </w:t>
      </w:r>
    </w:p>
    <w:p w14:paraId="2688793E" w14:textId="7B96054F" w:rsidR="00392EA6" w:rsidRPr="00671AE5" w:rsidRDefault="00130FEC" w:rsidP="0095154C">
      <w:pPr>
        <w:pStyle w:val="ListParagraph"/>
        <w:numPr>
          <w:ilvl w:val="0"/>
          <w:numId w:val="16"/>
        </w:numPr>
        <w:ind w:left="1080" w:right="1000"/>
        <w:jc w:val="left"/>
      </w:pPr>
      <w:r w:rsidRPr="00671AE5">
        <w:t xml:space="preserve">A questionnaire (online survey) was used to evaluate </w:t>
      </w:r>
      <w:r w:rsidR="004D29C9" w:rsidRPr="00671AE5">
        <w:t>stigma and discrimination</w:t>
      </w:r>
      <w:r w:rsidRPr="00671AE5">
        <w:t xml:space="preserve"> faced by </w:t>
      </w:r>
      <w:r w:rsidR="004D29C9" w:rsidRPr="00671AE5">
        <w:t xml:space="preserve">women living with </w:t>
      </w:r>
      <w:r w:rsidRPr="00671AE5">
        <w:t xml:space="preserve">HIV. </w:t>
      </w:r>
      <w:r w:rsidR="004D29C9" w:rsidRPr="00671AE5">
        <w:t xml:space="preserve">However, there is no clear exposure, and the study </w:t>
      </w:r>
      <w:r w:rsidR="003D3E69" w:rsidRPr="00671AE5">
        <w:t>structure did not comprehensively compare outcomes between two groups</w:t>
      </w:r>
      <w:r w:rsidR="004D29C9" w:rsidRPr="00671AE5">
        <w:t>.</w:t>
      </w:r>
      <w:r w:rsidR="003D3E69" w:rsidRPr="00671AE5">
        <w:t xml:space="preserve"> There was disaggregation by current ART use.</w:t>
      </w:r>
      <w:r w:rsidR="004D29C9" w:rsidRPr="00671AE5">
        <w:t xml:space="preserve"> The types of stigma and discrimination assessed in the survey were appropriate.</w:t>
      </w:r>
    </w:p>
    <w:p w14:paraId="576C1CE6" w14:textId="467BE716" w:rsidR="00130FEC" w:rsidRPr="00671AE5" w:rsidRDefault="00130FEC" w:rsidP="0095154C">
      <w:pPr>
        <w:pStyle w:val="ListParagraph"/>
        <w:numPr>
          <w:ilvl w:val="0"/>
          <w:numId w:val="16"/>
        </w:numPr>
        <w:ind w:left="1080" w:right="1000"/>
        <w:jc w:val="left"/>
      </w:pPr>
      <w:r w:rsidRPr="00671AE5">
        <w:t>Table 1 presents results from the data collection. There is no mention of missing data</w:t>
      </w:r>
      <w:r w:rsidR="004D29C9" w:rsidRPr="00671AE5">
        <w:t>.</w:t>
      </w:r>
    </w:p>
    <w:p w14:paraId="71E63EC7" w14:textId="6EBF3A32" w:rsidR="00392EA6" w:rsidRPr="00671AE5" w:rsidRDefault="00130FEC" w:rsidP="0095154C">
      <w:pPr>
        <w:pStyle w:val="ListParagraph"/>
        <w:numPr>
          <w:ilvl w:val="0"/>
          <w:numId w:val="16"/>
        </w:numPr>
        <w:ind w:left="1080" w:right="1000"/>
        <w:jc w:val="left"/>
      </w:pPr>
      <w:r w:rsidRPr="00671AE5">
        <w:t xml:space="preserve">The </w:t>
      </w:r>
      <w:r w:rsidR="004D29C9" w:rsidRPr="00671AE5">
        <w:t xml:space="preserve">data from the </w:t>
      </w:r>
      <w:r w:rsidRPr="00671AE5">
        <w:t xml:space="preserve">study </w:t>
      </w:r>
      <w:r w:rsidR="004D29C9" w:rsidRPr="00671AE5">
        <w:t xml:space="preserve">questionnaire was only used for descriptive analysis, not inferential. </w:t>
      </w:r>
      <w:r w:rsidRPr="00671AE5">
        <w:t>The analysis did not</w:t>
      </w:r>
      <w:r w:rsidR="00785BAD" w:rsidRPr="00671AE5">
        <w:t xml:space="preserve"> name</w:t>
      </w:r>
      <w:r w:rsidRPr="00671AE5">
        <w:t xml:space="preserve"> </w:t>
      </w:r>
      <w:r w:rsidR="00785BAD" w:rsidRPr="00671AE5">
        <w:t>confounders or include adjustment.</w:t>
      </w:r>
    </w:p>
    <w:p w14:paraId="5DFC6E07" w14:textId="1E8A7670" w:rsidR="00130FEC" w:rsidRPr="00671AE5" w:rsidRDefault="004D29C9" w:rsidP="0095154C">
      <w:pPr>
        <w:pStyle w:val="ListParagraph"/>
        <w:numPr>
          <w:ilvl w:val="0"/>
          <w:numId w:val="16"/>
        </w:numPr>
        <w:ind w:left="1080" w:right="1000"/>
        <w:jc w:val="left"/>
      </w:pPr>
      <w:r w:rsidRPr="00671AE5">
        <w:t xml:space="preserve">There is no clear exposure or comparison group, as the analysis and study appeared to only use descriptive statistics. Stigma and discrimination rates among the full study population, which </w:t>
      </w:r>
      <w:r w:rsidR="00130FEC" w:rsidRPr="00671AE5">
        <w:t>occurred within government health facilities</w:t>
      </w:r>
      <w:r w:rsidRPr="00671AE5">
        <w:t xml:space="preserve"> before the study period, were the foundation of the study. </w:t>
      </w:r>
      <w:r w:rsidR="003D3E69" w:rsidRPr="00671AE5">
        <w:t>There was disaggregation of the descriptive findings by current ART use.</w:t>
      </w:r>
    </w:p>
    <w:p w14:paraId="3815F628" w14:textId="77777777" w:rsidR="00130FEC" w:rsidRDefault="00130FEC" w:rsidP="00130FEC">
      <w:pPr>
        <w:ind w:right="820"/>
      </w:pPr>
    </w:p>
    <w:p w14:paraId="1E7C4DF6" w14:textId="77777777" w:rsidR="004B4147" w:rsidRDefault="004B4147" w:rsidP="00130FEC">
      <w:pPr>
        <w:ind w:right="820"/>
      </w:pPr>
    </w:p>
    <w:p w14:paraId="03FC3BB9" w14:textId="77777777" w:rsidR="004B4147" w:rsidRDefault="004B4147" w:rsidP="00130FEC">
      <w:pPr>
        <w:ind w:right="820"/>
      </w:pPr>
    </w:p>
    <w:p w14:paraId="5826C6D9" w14:textId="77777777" w:rsidR="004B4147" w:rsidRDefault="004B4147" w:rsidP="00130FEC">
      <w:pPr>
        <w:ind w:right="820"/>
      </w:pPr>
    </w:p>
    <w:p w14:paraId="467D3C6F" w14:textId="77777777" w:rsidR="004B4147" w:rsidRDefault="004B4147" w:rsidP="00130FEC">
      <w:pPr>
        <w:ind w:right="820"/>
      </w:pPr>
    </w:p>
    <w:p w14:paraId="66080DFB" w14:textId="77777777" w:rsidR="004B4147" w:rsidRDefault="004B4147" w:rsidP="00130FEC">
      <w:pPr>
        <w:ind w:right="820"/>
      </w:pPr>
    </w:p>
    <w:p w14:paraId="3DE3863A" w14:textId="77777777" w:rsidR="004B4147" w:rsidRDefault="004B4147" w:rsidP="004B4147">
      <w:pPr>
        <w:ind w:left="720" w:right="820"/>
      </w:pPr>
    </w:p>
    <w:p w14:paraId="0BA86633" w14:textId="77777777" w:rsidR="00130FEC" w:rsidRDefault="00130FEC" w:rsidP="00E8347E"/>
    <w:sectPr w:rsidR="00130FEC">
      <w:pgSz w:w="20160" w:h="12240" w:orient="landscape"/>
      <w:pgMar w:top="1060" w:right="560" w:bottom="860" w:left="780" w:header="0" w:footer="673" w:gutter="0"/>
      <w:pgNumType w:start="2"/>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D649A9" w14:textId="77777777" w:rsidR="0021531F" w:rsidRDefault="0021531F"/>
  </w:endnote>
  <w:endnote w:type="continuationSeparator" w:id="0">
    <w:p w14:paraId="5441BCE3" w14:textId="77777777" w:rsidR="0021531F" w:rsidRDefault="0021531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Times">
    <w:altName w:val="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D3BA8BF" w14:textId="77777777" w:rsidR="0021531F" w:rsidRDefault="0021531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737E88A" w14:textId="77777777" w:rsidR="0021531F" w:rsidRDefault="0021531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4E8D395" w14:textId="77777777" w:rsidR="0021531F" w:rsidRDefault="0021531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FF88077" w14:textId="77777777" w:rsidR="0021531F" w:rsidRDefault="0021531F"/>
  </w:footnote>
  <w:footnote w:type="continuationSeparator" w:id="0">
    <w:p w14:paraId="477D4CAA" w14:textId="77777777" w:rsidR="0021531F" w:rsidRDefault="0021531F"/>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C50D9B"/>
    <w:multiLevelType w:val="hybridMultilevel"/>
    <w:tmpl w:val="8A8A5F3E"/>
    <w:lvl w:ilvl="0" w:tplc="FFFFFFFF">
      <w:start w:val="1"/>
      <w:numFmt w:val="decimal"/>
      <w:lvlText w:val="3.%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6B27F0C"/>
    <w:multiLevelType w:val="hybridMultilevel"/>
    <w:tmpl w:val="DF2C27DC"/>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BEC1F94"/>
    <w:multiLevelType w:val="hybridMultilevel"/>
    <w:tmpl w:val="AF5012E8"/>
    <w:lvl w:ilvl="0" w:tplc="E33C29B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0C960E80"/>
    <w:multiLevelType w:val="hybridMultilevel"/>
    <w:tmpl w:val="1A84C316"/>
    <w:lvl w:ilvl="0" w:tplc="274CEF6A">
      <w:start w:val="1"/>
      <w:numFmt w:val="decimal"/>
      <w:lvlText w:val="1.%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D7166BA"/>
    <w:multiLevelType w:val="hybridMultilevel"/>
    <w:tmpl w:val="7384211A"/>
    <w:lvl w:ilvl="0" w:tplc="274CEF6A">
      <w:start w:val="1"/>
      <w:numFmt w:val="decimal"/>
      <w:lvlText w:val="1.%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4290345"/>
    <w:multiLevelType w:val="hybridMultilevel"/>
    <w:tmpl w:val="2E609F42"/>
    <w:lvl w:ilvl="0" w:tplc="5F98E978">
      <w:start w:val="1"/>
      <w:numFmt w:val="decimal"/>
      <w:lvlText w:val="5.%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5DD59C3"/>
    <w:multiLevelType w:val="hybridMultilevel"/>
    <w:tmpl w:val="A55A1104"/>
    <w:lvl w:ilvl="0" w:tplc="5F98E978">
      <w:start w:val="1"/>
      <w:numFmt w:val="decimal"/>
      <w:lvlText w:val="5.%1"/>
      <w:lvlJc w:val="left"/>
      <w:pPr>
        <w:ind w:left="630" w:hanging="360"/>
      </w:pPr>
      <w:rPr>
        <w:rFonts w:hint="default"/>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7" w15:restartNumberingAfterBreak="0">
    <w:nsid w:val="27B8655B"/>
    <w:multiLevelType w:val="hybridMultilevel"/>
    <w:tmpl w:val="55CA7918"/>
    <w:lvl w:ilvl="0" w:tplc="274CEF6A">
      <w:start w:val="1"/>
      <w:numFmt w:val="decimal"/>
      <w:lvlText w:val="1.%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9DD1B3C"/>
    <w:multiLevelType w:val="hybridMultilevel"/>
    <w:tmpl w:val="1D384C02"/>
    <w:lvl w:ilvl="0" w:tplc="274CEF6A">
      <w:start w:val="1"/>
      <w:numFmt w:val="decimal"/>
      <w:lvlText w:val="1.%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A080952"/>
    <w:multiLevelType w:val="hybridMultilevel"/>
    <w:tmpl w:val="956A9ED8"/>
    <w:lvl w:ilvl="0" w:tplc="274CEF6A">
      <w:start w:val="1"/>
      <w:numFmt w:val="decimal"/>
      <w:lvlText w:val="1.%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06F25AB"/>
    <w:multiLevelType w:val="hybridMultilevel"/>
    <w:tmpl w:val="AF0AC6FE"/>
    <w:lvl w:ilvl="0" w:tplc="BCEC580C">
      <w:start w:val="1"/>
      <w:numFmt w:val="decimal"/>
      <w:lvlText w:val="3.%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69F79E9"/>
    <w:multiLevelType w:val="hybridMultilevel"/>
    <w:tmpl w:val="3E8AC2B2"/>
    <w:lvl w:ilvl="0" w:tplc="5F98E978">
      <w:start w:val="1"/>
      <w:numFmt w:val="decimal"/>
      <w:lvlText w:val="5.%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F1A5C76"/>
    <w:multiLevelType w:val="hybridMultilevel"/>
    <w:tmpl w:val="A118985C"/>
    <w:lvl w:ilvl="0" w:tplc="D1CC12D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FC52106"/>
    <w:multiLevelType w:val="multilevel"/>
    <w:tmpl w:val="3BDE3456"/>
    <w:lvl w:ilvl="0">
      <w:start w:val="1"/>
      <w:numFmt w:val="decimal"/>
      <w:lvlText w:val="%1"/>
      <w:lvlJc w:val="left"/>
      <w:pPr>
        <w:ind w:left="360" w:hanging="360"/>
      </w:pPr>
      <w:rPr>
        <w:rFonts w:hint="default"/>
        <w:sz w:val="16"/>
      </w:rPr>
    </w:lvl>
    <w:lvl w:ilvl="1">
      <w:start w:val="1"/>
      <w:numFmt w:val="decimal"/>
      <w:lvlText w:val="%1.%2"/>
      <w:lvlJc w:val="left"/>
      <w:pPr>
        <w:ind w:left="360" w:hanging="360"/>
      </w:pPr>
      <w:rPr>
        <w:rFonts w:hint="default"/>
        <w:sz w:val="24"/>
        <w:szCs w:val="24"/>
      </w:rPr>
    </w:lvl>
    <w:lvl w:ilvl="2">
      <w:start w:val="1"/>
      <w:numFmt w:val="decimal"/>
      <w:lvlText w:val="%1.%2.%3"/>
      <w:lvlJc w:val="left"/>
      <w:pPr>
        <w:ind w:left="720" w:hanging="720"/>
      </w:pPr>
      <w:rPr>
        <w:rFonts w:hint="default"/>
        <w:sz w:val="16"/>
      </w:rPr>
    </w:lvl>
    <w:lvl w:ilvl="3">
      <w:start w:val="1"/>
      <w:numFmt w:val="decimal"/>
      <w:lvlText w:val="%1.%2.%3.%4"/>
      <w:lvlJc w:val="left"/>
      <w:pPr>
        <w:ind w:left="720" w:hanging="720"/>
      </w:pPr>
      <w:rPr>
        <w:rFonts w:hint="default"/>
        <w:sz w:val="16"/>
      </w:rPr>
    </w:lvl>
    <w:lvl w:ilvl="4">
      <w:start w:val="1"/>
      <w:numFmt w:val="decimal"/>
      <w:lvlText w:val="%1.%2.%3.%4.%5"/>
      <w:lvlJc w:val="left"/>
      <w:pPr>
        <w:ind w:left="1080" w:hanging="1080"/>
      </w:pPr>
      <w:rPr>
        <w:rFonts w:hint="default"/>
        <w:sz w:val="16"/>
      </w:rPr>
    </w:lvl>
    <w:lvl w:ilvl="5">
      <w:start w:val="1"/>
      <w:numFmt w:val="decimal"/>
      <w:lvlText w:val="%1.%2.%3.%4.%5.%6"/>
      <w:lvlJc w:val="left"/>
      <w:pPr>
        <w:ind w:left="1080" w:hanging="1080"/>
      </w:pPr>
      <w:rPr>
        <w:rFonts w:hint="default"/>
        <w:sz w:val="16"/>
      </w:rPr>
    </w:lvl>
    <w:lvl w:ilvl="6">
      <w:start w:val="1"/>
      <w:numFmt w:val="decimal"/>
      <w:lvlText w:val="%1.%2.%3.%4.%5.%6.%7"/>
      <w:lvlJc w:val="left"/>
      <w:pPr>
        <w:ind w:left="1440" w:hanging="1440"/>
      </w:pPr>
      <w:rPr>
        <w:rFonts w:hint="default"/>
        <w:sz w:val="16"/>
      </w:rPr>
    </w:lvl>
    <w:lvl w:ilvl="7">
      <w:start w:val="1"/>
      <w:numFmt w:val="decimal"/>
      <w:lvlText w:val="%1.%2.%3.%4.%5.%6.%7.%8"/>
      <w:lvlJc w:val="left"/>
      <w:pPr>
        <w:ind w:left="1440" w:hanging="1440"/>
      </w:pPr>
      <w:rPr>
        <w:rFonts w:hint="default"/>
        <w:sz w:val="16"/>
      </w:rPr>
    </w:lvl>
    <w:lvl w:ilvl="8">
      <w:start w:val="1"/>
      <w:numFmt w:val="decimal"/>
      <w:lvlText w:val="%1.%2.%3.%4.%5.%6.%7.%8.%9"/>
      <w:lvlJc w:val="left"/>
      <w:pPr>
        <w:ind w:left="1440" w:hanging="1440"/>
      </w:pPr>
      <w:rPr>
        <w:rFonts w:hint="default"/>
        <w:sz w:val="16"/>
      </w:rPr>
    </w:lvl>
  </w:abstractNum>
  <w:abstractNum w:abstractNumId="14" w15:restartNumberingAfterBreak="0">
    <w:nsid w:val="73FA06BE"/>
    <w:multiLevelType w:val="hybridMultilevel"/>
    <w:tmpl w:val="A8DA4364"/>
    <w:lvl w:ilvl="0" w:tplc="5F98E978">
      <w:start w:val="1"/>
      <w:numFmt w:val="decimal"/>
      <w:lvlText w:val="5.%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94112A7"/>
    <w:multiLevelType w:val="hybridMultilevel"/>
    <w:tmpl w:val="8A8A5F3E"/>
    <w:lvl w:ilvl="0" w:tplc="BCEC580C">
      <w:start w:val="1"/>
      <w:numFmt w:val="decimal"/>
      <w:lvlText w:val="3.%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19119739">
    <w:abstractNumId w:val="12"/>
  </w:num>
  <w:num w:numId="2" w16cid:durableId="1225214460">
    <w:abstractNumId w:val="3"/>
  </w:num>
  <w:num w:numId="3" w16cid:durableId="1307399040">
    <w:abstractNumId w:val="1"/>
  </w:num>
  <w:num w:numId="4" w16cid:durableId="1459251948">
    <w:abstractNumId w:val="5"/>
  </w:num>
  <w:num w:numId="5" w16cid:durableId="1646624192">
    <w:abstractNumId w:val="13"/>
  </w:num>
  <w:num w:numId="6" w16cid:durableId="349527188">
    <w:abstractNumId w:val="2"/>
  </w:num>
  <w:num w:numId="7" w16cid:durableId="563300653">
    <w:abstractNumId w:val="15"/>
  </w:num>
  <w:num w:numId="8" w16cid:durableId="610555532">
    <w:abstractNumId w:val="14"/>
  </w:num>
  <w:num w:numId="9" w16cid:durableId="777454842">
    <w:abstractNumId w:val="4"/>
  </w:num>
  <w:num w:numId="10" w16cid:durableId="76098477">
    <w:abstractNumId w:val="8"/>
  </w:num>
  <w:num w:numId="11" w16cid:durableId="552275098">
    <w:abstractNumId w:val="7"/>
  </w:num>
  <w:num w:numId="12" w16cid:durableId="523174819">
    <w:abstractNumId w:val="9"/>
  </w:num>
  <w:num w:numId="13" w16cid:durableId="1448349807">
    <w:abstractNumId w:val="6"/>
  </w:num>
  <w:num w:numId="14" w16cid:durableId="1790850960">
    <w:abstractNumId w:val="11"/>
  </w:num>
  <w:num w:numId="15" w16cid:durableId="1792286593">
    <w:abstractNumId w:val="10"/>
  </w:num>
  <w:num w:numId="16" w16cid:durableId="5026278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7094"/>
    <w:rsid w:val="00021DE3"/>
    <w:rsid w:val="000661C6"/>
    <w:rsid w:val="00070717"/>
    <w:rsid w:val="000B1B0C"/>
    <w:rsid w:val="000D1DDE"/>
    <w:rsid w:val="000D56CF"/>
    <w:rsid w:val="001115A1"/>
    <w:rsid w:val="00130FEC"/>
    <w:rsid w:val="00141294"/>
    <w:rsid w:val="001646EE"/>
    <w:rsid w:val="00170EBA"/>
    <w:rsid w:val="00190F7C"/>
    <w:rsid w:val="001C21E9"/>
    <w:rsid w:val="0021531F"/>
    <w:rsid w:val="00217220"/>
    <w:rsid w:val="0027393E"/>
    <w:rsid w:val="002824FA"/>
    <w:rsid w:val="00283BB0"/>
    <w:rsid w:val="002F15B5"/>
    <w:rsid w:val="00302FE2"/>
    <w:rsid w:val="0034385C"/>
    <w:rsid w:val="0035210B"/>
    <w:rsid w:val="003859E1"/>
    <w:rsid w:val="00386F24"/>
    <w:rsid w:val="00387A13"/>
    <w:rsid w:val="00392EA6"/>
    <w:rsid w:val="003A6052"/>
    <w:rsid w:val="003C1D11"/>
    <w:rsid w:val="003C3EE3"/>
    <w:rsid w:val="003D3E69"/>
    <w:rsid w:val="003F7615"/>
    <w:rsid w:val="00414299"/>
    <w:rsid w:val="004172D7"/>
    <w:rsid w:val="004467B1"/>
    <w:rsid w:val="004532E6"/>
    <w:rsid w:val="004630AF"/>
    <w:rsid w:val="004951A8"/>
    <w:rsid w:val="004A123A"/>
    <w:rsid w:val="004B3204"/>
    <w:rsid w:val="004B4147"/>
    <w:rsid w:val="004B672B"/>
    <w:rsid w:val="004D29C9"/>
    <w:rsid w:val="004E58E7"/>
    <w:rsid w:val="0051519A"/>
    <w:rsid w:val="00516680"/>
    <w:rsid w:val="005558F8"/>
    <w:rsid w:val="00584EB2"/>
    <w:rsid w:val="005A5DF3"/>
    <w:rsid w:val="005B33CF"/>
    <w:rsid w:val="005D4D7C"/>
    <w:rsid w:val="005D7152"/>
    <w:rsid w:val="005E45E2"/>
    <w:rsid w:val="00601634"/>
    <w:rsid w:val="006362D6"/>
    <w:rsid w:val="00645196"/>
    <w:rsid w:val="0065376C"/>
    <w:rsid w:val="00667867"/>
    <w:rsid w:val="00671AE5"/>
    <w:rsid w:val="00677BA6"/>
    <w:rsid w:val="006C5B18"/>
    <w:rsid w:val="006D170F"/>
    <w:rsid w:val="006F37AE"/>
    <w:rsid w:val="006F5A07"/>
    <w:rsid w:val="00700C5F"/>
    <w:rsid w:val="00717FC4"/>
    <w:rsid w:val="00736ADE"/>
    <w:rsid w:val="00760ABF"/>
    <w:rsid w:val="00761CFB"/>
    <w:rsid w:val="007813FE"/>
    <w:rsid w:val="00784225"/>
    <w:rsid w:val="00785BAD"/>
    <w:rsid w:val="00795D0A"/>
    <w:rsid w:val="007C4345"/>
    <w:rsid w:val="007C491D"/>
    <w:rsid w:val="007D66C2"/>
    <w:rsid w:val="007E7266"/>
    <w:rsid w:val="007F276E"/>
    <w:rsid w:val="00807094"/>
    <w:rsid w:val="00810732"/>
    <w:rsid w:val="00821C69"/>
    <w:rsid w:val="00833841"/>
    <w:rsid w:val="00857A92"/>
    <w:rsid w:val="00871D70"/>
    <w:rsid w:val="00876EB9"/>
    <w:rsid w:val="008864F2"/>
    <w:rsid w:val="008D308E"/>
    <w:rsid w:val="008F755C"/>
    <w:rsid w:val="00923C47"/>
    <w:rsid w:val="00926DF5"/>
    <w:rsid w:val="00927677"/>
    <w:rsid w:val="0093042A"/>
    <w:rsid w:val="0095154C"/>
    <w:rsid w:val="00960096"/>
    <w:rsid w:val="009812B7"/>
    <w:rsid w:val="00987B5C"/>
    <w:rsid w:val="009A6EB9"/>
    <w:rsid w:val="009B57CE"/>
    <w:rsid w:val="009B6F90"/>
    <w:rsid w:val="009C4C38"/>
    <w:rsid w:val="009D0DAC"/>
    <w:rsid w:val="00A30C28"/>
    <w:rsid w:val="00A40882"/>
    <w:rsid w:val="00A84836"/>
    <w:rsid w:val="00A93778"/>
    <w:rsid w:val="00AB6F5A"/>
    <w:rsid w:val="00AD1422"/>
    <w:rsid w:val="00AD50B8"/>
    <w:rsid w:val="00B0220E"/>
    <w:rsid w:val="00B23DFB"/>
    <w:rsid w:val="00B71392"/>
    <w:rsid w:val="00B76297"/>
    <w:rsid w:val="00C331D2"/>
    <w:rsid w:val="00C6668C"/>
    <w:rsid w:val="00C74FF1"/>
    <w:rsid w:val="00C8249D"/>
    <w:rsid w:val="00D0563F"/>
    <w:rsid w:val="00D314C0"/>
    <w:rsid w:val="00D327E6"/>
    <w:rsid w:val="00D53B40"/>
    <w:rsid w:val="00D579B8"/>
    <w:rsid w:val="00D77A90"/>
    <w:rsid w:val="00D81A4B"/>
    <w:rsid w:val="00DC0EE8"/>
    <w:rsid w:val="00DD4BD1"/>
    <w:rsid w:val="00DE3631"/>
    <w:rsid w:val="00DE6A1A"/>
    <w:rsid w:val="00E13E66"/>
    <w:rsid w:val="00E16B8A"/>
    <w:rsid w:val="00E20D02"/>
    <w:rsid w:val="00E23F94"/>
    <w:rsid w:val="00E8347E"/>
    <w:rsid w:val="00EA4F7F"/>
    <w:rsid w:val="00ED1261"/>
    <w:rsid w:val="00EF2F10"/>
    <w:rsid w:val="00EF43BD"/>
    <w:rsid w:val="00F05D0F"/>
    <w:rsid w:val="00F37058"/>
    <w:rsid w:val="00F45FD0"/>
    <w:rsid w:val="00F85412"/>
    <w:rsid w:val="00F90982"/>
    <w:rsid w:val="00FA5CE8"/>
    <w:rsid w:val="00FA62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BED24F"/>
  <w15:docId w15:val="{5C910180-29E4-0A49-80B3-315B5B7503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2"/>
        <w:szCs w:val="22"/>
        <w:lang w:val="en-US" w:eastAsia="en-US"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uiPriority w:val="9"/>
    <w:qFormat/>
    <w:pPr>
      <w:spacing w:before="74"/>
      <w:ind w:left="354"/>
      <w:jc w:val="both"/>
      <w:outlineLvl w:val="0"/>
    </w:pPr>
    <w:rPr>
      <w:b/>
      <w:bCs/>
      <w:sz w:val="24"/>
      <w:szCs w:val="24"/>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uiPriority w:val="10"/>
    <w:qFormat/>
    <w:pPr>
      <w:spacing w:line="711" w:lineRule="exact"/>
      <w:ind w:left="3637"/>
    </w:pPr>
    <w:rPr>
      <w:rFonts w:ascii="Calibri" w:eastAsia="Calibri" w:hAnsi="Calibri" w:cs="Calibri"/>
      <w:b/>
      <w:bCs/>
      <w:sz w:val="60"/>
      <w:szCs w:val="60"/>
    </w:rPr>
  </w:style>
  <w:style w:type="paragraph" w:styleId="BodyText">
    <w:name w:val="Body Text"/>
    <w:basedOn w:val="Normal"/>
    <w:uiPriority w:val="1"/>
    <w:qFormat/>
  </w:style>
  <w:style w:type="paragraph" w:styleId="ListParagraph">
    <w:name w:val="List Paragraph"/>
    <w:basedOn w:val="Normal"/>
    <w:uiPriority w:val="34"/>
    <w:qFormat/>
    <w:pPr>
      <w:ind w:left="714" w:hanging="360"/>
      <w:jc w:val="both"/>
    </w:pPr>
  </w:style>
  <w:style w:type="paragraph" w:customStyle="1" w:styleId="TableParagraph">
    <w:name w:val="Table Paragraph"/>
    <w:basedOn w:val="Normal"/>
    <w:uiPriority w:val="1"/>
    <w:qFormat/>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0" w:type="dxa"/>
        <w:right w:w="0" w:type="dxa"/>
      </w:tblCellMar>
    </w:tblPr>
  </w:style>
  <w:style w:type="table" w:customStyle="1" w:styleId="a0">
    <w:basedOn w:val="TableNormal"/>
    <w:tblPr>
      <w:tblStyleRowBandSize w:val="1"/>
      <w:tblStyleColBandSize w:val="1"/>
      <w:tblCellMar>
        <w:left w:w="0" w:type="dxa"/>
        <w:right w:w="0" w:type="dxa"/>
      </w:tblCellMar>
    </w:tblPr>
  </w:style>
  <w:style w:type="table" w:customStyle="1" w:styleId="a1">
    <w:basedOn w:val="TableNormal"/>
    <w:tblPr>
      <w:tblStyleRowBandSize w:val="1"/>
      <w:tblStyleColBandSize w:val="1"/>
      <w:tblCellMar>
        <w:left w:w="0" w:type="dxa"/>
        <w:right w:w="0" w:type="dxa"/>
      </w:tblCellMar>
    </w:tblPr>
  </w:style>
  <w:style w:type="paragraph" w:styleId="Footer">
    <w:name w:val="footer"/>
    <w:basedOn w:val="Normal"/>
    <w:link w:val="FooterChar"/>
    <w:uiPriority w:val="99"/>
    <w:unhideWhenUsed/>
    <w:rsid w:val="0021531F"/>
    <w:pPr>
      <w:tabs>
        <w:tab w:val="center" w:pos="4513"/>
        <w:tab w:val="right" w:pos="9026"/>
      </w:tabs>
    </w:pPr>
  </w:style>
  <w:style w:type="character" w:customStyle="1" w:styleId="FooterChar">
    <w:name w:val="Footer Char"/>
    <w:basedOn w:val="DefaultParagraphFont"/>
    <w:link w:val="Footer"/>
    <w:uiPriority w:val="99"/>
    <w:rsid w:val="0021531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3.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4d5QKj5XpHX4Uf+G3qIQTGw1x3A==">CgMxLjAyDmguZDYyNzA4dmZhNDhuMg5oLmxhaTZ4c3VtMXNkajgAciExZzctRXdqMXp4ZWthNjJXZFJnbTZwQUpnUGdDT2J0QzM=</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4</Pages>
  <Words>5862</Words>
  <Characters>33419</Characters>
  <Application>Microsoft Office Word</Application>
  <DocSecurity>4</DocSecurity>
  <Lines>278</Lines>
  <Paragraphs>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Quan Nha Hong</dc:creator>
  <cp:lastModifiedBy>O'Neill, Jackie</cp:lastModifiedBy>
  <cp:revision>2</cp:revision>
  <dcterms:created xsi:type="dcterms:W3CDTF">2026-02-11T10:16:00Z</dcterms:created>
  <dcterms:modified xsi:type="dcterms:W3CDTF">2026-02-11T10: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lpwstr>2021-09-01T00:00:00Z</vt:lpwstr>
  </property>
  <property fmtid="{D5CDD505-2E9C-101B-9397-08002B2CF9AE}" pid="3" name="Creator">
    <vt:lpwstr>PScript5.dll Version 5.2.2</vt:lpwstr>
  </property>
  <property fmtid="{D5CDD505-2E9C-101B-9397-08002B2CF9AE}" pid="4" name="LastSaved">
    <vt:lpwstr>2024-07-11T00:00:00Z</vt:lpwstr>
  </property>
  <property fmtid="{D5CDD505-2E9C-101B-9397-08002B2CF9AE}" pid="5" name="MSIP_Label_2bbab825-a111-45e4-86a1-18cee0005896_Enabled">
    <vt:lpwstr>true</vt:lpwstr>
  </property>
  <property fmtid="{D5CDD505-2E9C-101B-9397-08002B2CF9AE}" pid="6" name="MSIP_Label_2bbab825-a111-45e4-86a1-18cee0005896_SetDate">
    <vt:lpwstr>2026-02-11T10:16:04Z</vt:lpwstr>
  </property>
  <property fmtid="{D5CDD505-2E9C-101B-9397-08002B2CF9AE}" pid="7" name="MSIP_Label_2bbab825-a111-45e4-86a1-18cee0005896_Method">
    <vt:lpwstr>Standard</vt:lpwstr>
  </property>
  <property fmtid="{D5CDD505-2E9C-101B-9397-08002B2CF9AE}" pid="8" name="MSIP_Label_2bbab825-a111-45e4-86a1-18cee0005896_Name">
    <vt:lpwstr>2bbab825-a111-45e4-86a1-18cee0005896</vt:lpwstr>
  </property>
  <property fmtid="{D5CDD505-2E9C-101B-9397-08002B2CF9AE}" pid="9" name="MSIP_Label_2bbab825-a111-45e4-86a1-18cee0005896_SiteId">
    <vt:lpwstr>2567d566-604c-408a-8a60-55d0dc9d9d6b</vt:lpwstr>
  </property>
  <property fmtid="{D5CDD505-2E9C-101B-9397-08002B2CF9AE}" pid="10" name="MSIP_Label_2bbab825-a111-45e4-86a1-18cee0005896_ActionId">
    <vt:lpwstr>6a881860-804b-41df-b36f-73fc174b3572</vt:lpwstr>
  </property>
  <property fmtid="{D5CDD505-2E9C-101B-9397-08002B2CF9AE}" pid="11" name="MSIP_Label_2bbab825-a111-45e4-86a1-18cee0005896_ContentBits">
    <vt:lpwstr>2</vt:lpwstr>
  </property>
  <property fmtid="{D5CDD505-2E9C-101B-9397-08002B2CF9AE}" pid="12" name="MSIP_Label_2bbab825-a111-45e4-86a1-18cee0005896_Tag">
    <vt:lpwstr>10, 3, 0, 1</vt:lpwstr>
  </property>
</Properties>
</file>